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5348DC" w14:textId="401AFAF0" w:rsidR="009A12BE" w:rsidRPr="009F1C65" w:rsidRDefault="00076527" w:rsidP="009F1C65">
      <w:pPr>
        <w:jc w:val="center"/>
        <w:rPr>
          <w:b/>
          <w:u w:val="single"/>
        </w:rPr>
      </w:pPr>
      <w:r w:rsidRPr="00440BD7">
        <w:rPr>
          <w:b/>
          <w:u w:val="single"/>
        </w:rPr>
        <w:t>SUPPLEMENTARY MATERIAL</w:t>
      </w:r>
    </w:p>
    <w:p w14:paraId="08BF4E9B" w14:textId="35CD10F8" w:rsidR="00076527" w:rsidRDefault="00481220" w:rsidP="0063368B">
      <w:pPr>
        <w:rPr>
          <w:b/>
        </w:rPr>
      </w:pPr>
      <w:r>
        <w:rPr>
          <w:b/>
        </w:rPr>
        <w:t xml:space="preserve">Table </w:t>
      </w:r>
      <w:r w:rsidR="00AE18B9">
        <w:rPr>
          <w:b/>
        </w:rPr>
        <w:t>S</w:t>
      </w:r>
      <w:r w:rsidR="009F1C65">
        <w:rPr>
          <w:b/>
        </w:rPr>
        <w:t>1: List of Neighbo</w:t>
      </w:r>
      <w:r w:rsidR="00627923">
        <w:rPr>
          <w:b/>
        </w:rPr>
        <w:t>rhood Questions A</w:t>
      </w:r>
      <w:r>
        <w:rPr>
          <w:b/>
        </w:rPr>
        <w:t xml:space="preserve">sked in </w:t>
      </w:r>
      <w:r w:rsidR="005847C9">
        <w:rPr>
          <w:b/>
        </w:rPr>
        <w:t>the Avon Longitudinal Study of Parents and Children (ALSPAC)</w:t>
      </w:r>
      <w:r>
        <w:rPr>
          <w:b/>
        </w:rPr>
        <w:t xml:space="preserve"> </w:t>
      </w:r>
    </w:p>
    <w:tbl>
      <w:tblPr>
        <w:tblStyle w:val="TableGrid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5748"/>
        <w:gridCol w:w="2217"/>
      </w:tblGrid>
      <w:tr w:rsidR="00481220" w14:paraId="29BC361B" w14:textId="77777777" w:rsidTr="0063368B"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73DB7" w14:textId="77777777" w:rsidR="00481220" w:rsidRDefault="00481220" w:rsidP="00481220">
            <w:pPr>
              <w:jc w:val="center"/>
              <w:rPr>
                <w:b/>
              </w:rPr>
            </w:pPr>
            <w:r>
              <w:rPr>
                <w:b/>
              </w:rPr>
              <w:t>Question ID</w:t>
            </w:r>
          </w:p>
        </w:tc>
        <w:tc>
          <w:tcPr>
            <w:tcW w:w="5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7722B" w14:textId="77777777" w:rsidR="00481220" w:rsidRDefault="00481220" w:rsidP="00481220">
            <w:pPr>
              <w:jc w:val="center"/>
              <w:rPr>
                <w:b/>
              </w:rPr>
            </w:pPr>
            <w:r>
              <w:rPr>
                <w:b/>
              </w:rPr>
              <w:t>Question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3A98D" w14:textId="52AF82B0" w:rsidR="00481220" w:rsidRDefault="00442ABD" w:rsidP="00481220">
            <w:pPr>
              <w:jc w:val="center"/>
              <w:rPr>
                <w:b/>
              </w:rPr>
            </w:pPr>
            <w:r>
              <w:rPr>
                <w:b/>
              </w:rPr>
              <w:t>Time Point A</w:t>
            </w:r>
            <w:r w:rsidR="00481220">
              <w:rPr>
                <w:b/>
              </w:rPr>
              <w:t>sked</w:t>
            </w:r>
          </w:p>
        </w:tc>
      </w:tr>
      <w:tr w:rsidR="00481220" w14:paraId="527A4836" w14:textId="77777777" w:rsidTr="0063368B">
        <w:tc>
          <w:tcPr>
            <w:tcW w:w="1335" w:type="dxa"/>
            <w:tcBorders>
              <w:top w:val="single" w:sz="4" w:space="0" w:color="auto"/>
            </w:tcBorders>
          </w:tcPr>
          <w:p w14:paraId="34745FE8" w14:textId="77777777" w:rsidR="00481220" w:rsidRDefault="00481220" w:rsidP="00076527">
            <w:pPr>
              <w:rPr>
                <w:b/>
              </w:rPr>
            </w:pPr>
            <w:r>
              <w:rPr>
                <w:b/>
              </w:rPr>
              <w:t>Q1</w:t>
            </w:r>
          </w:p>
        </w:tc>
        <w:tc>
          <w:tcPr>
            <w:tcW w:w="5748" w:type="dxa"/>
            <w:tcBorders>
              <w:top w:val="single" w:sz="4" w:space="0" w:color="auto"/>
            </w:tcBorders>
          </w:tcPr>
          <w:p w14:paraId="08282A5E" w14:textId="23CB529F" w:rsidR="00481220" w:rsidRPr="00442ABD" w:rsidRDefault="0063368B" w:rsidP="0063368B">
            <w:r>
              <w:t>Do the other people in your</w:t>
            </w:r>
            <w:r w:rsidR="009F1C65">
              <w:t xml:space="preserve"> neighbo</w:t>
            </w:r>
            <w:r w:rsidR="00442ABD">
              <w:t>rhood visit your home?</w:t>
            </w:r>
          </w:p>
        </w:tc>
        <w:tc>
          <w:tcPr>
            <w:tcW w:w="2217" w:type="dxa"/>
            <w:tcBorders>
              <w:top w:val="single" w:sz="4" w:space="0" w:color="auto"/>
            </w:tcBorders>
          </w:tcPr>
          <w:p w14:paraId="07EE0D20" w14:textId="77777777" w:rsidR="00481220" w:rsidRDefault="00481220" w:rsidP="00D51291">
            <w:pPr>
              <w:jc w:val="center"/>
              <w:rPr>
                <w:b/>
              </w:rPr>
            </w:pPr>
            <w:r>
              <w:rPr>
                <w:b/>
              </w:rPr>
              <w:t>A, F, G, H, K, M, Q</w:t>
            </w:r>
          </w:p>
        </w:tc>
      </w:tr>
      <w:tr w:rsidR="00481220" w14:paraId="34037242" w14:textId="77777777" w:rsidTr="0063368B">
        <w:tc>
          <w:tcPr>
            <w:tcW w:w="1335" w:type="dxa"/>
          </w:tcPr>
          <w:p w14:paraId="38311350" w14:textId="77777777" w:rsidR="00481220" w:rsidRDefault="00481220" w:rsidP="00076527">
            <w:pPr>
              <w:rPr>
                <w:b/>
              </w:rPr>
            </w:pPr>
            <w:r>
              <w:rPr>
                <w:b/>
              </w:rPr>
              <w:t>Q2</w:t>
            </w:r>
          </w:p>
        </w:tc>
        <w:tc>
          <w:tcPr>
            <w:tcW w:w="5748" w:type="dxa"/>
          </w:tcPr>
          <w:p w14:paraId="4DBEB9C8" w14:textId="25689F1B" w:rsidR="00481220" w:rsidRPr="0063368B" w:rsidRDefault="0063368B" w:rsidP="0063368B">
            <w:r>
              <w:t>Do t</w:t>
            </w:r>
            <w:r w:rsidR="009F1C65">
              <w:t>he other people in your neighbo</w:t>
            </w:r>
            <w:r>
              <w:t>rhood argue with you?</w:t>
            </w:r>
          </w:p>
        </w:tc>
        <w:tc>
          <w:tcPr>
            <w:tcW w:w="2217" w:type="dxa"/>
          </w:tcPr>
          <w:p w14:paraId="28E9FFB4" w14:textId="77777777" w:rsidR="00481220" w:rsidRDefault="0063368B" w:rsidP="00D51291">
            <w:pPr>
              <w:jc w:val="center"/>
              <w:rPr>
                <w:b/>
              </w:rPr>
            </w:pPr>
            <w:r>
              <w:rPr>
                <w:b/>
              </w:rPr>
              <w:t>A, F, G, H, K, M, Q</w:t>
            </w:r>
          </w:p>
        </w:tc>
      </w:tr>
      <w:tr w:rsidR="00481220" w14:paraId="094D1251" w14:textId="77777777" w:rsidTr="0063368B">
        <w:tc>
          <w:tcPr>
            <w:tcW w:w="1335" w:type="dxa"/>
          </w:tcPr>
          <w:p w14:paraId="03432DF7" w14:textId="77777777" w:rsidR="00481220" w:rsidRDefault="00481220" w:rsidP="00076527">
            <w:pPr>
              <w:rPr>
                <w:b/>
              </w:rPr>
            </w:pPr>
            <w:r>
              <w:rPr>
                <w:b/>
              </w:rPr>
              <w:t>Q3</w:t>
            </w:r>
          </w:p>
        </w:tc>
        <w:tc>
          <w:tcPr>
            <w:tcW w:w="5748" w:type="dxa"/>
          </w:tcPr>
          <w:p w14:paraId="434703FE" w14:textId="581EA3B5" w:rsidR="00481220" w:rsidRPr="0063368B" w:rsidRDefault="0063368B" w:rsidP="0063368B">
            <w:r>
              <w:t>Do t</w:t>
            </w:r>
            <w:r w:rsidR="009F1C65">
              <w:t>he other people in your neighbo</w:t>
            </w:r>
            <w:r>
              <w:t xml:space="preserve">rhood look after your children? </w:t>
            </w:r>
          </w:p>
        </w:tc>
        <w:tc>
          <w:tcPr>
            <w:tcW w:w="2217" w:type="dxa"/>
          </w:tcPr>
          <w:p w14:paraId="16710803" w14:textId="77777777" w:rsidR="00481220" w:rsidRDefault="0063368B" w:rsidP="00D51291">
            <w:pPr>
              <w:jc w:val="center"/>
              <w:rPr>
                <w:b/>
              </w:rPr>
            </w:pPr>
            <w:r>
              <w:rPr>
                <w:b/>
              </w:rPr>
              <w:t>A, F, G, H, K, M, Q</w:t>
            </w:r>
          </w:p>
        </w:tc>
      </w:tr>
      <w:tr w:rsidR="00481220" w14:paraId="37267A66" w14:textId="77777777" w:rsidTr="0063368B">
        <w:tc>
          <w:tcPr>
            <w:tcW w:w="1335" w:type="dxa"/>
          </w:tcPr>
          <w:p w14:paraId="6CC45BE1" w14:textId="77777777" w:rsidR="00481220" w:rsidRDefault="00481220" w:rsidP="00076527">
            <w:pPr>
              <w:rPr>
                <w:b/>
              </w:rPr>
            </w:pPr>
            <w:r>
              <w:rPr>
                <w:b/>
              </w:rPr>
              <w:t>Q4</w:t>
            </w:r>
          </w:p>
        </w:tc>
        <w:tc>
          <w:tcPr>
            <w:tcW w:w="5748" w:type="dxa"/>
          </w:tcPr>
          <w:p w14:paraId="4405B841" w14:textId="676DBA66" w:rsidR="00481220" w:rsidRPr="0063368B" w:rsidRDefault="0063368B" w:rsidP="0063368B">
            <w:r>
              <w:t>Do t</w:t>
            </w:r>
            <w:r w:rsidR="009F1C65">
              <w:t>he other people in your neighbo</w:t>
            </w:r>
            <w:r>
              <w:t>rhood keep to themselves?</w:t>
            </w:r>
          </w:p>
        </w:tc>
        <w:tc>
          <w:tcPr>
            <w:tcW w:w="2217" w:type="dxa"/>
          </w:tcPr>
          <w:p w14:paraId="2A7A76A6" w14:textId="77777777" w:rsidR="00481220" w:rsidRDefault="0063368B" w:rsidP="00D51291">
            <w:pPr>
              <w:jc w:val="center"/>
              <w:rPr>
                <w:b/>
              </w:rPr>
            </w:pPr>
            <w:r>
              <w:rPr>
                <w:b/>
              </w:rPr>
              <w:t>A, F, G, H, K, M, Q</w:t>
            </w:r>
          </w:p>
        </w:tc>
      </w:tr>
      <w:tr w:rsidR="00481220" w14:paraId="75BF6A69" w14:textId="77777777" w:rsidTr="0063368B">
        <w:tc>
          <w:tcPr>
            <w:tcW w:w="1335" w:type="dxa"/>
          </w:tcPr>
          <w:p w14:paraId="5A326874" w14:textId="77777777" w:rsidR="00481220" w:rsidRDefault="00481220" w:rsidP="00076527">
            <w:pPr>
              <w:rPr>
                <w:b/>
              </w:rPr>
            </w:pPr>
            <w:r>
              <w:rPr>
                <w:b/>
              </w:rPr>
              <w:t>Q5</w:t>
            </w:r>
          </w:p>
        </w:tc>
        <w:tc>
          <w:tcPr>
            <w:tcW w:w="5748" w:type="dxa"/>
          </w:tcPr>
          <w:p w14:paraId="5ADE1C54" w14:textId="568ECE60" w:rsidR="00481220" w:rsidRPr="0063368B" w:rsidRDefault="0063368B" w:rsidP="0063368B">
            <w:r>
              <w:t>Do you visit the home</w:t>
            </w:r>
            <w:r w:rsidR="00442ABD">
              <w:t>s</w:t>
            </w:r>
            <w:r w:rsidR="009F1C65">
              <w:t xml:space="preserve"> of your neighbo</w:t>
            </w:r>
            <w:r>
              <w:t>rs?</w:t>
            </w:r>
          </w:p>
        </w:tc>
        <w:tc>
          <w:tcPr>
            <w:tcW w:w="2217" w:type="dxa"/>
          </w:tcPr>
          <w:p w14:paraId="15F1BBD4" w14:textId="77777777" w:rsidR="00481220" w:rsidRDefault="0063368B" w:rsidP="00D51291">
            <w:pPr>
              <w:jc w:val="center"/>
              <w:rPr>
                <w:b/>
              </w:rPr>
            </w:pPr>
            <w:r>
              <w:rPr>
                <w:b/>
              </w:rPr>
              <w:t>A, F, G, H, K, M, Q</w:t>
            </w:r>
          </w:p>
        </w:tc>
      </w:tr>
      <w:tr w:rsidR="00481220" w14:paraId="33C2B7D9" w14:textId="77777777" w:rsidTr="0063368B">
        <w:tc>
          <w:tcPr>
            <w:tcW w:w="1335" w:type="dxa"/>
          </w:tcPr>
          <w:p w14:paraId="4B623967" w14:textId="77777777" w:rsidR="00481220" w:rsidRDefault="00481220" w:rsidP="00076527">
            <w:pPr>
              <w:rPr>
                <w:b/>
              </w:rPr>
            </w:pPr>
            <w:r>
              <w:rPr>
                <w:b/>
              </w:rPr>
              <w:t>Q6</w:t>
            </w:r>
          </w:p>
        </w:tc>
        <w:tc>
          <w:tcPr>
            <w:tcW w:w="5748" w:type="dxa"/>
          </w:tcPr>
          <w:p w14:paraId="1240F69E" w14:textId="06BEED0A" w:rsidR="00481220" w:rsidRPr="0063368B" w:rsidRDefault="009F1C65" w:rsidP="00076527">
            <w:r>
              <w:t>Do you argue with your neighbo</w:t>
            </w:r>
            <w:r w:rsidR="0063368B">
              <w:t>rs?</w:t>
            </w:r>
          </w:p>
        </w:tc>
        <w:tc>
          <w:tcPr>
            <w:tcW w:w="2217" w:type="dxa"/>
          </w:tcPr>
          <w:p w14:paraId="6141C8D7" w14:textId="77777777" w:rsidR="00481220" w:rsidRDefault="0063368B" w:rsidP="00D51291">
            <w:pPr>
              <w:jc w:val="center"/>
              <w:rPr>
                <w:b/>
              </w:rPr>
            </w:pPr>
            <w:r>
              <w:rPr>
                <w:b/>
              </w:rPr>
              <w:t>A, F, G, H, K, M, Q</w:t>
            </w:r>
          </w:p>
        </w:tc>
      </w:tr>
      <w:tr w:rsidR="00481220" w14:paraId="68C6ECEF" w14:textId="77777777" w:rsidTr="0063368B">
        <w:tc>
          <w:tcPr>
            <w:tcW w:w="1335" w:type="dxa"/>
          </w:tcPr>
          <w:p w14:paraId="5013CE35" w14:textId="77777777" w:rsidR="00481220" w:rsidRDefault="00481220" w:rsidP="00076527">
            <w:pPr>
              <w:rPr>
                <w:b/>
              </w:rPr>
            </w:pPr>
            <w:r>
              <w:rPr>
                <w:b/>
              </w:rPr>
              <w:t>Q7</w:t>
            </w:r>
          </w:p>
        </w:tc>
        <w:tc>
          <w:tcPr>
            <w:tcW w:w="5748" w:type="dxa"/>
          </w:tcPr>
          <w:p w14:paraId="22DAA0F2" w14:textId="3C9AE73B" w:rsidR="00481220" w:rsidRPr="0063368B" w:rsidRDefault="009F1C65" w:rsidP="0063368B">
            <w:r>
              <w:t>Do you look after your neighbo</w:t>
            </w:r>
            <w:r w:rsidR="0063368B">
              <w:t>rs’ children?</w:t>
            </w:r>
          </w:p>
        </w:tc>
        <w:tc>
          <w:tcPr>
            <w:tcW w:w="2217" w:type="dxa"/>
          </w:tcPr>
          <w:p w14:paraId="385D27A6" w14:textId="77777777" w:rsidR="00481220" w:rsidRDefault="0063368B" w:rsidP="00D51291">
            <w:pPr>
              <w:jc w:val="center"/>
              <w:rPr>
                <w:b/>
              </w:rPr>
            </w:pPr>
            <w:r>
              <w:rPr>
                <w:b/>
              </w:rPr>
              <w:t>A, F, G, H, K, M, Q</w:t>
            </w:r>
          </w:p>
        </w:tc>
      </w:tr>
      <w:tr w:rsidR="00481220" w14:paraId="115EC349" w14:textId="77777777" w:rsidTr="00D51291">
        <w:tc>
          <w:tcPr>
            <w:tcW w:w="1335" w:type="dxa"/>
          </w:tcPr>
          <w:p w14:paraId="327C80AA" w14:textId="77777777" w:rsidR="00481220" w:rsidRDefault="00481220" w:rsidP="00076527">
            <w:pPr>
              <w:rPr>
                <w:b/>
              </w:rPr>
            </w:pPr>
            <w:r>
              <w:rPr>
                <w:b/>
              </w:rPr>
              <w:t>Q8</w:t>
            </w:r>
          </w:p>
        </w:tc>
        <w:tc>
          <w:tcPr>
            <w:tcW w:w="5748" w:type="dxa"/>
          </w:tcPr>
          <w:p w14:paraId="6D60CC8D" w14:textId="77777777" w:rsidR="00481220" w:rsidRPr="0063368B" w:rsidRDefault="0063368B" w:rsidP="00076527">
            <w:r>
              <w:t>Do you keep to yourself?</w:t>
            </w:r>
          </w:p>
        </w:tc>
        <w:tc>
          <w:tcPr>
            <w:tcW w:w="2217" w:type="dxa"/>
          </w:tcPr>
          <w:p w14:paraId="35943269" w14:textId="77777777" w:rsidR="00481220" w:rsidRDefault="0063368B" w:rsidP="00D51291">
            <w:pPr>
              <w:jc w:val="center"/>
              <w:rPr>
                <w:b/>
              </w:rPr>
            </w:pPr>
            <w:r>
              <w:rPr>
                <w:b/>
              </w:rPr>
              <w:t>A, F, G, H, K, M, Q</w:t>
            </w:r>
          </w:p>
        </w:tc>
      </w:tr>
      <w:tr w:rsidR="0063368B" w14:paraId="2F15538A" w14:textId="77777777" w:rsidTr="00D51291">
        <w:tc>
          <w:tcPr>
            <w:tcW w:w="1335" w:type="dxa"/>
            <w:tcBorders>
              <w:bottom w:val="single" w:sz="4" w:space="0" w:color="auto"/>
            </w:tcBorders>
          </w:tcPr>
          <w:p w14:paraId="7B767286" w14:textId="77777777" w:rsidR="0063368B" w:rsidRDefault="0063368B" w:rsidP="0063368B">
            <w:pPr>
              <w:rPr>
                <w:b/>
              </w:rPr>
            </w:pPr>
            <w:r>
              <w:rPr>
                <w:b/>
              </w:rPr>
              <w:t>Q9</w:t>
            </w:r>
          </w:p>
        </w:tc>
        <w:tc>
          <w:tcPr>
            <w:tcW w:w="5748" w:type="dxa"/>
            <w:tcBorders>
              <w:bottom w:val="single" w:sz="4" w:space="0" w:color="auto"/>
            </w:tcBorders>
          </w:tcPr>
          <w:p w14:paraId="0A1488ED" w14:textId="3AC118FF" w:rsidR="0063368B" w:rsidRPr="00AE18B9" w:rsidRDefault="00AE18B9" w:rsidP="0063368B">
            <w:r w:rsidRPr="00AE18B9">
              <w:t xml:space="preserve">What </w:t>
            </w:r>
            <w:r w:rsidR="009F1C65">
              <w:t>is your opinion of your neighbo</w:t>
            </w:r>
            <w:r w:rsidRPr="00AE18B9">
              <w:t>rhood?</w:t>
            </w:r>
          </w:p>
        </w:tc>
        <w:tc>
          <w:tcPr>
            <w:tcW w:w="2217" w:type="dxa"/>
            <w:tcBorders>
              <w:bottom w:val="single" w:sz="4" w:space="0" w:color="auto"/>
            </w:tcBorders>
          </w:tcPr>
          <w:p w14:paraId="50D5A485" w14:textId="77777777" w:rsidR="0063368B" w:rsidRDefault="0063368B" w:rsidP="00D51291">
            <w:pPr>
              <w:jc w:val="center"/>
              <w:rPr>
                <w:b/>
              </w:rPr>
            </w:pPr>
            <w:r>
              <w:rPr>
                <w:b/>
              </w:rPr>
              <w:t>A, F, G, H, K, M, Q</w:t>
            </w:r>
          </w:p>
        </w:tc>
      </w:tr>
      <w:tr w:rsidR="0063368B" w14:paraId="690F97CB" w14:textId="77777777" w:rsidTr="00D51291">
        <w:tc>
          <w:tcPr>
            <w:tcW w:w="1335" w:type="dxa"/>
            <w:tcBorders>
              <w:top w:val="single" w:sz="4" w:space="0" w:color="auto"/>
            </w:tcBorders>
          </w:tcPr>
          <w:p w14:paraId="6032AB13" w14:textId="77777777" w:rsidR="0063368B" w:rsidRDefault="0063368B" w:rsidP="0063368B">
            <w:pPr>
              <w:rPr>
                <w:b/>
              </w:rPr>
            </w:pPr>
            <w:r>
              <w:rPr>
                <w:b/>
              </w:rPr>
              <w:t>Q10</w:t>
            </w:r>
          </w:p>
        </w:tc>
        <w:tc>
          <w:tcPr>
            <w:tcW w:w="5748" w:type="dxa"/>
            <w:tcBorders>
              <w:top w:val="single" w:sz="4" w:space="0" w:color="auto"/>
            </w:tcBorders>
          </w:tcPr>
          <w:p w14:paraId="4B474110" w14:textId="0A030C47" w:rsidR="0063368B" w:rsidRPr="0063368B" w:rsidRDefault="0063368B" w:rsidP="0063368B">
            <w:pPr>
              <w:spacing w:line="256" w:lineRule="auto"/>
              <w:rPr>
                <w:iCs/>
              </w:rPr>
            </w:pPr>
            <w:r w:rsidRPr="0063368B">
              <w:rPr>
                <w:iCs/>
              </w:rPr>
              <w:t xml:space="preserve">How much of a problem is </w:t>
            </w:r>
            <w:r w:rsidR="00442ABD">
              <w:rPr>
                <w:iCs/>
              </w:rPr>
              <w:t>noise from other people’s homes?</w:t>
            </w:r>
          </w:p>
        </w:tc>
        <w:tc>
          <w:tcPr>
            <w:tcW w:w="2217" w:type="dxa"/>
            <w:tcBorders>
              <w:top w:val="single" w:sz="4" w:space="0" w:color="auto"/>
            </w:tcBorders>
          </w:tcPr>
          <w:p w14:paraId="0797E3EC" w14:textId="77777777" w:rsidR="0063368B" w:rsidRDefault="0063368B" w:rsidP="00D51291">
            <w:pPr>
              <w:jc w:val="center"/>
              <w:rPr>
                <w:b/>
              </w:rPr>
            </w:pPr>
            <w:r>
              <w:rPr>
                <w:b/>
              </w:rPr>
              <w:t>G, H, K, M, Q</w:t>
            </w:r>
          </w:p>
        </w:tc>
      </w:tr>
      <w:tr w:rsidR="0063368B" w14:paraId="3A3F3989" w14:textId="77777777" w:rsidTr="0063368B">
        <w:tc>
          <w:tcPr>
            <w:tcW w:w="1335" w:type="dxa"/>
          </w:tcPr>
          <w:p w14:paraId="163F3664" w14:textId="77777777" w:rsidR="0063368B" w:rsidRDefault="0063368B" w:rsidP="0063368B">
            <w:pPr>
              <w:rPr>
                <w:b/>
              </w:rPr>
            </w:pPr>
            <w:r>
              <w:rPr>
                <w:b/>
              </w:rPr>
              <w:t>Q11</w:t>
            </w:r>
          </w:p>
        </w:tc>
        <w:tc>
          <w:tcPr>
            <w:tcW w:w="5748" w:type="dxa"/>
          </w:tcPr>
          <w:p w14:paraId="12166689" w14:textId="4ABFB820" w:rsidR="0063368B" w:rsidRPr="0063368B" w:rsidRDefault="0063368B" w:rsidP="00F34F8C">
            <w:pPr>
              <w:spacing w:line="256" w:lineRule="auto"/>
              <w:rPr>
                <w:iCs/>
              </w:rPr>
            </w:pPr>
            <w:r w:rsidRPr="0063368B">
              <w:rPr>
                <w:iCs/>
              </w:rPr>
              <w:t>How much of a problem is noise from outside in the street</w:t>
            </w:r>
            <w:r w:rsidR="00442ABD">
              <w:rPr>
                <w:iCs/>
              </w:rPr>
              <w:t>?</w:t>
            </w:r>
          </w:p>
        </w:tc>
        <w:tc>
          <w:tcPr>
            <w:tcW w:w="2217" w:type="dxa"/>
          </w:tcPr>
          <w:p w14:paraId="00683ED6" w14:textId="77777777" w:rsidR="0063368B" w:rsidRDefault="0063368B" w:rsidP="00D51291">
            <w:pPr>
              <w:jc w:val="center"/>
              <w:rPr>
                <w:b/>
              </w:rPr>
            </w:pPr>
            <w:r>
              <w:rPr>
                <w:b/>
              </w:rPr>
              <w:t>G, H, K, M, Q</w:t>
            </w:r>
          </w:p>
        </w:tc>
      </w:tr>
      <w:tr w:rsidR="0063368B" w14:paraId="00CD1F58" w14:textId="77777777" w:rsidTr="0063368B">
        <w:tc>
          <w:tcPr>
            <w:tcW w:w="1335" w:type="dxa"/>
          </w:tcPr>
          <w:p w14:paraId="268F138A" w14:textId="77777777" w:rsidR="0063368B" w:rsidRDefault="0063368B" w:rsidP="0063368B">
            <w:pPr>
              <w:rPr>
                <w:b/>
              </w:rPr>
            </w:pPr>
            <w:r>
              <w:rPr>
                <w:b/>
              </w:rPr>
              <w:t>Q12</w:t>
            </w:r>
          </w:p>
        </w:tc>
        <w:tc>
          <w:tcPr>
            <w:tcW w:w="5748" w:type="dxa"/>
          </w:tcPr>
          <w:p w14:paraId="59ED6408" w14:textId="1856AEC6" w:rsidR="0063368B" w:rsidRPr="0063368B" w:rsidRDefault="0063368B" w:rsidP="00F34F8C">
            <w:pPr>
              <w:spacing w:line="256" w:lineRule="auto"/>
              <w:rPr>
                <w:iCs/>
              </w:rPr>
            </w:pPr>
            <w:r w:rsidRPr="0063368B">
              <w:rPr>
                <w:iCs/>
              </w:rPr>
              <w:t xml:space="preserve">How much of a problem is rubbish </w:t>
            </w:r>
            <w:r w:rsidR="009F1C65">
              <w:rPr>
                <w:iCs/>
              </w:rPr>
              <w:t>or litter dumped in the neighbo</w:t>
            </w:r>
            <w:r w:rsidRPr="0063368B">
              <w:rPr>
                <w:iCs/>
              </w:rPr>
              <w:t>rhood?</w:t>
            </w:r>
          </w:p>
        </w:tc>
        <w:tc>
          <w:tcPr>
            <w:tcW w:w="2217" w:type="dxa"/>
          </w:tcPr>
          <w:p w14:paraId="03236B04" w14:textId="77777777" w:rsidR="0063368B" w:rsidRDefault="0063368B" w:rsidP="00D51291">
            <w:pPr>
              <w:jc w:val="center"/>
              <w:rPr>
                <w:b/>
              </w:rPr>
            </w:pPr>
            <w:r>
              <w:rPr>
                <w:b/>
              </w:rPr>
              <w:t>G, H, K, M, Q</w:t>
            </w:r>
          </w:p>
        </w:tc>
      </w:tr>
      <w:tr w:rsidR="0063368B" w14:paraId="7588D7A3" w14:textId="77777777" w:rsidTr="0063368B">
        <w:tc>
          <w:tcPr>
            <w:tcW w:w="1335" w:type="dxa"/>
          </w:tcPr>
          <w:p w14:paraId="583830DC" w14:textId="77777777" w:rsidR="0063368B" w:rsidRDefault="0063368B" w:rsidP="0063368B">
            <w:pPr>
              <w:rPr>
                <w:b/>
              </w:rPr>
            </w:pPr>
            <w:r>
              <w:rPr>
                <w:b/>
              </w:rPr>
              <w:t>Q13</w:t>
            </w:r>
          </w:p>
        </w:tc>
        <w:tc>
          <w:tcPr>
            <w:tcW w:w="5748" w:type="dxa"/>
          </w:tcPr>
          <w:p w14:paraId="7EB75A1A" w14:textId="2C5B04FF" w:rsidR="0063368B" w:rsidRPr="0063368B" w:rsidRDefault="0063368B" w:rsidP="00F34F8C">
            <w:pPr>
              <w:spacing w:line="256" w:lineRule="auto"/>
              <w:rPr>
                <w:iCs/>
              </w:rPr>
            </w:pPr>
            <w:r w:rsidRPr="0063368B">
              <w:rPr>
                <w:iCs/>
              </w:rPr>
              <w:t>How much of a problem is dog dirt on pavements/walkways?</w:t>
            </w:r>
          </w:p>
        </w:tc>
        <w:tc>
          <w:tcPr>
            <w:tcW w:w="2217" w:type="dxa"/>
          </w:tcPr>
          <w:p w14:paraId="5B08A402" w14:textId="77777777" w:rsidR="0063368B" w:rsidRDefault="0063368B" w:rsidP="00D51291">
            <w:pPr>
              <w:jc w:val="center"/>
              <w:rPr>
                <w:b/>
              </w:rPr>
            </w:pPr>
            <w:r>
              <w:rPr>
                <w:b/>
              </w:rPr>
              <w:t>G, H, K, M, Q</w:t>
            </w:r>
          </w:p>
        </w:tc>
      </w:tr>
      <w:tr w:rsidR="0063368B" w14:paraId="32F83508" w14:textId="77777777" w:rsidTr="0063368B">
        <w:tc>
          <w:tcPr>
            <w:tcW w:w="1335" w:type="dxa"/>
          </w:tcPr>
          <w:p w14:paraId="1DC56C2C" w14:textId="77777777" w:rsidR="0063368B" w:rsidRDefault="0063368B" w:rsidP="0063368B">
            <w:pPr>
              <w:rPr>
                <w:b/>
              </w:rPr>
            </w:pPr>
            <w:r>
              <w:rPr>
                <w:b/>
              </w:rPr>
              <w:t>Q14</w:t>
            </w:r>
          </w:p>
        </w:tc>
        <w:tc>
          <w:tcPr>
            <w:tcW w:w="5748" w:type="dxa"/>
          </w:tcPr>
          <w:p w14:paraId="39D39373" w14:textId="3ADB8633" w:rsidR="0063368B" w:rsidRPr="0063368B" w:rsidRDefault="0063368B" w:rsidP="00F34F8C">
            <w:pPr>
              <w:spacing w:line="256" w:lineRule="auto"/>
              <w:rPr>
                <w:iCs/>
              </w:rPr>
            </w:pPr>
            <w:r w:rsidRPr="0063368B">
              <w:rPr>
                <w:iCs/>
              </w:rPr>
              <w:t>How much of a problem is worrying about vandalism?</w:t>
            </w:r>
          </w:p>
        </w:tc>
        <w:tc>
          <w:tcPr>
            <w:tcW w:w="2217" w:type="dxa"/>
          </w:tcPr>
          <w:p w14:paraId="04CC76DA" w14:textId="77777777" w:rsidR="0063368B" w:rsidRDefault="0063368B" w:rsidP="00D51291">
            <w:pPr>
              <w:jc w:val="center"/>
              <w:rPr>
                <w:b/>
              </w:rPr>
            </w:pPr>
            <w:r>
              <w:rPr>
                <w:b/>
              </w:rPr>
              <w:t>G, H, K, M, Q</w:t>
            </w:r>
          </w:p>
        </w:tc>
      </w:tr>
      <w:tr w:rsidR="0063368B" w14:paraId="04D41B5B" w14:textId="77777777" w:rsidTr="0063368B">
        <w:tc>
          <w:tcPr>
            <w:tcW w:w="1335" w:type="dxa"/>
          </w:tcPr>
          <w:p w14:paraId="77173158" w14:textId="77777777" w:rsidR="0063368B" w:rsidRDefault="0063368B" w:rsidP="0063368B">
            <w:pPr>
              <w:rPr>
                <w:b/>
              </w:rPr>
            </w:pPr>
            <w:r>
              <w:rPr>
                <w:b/>
              </w:rPr>
              <w:t>Q15</w:t>
            </w:r>
          </w:p>
        </w:tc>
        <w:tc>
          <w:tcPr>
            <w:tcW w:w="5748" w:type="dxa"/>
          </w:tcPr>
          <w:p w14:paraId="4FCCFB13" w14:textId="12B82B05" w:rsidR="0063368B" w:rsidRPr="0063368B" w:rsidRDefault="0063368B" w:rsidP="00F34F8C">
            <w:pPr>
              <w:spacing w:line="256" w:lineRule="auto"/>
              <w:rPr>
                <w:iCs/>
              </w:rPr>
            </w:pPr>
            <w:r w:rsidRPr="0063368B">
              <w:rPr>
                <w:iCs/>
              </w:rPr>
              <w:t>How much of a problem is worrying about burglaries?</w:t>
            </w:r>
          </w:p>
        </w:tc>
        <w:tc>
          <w:tcPr>
            <w:tcW w:w="2217" w:type="dxa"/>
          </w:tcPr>
          <w:p w14:paraId="05C8D65B" w14:textId="77777777" w:rsidR="0063368B" w:rsidRDefault="0063368B" w:rsidP="00D51291">
            <w:pPr>
              <w:jc w:val="center"/>
              <w:rPr>
                <w:b/>
              </w:rPr>
            </w:pPr>
            <w:r>
              <w:rPr>
                <w:b/>
              </w:rPr>
              <w:t>G, H, K, M, Q</w:t>
            </w:r>
          </w:p>
        </w:tc>
      </w:tr>
      <w:tr w:rsidR="0063368B" w14:paraId="6E88C01F" w14:textId="77777777" w:rsidTr="0063368B">
        <w:tc>
          <w:tcPr>
            <w:tcW w:w="1335" w:type="dxa"/>
          </w:tcPr>
          <w:p w14:paraId="582A31AC" w14:textId="77777777" w:rsidR="0063368B" w:rsidRDefault="0063368B" w:rsidP="0063368B">
            <w:pPr>
              <w:rPr>
                <w:b/>
              </w:rPr>
            </w:pPr>
            <w:r>
              <w:rPr>
                <w:b/>
              </w:rPr>
              <w:t>Q16</w:t>
            </w:r>
          </w:p>
        </w:tc>
        <w:tc>
          <w:tcPr>
            <w:tcW w:w="5748" w:type="dxa"/>
          </w:tcPr>
          <w:p w14:paraId="65C0757D" w14:textId="3E572626" w:rsidR="0063368B" w:rsidRPr="0063368B" w:rsidRDefault="0063368B" w:rsidP="00F34F8C">
            <w:pPr>
              <w:spacing w:line="256" w:lineRule="auto"/>
              <w:rPr>
                <w:iCs/>
              </w:rPr>
            </w:pPr>
            <w:r w:rsidRPr="0063368B">
              <w:rPr>
                <w:iCs/>
              </w:rPr>
              <w:t>How much of a problem is worrying about mugging or attacks?</w:t>
            </w:r>
          </w:p>
        </w:tc>
        <w:tc>
          <w:tcPr>
            <w:tcW w:w="2217" w:type="dxa"/>
          </w:tcPr>
          <w:p w14:paraId="23682CBB" w14:textId="77777777" w:rsidR="0063368B" w:rsidRDefault="0063368B" w:rsidP="00D51291">
            <w:pPr>
              <w:jc w:val="center"/>
              <w:rPr>
                <w:b/>
              </w:rPr>
            </w:pPr>
            <w:r>
              <w:rPr>
                <w:b/>
              </w:rPr>
              <w:t>G, H, K, M, Q</w:t>
            </w:r>
          </w:p>
        </w:tc>
      </w:tr>
      <w:tr w:rsidR="0063368B" w14:paraId="3AAC6014" w14:textId="77777777" w:rsidTr="0063368B">
        <w:tc>
          <w:tcPr>
            <w:tcW w:w="1335" w:type="dxa"/>
            <w:tcBorders>
              <w:bottom w:val="single" w:sz="4" w:space="0" w:color="auto"/>
            </w:tcBorders>
          </w:tcPr>
          <w:p w14:paraId="0F3F5C53" w14:textId="77777777" w:rsidR="0063368B" w:rsidRDefault="0063368B" w:rsidP="0063368B">
            <w:pPr>
              <w:rPr>
                <w:b/>
              </w:rPr>
            </w:pPr>
            <w:r>
              <w:rPr>
                <w:b/>
              </w:rPr>
              <w:t>Q17</w:t>
            </w:r>
          </w:p>
        </w:tc>
        <w:tc>
          <w:tcPr>
            <w:tcW w:w="5748" w:type="dxa"/>
            <w:tcBorders>
              <w:bottom w:val="single" w:sz="4" w:space="0" w:color="auto"/>
            </w:tcBorders>
          </w:tcPr>
          <w:p w14:paraId="0CC5A7C2" w14:textId="305F56A6" w:rsidR="0063368B" w:rsidRDefault="0063368B" w:rsidP="00F34F8C">
            <w:pPr>
              <w:rPr>
                <w:b/>
              </w:rPr>
            </w:pPr>
            <w:r w:rsidRPr="0063368B">
              <w:rPr>
                <w:iCs/>
              </w:rPr>
              <w:t>How much of a problem is disturbance from teenagers or youths?</w:t>
            </w:r>
          </w:p>
        </w:tc>
        <w:tc>
          <w:tcPr>
            <w:tcW w:w="2217" w:type="dxa"/>
            <w:tcBorders>
              <w:bottom w:val="single" w:sz="4" w:space="0" w:color="auto"/>
            </w:tcBorders>
          </w:tcPr>
          <w:p w14:paraId="15C17B85" w14:textId="77777777" w:rsidR="0063368B" w:rsidRDefault="0063368B" w:rsidP="00D51291">
            <w:pPr>
              <w:jc w:val="center"/>
              <w:rPr>
                <w:b/>
              </w:rPr>
            </w:pPr>
            <w:r>
              <w:rPr>
                <w:b/>
              </w:rPr>
              <w:t>G, H, K, M, Q</w:t>
            </w:r>
          </w:p>
        </w:tc>
      </w:tr>
    </w:tbl>
    <w:p w14:paraId="3D573CF5" w14:textId="31EEADEA" w:rsidR="0063368B" w:rsidRDefault="0063368B">
      <w:pPr>
        <w:rPr>
          <w:b/>
          <w:sz w:val="18"/>
          <w:szCs w:val="18"/>
        </w:rPr>
      </w:pPr>
      <w:r w:rsidRPr="0063368B">
        <w:rPr>
          <w:b/>
          <w:sz w:val="18"/>
          <w:szCs w:val="18"/>
        </w:rPr>
        <w:t xml:space="preserve">Age at time point: </w:t>
      </w:r>
    </w:p>
    <w:p w14:paraId="56CA50EE" w14:textId="77777777" w:rsidR="0063368B" w:rsidRDefault="0063368B" w:rsidP="0063368B">
      <w:pPr>
        <w:pStyle w:val="ListParagraph"/>
        <w:numPr>
          <w:ilvl w:val="0"/>
          <w:numId w:val="6"/>
        </w:numPr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A = </w:t>
      </w:r>
      <w:r>
        <w:rPr>
          <w:sz w:val="18"/>
          <w:szCs w:val="18"/>
        </w:rPr>
        <w:t>Pregnancy</w:t>
      </w:r>
    </w:p>
    <w:p w14:paraId="2A8FA7B5" w14:textId="6365A6F0" w:rsidR="0063368B" w:rsidRDefault="0063368B" w:rsidP="0063368B">
      <w:pPr>
        <w:pStyle w:val="ListParagraph"/>
        <w:numPr>
          <w:ilvl w:val="0"/>
          <w:numId w:val="6"/>
        </w:numPr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F = </w:t>
      </w:r>
      <w:r w:rsidR="00442ABD">
        <w:rPr>
          <w:sz w:val="18"/>
          <w:szCs w:val="18"/>
        </w:rPr>
        <w:t>8 months post</w:t>
      </w:r>
      <w:r>
        <w:rPr>
          <w:sz w:val="18"/>
          <w:szCs w:val="18"/>
        </w:rPr>
        <w:t>partum</w:t>
      </w:r>
    </w:p>
    <w:p w14:paraId="64219E26" w14:textId="4F26A1EB" w:rsidR="0063368B" w:rsidRDefault="0063368B" w:rsidP="0063368B">
      <w:pPr>
        <w:pStyle w:val="ListParagraph"/>
        <w:numPr>
          <w:ilvl w:val="0"/>
          <w:numId w:val="6"/>
        </w:numPr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G = </w:t>
      </w:r>
      <w:r w:rsidR="00442ABD">
        <w:rPr>
          <w:sz w:val="18"/>
          <w:szCs w:val="18"/>
        </w:rPr>
        <w:t>21 months (</w:t>
      </w:r>
      <w:r>
        <w:rPr>
          <w:sz w:val="18"/>
          <w:szCs w:val="18"/>
        </w:rPr>
        <w:t>~2 years)</w:t>
      </w:r>
    </w:p>
    <w:p w14:paraId="78BCF802" w14:textId="18298ED3" w:rsidR="0063368B" w:rsidRDefault="0063368B" w:rsidP="0063368B">
      <w:pPr>
        <w:pStyle w:val="ListParagraph"/>
        <w:numPr>
          <w:ilvl w:val="0"/>
          <w:numId w:val="6"/>
        </w:numPr>
        <w:rPr>
          <w:b/>
          <w:sz w:val="18"/>
          <w:szCs w:val="18"/>
        </w:rPr>
      </w:pPr>
      <w:r>
        <w:rPr>
          <w:b/>
          <w:sz w:val="18"/>
          <w:szCs w:val="18"/>
        </w:rPr>
        <w:t>H =</w:t>
      </w:r>
      <w:r w:rsidR="00F3707E">
        <w:rPr>
          <w:b/>
          <w:sz w:val="18"/>
          <w:szCs w:val="18"/>
        </w:rPr>
        <w:t xml:space="preserve"> </w:t>
      </w:r>
      <w:r w:rsidR="00F3707E">
        <w:rPr>
          <w:sz w:val="18"/>
          <w:szCs w:val="18"/>
        </w:rPr>
        <w:t>33 months (~</w:t>
      </w:r>
      <w:r w:rsidR="00F3707E" w:rsidRPr="00F3707E">
        <w:rPr>
          <w:sz w:val="18"/>
          <w:szCs w:val="18"/>
        </w:rPr>
        <w:t>3 years)</w:t>
      </w:r>
    </w:p>
    <w:p w14:paraId="04836DA0" w14:textId="0D58FFCF" w:rsidR="0063368B" w:rsidRDefault="0063368B" w:rsidP="0063368B">
      <w:pPr>
        <w:pStyle w:val="ListParagraph"/>
        <w:numPr>
          <w:ilvl w:val="0"/>
          <w:numId w:val="6"/>
        </w:numPr>
        <w:rPr>
          <w:b/>
          <w:sz w:val="18"/>
          <w:szCs w:val="18"/>
        </w:rPr>
      </w:pPr>
      <w:r>
        <w:rPr>
          <w:b/>
          <w:sz w:val="18"/>
          <w:szCs w:val="18"/>
        </w:rPr>
        <w:t>K =</w:t>
      </w:r>
      <w:r w:rsidR="00F3707E">
        <w:rPr>
          <w:b/>
          <w:sz w:val="18"/>
          <w:szCs w:val="18"/>
        </w:rPr>
        <w:t xml:space="preserve"> </w:t>
      </w:r>
      <w:r w:rsidR="00F3707E">
        <w:rPr>
          <w:sz w:val="18"/>
          <w:szCs w:val="18"/>
        </w:rPr>
        <w:t>61 months (~5 years)</w:t>
      </w:r>
    </w:p>
    <w:p w14:paraId="41114135" w14:textId="688CE13B" w:rsidR="0063368B" w:rsidRDefault="0063368B" w:rsidP="0063368B">
      <w:pPr>
        <w:pStyle w:val="ListParagraph"/>
        <w:numPr>
          <w:ilvl w:val="0"/>
          <w:numId w:val="6"/>
        </w:numPr>
        <w:rPr>
          <w:b/>
          <w:sz w:val="18"/>
          <w:szCs w:val="18"/>
        </w:rPr>
      </w:pPr>
      <w:r>
        <w:rPr>
          <w:b/>
          <w:sz w:val="18"/>
          <w:szCs w:val="18"/>
        </w:rPr>
        <w:t>M =</w:t>
      </w:r>
      <w:r w:rsidR="00F3707E">
        <w:rPr>
          <w:b/>
          <w:sz w:val="18"/>
          <w:szCs w:val="18"/>
        </w:rPr>
        <w:t xml:space="preserve"> </w:t>
      </w:r>
      <w:r w:rsidR="00F3707E">
        <w:rPr>
          <w:sz w:val="18"/>
          <w:szCs w:val="18"/>
        </w:rPr>
        <w:t>85 months (~7 years)</w:t>
      </w:r>
    </w:p>
    <w:p w14:paraId="4DFF5CEE" w14:textId="50FD44B4" w:rsidR="0063368B" w:rsidRPr="0063368B" w:rsidRDefault="0063368B" w:rsidP="0063368B">
      <w:pPr>
        <w:pStyle w:val="ListParagraph"/>
        <w:numPr>
          <w:ilvl w:val="0"/>
          <w:numId w:val="6"/>
        </w:numPr>
        <w:rPr>
          <w:b/>
          <w:sz w:val="18"/>
          <w:szCs w:val="18"/>
        </w:rPr>
      </w:pPr>
      <w:r>
        <w:rPr>
          <w:b/>
          <w:sz w:val="18"/>
          <w:szCs w:val="18"/>
        </w:rPr>
        <w:t>Q =</w:t>
      </w:r>
      <w:r w:rsidR="00F3707E">
        <w:rPr>
          <w:b/>
          <w:sz w:val="18"/>
          <w:szCs w:val="18"/>
        </w:rPr>
        <w:t xml:space="preserve"> </w:t>
      </w:r>
      <w:r w:rsidR="00F3707E">
        <w:rPr>
          <w:sz w:val="18"/>
          <w:szCs w:val="18"/>
        </w:rPr>
        <w:t xml:space="preserve">122 months (~10 years) </w:t>
      </w:r>
      <w:r w:rsidRPr="0063368B">
        <w:rPr>
          <w:b/>
          <w:sz w:val="18"/>
          <w:szCs w:val="18"/>
        </w:rPr>
        <w:br w:type="page"/>
      </w:r>
    </w:p>
    <w:p w14:paraId="5CF46A12" w14:textId="7F0D26E5" w:rsidR="005847C9" w:rsidRDefault="00132466" w:rsidP="009A12BE">
      <w:pPr>
        <w:rPr>
          <w:b/>
        </w:rPr>
      </w:pPr>
      <w:r>
        <w:rPr>
          <w:b/>
        </w:rPr>
        <w:lastRenderedPageBreak/>
        <w:t>Figure S1</w:t>
      </w:r>
      <w:r w:rsidR="009A12BE">
        <w:rPr>
          <w:b/>
        </w:rPr>
        <w:t xml:space="preserve">: </w:t>
      </w:r>
      <w:r w:rsidR="005847C9">
        <w:rPr>
          <w:b/>
        </w:rPr>
        <w:t>Scree plot</w:t>
      </w:r>
      <w:r w:rsidR="009F1C65">
        <w:rPr>
          <w:b/>
        </w:rPr>
        <w:t>.</w:t>
      </w:r>
    </w:p>
    <w:p w14:paraId="4735FCEC" w14:textId="016C6657" w:rsidR="005847C9" w:rsidRDefault="005847C9" w:rsidP="009A12BE">
      <w:pPr>
        <w:rPr>
          <w:b/>
        </w:rPr>
      </w:pPr>
      <w:r>
        <w:rPr>
          <w:b/>
          <w:noProof/>
          <w:lang w:val="en-US"/>
        </w:rPr>
        <w:drawing>
          <wp:inline distT="0" distB="0" distL="0" distR="0" wp14:anchorId="369ECB4F" wp14:editId="04EA616A">
            <wp:extent cx="4572000" cy="332743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plot.png"/>
                    <pic:cNvPicPr/>
                  </pic:nvPicPr>
                  <pic:blipFill>
                    <a:blip r:embed="rId7" cstate="print">
                      <a:clrChange>
                        <a:clrFrom>
                          <a:srgbClr val="EAF2F3"/>
                        </a:clrFrom>
                        <a:clrTo>
                          <a:srgbClr val="EAF2F3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7197" cy="33312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8E91A3" w14:textId="77777777" w:rsidR="009F1C65" w:rsidRDefault="009F1C65" w:rsidP="009F1C65">
      <w:pPr>
        <w:rPr>
          <w:b/>
        </w:rPr>
      </w:pPr>
      <w:r>
        <w:rPr>
          <w:b/>
        </w:rPr>
        <w:t>Figure S2: Trajectories of maternal depression from birth to age 10 years of the child.</w:t>
      </w:r>
    </w:p>
    <w:p w14:paraId="7475DD7F" w14:textId="77777777" w:rsidR="009F1C65" w:rsidRDefault="009F1C65" w:rsidP="009F1C65">
      <w:pPr>
        <w:rPr>
          <w:b/>
        </w:rPr>
      </w:pPr>
      <w:r>
        <w:rPr>
          <w:noProof/>
          <w:lang w:val="en-US"/>
        </w:rPr>
        <w:drawing>
          <wp:inline distT="0" distB="0" distL="0" distR="0" wp14:anchorId="68BF55AF" wp14:editId="0F4700DB">
            <wp:extent cx="5048250" cy="3674048"/>
            <wp:effectExtent l="19050" t="19050" r="19050" b="222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aternal depression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7535" cy="3680805"/>
                    </a:xfrm>
                    <a:prstGeom prst="rect">
                      <a:avLst/>
                    </a:prstGeom>
                    <a:ln>
                      <a:solidFill>
                        <a:schemeClr val="bg1"/>
                      </a:solidFill>
                    </a:ln>
                  </pic:spPr>
                </pic:pic>
              </a:graphicData>
            </a:graphic>
          </wp:inline>
        </w:drawing>
      </w:r>
    </w:p>
    <w:p w14:paraId="7D34BC14" w14:textId="77777777" w:rsidR="005847C9" w:rsidRDefault="005847C9" w:rsidP="009A12BE">
      <w:pPr>
        <w:rPr>
          <w:b/>
        </w:rPr>
      </w:pPr>
    </w:p>
    <w:p w14:paraId="6B203D01" w14:textId="77777777" w:rsidR="005847C9" w:rsidRDefault="005847C9" w:rsidP="009A12BE">
      <w:pPr>
        <w:rPr>
          <w:b/>
        </w:rPr>
      </w:pPr>
    </w:p>
    <w:p w14:paraId="0073D553" w14:textId="77777777" w:rsidR="009A12BE" w:rsidRDefault="009A12BE">
      <w:pPr>
        <w:rPr>
          <w:b/>
        </w:rPr>
      </w:pPr>
      <w:r>
        <w:rPr>
          <w:b/>
        </w:rPr>
        <w:br w:type="page"/>
      </w:r>
    </w:p>
    <w:p w14:paraId="589CE5A9" w14:textId="0B1863B2" w:rsidR="0063368B" w:rsidRDefault="0063368B" w:rsidP="00076527">
      <w:pPr>
        <w:rPr>
          <w:b/>
        </w:rPr>
      </w:pPr>
      <w:r>
        <w:rPr>
          <w:b/>
        </w:rPr>
        <w:lastRenderedPageBreak/>
        <w:t xml:space="preserve">Table </w:t>
      </w:r>
      <w:r w:rsidR="00AE18B9">
        <w:rPr>
          <w:b/>
        </w:rPr>
        <w:t>S</w:t>
      </w:r>
      <w:r w:rsidR="00442ABD">
        <w:rPr>
          <w:b/>
        </w:rPr>
        <w:t>2: Exploratory Factor A</w:t>
      </w:r>
      <w:r w:rsidR="005847C9">
        <w:rPr>
          <w:b/>
        </w:rPr>
        <w:t>nalysis (EFA)</w:t>
      </w:r>
      <w:r w:rsidR="00442ABD">
        <w:rPr>
          <w:b/>
        </w:rPr>
        <w:t xml:space="preserve"> for Questions at Time P</w:t>
      </w:r>
      <w:r>
        <w:rPr>
          <w:b/>
        </w:rPr>
        <w:t>o</w:t>
      </w:r>
      <w:r w:rsidR="00442ABD">
        <w:rPr>
          <w:b/>
        </w:rPr>
        <w:t>int G (i.e., Child’s Age = 21 M</w:t>
      </w:r>
      <w:r w:rsidR="00CB4BFD">
        <w:rPr>
          <w:b/>
        </w:rPr>
        <w:t xml:space="preserve">onths)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8"/>
        <w:gridCol w:w="1915"/>
        <w:gridCol w:w="1721"/>
        <w:gridCol w:w="1721"/>
      </w:tblGrid>
      <w:tr w:rsidR="00AE18B9" w14:paraId="1F84E70B" w14:textId="77777777" w:rsidTr="00D51291">
        <w:trPr>
          <w:trHeight w:val="678"/>
        </w:trPr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35E03" w14:textId="77777777" w:rsidR="00AE18B9" w:rsidRDefault="00AE18B9" w:rsidP="00D51291">
            <w:pPr>
              <w:jc w:val="center"/>
              <w:rPr>
                <w:b/>
              </w:rPr>
            </w:pPr>
            <w:r>
              <w:rPr>
                <w:b/>
              </w:rPr>
              <w:t>Question ID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A55DB" w14:textId="77777777" w:rsidR="00AE18B9" w:rsidRPr="00AE18B9" w:rsidRDefault="00AE18B9" w:rsidP="00D51291">
            <w:pPr>
              <w:jc w:val="center"/>
              <w:rPr>
                <w:b/>
                <w:u w:val="single"/>
              </w:rPr>
            </w:pPr>
            <w:r w:rsidRPr="00AE18B9">
              <w:rPr>
                <w:b/>
                <w:u w:val="single"/>
              </w:rPr>
              <w:t>FACTOR 1</w:t>
            </w:r>
          </w:p>
          <w:p w14:paraId="041C9851" w14:textId="30AEDE97" w:rsidR="00AE18B9" w:rsidRDefault="00442ABD" w:rsidP="00D51291">
            <w:pPr>
              <w:jc w:val="center"/>
              <w:rPr>
                <w:b/>
              </w:rPr>
            </w:pPr>
            <w:r>
              <w:rPr>
                <w:b/>
              </w:rPr>
              <w:t>Neighborhood Social Cohesion and T</w:t>
            </w:r>
            <w:r w:rsidR="00AE18B9">
              <w:rPr>
                <w:b/>
              </w:rPr>
              <w:t>rust</w:t>
            </w:r>
          </w:p>
          <w:p w14:paraId="580C022A" w14:textId="77777777" w:rsidR="00AE18B9" w:rsidRDefault="00AE18B9" w:rsidP="00D51291">
            <w:pPr>
              <w:jc w:val="center"/>
              <w:rPr>
                <w:b/>
              </w:rPr>
            </w:pPr>
            <w:r>
              <w:rPr>
                <w:b/>
              </w:rPr>
              <w:t>(factor loading)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BDB93" w14:textId="77777777" w:rsidR="00AE18B9" w:rsidRPr="00AE18B9" w:rsidRDefault="00AE18B9" w:rsidP="00D51291">
            <w:pPr>
              <w:jc w:val="center"/>
              <w:rPr>
                <w:b/>
                <w:u w:val="single"/>
              </w:rPr>
            </w:pPr>
            <w:r w:rsidRPr="00AE18B9">
              <w:rPr>
                <w:b/>
                <w:u w:val="single"/>
              </w:rPr>
              <w:t>FACTOR 2</w:t>
            </w:r>
          </w:p>
          <w:p w14:paraId="44E379D5" w14:textId="77777777" w:rsidR="00AE18B9" w:rsidRDefault="00AE18B9" w:rsidP="00D51291">
            <w:pPr>
              <w:jc w:val="center"/>
              <w:rPr>
                <w:b/>
              </w:rPr>
            </w:pPr>
          </w:p>
          <w:p w14:paraId="65C5BBA4" w14:textId="73A89A17" w:rsidR="00AE18B9" w:rsidRDefault="00442ABD" w:rsidP="00D51291">
            <w:pPr>
              <w:jc w:val="center"/>
              <w:rPr>
                <w:b/>
              </w:rPr>
            </w:pPr>
            <w:r>
              <w:rPr>
                <w:b/>
              </w:rPr>
              <w:t>Neighbo</w:t>
            </w:r>
            <w:r w:rsidR="00AE18B9">
              <w:rPr>
                <w:b/>
              </w:rPr>
              <w:t>rhood</w:t>
            </w:r>
          </w:p>
          <w:p w14:paraId="6DBC658E" w14:textId="46C3350E" w:rsidR="00AE18B9" w:rsidRDefault="00442ABD" w:rsidP="00D51291">
            <w:pPr>
              <w:jc w:val="center"/>
              <w:rPr>
                <w:b/>
              </w:rPr>
            </w:pPr>
            <w:r>
              <w:rPr>
                <w:b/>
              </w:rPr>
              <w:t>D</w:t>
            </w:r>
            <w:r w:rsidR="00AE18B9">
              <w:rPr>
                <w:b/>
              </w:rPr>
              <w:t>iscord</w:t>
            </w:r>
          </w:p>
          <w:p w14:paraId="6F90F6C3" w14:textId="77777777" w:rsidR="00AE18B9" w:rsidRDefault="00AE18B9" w:rsidP="00D51291">
            <w:pPr>
              <w:jc w:val="center"/>
              <w:rPr>
                <w:b/>
              </w:rPr>
            </w:pPr>
            <w:r>
              <w:rPr>
                <w:b/>
              </w:rPr>
              <w:t>(factor loading)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7928C" w14:textId="77777777" w:rsidR="00AE18B9" w:rsidRPr="00AE18B9" w:rsidRDefault="00AE18B9" w:rsidP="00D51291">
            <w:pPr>
              <w:jc w:val="center"/>
              <w:rPr>
                <w:b/>
                <w:u w:val="single"/>
              </w:rPr>
            </w:pPr>
            <w:r w:rsidRPr="00AE18B9">
              <w:rPr>
                <w:b/>
                <w:u w:val="single"/>
              </w:rPr>
              <w:t>FACTOR 3</w:t>
            </w:r>
          </w:p>
          <w:p w14:paraId="659DDA80" w14:textId="77777777" w:rsidR="00AE18B9" w:rsidRDefault="00AE18B9" w:rsidP="00D51291">
            <w:pPr>
              <w:jc w:val="center"/>
              <w:rPr>
                <w:b/>
              </w:rPr>
            </w:pPr>
          </w:p>
          <w:p w14:paraId="73D451F0" w14:textId="2D8CDFD9" w:rsidR="00AE18B9" w:rsidRDefault="00442ABD" w:rsidP="00D51291">
            <w:pPr>
              <w:jc w:val="center"/>
              <w:rPr>
                <w:b/>
              </w:rPr>
            </w:pPr>
            <w:r>
              <w:rPr>
                <w:b/>
              </w:rPr>
              <w:t>Neighbo</w:t>
            </w:r>
            <w:r w:rsidR="00AE18B9">
              <w:rPr>
                <w:b/>
              </w:rPr>
              <w:t>rhood</w:t>
            </w:r>
          </w:p>
          <w:p w14:paraId="3358648A" w14:textId="592B5F4F" w:rsidR="00AE18B9" w:rsidRDefault="00442ABD" w:rsidP="00D51291">
            <w:pPr>
              <w:jc w:val="center"/>
              <w:rPr>
                <w:b/>
              </w:rPr>
            </w:pPr>
            <w:r>
              <w:rPr>
                <w:b/>
              </w:rPr>
              <w:t>Stress/Q</w:t>
            </w:r>
            <w:r w:rsidR="00AE18B9">
              <w:rPr>
                <w:b/>
              </w:rPr>
              <w:t xml:space="preserve">uality </w:t>
            </w:r>
          </w:p>
          <w:p w14:paraId="6115E1D1" w14:textId="77777777" w:rsidR="00AE18B9" w:rsidRDefault="00AE18B9" w:rsidP="00D51291">
            <w:pPr>
              <w:jc w:val="center"/>
              <w:rPr>
                <w:b/>
              </w:rPr>
            </w:pPr>
            <w:r>
              <w:rPr>
                <w:b/>
              </w:rPr>
              <w:t>(factor loading)</w:t>
            </w:r>
          </w:p>
        </w:tc>
      </w:tr>
      <w:tr w:rsidR="00AE18B9" w14:paraId="1E5F5F9D" w14:textId="77777777" w:rsidTr="00D51291">
        <w:tc>
          <w:tcPr>
            <w:tcW w:w="1938" w:type="dxa"/>
            <w:tcBorders>
              <w:top w:val="single" w:sz="4" w:space="0" w:color="auto"/>
            </w:tcBorders>
          </w:tcPr>
          <w:p w14:paraId="48A05BD9" w14:textId="77777777" w:rsidR="00AE18B9" w:rsidRDefault="00AE18B9" w:rsidP="00D51291">
            <w:pPr>
              <w:jc w:val="center"/>
              <w:rPr>
                <w:b/>
              </w:rPr>
            </w:pPr>
            <w:r>
              <w:rPr>
                <w:b/>
              </w:rPr>
              <w:t>Q1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vAlign w:val="center"/>
          </w:tcPr>
          <w:p w14:paraId="4AF07F47" w14:textId="77777777" w:rsidR="00AE18B9" w:rsidRPr="00132466" w:rsidRDefault="00AE18B9" w:rsidP="00D51291">
            <w:pPr>
              <w:jc w:val="center"/>
              <w:rPr>
                <w:b/>
              </w:rPr>
            </w:pPr>
            <w:r w:rsidRPr="00132466">
              <w:rPr>
                <w:b/>
              </w:rPr>
              <w:t>0.83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vAlign w:val="center"/>
          </w:tcPr>
          <w:p w14:paraId="074FB2C5" w14:textId="2E5C0077" w:rsidR="00AE18B9" w:rsidRPr="00AE18B9" w:rsidRDefault="00434E8B" w:rsidP="00D51291">
            <w:pPr>
              <w:jc w:val="center"/>
            </w:pPr>
            <w:r>
              <w:t>-0.02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vAlign w:val="center"/>
          </w:tcPr>
          <w:p w14:paraId="1789D93B" w14:textId="6606FF4A" w:rsidR="00AE18B9" w:rsidRPr="00AE18B9" w:rsidRDefault="00434E8B" w:rsidP="00D51291">
            <w:pPr>
              <w:jc w:val="center"/>
            </w:pPr>
            <w:r>
              <w:t>0.00</w:t>
            </w:r>
          </w:p>
        </w:tc>
      </w:tr>
      <w:tr w:rsidR="00AE18B9" w14:paraId="3DDBD016" w14:textId="77777777" w:rsidTr="00D51291">
        <w:tc>
          <w:tcPr>
            <w:tcW w:w="1938" w:type="dxa"/>
          </w:tcPr>
          <w:p w14:paraId="4BE3BFD5" w14:textId="77777777" w:rsidR="00AE18B9" w:rsidRDefault="00AE18B9" w:rsidP="00D51291">
            <w:pPr>
              <w:jc w:val="center"/>
              <w:rPr>
                <w:b/>
              </w:rPr>
            </w:pPr>
            <w:r>
              <w:rPr>
                <w:b/>
              </w:rPr>
              <w:t>Q2</w:t>
            </w:r>
          </w:p>
        </w:tc>
        <w:tc>
          <w:tcPr>
            <w:tcW w:w="1915" w:type="dxa"/>
            <w:vAlign w:val="center"/>
          </w:tcPr>
          <w:p w14:paraId="7B433840" w14:textId="528F0CB8" w:rsidR="00AE18B9" w:rsidRPr="00434E8B" w:rsidRDefault="00434E8B" w:rsidP="00D51291">
            <w:pPr>
              <w:jc w:val="center"/>
            </w:pPr>
            <w:r w:rsidRPr="00434E8B">
              <w:t>-0.06</w:t>
            </w:r>
          </w:p>
        </w:tc>
        <w:tc>
          <w:tcPr>
            <w:tcW w:w="1721" w:type="dxa"/>
            <w:vAlign w:val="center"/>
          </w:tcPr>
          <w:p w14:paraId="5CD1E257" w14:textId="507BA00E" w:rsidR="00AE18B9" w:rsidRPr="00AE18B9" w:rsidRDefault="00434E8B" w:rsidP="00434E8B">
            <w:pPr>
              <w:jc w:val="center"/>
            </w:pPr>
            <w:r w:rsidRPr="00132466">
              <w:rPr>
                <w:b/>
              </w:rPr>
              <w:t>0.9</w:t>
            </w:r>
            <w:r>
              <w:rPr>
                <w:b/>
              </w:rPr>
              <w:t>5</w:t>
            </w:r>
          </w:p>
        </w:tc>
        <w:tc>
          <w:tcPr>
            <w:tcW w:w="1721" w:type="dxa"/>
            <w:vAlign w:val="center"/>
          </w:tcPr>
          <w:p w14:paraId="7AE4FD71" w14:textId="357CB358" w:rsidR="00AE18B9" w:rsidRPr="00AE18B9" w:rsidRDefault="00434E8B" w:rsidP="00D51291">
            <w:pPr>
              <w:jc w:val="center"/>
            </w:pPr>
            <w:r>
              <w:t>0.00</w:t>
            </w:r>
          </w:p>
        </w:tc>
      </w:tr>
      <w:tr w:rsidR="00AE18B9" w14:paraId="4B98171E" w14:textId="77777777" w:rsidTr="00D51291">
        <w:tc>
          <w:tcPr>
            <w:tcW w:w="1938" w:type="dxa"/>
          </w:tcPr>
          <w:p w14:paraId="34CAB588" w14:textId="77777777" w:rsidR="00AE18B9" w:rsidRDefault="00AE18B9" w:rsidP="00D51291">
            <w:pPr>
              <w:jc w:val="center"/>
              <w:rPr>
                <w:b/>
              </w:rPr>
            </w:pPr>
            <w:r>
              <w:rPr>
                <w:b/>
              </w:rPr>
              <w:t>Q3</w:t>
            </w:r>
          </w:p>
        </w:tc>
        <w:tc>
          <w:tcPr>
            <w:tcW w:w="1915" w:type="dxa"/>
            <w:vAlign w:val="center"/>
          </w:tcPr>
          <w:p w14:paraId="5FA2FE91" w14:textId="11E9C384" w:rsidR="00AE18B9" w:rsidRPr="00132466" w:rsidRDefault="00434E8B" w:rsidP="00D51291">
            <w:pPr>
              <w:jc w:val="center"/>
              <w:rPr>
                <w:b/>
              </w:rPr>
            </w:pPr>
            <w:r w:rsidRPr="00132466">
              <w:rPr>
                <w:b/>
              </w:rPr>
              <w:t>0.72</w:t>
            </w:r>
          </w:p>
        </w:tc>
        <w:tc>
          <w:tcPr>
            <w:tcW w:w="1721" w:type="dxa"/>
            <w:vAlign w:val="center"/>
          </w:tcPr>
          <w:p w14:paraId="0B0CEA8E" w14:textId="1A8AAC99" w:rsidR="00AE18B9" w:rsidRPr="00AE18B9" w:rsidRDefault="00434E8B" w:rsidP="00D51291">
            <w:pPr>
              <w:jc w:val="center"/>
            </w:pPr>
            <w:r>
              <w:t>-0.13</w:t>
            </w:r>
          </w:p>
        </w:tc>
        <w:tc>
          <w:tcPr>
            <w:tcW w:w="1721" w:type="dxa"/>
            <w:vAlign w:val="center"/>
          </w:tcPr>
          <w:p w14:paraId="098EEFF4" w14:textId="7846C05A" w:rsidR="00AE18B9" w:rsidRPr="00AE18B9" w:rsidRDefault="00434E8B" w:rsidP="00D51291">
            <w:pPr>
              <w:jc w:val="center"/>
            </w:pPr>
            <w:r>
              <w:t>0.00</w:t>
            </w:r>
          </w:p>
        </w:tc>
      </w:tr>
      <w:tr w:rsidR="00AE18B9" w14:paraId="5E8763C7" w14:textId="77777777" w:rsidTr="00D51291">
        <w:tc>
          <w:tcPr>
            <w:tcW w:w="1938" w:type="dxa"/>
          </w:tcPr>
          <w:p w14:paraId="24BBAB93" w14:textId="77777777" w:rsidR="00AE18B9" w:rsidRDefault="00AE18B9" w:rsidP="00D51291">
            <w:pPr>
              <w:jc w:val="center"/>
              <w:rPr>
                <w:b/>
              </w:rPr>
            </w:pPr>
            <w:r>
              <w:rPr>
                <w:b/>
              </w:rPr>
              <w:t>Q4</w:t>
            </w:r>
          </w:p>
        </w:tc>
        <w:tc>
          <w:tcPr>
            <w:tcW w:w="1915" w:type="dxa"/>
            <w:vAlign w:val="center"/>
          </w:tcPr>
          <w:p w14:paraId="4EB1D96E" w14:textId="7910376A" w:rsidR="00AE18B9" w:rsidRPr="00AE18B9" w:rsidRDefault="00434E8B" w:rsidP="00D51291">
            <w:pPr>
              <w:jc w:val="center"/>
            </w:pPr>
            <w:r w:rsidRPr="00132466">
              <w:rPr>
                <w:b/>
              </w:rPr>
              <w:t>0.75</w:t>
            </w:r>
          </w:p>
        </w:tc>
        <w:tc>
          <w:tcPr>
            <w:tcW w:w="1721" w:type="dxa"/>
            <w:vAlign w:val="center"/>
          </w:tcPr>
          <w:p w14:paraId="17EF1F30" w14:textId="550C3B7A" w:rsidR="00AE18B9" w:rsidRPr="00434E8B" w:rsidRDefault="00434E8B" w:rsidP="00D51291">
            <w:pPr>
              <w:jc w:val="center"/>
            </w:pPr>
            <w:r w:rsidRPr="00434E8B">
              <w:t>0.05</w:t>
            </w:r>
          </w:p>
        </w:tc>
        <w:tc>
          <w:tcPr>
            <w:tcW w:w="1721" w:type="dxa"/>
            <w:vAlign w:val="center"/>
          </w:tcPr>
          <w:p w14:paraId="4B8C4031" w14:textId="4BF94718" w:rsidR="00AE18B9" w:rsidRPr="00AE18B9" w:rsidRDefault="00434E8B" w:rsidP="00D51291">
            <w:pPr>
              <w:jc w:val="center"/>
            </w:pPr>
            <w:r>
              <w:t>-0.01</w:t>
            </w:r>
          </w:p>
        </w:tc>
      </w:tr>
      <w:tr w:rsidR="00AE18B9" w14:paraId="67C6404A" w14:textId="77777777" w:rsidTr="00D51291">
        <w:tc>
          <w:tcPr>
            <w:tcW w:w="1938" w:type="dxa"/>
          </w:tcPr>
          <w:p w14:paraId="0B0BAA2E" w14:textId="77777777" w:rsidR="00AE18B9" w:rsidRDefault="00AE18B9" w:rsidP="00D51291">
            <w:pPr>
              <w:jc w:val="center"/>
              <w:rPr>
                <w:b/>
              </w:rPr>
            </w:pPr>
            <w:r>
              <w:rPr>
                <w:b/>
              </w:rPr>
              <w:t>Q5</w:t>
            </w:r>
          </w:p>
        </w:tc>
        <w:tc>
          <w:tcPr>
            <w:tcW w:w="1915" w:type="dxa"/>
            <w:vAlign w:val="center"/>
          </w:tcPr>
          <w:p w14:paraId="598C54DE" w14:textId="7AFFBF90" w:rsidR="00AE18B9" w:rsidRPr="00132466" w:rsidRDefault="00434E8B" w:rsidP="00D51291">
            <w:pPr>
              <w:jc w:val="center"/>
              <w:rPr>
                <w:b/>
              </w:rPr>
            </w:pPr>
            <w:r w:rsidRPr="00132466">
              <w:rPr>
                <w:b/>
              </w:rPr>
              <w:t>0.85</w:t>
            </w:r>
          </w:p>
        </w:tc>
        <w:tc>
          <w:tcPr>
            <w:tcW w:w="1721" w:type="dxa"/>
            <w:vAlign w:val="center"/>
          </w:tcPr>
          <w:p w14:paraId="77A09E4A" w14:textId="5152A59D" w:rsidR="00AE18B9" w:rsidRPr="00AE18B9" w:rsidRDefault="00434E8B" w:rsidP="00D51291">
            <w:pPr>
              <w:jc w:val="center"/>
            </w:pPr>
            <w:r>
              <w:t>-0.00</w:t>
            </w:r>
          </w:p>
        </w:tc>
        <w:tc>
          <w:tcPr>
            <w:tcW w:w="1721" w:type="dxa"/>
            <w:vAlign w:val="center"/>
          </w:tcPr>
          <w:p w14:paraId="67E56E52" w14:textId="0A900419" w:rsidR="00AE18B9" w:rsidRPr="00AE18B9" w:rsidRDefault="00434E8B" w:rsidP="00D51291">
            <w:pPr>
              <w:jc w:val="center"/>
            </w:pPr>
            <w:r>
              <w:t>0.01</w:t>
            </w:r>
          </w:p>
        </w:tc>
      </w:tr>
      <w:tr w:rsidR="00AE18B9" w14:paraId="2520C6DB" w14:textId="77777777" w:rsidTr="00D51291">
        <w:tc>
          <w:tcPr>
            <w:tcW w:w="1938" w:type="dxa"/>
          </w:tcPr>
          <w:p w14:paraId="3B9D446E" w14:textId="77777777" w:rsidR="00AE18B9" w:rsidRDefault="00AE18B9" w:rsidP="00D51291">
            <w:pPr>
              <w:jc w:val="center"/>
              <w:rPr>
                <w:b/>
              </w:rPr>
            </w:pPr>
            <w:r>
              <w:rPr>
                <w:b/>
              </w:rPr>
              <w:t>Q6</w:t>
            </w:r>
          </w:p>
        </w:tc>
        <w:tc>
          <w:tcPr>
            <w:tcW w:w="1915" w:type="dxa"/>
            <w:vAlign w:val="center"/>
          </w:tcPr>
          <w:p w14:paraId="1B56F8DE" w14:textId="54E7E275" w:rsidR="00AE18B9" w:rsidRPr="00AE18B9" w:rsidRDefault="00434E8B" w:rsidP="00D51291">
            <w:pPr>
              <w:jc w:val="center"/>
            </w:pPr>
            <w:r>
              <w:t>-0.06</w:t>
            </w:r>
          </w:p>
        </w:tc>
        <w:tc>
          <w:tcPr>
            <w:tcW w:w="1721" w:type="dxa"/>
            <w:vAlign w:val="center"/>
          </w:tcPr>
          <w:p w14:paraId="72962C5F" w14:textId="7FA669A7" w:rsidR="00AE18B9" w:rsidRPr="00132466" w:rsidRDefault="00434E8B" w:rsidP="00D51291">
            <w:pPr>
              <w:jc w:val="center"/>
              <w:rPr>
                <w:b/>
              </w:rPr>
            </w:pPr>
            <w:r>
              <w:rPr>
                <w:b/>
              </w:rPr>
              <w:t>0.96</w:t>
            </w:r>
          </w:p>
        </w:tc>
        <w:tc>
          <w:tcPr>
            <w:tcW w:w="1721" w:type="dxa"/>
            <w:vAlign w:val="center"/>
          </w:tcPr>
          <w:p w14:paraId="06311C8B" w14:textId="69EC1C44" w:rsidR="00AE18B9" w:rsidRPr="00AE18B9" w:rsidRDefault="00434E8B" w:rsidP="00D51291">
            <w:pPr>
              <w:jc w:val="center"/>
            </w:pPr>
            <w:r>
              <w:t>-0.00</w:t>
            </w:r>
          </w:p>
        </w:tc>
      </w:tr>
      <w:tr w:rsidR="00AE18B9" w14:paraId="7FFBB4D6" w14:textId="77777777" w:rsidTr="00D51291">
        <w:tc>
          <w:tcPr>
            <w:tcW w:w="1938" w:type="dxa"/>
          </w:tcPr>
          <w:p w14:paraId="75798889" w14:textId="77777777" w:rsidR="00AE18B9" w:rsidRDefault="00AE18B9" w:rsidP="00D51291">
            <w:pPr>
              <w:jc w:val="center"/>
              <w:rPr>
                <w:b/>
              </w:rPr>
            </w:pPr>
            <w:r>
              <w:rPr>
                <w:b/>
              </w:rPr>
              <w:t>Q7</w:t>
            </w:r>
          </w:p>
        </w:tc>
        <w:tc>
          <w:tcPr>
            <w:tcW w:w="1915" w:type="dxa"/>
            <w:vAlign w:val="center"/>
          </w:tcPr>
          <w:p w14:paraId="5277ECD3" w14:textId="697F4536" w:rsidR="00AE18B9" w:rsidRPr="00132466" w:rsidRDefault="00434E8B" w:rsidP="00D51291">
            <w:pPr>
              <w:jc w:val="center"/>
              <w:rPr>
                <w:b/>
              </w:rPr>
            </w:pPr>
            <w:r>
              <w:rPr>
                <w:b/>
              </w:rPr>
              <w:t>0.75</w:t>
            </w:r>
          </w:p>
        </w:tc>
        <w:tc>
          <w:tcPr>
            <w:tcW w:w="1721" w:type="dxa"/>
            <w:vAlign w:val="center"/>
          </w:tcPr>
          <w:p w14:paraId="5DC53AA2" w14:textId="6AA86042" w:rsidR="00AE18B9" w:rsidRPr="00AE18B9" w:rsidRDefault="00434E8B" w:rsidP="00D51291">
            <w:pPr>
              <w:jc w:val="center"/>
            </w:pPr>
            <w:r>
              <w:t>-0.14</w:t>
            </w:r>
          </w:p>
        </w:tc>
        <w:tc>
          <w:tcPr>
            <w:tcW w:w="1721" w:type="dxa"/>
            <w:vAlign w:val="center"/>
          </w:tcPr>
          <w:p w14:paraId="72674CD6" w14:textId="2205405C" w:rsidR="00AE18B9" w:rsidRPr="00AE18B9" w:rsidRDefault="00434E8B" w:rsidP="00D51291">
            <w:pPr>
              <w:jc w:val="center"/>
            </w:pPr>
            <w:r>
              <w:t>-0.03</w:t>
            </w:r>
          </w:p>
        </w:tc>
      </w:tr>
      <w:tr w:rsidR="00AE18B9" w14:paraId="568952E6" w14:textId="77777777" w:rsidTr="00D51291">
        <w:tc>
          <w:tcPr>
            <w:tcW w:w="1938" w:type="dxa"/>
          </w:tcPr>
          <w:p w14:paraId="765562C3" w14:textId="77777777" w:rsidR="00AE18B9" w:rsidRDefault="00AE18B9" w:rsidP="00D51291">
            <w:pPr>
              <w:jc w:val="center"/>
              <w:rPr>
                <w:b/>
              </w:rPr>
            </w:pPr>
            <w:r>
              <w:rPr>
                <w:b/>
              </w:rPr>
              <w:t>Q8</w:t>
            </w:r>
          </w:p>
        </w:tc>
        <w:tc>
          <w:tcPr>
            <w:tcW w:w="1915" w:type="dxa"/>
            <w:vAlign w:val="center"/>
          </w:tcPr>
          <w:p w14:paraId="44BAB7C5" w14:textId="77777777" w:rsidR="00AE18B9" w:rsidRPr="00132466" w:rsidRDefault="00AE18B9" w:rsidP="00D51291">
            <w:pPr>
              <w:jc w:val="center"/>
              <w:rPr>
                <w:b/>
              </w:rPr>
            </w:pPr>
            <w:r w:rsidRPr="00132466">
              <w:rPr>
                <w:b/>
              </w:rPr>
              <w:t>0.77</w:t>
            </w:r>
          </w:p>
        </w:tc>
        <w:tc>
          <w:tcPr>
            <w:tcW w:w="1721" w:type="dxa"/>
            <w:vAlign w:val="center"/>
          </w:tcPr>
          <w:p w14:paraId="4A28CDD1" w14:textId="5881B737" w:rsidR="00AE18B9" w:rsidRPr="00AE18B9" w:rsidRDefault="00434E8B" w:rsidP="00D51291">
            <w:pPr>
              <w:jc w:val="center"/>
            </w:pPr>
            <w:r>
              <w:t>0.12</w:t>
            </w:r>
          </w:p>
        </w:tc>
        <w:tc>
          <w:tcPr>
            <w:tcW w:w="1721" w:type="dxa"/>
            <w:vAlign w:val="center"/>
          </w:tcPr>
          <w:p w14:paraId="1A6CAF2F" w14:textId="2C55867F" w:rsidR="00AE18B9" w:rsidRPr="00AE18B9" w:rsidRDefault="00434E8B" w:rsidP="00D51291">
            <w:pPr>
              <w:jc w:val="center"/>
            </w:pPr>
            <w:r>
              <w:t>-0.01</w:t>
            </w:r>
          </w:p>
        </w:tc>
      </w:tr>
      <w:tr w:rsidR="00AE18B9" w14:paraId="12AD35C1" w14:textId="77777777" w:rsidTr="00D51291">
        <w:tc>
          <w:tcPr>
            <w:tcW w:w="1938" w:type="dxa"/>
          </w:tcPr>
          <w:p w14:paraId="6D3E1D90" w14:textId="77777777" w:rsidR="00AE18B9" w:rsidRDefault="00AE18B9" w:rsidP="00D51291">
            <w:pPr>
              <w:jc w:val="center"/>
              <w:rPr>
                <w:b/>
              </w:rPr>
            </w:pPr>
            <w:r>
              <w:rPr>
                <w:b/>
              </w:rPr>
              <w:t>Q9</w:t>
            </w:r>
          </w:p>
        </w:tc>
        <w:tc>
          <w:tcPr>
            <w:tcW w:w="1915" w:type="dxa"/>
            <w:vAlign w:val="center"/>
          </w:tcPr>
          <w:p w14:paraId="03011F9E" w14:textId="5EE786C2" w:rsidR="00AE18B9" w:rsidRPr="00AE18B9" w:rsidRDefault="00434E8B" w:rsidP="00D51291">
            <w:pPr>
              <w:jc w:val="center"/>
            </w:pPr>
            <w:r>
              <w:t>0.25</w:t>
            </w:r>
          </w:p>
        </w:tc>
        <w:tc>
          <w:tcPr>
            <w:tcW w:w="1721" w:type="dxa"/>
            <w:vAlign w:val="center"/>
          </w:tcPr>
          <w:p w14:paraId="5D269F14" w14:textId="1D62208D" w:rsidR="00AE18B9" w:rsidRPr="00E705BC" w:rsidRDefault="00E705BC" w:rsidP="00D51291">
            <w:pPr>
              <w:jc w:val="center"/>
            </w:pPr>
            <w:r>
              <w:t>0.19</w:t>
            </w:r>
          </w:p>
        </w:tc>
        <w:tc>
          <w:tcPr>
            <w:tcW w:w="1721" w:type="dxa"/>
            <w:vAlign w:val="center"/>
          </w:tcPr>
          <w:p w14:paraId="2DB1A254" w14:textId="702F300A" w:rsidR="00AE18B9" w:rsidRPr="00132466" w:rsidRDefault="00132466" w:rsidP="00D51291">
            <w:pPr>
              <w:jc w:val="center"/>
              <w:rPr>
                <w:b/>
              </w:rPr>
            </w:pPr>
            <w:r>
              <w:rPr>
                <w:b/>
              </w:rPr>
              <w:t>0.51</w:t>
            </w:r>
          </w:p>
        </w:tc>
      </w:tr>
      <w:tr w:rsidR="00AE18B9" w14:paraId="4964BFFB" w14:textId="77777777" w:rsidTr="00D51291">
        <w:tc>
          <w:tcPr>
            <w:tcW w:w="1938" w:type="dxa"/>
          </w:tcPr>
          <w:p w14:paraId="19F3DA4C" w14:textId="77777777" w:rsidR="00AE18B9" w:rsidRDefault="00AE18B9" w:rsidP="00D51291">
            <w:pPr>
              <w:jc w:val="center"/>
              <w:rPr>
                <w:b/>
              </w:rPr>
            </w:pPr>
            <w:r>
              <w:rPr>
                <w:b/>
              </w:rPr>
              <w:t>Q10</w:t>
            </w:r>
          </w:p>
        </w:tc>
        <w:tc>
          <w:tcPr>
            <w:tcW w:w="1915" w:type="dxa"/>
            <w:vAlign w:val="center"/>
          </w:tcPr>
          <w:p w14:paraId="3B0A5D64" w14:textId="73299BA9" w:rsidR="00AE18B9" w:rsidRPr="00AE18B9" w:rsidRDefault="00434E8B" w:rsidP="00D51291">
            <w:pPr>
              <w:jc w:val="center"/>
            </w:pPr>
            <w:r>
              <w:t>0.10</w:t>
            </w:r>
          </w:p>
        </w:tc>
        <w:tc>
          <w:tcPr>
            <w:tcW w:w="1721" w:type="dxa"/>
            <w:vAlign w:val="center"/>
          </w:tcPr>
          <w:p w14:paraId="17AD9F9F" w14:textId="54F6DBFB" w:rsidR="00AE18B9" w:rsidRPr="00AE18B9" w:rsidRDefault="00E705BC" w:rsidP="00D51291">
            <w:pPr>
              <w:jc w:val="center"/>
            </w:pPr>
            <w:r w:rsidRPr="00AE18B9">
              <w:rPr>
                <w:i/>
              </w:rPr>
              <w:t>0.32</w:t>
            </w:r>
          </w:p>
        </w:tc>
        <w:tc>
          <w:tcPr>
            <w:tcW w:w="1721" w:type="dxa"/>
            <w:vAlign w:val="center"/>
          </w:tcPr>
          <w:p w14:paraId="7AD14584" w14:textId="77777777" w:rsidR="00AE18B9" w:rsidRPr="00132466" w:rsidRDefault="00AE18B9" w:rsidP="00D51291">
            <w:pPr>
              <w:jc w:val="center"/>
              <w:rPr>
                <w:b/>
              </w:rPr>
            </w:pPr>
            <w:r w:rsidRPr="00132466">
              <w:rPr>
                <w:b/>
              </w:rPr>
              <w:t>0.43</w:t>
            </w:r>
          </w:p>
        </w:tc>
      </w:tr>
      <w:tr w:rsidR="00AE18B9" w14:paraId="20CE45B7" w14:textId="77777777" w:rsidTr="00D51291">
        <w:tc>
          <w:tcPr>
            <w:tcW w:w="1938" w:type="dxa"/>
          </w:tcPr>
          <w:p w14:paraId="3925D0BB" w14:textId="77777777" w:rsidR="00AE18B9" w:rsidRDefault="00AE18B9" w:rsidP="00D51291">
            <w:pPr>
              <w:jc w:val="center"/>
              <w:rPr>
                <w:b/>
              </w:rPr>
            </w:pPr>
            <w:r>
              <w:rPr>
                <w:b/>
              </w:rPr>
              <w:t>Q11</w:t>
            </w:r>
          </w:p>
        </w:tc>
        <w:tc>
          <w:tcPr>
            <w:tcW w:w="1915" w:type="dxa"/>
            <w:vAlign w:val="center"/>
          </w:tcPr>
          <w:p w14:paraId="7AC579E2" w14:textId="1E45A4C6" w:rsidR="00AE18B9" w:rsidRPr="00AE18B9" w:rsidRDefault="00434E8B" w:rsidP="00D51291">
            <w:pPr>
              <w:jc w:val="center"/>
            </w:pPr>
            <w:r>
              <w:t>0.07</w:t>
            </w:r>
          </w:p>
        </w:tc>
        <w:tc>
          <w:tcPr>
            <w:tcW w:w="1721" w:type="dxa"/>
            <w:vAlign w:val="center"/>
          </w:tcPr>
          <w:p w14:paraId="04E1DF25" w14:textId="58877812" w:rsidR="00AE18B9" w:rsidRPr="00AE18B9" w:rsidRDefault="00E705BC" w:rsidP="00D51291">
            <w:pPr>
              <w:jc w:val="center"/>
            </w:pPr>
            <w:r>
              <w:t>0.16</w:t>
            </w:r>
          </w:p>
        </w:tc>
        <w:tc>
          <w:tcPr>
            <w:tcW w:w="1721" w:type="dxa"/>
            <w:vAlign w:val="center"/>
          </w:tcPr>
          <w:p w14:paraId="683A54A6" w14:textId="77777777" w:rsidR="00AE18B9" w:rsidRPr="00132466" w:rsidRDefault="00AE18B9" w:rsidP="00D51291">
            <w:pPr>
              <w:jc w:val="center"/>
              <w:rPr>
                <w:b/>
              </w:rPr>
            </w:pPr>
            <w:r w:rsidRPr="00132466">
              <w:rPr>
                <w:b/>
              </w:rPr>
              <w:t>0.59</w:t>
            </w:r>
          </w:p>
        </w:tc>
      </w:tr>
      <w:tr w:rsidR="00AE18B9" w14:paraId="646FEEAE" w14:textId="77777777" w:rsidTr="00D51291">
        <w:tc>
          <w:tcPr>
            <w:tcW w:w="1938" w:type="dxa"/>
          </w:tcPr>
          <w:p w14:paraId="2455360E" w14:textId="77777777" w:rsidR="00AE18B9" w:rsidRDefault="00AE18B9" w:rsidP="00D51291">
            <w:pPr>
              <w:jc w:val="center"/>
              <w:rPr>
                <w:b/>
              </w:rPr>
            </w:pPr>
            <w:r>
              <w:rPr>
                <w:b/>
              </w:rPr>
              <w:t>Q12</w:t>
            </w:r>
          </w:p>
        </w:tc>
        <w:tc>
          <w:tcPr>
            <w:tcW w:w="1915" w:type="dxa"/>
            <w:vAlign w:val="center"/>
          </w:tcPr>
          <w:p w14:paraId="74076FE1" w14:textId="70CEF580" w:rsidR="00AE18B9" w:rsidRPr="00AE18B9" w:rsidRDefault="00434E8B" w:rsidP="00D51291">
            <w:pPr>
              <w:jc w:val="center"/>
            </w:pPr>
            <w:r>
              <w:t>0.03</w:t>
            </w:r>
          </w:p>
        </w:tc>
        <w:tc>
          <w:tcPr>
            <w:tcW w:w="1721" w:type="dxa"/>
            <w:vAlign w:val="center"/>
          </w:tcPr>
          <w:p w14:paraId="5C5BFECD" w14:textId="601622E1" w:rsidR="00AE18B9" w:rsidRPr="00AE18B9" w:rsidRDefault="00E705BC" w:rsidP="00D51291">
            <w:pPr>
              <w:jc w:val="center"/>
            </w:pPr>
            <w:r>
              <w:t>0.07</w:t>
            </w:r>
          </w:p>
        </w:tc>
        <w:tc>
          <w:tcPr>
            <w:tcW w:w="1721" w:type="dxa"/>
            <w:vAlign w:val="center"/>
          </w:tcPr>
          <w:p w14:paraId="504AE63F" w14:textId="77777777" w:rsidR="00AE18B9" w:rsidRPr="00132466" w:rsidRDefault="00AE18B9" w:rsidP="00D51291">
            <w:pPr>
              <w:jc w:val="center"/>
              <w:rPr>
                <w:b/>
              </w:rPr>
            </w:pPr>
            <w:r w:rsidRPr="00132466">
              <w:rPr>
                <w:b/>
              </w:rPr>
              <w:t>0.77</w:t>
            </w:r>
          </w:p>
        </w:tc>
      </w:tr>
      <w:tr w:rsidR="00AE18B9" w14:paraId="6186C4C9" w14:textId="77777777" w:rsidTr="00D51291">
        <w:tc>
          <w:tcPr>
            <w:tcW w:w="1938" w:type="dxa"/>
          </w:tcPr>
          <w:p w14:paraId="3524635A" w14:textId="77777777" w:rsidR="00AE18B9" w:rsidRDefault="00AE18B9" w:rsidP="00D51291">
            <w:pPr>
              <w:jc w:val="center"/>
              <w:rPr>
                <w:b/>
              </w:rPr>
            </w:pPr>
            <w:r>
              <w:rPr>
                <w:b/>
              </w:rPr>
              <w:t>Q13</w:t>
            </w:r>
          </w:p>
        </w:tc>
        <w:tc>
          <w:tcPr>
            <w:tcW w:w="1915" w:type="dxa"/>
            <w:vAlign w:val="center"/>
          </w:tcPr>
          <w:p w14:paraId="50043AE0" w14:textId="4EAD2AD5" w:rsidR="00AE18B9" w:rsidRPr="00AE18B9" w:rsidRDefault="00434E8B" w:rsidP="00D51291">
            <w:pPr>
              <w:jc w:val="center"/>
            </w:pPr>
            <w:r>
              <w:t>-0.12</w:t>
            </w:r>
          </w:p>
        </w:tc>
        <w:tc>
          <w:tcPr>
            <w:tcW w:w="1721" w:type="dxa"/>
            <w:vAlign w:val="center"/>
          </w:tcPr>
          <w:p w14:paraId="4D5392A5" w14:textId="4C44F17F" w:rsidR="00AE18B9" w:rsidRPr="00AE18B9" w:rsidRDefault="00E705BC" w:rsidP="00D51291">
            <w:pPr>
              <w:jc w:val="center"/>
            </w:pPr>
            <w:r>
              <w:t>-0.02</w:t>
            </w:r>
          </w:p>
        </w:tc>
        <w:tc>
          <w:tcPr>
            <w:tcW w:w="1721" w:type="dxa"/>
            <w:vAlign w:val="center"/>
          </w:tcPr>
          <w:p w14:paraId="1A2D93AB" w14:textId="77777777" w:rsidR="00AE18B9" w:rsidRPr="00132466" w:rsidRDefault="00AE18B9" w:rsidP="00D51291">
            <w:pPr>
              <w:jc w:val="center"/>
              <w:rPr>
                <w:b/>
              </w:rPr>
            </w:pPr>
            <w:r w:rsidRPr="00132466">
              <w:rPr>
                <w:b/>
              </w:rPr>
              <w:t>0.62</w:t>
            </w:r>
          </w:p>
        </w:tc>
      </w:tr>
      <w:tr w:rsidR="00AE18B9" w14:paraId="3B709BED" w14:textId="77777777" w:rsidTr="00D51291">
        <w:tc>
          <w:tcPr>
            <w:tcW w:w="1938" w:type="dxa"/>
          </w:tcPr>
          <w:p w14:paraId="0A383FAB" w14:textId="77777777" w:rsidR="00AE18B9" w:rsidRDefault="00AE18B9" w:rsidP="00D51291">
            <w:pPr>
              <w:jc w:val="center"/>
              <w:rPr>
                <w:b/>
              </w:rPr>
            </w:pPr>
            <w:r>
              <w:rPr>
                <w:b/>
              </w:rPr>
              <w:t>Q14</w:t>
            </w:r>
          </w:p>
        </w:tc>
        <w:tc>
          <w:tcPr>
            <w:tcW w:w="1915" w:type="dxa"/>
            <w:vAlign w:val="center"/>
          </w:tcPr>
          <w:p w14:paraId="2AEF4522" w14:textId="6451069E" w:rsidR="00AE18B9" w:rsidRPr="00AE18B9" w:rsidRDefault="00434E8B" w:rsidP="00D51291">
            <w:pPr>
              <w:jc w:val="center"/>
            </w:pPr>
            <w:r>
              <w:t>-0.05</w:t>
            </w:r>
          </w:p>
        </w:tc>
        <w:tc>
          <w:tcPr>
            <w:tcW w:w="1721" w:type="dxa"/>
            <w:vAlign w:val="center"/>
          </w:tcPr>
          <w:p w14:paraId="383C042A" w14:textId="0BF17439" w:rsidR="00AE18B9" w:rsidRPr="00AE18B9" w:rsidRDefault="00E705BC" w:rsidP="00D51291">
            <w:pPr>
              <w:jc w:val="center"/>
            </w:pPr>
            <w:r>
              <w:t>-0.06</w:t>
            </w:r>
          </w:p>
        </w:tc>
        <w:tc>
          <w:tcPr>
            <w:tcW w:w="1721" w:type="dxa"/>
            <w:vAlign w:val="center"/>
          </w:tcPr>
          <w:p w14:paraId="71789ECA" w14:textId="77777777" w:rsidR="00AE18B9" w:rsidRPr="00132466" w:rsidRDefault="00AE18B9" w:rsidP="00D51291">
            <w:pPr>
              <w:jc w:val="center"/>
              <w:rPr>
                <w:b/>
              </w:rPr>
            </w:pPr>
            <w:r w:rsidRPr="00132466">
              <w:rPr>
                <w:b/>
              </w:rPr>
              <w:t>0.88</w:t>
            </w:r>
          </w:p>
        </w:tc>
      </w:tr>
      <w:tr w:rsidR="00AE18B9" w14:paraId="4A66062A" w14:textId="77777777" w:rsidTr="00D51291">
        <w:tc>
          <w:tcPr>
            <w:tcW w:w="1938" w:type="dxa"/>
          </w:tcPr>
          <w:p w14:paraId="6A1AA657" w14:textId="77777777" w:rsidR="00AE18B9" w:rsidRDefault="00AE18B9" w:rsidP="00D51291">
            <w:pPr>
              <w:jc w:val="center"/>
              <w:rPr>
                <w:b/>
              </w:rPr>
            </w:pPr>
            <w:r>
              <w:rPr>
                <w:b/>
              </w:rPr>
              <w:t>Q15</w:t>
            </w:r>
          </w:p>
        </w:tc>
        <w:tc>
          <w:tcPr>
            <w:tcW w:w="1915" w:type="dxa"/>
            <w:vAlign w:val="center"/>
          </w:tcPr>
          <w:p w14:paraId="1B6C503E" w14:textId="1377C20E" w:rsidR="00AE18B9" w:rsidRPr="00AE18B9" w:rsidRDefault="00434E8B" w:rsidP="00D51291">
            <w:pPr>
              <w:jc w:val="center"/>
            </w:pPr>
            <w:r>
              <w:t>-0.10</w:t>
            </w:r>
          </w:p>
        </w:tc>
        <w:tc>
          <w:tcPr>
            <w:tcW w:w="1721" w:type="dxa"/>
            <w:vAlign w:val="center"/>
          </w:tcPr>
          <w:p w14:paraId="254F1EEF" w14:textId="49047570" w:rsidR="00AE18B9" w:rsidRPr="00AE18B9" w:rsidRDefault="00E705BC" w:rsidP="00D51291">
            <w:pPr>
              <w:jc w:val="center"/>
            </w:pPr>
            <w:r>
              <w:t>-0.16</w:t>
            </w:r>
          </w:p>
        </w:tc>
        <w:tc>
          <w:tcPr>
            <w:tcW w:w="1721" w:type="dxa"/>
            <w:vAlign w:val="center"/>
          </w:tcPr>
          <w:p w14:paraId="67628A71" w14:textId="77777777" w:rsidR="00AE18B9" w:rsidRPr="00132466" w:rsidRDefault="00AE18B9" w:rsidP="00D51291">
            <w:pPr>
              <w:jc w:val="center"/>
              <w:rPr>
                <w:b/>
              </w:rPr>
            </w:pPr>
            <w:r w:rsidRPr="00132466">
              <w:rPr>
                <w:b/>
              </w:rPr>
              <w:t>0.74</w:t>
            </w:r>
          </w:p>
        </w:tc>
      </w:tr>
      <w:tr w:rsidR="00AE18B9" w14:paraId="1294FC08" w14:textId="77777777" w:rsidTr="00D51291">
        <w:tc>
          <w:tcPr>
            <w:tcW w:w="1938" w:type="dxa"/>
          </w:tcPr>
          <w:p w14:paraId="47074F6D" w14:textId="77777777" w:rsidR="00AE18B9" w:rsidRDefault="00AE18B9" w:rsidP="00D51291">
            <w:pPr>
              <w:jc w:val="center"/>
              <w:rPr>
                <w:b/>
              </w:rPr>
            </w:pPr>
            <w:r>
              <w:rPr>
                <w:b/>
              </w:rPr>
              <w:t>Q16</w:t>
            </w:r>
          </w:p>
        </w:tc>
        <w:tc>
          <w:tcPr>
            <w:tcW w:w="1915" w:type="dxa"/>
            <w:vAlign w:val="center"/>
          </w:tcPr>
          <w:p w14:paraId="7E7EDE16" w14:textId="745C40B7" w:rsidR="00AE18B9" w:rsidRPr="00AE18B9" w:rsidRDefault="00434E8B" w:rsidP="00D51291">
            <w:pPr>
              <w:jc w:val="center"/>
            </w:pPr>
            <w:r>
              <w:t>-0.03</w:t>
            </w:r>
          </w:p>
        </w:tc>
        <w:tc>
          <w:tcPr>
            <w:tcW w:w="1721" w:type="dxa"/>
            <w:vAlign w:val="center"/>
          </w:tcPr>
          <w:p w14:paraId="641AFBDC" w14:textId="4B1A3582" w:rsidR="00AE18B9" w:rsidRPr="00AE18B9" w:rsidRDefault="00E705BC" w:rsidP="00D51291">
            <w:pPr>
              <w:jc w:val="center"/>
            </w:pPr>
            <w:r>
              <w:t>-0.08</w:t>
            </w:r>
          </w:p>
        </w:tc>
        <w:tc>
          <w:tcPr>
            <w:tcW w:w="1721" w:type="dxa"/>
            <w:vAlign w:val="center"/>
          </w:tcPr>
          <w:p w14:paraId="7A3D0926" w14:textId="77777777" w:rsidR="00AE18B9" w:rsidRPr="00132466" w:rsidRDefault="00AE18B9" w:rsidP="00D51291">
            <w:pPr>
              <w:jc w:val="center"/>
              <w:rPr>
                <w:b/>
              </w:rPr>
            </w:pPr>
            <w:r w:rsidRPr="00132466">
              <w:rPr>
                <w:b/>
              </w:rPr>
              <w:t>0.80</w:t>
            </w:r>
          </w:p>
        </w:tc>
      </w:tr>
      <w:tr w:rsidR="00AE18B9" w14:paraId="38981F42" w14:textId="77777777" w:rsidTr="00D51291">
        <w:tc>
          <w:tcPr>
            <w:tcW w:w="1938" w:type="dxa"/>
            <w:tcBorders>
              <w:bottom w:val="single" w:sz="4" w:space="0" w:color="auto"/>
            </w:tcBorders>
          </w:tcPr>
          <w:p w14:paraId="789570E1" w14:textId="77777777" w:rsidR="00AE18B9" w:rsidRDefault="00AE18B9" w:rsidP="00D51291">
            <w:pPr>
              <w:jc w:val="center"/>
              <w:rPr>
                <w:b/>
              </w:rPr>
            </w:pPr>
            <w:r>
              <w:rPr>
                <w:b/>
              </w:rPr>
              <w:t>Q17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vAlign w:val="center"/>
          </w:tcPr>
          <w:p w14:paraId="18186DDD" w14:textId="122B9E13" w:rsidR="00AE18B9" w:rsidRPr="00AE18B9" w:rsidRDefault="00434E8B" w:rsidP="00D51291">
            <w:pPr>
              <w:jc w:val="center"/>
            </w:pPr>
            <w:r>
              <w:t>-0.00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vAlign w:val="center"/>
          </w:tcPr>
          <w:p w14:paraId="7C3B7027" w14:textId="4783A4AD" w:rsidR="00AE18B9" w:rsidRPr="00AE18B9" w:rsidRDefault="00E705BC" w:rsidP="00D51291">
            <w:pPr>
              <w:jc w:val="center"/>
            </w:pPr>
            <w:r>
              <w:t>0.02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vAlign w:val="center"/>
          </w:tcPr>
          <w:p w14:paraId="0F4A8334" w14:textId="77777777" w:rsidR="00AE18B9" w:rsidRPr="00132466" w:rsidRDefault="00AE18B9" w:rsidP="00D51291">
            <w:pPr>
              <w:jc w:val="center"/>
              <w:rPr>
                <w:b/>
              </w:rPr>
            </w:pPr>
            <w:r w:rsidRPr="00132466">
              <w:rPr>
                <w:b/>
              </w:rPr>
              <w:t>0.82</w:t>
            </w:r>
          </w:p>
        </w:tc>
      </w:tr>
    </w:tbl>
    <w:p w14:paraId="3074533F" w14:textId="6BE46829" w:rsidR="00CB4BFD" w:rsidRPr="00442ABD" w:rsidRDefault="00442ABD" w:rsidP="00076527">
      <w:r>
        <w:t xml:space="preserve">Note: </w:t>
      </w:r>
      <w:r w:rsidR="00132466">
        <w:t xml:space="preserve">Values in block capitals indicate </w:t>
      </w:r>
      <w:r w:rsidR="00434E8B">
        <w:t xml:space="preserve">loadings </w:t>
      </w:r>
      <w:r w:rsidR="00251FEC">
        <w:rPr>
          <w:rFonts w:cstheme="minorHAnsi"/>
        </w:rPr>
        <w:t>≥</w:t>
      </w:r>
      <w:r w:rsidR="00251FEC">
        <w:t xml:space="preserve">0.4 </w:t>
      </w:r>
      <w:r w:rsidR="00434E8B">
        <w:t xml:space="preserve">employed to determine the final factor structure. </w:t>
      </w:r>
    </w:p>
    <w:p w14:paraId="1AC59F26" w14:textId="18D4E162" w:rsidR="00671D7D" w:rsidRPr="00671D7D" w:rsidRDefault="00671D7D" w:rsidP="00076527">
      <w:pPr>
        <w:sectPr w:rsidR="00671D7D" w:rsidRPr="00671D7D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983357F" w14:textId="626A2EDF" w:rsidR="002F49B9" w:rsidRDefault="002F49B9">
      <w:pPr>
        <w:rPr>
          <w:b/>
        </w:rPr>
      </w:pPr>
      <w:r w:rsidRPr="00442ABD">
        <w:rPr>
          <w:b/>
        </w:rPr>
        <w:lastRenderedPageBreak/>
        <w:t>Table S3</w:t>
      </w:r>
      <w:r w:rsidR="00442ABD" w:rsidRPr="00442ABD">
        <w:rPr>
          <w:b/>
        </w:rPr>
        <w:t>:</w:t>
      </w:r>
      <w:r w:rsidR="00442ABD">
        <w:rPr>
          <w:b/>
        </w:rPr>
        <w:t xml:space="preserve"> Proportion of Participants in Each Exposure Category According to Q</w:t>
      </w:r>
      <w:r w:rsidR="00D17251">
        <w:rPr>
          <w:b/>
        </w:rPr>
        <w:t>uintile of Townsend Deprivation Index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3007"/>
        <w:gridCol w:w="2160"/>
        <w:gridCol w:w="1710"/>
        <w:gridCol w:w="2070"/>
        <w:gridCol w:w="2160"/>
        <w:gridCol w:w="2160"/>
        <w:gridCol w:w="1080"/>
      </w:tblGrid>
      <w:tr w:rsidR="00D17251" w:rsidRPr="009E63FF" w14:paraId="56E18C7B" w14:textId="30D4B0F5" w:rsidTr="009F1C65">
        <w:tc>
          <w:tcPr>
            <w:tcW w:w="3007" w:type="dxa"/>
          </w:tcPr>
          <w:p w14:paraId="52F4891D" w14:textId="77777777" w:rsidR="00D17251" w:rsidRPr="009E63FF" w:rsidRDefault="00D17251" w:rsidP="00251FEC">
            <w:pPr>
              <w:rPr>
                <w:b/>
              </w:rPr>
            </w:pPr>
            <w:r w:rsidRPr="009E63FF">
              <w:rPr>
                <w:b/>
              </w:rPr>
              <w:t>Exposure</w:t>
            </w:r>
          </w:p>
        </w:tc>
        <w:tc>
          <w:tcPr>
            <w:tcW w:w="10260" w:type="dxa"/>
            <w:gridSpan w:val="5"/>
            <w:vAlign w:val="center"/>
          </w:tcPr>
          <w:p w14:paraId="165290A2" w14:textId="4A8B3A54" w:rsidR="00D17251" w:rsidRPr="009E63FF" w:rsidRDefault="00D17251" w:rsidP="00251FEC">
            <w:pPr>
              <w:jc w:val="center"/>
              <w:rPr>
                <w:b/>
              </w:rPr>
            </w:pPr>
            <w:r>
              <w:rPr>
                <w:b/>
              </w:rPr>
              <w:t>Quintiles of Townsend Deprivation Index</w:t>
            </w:r>
          </w:p>
        </w:tc>
        <w:tc>
          <w:tcPr>
            <w:tcW w:w="1080" w:type="dxa"/>
            <w:vMerge w:val="restart"/>
            <w:vAlign w:val="center"/>
          </w:tcPr>
          <w:p w14:paraId="6A957D3E" w14:textId="77C3C047" w:rsidR="00D17251" w:rsidRDefault="00442ABD" w:rsidP="00D17251">
            <w:pPr>
              <w:jc w:val="center"/>
              <w:rPr>
                <w:b/>
              </w:rPr>
            </w:pPr>
            <w:r w:rsidRPr="00442ABD">
              <w:rPr>
                <w:b/>
                <w:i/>
              </w:rPr>
              <w:t>p</w:t>
            </w:r>
            <w:r w:rsidR="00D17251" w:rsidRPr="00D17251">
              <w:rPr>
                <w:b/>
              </w:rPr>
              <w:t xml:space="preserve"> (χ²)</w:t>
            </w:r>
          </w:p>
        </w:tc>
      </w:tr>
      <w:tr w:rsidR="00D17251" w:rsidRPr="009E63FF" w14:paraId="01DC5042" w14:textId="03F2B65A" w:rsidTr="009F1C65">
        <w:tc>
          <w:tcPr>
            <w:tcW w:w="3007" w:type="dxa"/>
            <w:vAlign w:val="center"/>
          </w:tcPr>
          <w:p w14:paraId="0EF97777" w14:textId="4174E77F" w:rsidR="00D17251" w:rsidRDefault="00442ABD" w:rsidP="00251FEC">
            <w:pPr>
              <w:jc w:val="center"/>
              <w:rPr>
                <w:b/>
              </w:rPr>
            </w:pPr>
            <w:r>
              <w:rPr>
                <w:b/>
              </w:rPr>
              <w:t>Neighbo</w:t>
            </w:r>
            <w:r w:rsidR="00D17251">
              <w:rPr>
                <w:b/>
              </w:rPr>
              <w:t>rhood</w:t>
            </w:r>
          </w:p>
          <w:p w14:paraId="25D741E5" w14:textId="36C592BF" w:rsidR="00D17251" w:rsidRPr="009E63FF" w:rsidRDefault="00442ABD" w:rsidP="00251FEC">
            <w:pPr>
              <w:jc w:val="center"/>
              <w:rPr>
                <w:b/>
              </w:rPr>
            </w:pPr>
            <w:r>
              <w:rPr>
                <w:b/>
              </w:rPr>
              <w:t>s</w:t>
            </w:r>
            <w:r w:rsidR="00D17251" w:rsidRPr="009E63FF">
              <w:rPr>
                <w:b/>
              </w:rPr>
              <w:t>ocial cohesion</w:t>
            </w:r>
          </w:p>
        </w:tc>
        <w:tc>
          <w:tcPr>
            <w:tcW w:w="2160" w:type="dxa"/>
            <w:vAlign w:val="center"/>
          </w:tcPr>
          <w:p w14:paraId="4B975396" w14:textId="51B50E56" w:rsidR="00D17251" w:rsidRDefault="00D17251" w:rsidP="00251FEC">
            <w:pPr>
              <w:jc w:val="center"/>
              <w:rPr>
                <w:b/>
              </w:rPr>
            </w:pPr>
            <w:r>
              <w:rPr>
                <w:b/>
              </w:rPr>
              <w:t>Quintile 1</w:t>
            </w:r>
            <w:r w:rsidR="00CF1CE0">
              <w:rPr>
                <w:b/>
                <w:vertAlign w:val="superscript"/>
              </w:rPr>
              <w:t>a</w:t>
            </w:r>
            <w:r>
              <w:rPr>
                <w:b/>
              </w:rPr>
              <w:t xml:space="preserve"> </w:t>
            </w:r>
          </w:p>
          <w:p w14:paraId="4E07C7A8" w14:textId="719F3F29" w:rsidR="00D17251" w:rsidRPr="009E63FF" w:rsidRDefault="005847C9" w:rsidP="00251FEC">
            <w:pPr>
              <w:jc w:val="center"/>
              <w:rPr>
                <w:b/>
              </w:rPr>
            </w:pPr>
            <w:r>
              <w:rPr>
                <w:b/>
              </w:rPr>
              <w:t xml:space="preserve">n </w:t>
            </w:r>
            <w:r w:rsidR="00D17251">
              <w:rPr>
                <w:b/>
              </w:rPr>
              <w:t xml:space="preserve">(%) </w:t>
            </w:r>
          </w:p>
        </w:tc>
        <w:tc>
          <w:tcPr>
            <w:tcW w:w="1710" w:type="dxa"/>
            <w:vAlign w:val="center"/>
          </w:tcPr>
          <w:p w14:paraId="5A4979A9" w14:textId="77777777" w:rsidR="00D17251" w:rsidRDefault="00D17251" w:rsidP="00251FEC">
            <w:pPr>
              <w:jc w:val="center"/>
              <w:rPr>
                <w:b/>
              </w:rPr>
            </w:pPr>
            <w:r>
              <w:rPr>
                <w:b/>
              </w:rPr>
              <w:t>Quintile 2</w:t>
            </w:r>
          </w:p>
          <w:p w14:paraId="1B834D3A" w14:textId="32063BE5" w:rsidR="00D17251" w:rsidRPr="009E63FF" w:rsidRDefault="005847C9" w:rsidP="00251FEC">
            <w:pPr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2070" w:type="dxa"/>
            <w:vAlign w:val="center"/>
          </w:tcPr>
          <w:p w14:paraId="55A8261A" w14:textId="46E2CD76" w:rsidR="00D17251" w:rsidRDefault="00D17251" w:rsidP="002F49B9">
            <w:pPr>
              <w:jc w:val="center"/>
              <w:rPr>
                <w:b/>
              </w:rPr>
            </w:pPr>
            <w:r>
              <w:rPr>
                <w:b/>
              </w:rPr>
              <w:t>Quintile 3</w:t>
            </w:r>
          </w:p>
          <w:p w14:paraId="173671B4" w14:textId="5D1AC3B6" w:rsidR="00D17251" w:rsidRPr="009E63FF" w:rsidRDefault="005847C9" w:rsidP="002F49B9">
            <w:pPr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2160" w:type="dxa"/>
            <w:vAlign w:val="center"/>
          </w:tcPr>
          <w:p w14:paraId="2E9798CB" w14:textId="088AFD90" w:rsidR="00D17251" w:rsidRDefault="00D17251" w:rsidP="002F49B9">
            <w:pPr>
              <w:jc w:val="center"/>
              <w:rPr>
                <w:b/>
              </w:rPr>
            </w:pPr>
            <w:r>
              <w:rPr>
                <w:b/>
              </w:rPr>
              <w:t>Quintile 4</w:t>
            </w:r>
          </w:p>
          <w:p w14:paraId="1EB4D2BF" w14:textId="491926FE" w:rsidR="00D17251" w:rsidRPr="009E63FF" w:rsidRDefault="005847C9" w:rsidP="002F49B9">
            <w:pPr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2160" w:type="dxa"/>
          </w:tcPr>
          <w:p w14:paraId="4AF95BF6" w14:textId="168E27C7" w:rsidR="00D17251" w:rsidRPr="00CF1CE0" w:rsidRDefault="00D17251" w:rsidP="002F49B9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Quintile 5</w:t>
            </w:r>
            <w:r w:rsidR="00CF1CE0">
              <w:rPr>
                <w:b/>
                <w:vertAlign w:val="superscript"/>
              </w:rPr>
              <w:t>b</w:t>
            </w:r>
          </w:p>
          <w:p w14:paraId="61009C17" w14:textId="59333810" w:rsidR="00D17251" w:rsidRPr="009E63FF" w:rsidRDefault="005847C9" w:rsidP="002F49B9">
            <w:pPr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080" w:type="dxa"/>
            <w:vMerge/>
          </w:tcPr>
          <w:p w14:paraId="114A53B8" w14:textId="77777777" w:rsidR="00D17251" w:rsidRDefault="00D17251" w:rsidP="002F49B9">
            <w:pPr>
              <w:jc w:val="center"/>
              <w:rPr>
                <w:b/>
              </w:rPr>
            </w:pPr>
          </w:p>
        </w:tc>
      </w:tr>
      <w:tr w:rsidR="00D17251" w:rsidRPr="009E63FF" w14:paraId="36CD88B7" w14:textId="6B7A7615" w:rsidTr="009F1C65">
        <w:tc>
          <w:tcPr>
            <w:tcW w:w="3007" w:type="dxa"/>
            <w:vAlign w:val="center"/>
          </w:tcPr>
          <w:p w14:paraId="7BFFAD71" w14:textId="627BBD47" w:rsidR="00D17251" w:rsidRPr="009E63FF" w:rsidRDefault="00D17251" w:rsidP="00251FEC">
            <w:pPr>
              <w:jc w:val="center"/>
              <w:rPr>
                <w:i/>
              </w:rPr>
            </w:pPr>
            <w:r>
              <w:rPr>
                <w:i/>
              </w:rPr>
              <w:t>High cohesion</w:t>
            </w:r>
          </w:p>
        </w:tc>
        <w:tc>
          <w:tcPr>
            <w:tcW w:w="2160" w:type="dxa"/>
            <w:vAlign w:val="center"/>
          </w:tcPr>
          <w:p w14:paraId="1AADD479" w14:textId="395E9F89" w:rsidR="00D17251" w:rsidRPr="009E63FF" w:rsidRDefault="009F1C65" w:rsidP="00251FEC">
            <w:pPr>
              <w:jc w:val="center"/>
            </w:pPr>
            <w:r>
              <w:t>784 (27.91</w:t>
            </w:r>
            <w:r w:rsidR="00D17251">
              <w:t>)</w:t>
            </w:r>
          </w:p>
        </w:tc>
        <w:tc>
          <w:tcPr>
            <w:tcW w:w="1710" w:type="dxa"/>
            <w:vAlign w:val="center"/>
          </w:tcPr>
          <w:p w14:paraId="19BCD949" w14:textId="48A322E6" w:rsidR="00D17251" w:rsidRPr="009E63FF" w:rsidRDefault="009F1C65" w:rsidP="00251FEC">
            <w:pPr>
              <w:jc w:val="center"/>
            </w:pPr>
            <w:r>
              <w:t>319 (23.97</w:t>
            </w:r>
            <w:r w:rsidR="00D17251">
              <w:t>)</w:t>
            </w:r>
          </w:p>
        </w:tc>
        <w:tc>
          <w:tcPr>
            <w:tcW w:w="2070" w:type="dxa"/>
            <w:vAlign w:val="center"/>
          </w:tcPr>
          <w:p w14:paraId="7CE88940" w14:textId="1A77A661" w:rsidR="00D17251" w:rsidRPr="00D17251" w:rsidRDefault="00D17251" w:rsidP="00251FEC">
            <w:pPr>
              <w:jc w:val="center"/>
            </w:pPr>
            <w:r w:rsidRPr="00D17251">
              <w:t>35</w:t>
            </w:r>
            <w:r w:rsidR="009F1C65">
              <w:t>3 (24.03</w:t>
            </w:r>
            <w:r w:rsidRPr="00D17251">
              <w:t>)</w:t>
            </w:r>
          </w:p>
        </w:tc>
        <w:tc>
          <w:tcPr>
            <w:tcW w:w="2160" w:type="dxa"/>
            <w:vAlign w:val="center"/>
          </w:tcPr>
          <w:p w14:paraId="7FE6643E" w14:textId="48DB6043" w:rsidR="00D17251" w:rsidRPr="00D17251" w:rsidRDefault="009F1C65" w:rsidP="00251FEC">
            <w:pPr>
              <w:jc w:val="center"/>
            </w:pPr>
            <w:r>
              <w:t>305 (19.88</w:t>
            </w:r>
            <w:r w:rsidR="00D17251" w:rsidRPr="00D17251">
              <w:t>)</w:t>
            </w:r>
          </w:p>
        </w:tc>
        <w:tc>
          <w:tcPr>
            <w:tcW w:w="2160" w:type="dxa"/>
          </w:tcPr>
          <w:p w14:paraId="5D8C5536" w14:textId="1B9E547C" w:rsidR="00D17251" w:rsidRPr="00D17251" w:rsidRDefault="009F1C65" w:rsidP="00251FEC">
            <w:pPr>
              <w:jc w:val="center"/>
            </w:pPr>
            <w:r>
              <w:t>110 (17.35</w:t>
            </w:r>
            <w:r w:rsidR="00D17251" w:rsidRPr="00D17251"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54110554" w14:textId="5D35FDCC" w:rsidR="00D17251" w:rsidRPr="00D17251" w:rsidRDefault="00442ABD" w:rsidP="00D17251">
            <w:pPr>
              <w:jc w:val="center"/>
            </w:pPr>
            <w:r>
              <w:t>&lt;</w:t>
            </w:r>
            <w:r w:rsidR="00D17251">
              <w:t>.0001</w:t>
            </w:r>
          </w:p>
        </w:tc>
      </w:tr>
      <w:tr w:rsidR="00D17251" w:rsidRPr="009E63FF" w14:paraId="22DC247D" w14:textId="2C06518A" w:rsidTr="009F1C65">
        <w:tc>
          <w:tcPr>
            <w:tcW w:w="3007" w:type="dxa"/>
            <w:vAlign w:val="center"/>
          </w:tcPr>
          <w:p w14:paraId="0602ADE0" w14:textId="54E14CF4" w:rsidR="00D17251" w:rsidRPr="009E63FF" w:rsidRDefault="00D17251" w:rsidP="00251FEC">
            <w:pPr>
              <w:jc w:val="center"/>
              <w:rPr>
                <w:i/>
              </w:rPr>
            </w:pPr>
            <w:r>
              <w:rPr>
                <w:i/>
              </w:rPr>
              <w:t>Medium cohesion</w:t>
            </w:r>
          </w:p>
        </w:tc>
        <w:tc>
          <w:tcPr>
            <w:tcW w:w="2160" w:type="dxa"/>
            <w:vAlign w:val="center"/>
          </w:tcPr>
          <w:p w14:paraId="2FD5123D" w14:textId="6273A3AB" w:rsidR="00D17251" w:rsidRPr="009E63FF" w:rsidRDefault="009F1C65" w:rsidP="00251FEC">
            <w:pPr>
              <w:jc w:val="center"/>
            </w:pPr>
            <w:r>
              <w:t>1,449 (51.58</w:t>
            </w:r>
            <w:r w:rsidR="00D17251">
              <w:t>)</w:t>
            </w:r>
          </w:p>
        </w:tc>
        <w:tc>
          <w:tcPr>
            <w:tcW w:w="1710" w:type="dxa"/>
            <w:vAlign w:val="center"/>
          </w:tcPr>
          <w:p w14:paraId="1C2979EA" w14:textId="0D8304CA" w:rsidR="00D17251" w:rsidRPr="009E63FF" w:rsidRDefault="009F1C65" w:rsidP="00251FEC">
            <w:pPr>
              <w:jc w:val="center"/>
            </w:pPr>
            <w:r>
              <w:t>718 (53.94</w:t>
            </w:r>
            <w:r w:rsidR="00D17251">
              <w:t>)</w:t>
            </w:r>
          </w:p>
        </w:tc>
        <w:tc>
          <w:tcPr>
            <w:tcW w:w="2070" w:type="dxa"/>
            <w:vAlign w:val="center"/>
          </w:tcPr>
          <w:p w14:paraId="7E36D1FB" w14:textId="58881039" w:rsidR="00D17251" w:rsidRPr="00D17251" w:rsidRDefault="009F1C65" w:rsidP="00251FEC">
            <w:pPr>
              <w:jc w:val="center"/>
            </w:pPr>
            <w:r>
              <w:t>757 (51.53</w:t>
            </w:r>
            <w:r w:rsidR="00D17251" w:rsidRPr="00D17251">
              <w:t>)</w:t>
            </w:r>
          </w:p>
        </w:tc>
        <w:tc>
          <w:tcPr>
            <w:tcW w:w="2160" w:type="dxa"/>
            <w:vAlign w:val="center"/>
          </w:tcPr>
          <w:p w14:paraId="1822916F" w14:textId="3B97F9B4" w:rsidR="00D17251" w:rsidRPr="00D17251" w:rsidRDefault="009F1C65" w:rsidP="00251FEC">
            <w:pPr>
              <w:jc w:val="center"/>
            </w:pPr>
            <w:r>
              <w:t>800 (52.15</w:t>
            </w:r>
            <w:r w:rsidR="00D17251" w:rsidRPr="00D17251">
              <w:t>)</w:t>
            </w:r>
          </w:p>
        </w:tc>
        <w:tc>
          <w:tcPr>
            <w:tcW w:w="2160" w:type="dxa"/>
          </w:tcPr>
          <w:p w14:paraId="09720185" w14:textId="5BA3EBB8" w:rsidR="00D17251" w:rsidRPr="00D17251" w:rsidRDefault="009F1C65" w:rsidP="00251FEC">
            <w:pPr>
              <w:jc w:val="center"/>
            </w:pPr>
            <w:r>
              <w:t>298 (47.00</w:t>
            </w:r>
            <w:r w:rsidR="00D17251" w:rsidRPr="00D17251">
              <w:t>)</w:t>
            </w:r>
          </w:p>
        </w:tc>
        <w:tc>
          <w:tcPr>
            <w:tcW w:w="1080" w:type="dxa"/>
            <w:vMerge/>
          </w:tcPr>
          <w:p w14:paraId="0972F5CD" w14:textId="77777777" w:rsidR="00D17251" w:rsidRPr="00D17251" w:rsidRDefault="00D17251" w:rsidP="00251FEC">
            <w:pPr>
              <w:jc w:val="center"/>
            </w:pPr>
          </w:p>
        </w:tc>
      </w:tr>
      <w:tr w:rsidR="00D17251" w:rsidRPr="009E63FF" w14:paraId="41FA6492" w14:textId="1A4C64B5" w:rsidTr="009F1C65">
        <w:tc>
          <w:tcPr>
            <w:tcW w:w="3007" w:type="dxa"/>
            <w:vAlign w:val="center"/>
          </w:tcPr>
          <w:p w14:paraId="72708F06" w14:textId="0F629B02" w:rsidR="00D17251" w:rsidRPr="009E63FF" w:rsidRDefault="00D17251" w:rsidP="00251FEC">
            <w:pPr>
              <w:jc w:val="center"/>
              <w:rPr>
                <w:i/>
              </w:rPr>
            </w:pPr>
            <w:r>
              <w:rPr>
                <w:i/>
              </w:rPr>
              <w:t xml:space="preserve">Low cohesion </w:t>
            </w:r>
          </w:p>
        </w:tc>
        <w:tc>
          <w:tcPr>
            <w:tcW w:w="2160" w:type="dxa"/>
            <w:vAlign w:val="center"/>
          </w:tcPr>
          <w:p w14:paraId="632BBB2F" w14:textId="55936A14" w:rsidR="00D17251" w:rsidRPr="009E63FF" w:rsidRDefault="009F1C65" w:rsidP="00251FEC">
            <w:pPr>
              <w:jc w:val="center"/>
            </w:pPr>
            <w:r>
              <w:t>576 (20.51</w:t>
            </w:r>
            <w:r w:rsidR="00D17251">
              <w:t>)</w:t>
            </w:r>
          </w:p>
        </w:tc>
        <w:tc>
          <w:tcPr>
            <w:tcW w:w="1710" w:type="dxa"/>
            <w:vAlign w:val="center"/>
          </w:tcPr>
          <w:p w14:paraId="1FB8EA65" w14:textId="79B8869F" w:rsidR="00D17251" w:rsidRPr="009E63FF" w:rsidRDefault="009F1C65" w:rsidP="00251FEC">
            <w:pPr>
              <w:jc w:val="center"/>
            </w:pPr>
            <w:r>
              <w:t>294 (22.09</w:t>
            </w:r>
            <w:r w:rsidR="00D17251">
              <w:t>)</w:t>
            </w:r>
          </w:p>
        </w:tc>
        <w:tc>
          <w:tcPr>
            <w:tcW w:w="2070" w:type="dxa"/>
            <w:vAlign w:val="center"/>
          </w:tcPr>
          <w:p w14:paraId="1404E2E3" w14:textId="7A9736B3" w:rsidR="00D17251" w:rsidRPr="009E63FF" w:rsidRDefault="009F1C65" w:rsidP="00251FEC">
            <w:pPr>
              <w:jc w:val="center"/>
            </w:pPr>
            <w:r>
              <w:t>359 (24.44</w:t>
            </w:r>
            <w:r w:rsidR="00D17251">
              <w:t>)</w:t>
            </w:r>
          </w:p>
        </w:tc>
        <w:tc>
          <w:tcPr>
            <w:tcW w:w="2160" w:type="dxa"/>
            <w:vAlign w:val="center"/>
          </w:tcPr>
          <w:p w14:paraId="1A80C8CD" w14:textId="0A5A29F5" w:rsidR="00D17251" w:rsidRPr="009E63FF" w:rsidRDefault="009F1C65" w:rsidP="00251FEC">
            <w:pPr>
              <w:jc w:val="center"/>
            </w:pPr>
            <w:r>
              <w:t>429 (27.97</w:t>
            </w:r>
            <w:r w:rsidR="00D17251">
              <w:t>)</w:t>
            </w:r>
          </w:p>
        </w:tc>
        <w:tc>
          <w:tcPr>
            <w:tcW w:w="2160" w:type="dxa"/>
          </w:tcPr>
          <w:p w14:paraId="235675F8" w14:textId="5A1CFF1F" w:rsidR="00D17251" w:rsidRPr="009E63FF" w:rsidRDefault="009F1C65" w:rsidP="00251FEC">
            <w:pPr>
              <w:jc w:val="center"/>
            </w:pPr>
            <w:r>
              <w:t>226 (35.65</w:t>
            </w:r>
            <w:r w:rsidR="00D17251">
              <w:t>)</w:t>
            </w:r>
          </w:p>
        </w:tc>
        <w:tc>
          <w:tcPr>
            <w:tcW w:w="1080" w:type="dxa"/>
            <w:vMerge/>
          </w:tcPr>
          <w:p w14:paraId="7FC0462C" w14:textId="77777777" w:rsidR="00D17251" w:rsidRDefault="00D17251" w:rsidP="00251FEC">
            <w:pPr>
              <w:jc w:val="center"/>
            </w:pPr>
          </w:p>
        </w:tc>
      </w:tr>
      <w:tr w:rsidR="00D17251" w:rsidRPr="009E63FF" w14:paraId="1489BD7B" w14:textId="0E50FEB2" w:rsidTr="009F1C65">
        <w:tc>
          <w:tcPr>
            <w:tcW w:w="3007" w:type="dxa"/>
            <w:vAlign w:val="center"/>
          </w:tcPr>
          <w:p w14:paraId="3DF1086F" w14:textId="77777777" w:rsidR="00D17251" w:rsidRPr="009E63FF" w:rsidRDefault="00D17251" w:rsidP="00251FEC">
            <w:pPr>
              <w:jc w:val="center"/>
              <w:rPr>
                <w:b/>
              </w:rPr>
            </w:pPr>
          </w:p>
        </w:tc>
        <w:tc>
          <w:tcPr>
            <w:tcW w:w="2160" w:type="dxa"/>
            <w:vAlign w:val="center"/>
          </w:tcPr>
          <w:p w14:paraId="62DD6A88" w14:textId="77777777" w:rsidR="00D17251" w:rsidRPr="009E63FF" w:rsidRDefault="00D17251" w:rsidP="00251FEC">
            <w:pPr>
              <w:jc w:val="center"/>
              <w:rPr>
                <w:b/>
              </w:rPr>
            </w:pPr>
          </w:p>
        </w:tc>
        <w:tc>
          <w:tcPr>
            <w:tcW w:w="1710" w:type="dxa"/>
            <w:vAlign w:val="center"/>
          </w:tcPr>
          <w:p w14:paraId="634CC5EF" w14:textId="77777777" w:rsidR="00D17251" w:rsidRPr="009E63FF" w:rsidRDefault="00D17251" w:rsidP="00251FEC">
            <w:pPr>
              <w:jc w:val="center"/>
              <w:rPr>
                <w:b/>
              </w:rPr>
            </w:pPr>
          </w:p>
        </w:tc>
        <w:tc>
          <w:tcPr>
            <w:tcW w:w="2070" w:type="dxa"/>
            <w:vAlign w:val="center"/>
          </w:tcPr>
          <w:p w14:paraId="13525C8F" w14:textId="77777777" w:rsidR="00D17251" w:rsidRPr="009E63FF" w:rsidRDefault="00D17251" w:rsidP="00251FEC">
            <w:pPr>
              <w:jc w:val="center"/>
              <w:rPr>
                <w:b/>
              </w:rPr>
            </w:pPr>
          </w:p>
        </w:tc>
        <w:tc>
          <w:tcPr>
            <w:tcW w:w="2160" w:type="dxa"/>
            <w:vAlign w:val="center"/>
          </w:tcPr>
          <w:p w14:paraId="59B5A1A8" w14:textId="77777777" w:rsidR="00D17251" w:rsidRPr="009E63FF" w:rsidRDefault="00D17251" w:rsidP="00251FEC">
            <w:pPr>
              <w:jc w:val="center"/>
              <w:rPr>
                <w:b/>
              </w:rPr>
            </w:pPr>
          </w:p>
        </w:tc>
        <w:tc>
          <w:tcPr>
            <w:tcW w:w="2160" w:type="dxa"/>
          </w:tcPr>
          <w:p w14:paraId="46082265" w14:textId="77777777" w:rsidR="00D17251" w:rsidRPr="009E63FF" w:rsidRDefault="00D17251" w:rsidP="00251FEC">
            <w:pPr>
              <w:jc w:val="center"/>
              <w:rPr>
                <w:b/>
              </w:rPr>
            </w:pPr>
          </w:p>
        </w:tc>
        <w:tc>
          <w:tcPr>
            <w:tcW w:w="1080" w:type="dxa"/>
          </w:tcPr>
          <w:p w14:paraId="5447BE1E" w14:textId="77777777" w:rsidR="00D17251" w:rsidRPr="009E63FF" w:rsidRDefault="00D17251" w:rsidP="00251FEC">
            <w:pPr>
              <w:jc w:val="center"/>
              <w:rPr>
                <w:b/>
              </w:rPr>
            </w:pPr>
          </w:p>
        </w:tc>
      </w:tr>
      <w:tr w:rsidR="00D17251" w:rsidRPr="009E63FF" w14:paraId="3FBC150D" w14:textId="5F555B5D" w:rsidTr="009F1C65">
        <w:tc>
          <w:tcPr>
            <w:tcW w:w="3007" w:type="dxa"/>
            <w:vAlign w:val="center"/>
          </w:tcPr>
          <w:p w14:paraId="0336C552" w14:textId="22AD5C2E" w:rsidR="00D17251" w:rsidRPr="009E63FF" w:rsidRDefault="00442ABD" w:rsidP="00251FEC">
            <w:pPr>
              <w:jc w:val="center"/>
              <w:rPr>
                <w:b/>
              </w:rPr>
            </w:pPr>
            <w:r>
              <w:rPr>
                <w:b/>
              </w:rPr>
              <w:t>Neighbo</w:t>
            </w:r>
            <w:r w:rsidR="00D17251" w:rsidRPr="009E63FF">
              <w:rPr>
                <w:b/>
              </w:rPr>
              <w:t>rhood discord</w:t>
            </w:r>
          </w:p>
        </w:tc>
        <w:tc>
          <w:tcPr>
            <w:tcW w:w="2160" w:type="dxa"/>
            <w:vAlign w:val="center"/>
          </w:tcPr>
          <w:p w14:paraId="673C7FA7" w14:textId="77777777" w:rsidR="00D17251" w:rsidRPr="009E63FF" w:rsidRDefault="00D17251" w:rsidP="00251FEC">
            <w:pPr>
              <w:jc w:val="center"/>
              <w:rPr>
                <w:b/>
              </w:rPr>
            </w:pPr>
          </w:p>
        </w:tc>
        <w:tc>
          <w:tcPr>
            <w:tcW w:w="1710" w:type="dxa"/>
            <w:vAlign w:val="center"/>
          </w:tcPr>
          <w:p w14:paraId="16FA1199" w14:textId="77777777" w:rsidR="00D17251" w:rsidRPr="009E63FF" w:rsidRDefault="00D17251" w:rsidP="00251FEC">
            <w:pPr>
              <w:jc w:val="center"/>
              <w:rPr>
                <w:b/>
              </w:rPr>
            </w:pPr>
          </w:p>
        </w:tc>
        <w:tc>
          <w:tcPr>
            <w:tcW w:w="2070" w:type="dxa"/>
            <w:vAlign w:val="center"/>
          </w:tcPr>
          <w:p w14:paraId="1281E297" w14:textId="77777777" w:rsidR="00D17251" w:rsidRPr="009E63FF" w:rsidRDefault="00D17251" w:rsidP="00251FEC">
            <w:pPr>
              <w:jc w:val="center"/>
              <w:rPr>
                <w:b/>
              </w:rPr>
            </w:pPr>
          </w:p>
        </w:tc>
        <w:tc>
          <w:tcPr>
            <w:tcW w:w="2160" w:type="dxa"/>
            <w:vAlign w:val="center"/>
          </w:tcPr>
          <w:p w14:paraId="1BDE83B0" w14:textId="77777777" w:rsidR="00D17251" w:rsidRPr="009E63FF" w:rsidRDefault="00D17251" w:rsidP="00251FEC">
            <w:pPr>
              <w:jc w:val="center"/>
              <w:rPr>
                <w:b/>
              </w:rPr>
            </w:pPr>
          </w:p>
        </w:tc>
        <w:tc>
          <w:tcPr>
            <w:tcW w:w="2160" w:type="dxa"/>
          </w:tcPr>
          <w:p w14:paraId="7672B99C" w14:textId="77777777" w:rsidR="00D17251" w:rsidRPr="009E63FF" w:rsidRDefault="00D17251" w:rsidP="00251FEC">
            <w:pPr>
              <w:jc w:val="center"/>
              <w:rPr>
                <w:b/>
              </w:rPr>
            </w:pPr>
          </w:p>
        </w:tc>
        <w:tc>
          <w:tcPr>
            <w:tcW w:w="1080" w:type="dxa"/>
          </w:tcPr>
          <w:p w14:paraId="689EF026" w14:textId="77777777" w:rsidR="00D17251" w:rsidRPr="009E63FF" w:rsidRDefault="00D17251" w:rsidP="00251FEC">
            <w:pPr>
              <w:jc w:val="center"/>
              <w:rPr>
                <w:b/>
              </w:rPr>
            </w:pPr>
          </w:p>
        </w:tc>
      </w:tr>
      <w:tr w:rsidR="00D17251" w:rsidRPr="009E63FF" w14:paraId="19B08C0F" w14:textId="346FDB31" w:rsidTr="009F1C65">
        <w:tc>
          <w:tcPr>
            <w:tcW w:w="3007" w:type="dxa"/>
            <w:vAlign w:val="center"/>
          </w:tcPr>
          <w:p w14:paraId="2D805942" w14:textId="5C7D8636" w:rsidR="00D17251" w:rsidRPr="009E63FF" w:rsidRDefault="00442ABD" w:rsidP="00D17251">
            <w:pPr>
              <w:jc w:val="center"/>
              <w:rPr>
                <w:i/>
              </w:rPr>
            </w:pPr>
            <w:r>
              <w:rPr>
                <w:i/>
              </w:rPr>
              <w:t>Low d</w:t>
            </w:r>
            <w:r w:rsidR="00D17251">
              <w:rPr>
                <w:i/>
              </w:rPr>
              <w:t>iscord</w:t>
            </w:r>
          </w:p>
        </w:tc>
        <w:tc>
          <w:tcPr>
            <w:tcW w:w="2160" w:type="dxa"/>
            <w:vAlign w:val="center"/>
          </w:tcPr>
          <w:p w14:paraId="2FED0208" w14:textId="16B86B2D" w:rsidR="00D17251" w:rsidRPr="009E63FF" w:rsidRDefault="009F1C65" w:rsidP="00D17251">
            <w:pPr>
              <w:jc w:val="center"/>
            </w:pPr>
            <w:r>
              <w:t>1,857 (66.11</w:t>
            </w:r>
            <w:r w:rsidR="00D17251">
              <w:t>)</w:t>
            </w:r>
          </w:p>
        </w:tc>
        <w:tc>
          <w:tcPr>
            <w:tcW w:w="1710" w:type="dxa"/>
            <w:vAlign w:val="center"/>
          </w:tcPr>
          <w:p w14:paraId="3273CA91" w14:textId="43F2E998" w:rsidR="00D17251" w:rsidRPr="00143E53" w:rsidRDefault="00D17251" w:rsidP="00D17251">
            <w:pPr>
              <w:jc w:val="center"/>
            </w:pPr>
            <w:r w:rsidRPr="00143E53">
              <w:t xml:space="preserve">793 </w:t>
            </w:r>
            <w:r w:rsidR="00143E53" w:rsidRPr="00143E53">
              <w:t>(59.58)</w:t>
            </w:r>
          </w:p>
        </w:tc>
        <w:tc>
          <w:tcPr>
            <w:tcW w:w="2070" w:type="dxa"/>
            <w:vAlign w:val="center"/>
          </w:tcPr>
          <w:p w14:paraId="1F2EF877" w14:textId="7350FFCE" w:rsidR="00D17251" w:rsidRPr="009E63FF" w:rsidRDefault="009F1C65" w:rsidP="00D17251">
            <w:pPr>
              <w:jc w:val="center"/>
            </w:pPr>
            <w:r>
              <w:t>865 (58.88</w:t>
            </w:r>
            <w:r w:rsidR="00D17251">
              <w:t>)</w:t>
            </w:r>
          </w:p>
        </w:tc>
        <w:tc>
          <w:tcPr>
            <w:tcW w:w="2160" w:type="dxa"/>
            <w:vAlign w:val="center"/>
          </w:tcPr>
          <w:p w14:paraId="67FEB443" w14:textId="727E29F9" w:rsidR="00D17251" w:rsidRPr="009E63FF" w:rsidRDefault="009F1C65" w:rsidP="00D17251">
            <w:pPr>
              <w:jc w:val="center"/>
            </w:pPr>
            <w:r>
              <w:t>854 (55.67</w:t>
            </w:r>
            <w:r w:rsidR="00D17251">
              <w:t>)</w:t>
            </w:r>
          </w:p>
        </w:tc>
        <w:tc>
          <w:tcPr>
            <w:tcW w:w="2160" w:type="dxa"/>
          </w:tcPr>
          <w:p w14:paraId="17C07EF4" w14:textId="76590782" w:rsidR="00D17251" w:rsidRDefault="009F1C65" w:rsidP="00D17251">
            <w:pPr>
              <w:jc w:val="center"/>
            </w:pPr>
            <w:r>
              <w:t>301 (47.48</w:t>
            </w:r>
            <w:r w:rsidR="00D17251"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4238A42B" w14:textId="4107CAEF" w:rsidR="00D17251" w:rsidRDefault="00442ABD" w:rsidP="00D17251">
            <w:pPr>
              <w:jc w:val="center"/>
            </w:pPr>
            <w:r>
              <w:t>&lt;</w:t>
            </w:r>
            <w:r w:rsidR="00D17251">
              <w:t>.0001</w:t>
            </w:r>
          </w:p>
        </w:tc>
      </w:tr>
      <w:tr w:rsidR="00D17251" w:rsidRPr="009E63FF" w14:paraId="1035A499" w14:textId="11FED666" w:rsidTr="009F1C65">
        <w:tc>
          <w:tcPr>
            <w:tcW w:w="3007" w:type="dxa"/>
            <w:vAlign w:val="center"/>
          </w:tcPr>
          <w:p w14:paraId="24F9E8C7" w14:textId="3031761C" w:rsidR="00D17251" w:rsidRPr="009E63FF" w:rsidRDefault="00442ABD" w:rsidP="00D17251">
            <w:pPr>
              <w:jc w:val="center"/>
              <w:rPr>
                <w:i/>
              </w:rPr>
            </w:pPr>
            <w:r>
              <w:rPr>
                <w:i/>
              </w:rPr>
              <w:t>Medium d</w:t>
            </w:r>
            <w:r w:rsidR="00D17251">
              <w:rPr>
                <w:i/>
              </w:rPr>
              <w:t>iscord</w:t>
            </w:r>
          </w:p>
        </w:tc>
        <w:tc>
          <w:tcPr>
            <w:tcW w:w="2160" w:type="dxa"/>
            <w:vAlign w:val="center"/>
          </w:tcPr>
          <w:p w14:paraId="2263DF27" w14:textId="6C070D5F" w:rsidR="00D17251" w:rsidRPr="009E63FF" w:rsidRDefault="009F1C65" w:rsidP="00D17251">
            <w:pPr>
              <w:jc w:val="center"/>
            </w:pPr>
            <w:r>
              <w:t>693 (24.67</w:t>
            </w:r>
            <w:r w:rsidR="00D17251">
              <w:t>)</w:t>
            </w:r>
          </w:p>
        </w:tc>
        <w:tc>
          <w:tcPr>
            <w:tcW w:w="1710" w:type="dxa"/>
            <w:vAlign w:val="center"/>
          </w:tcPr>
          <w:p w14:paraId="6C74B23B" w14:textId="34DA2809" w:rsidR="00D17251" w:rsidRPr="00143E53" w:rsidRDefault="00D17251" w:rsidP="00D17251">
            <w:pPr>
              <w:jc w:val="center"/>
            </w:pPr>
            <w:r w:rsidRPr="00143E53">
              <w:t>383 (</w:t>
            </w:r>
            <w:r w:rsidR="00143E53" w:rsidRPr="00143E53">
              <w:t>28.78)</w:t>
            </w:r>
          </w:p>
        </w:tc>
        <w:tc>
          <w:tcPr>
            <w:tcW w:w="2070" w:type="dxa"/>
            <w:vAlign w:val="center"/>
          </w:tcPr>
          <w:p w14:paraId="53E6842F" w14:textId="058EAFFF" w:rsidR="00D17251" w:rsidRPr="009E63FF" w:rsidRDefault="009F1C65" w:rsidP="00D17251">
            <w:pPr>
              <w:jc w:val="center"/>
            </w:pPr>
            <w:r>
              <w:t>419 (28.52</w:t>
            </w:r>
            <w:r w:rsidR="00D17251">
              <w:t>)</w:t>
            </w:r>
          </w:p>
        </w:tc>
        <w:tc>
          <w:tcPr>
            <w:tcW w:w="2160" w:type="dxa"/>
            <w:vAlign w:val="center"/>
          </w:tcPr>
          <w:p w14:paraId="4D69D790" w14:textId="7F7DE64F" w:rsidR="00D17251" w:rsidRPr="009E63FF" w:rsidRDefault="009F1C65" w:rsidP="00D17251">
            <w:pPr>
              <w:jc w:val="center"/>
            </w:pPr>
            <w:r>
              <w:t>467 (30.44</w:t>
            </w:r>
            <w:r w:rsidR="00D17251">
              <w:t>)</w:t>
            </w:r>
          </w:p>
        </w:tc>
        <w:tc>
          <w:tcPr>
            <w:tcW w:w="2160" w:type="dxa"/>
          </w:tcPr>
          <w:p w14:paraId="107D1AFB" w14:textId="102653DD" w:rsidR="00D17251" w:rsidRDefault="009F1C65" w:rsidP="00D17251">
            <w:pPr>
              <w:jc w:val="center"/>
            </w:pPr>
            <w:r>
              <w:t>192 (30.28</w:t>
            </w:r>
            <w:r w:rsidR="00D17251">
              <w:t>)</w:t>
            </w:r>
          </w:p>
        </w:tc>
        <w:tc>
          <w:tcPr>
            <w:tcW w:w="1080" w:type="dxa"/>
            <w:vMerge/>
          </w:tcPr>
          <w:p w14:paraId="7873B32F" w14:textId="77777777" w:rsidR="00D17251" w:rsidRDefault="00D17251" w:rsidP="00D17251">
            <w:pPr>
              <w:jc w:val="center"/>
            </w:pPr>
          </w:p>
        </w:tc>
      </w:tr>
      <w:tr w:rsidR="00D17251" w:rsidRPr="009E63FF" w14:paraId="5BD5B388" w14:textId="09AE11C1" w:rsidTr="009F1C65">
        <w:tc>
          <w:tcPr>
            <w:tcW w:w="3007" w:type="dxa"/>
            <w:vAlign w:val="center"/>
          </w:tcPr>
          <w:p w14:paraId="74F846F6" w14:textId="1AF0C10D" w:rsidR="00D17251" w:rsidRPr="009E63FF" w:rsidRDefault="00442ABD" w:rsidP="00D17251">
            <w:pPr>
              <w:jc w:val="center"/>
              <w:rPr>
                <w:i/>
              </w:rPr>
            </w:pPr>
            <w:r>
              <w:rPr>
                <w:i/>
              </w:rPr>
              <w:t>High d</w:t>
            </w:r>
            <w:r w:rsidR="00D17251">
              <w:rPr>
                <w:i/>
              </w:rPr>
              <w:t>iscord</w:t>
            </w:r>
          </w:p>
        </w:tc>
        <w:tc>
          <w:tcPr>
            <w:tcW w:w="2160" w:type="dxa"/>
            <w:vAlign w:val="center"/>
          </w:tcPr>
          <w:p w14:paraId="73C75336" w14:textId="263E4091" w:rsidR="00D17251" w:rsidRPr="009E63FF" w:rsidRDefault="009F1C65" w:rsidP="00D17251">
            <w:pPr>
              <w:jc w:val="center"/>
            </w:pPr>
            <w:r>
              <w:t>259 (9.22</w:t>
            </w:r>
            <w:r w:rsidR="00D17251">
              <w:t>)</w:t>
            </w:r>
          </w:p>
        </w:tc>
        <w:tc>
          <w:tcPr>
            <w:tcW w:w="1710" w:type="dxa"/>
            <w:vAlign w:val="center"/>
          </w:tcPr>
          <w:p w14:paraId="40D02498" w14:textId="26B89371" w:rsidR="00D17251" w:rsidRPr="009E63FF" w:rsidRDefault="009F1C65" w:rsidP="00D17251">
            <w:pPr>
              <w:jc w:val="center"/>
            </w:pPr>
            <w:r>
              <w:t>155 (11.65</w:t>
            </w:r>
            <w:r w:rsidR="00D17251">
              <w:t>)</w:t>
            </w:r>
          </w:p>
        </w:tc>
        <w:tc>
          <w:tcPr>
            <w:tcW w:w="2070" w:type="dxa"/>
            <w:vAlign w:val="center"/>
          </w:tcPr>
          <w:p w14:paraId="0C18BD4E" w14:textId="236F4915" w:rsidR="00D17251" w:rsidRPr="009E63FF" w:rsidRDefault="009F1C65" w:rsidP="00D17251">
            <w:pPr>
              <w:jc w:val="center"/>
            </w:pPr>
            <w:r>
              <w:t>185 (12.59</w:t>
            </w:r>
            <w:r w:rsidR="00D17251">
              <w:t>)</w:t>
            </w:r>
          </w:p>
        </w:tc>
        <w:tc>
          <w:tcPr>
            <w:tcW w:w="2160" w:type="dxa"/>
          </w:tcPr>
          <w:p w14:paraId="2C2303E6" w14:textId="49729B2D" w:rsidR="00D17251" w:rsidRPr="009E63FF" w:rsidRDefault="009F1C65" w:rsidP="00D17251">
            <w:pPr>
              <w:jc w:val="center"/>
            </w:pPr>
            <w:r>
              <w:t>213 (13.89</w:t>
            </w:r>
            <w:r w:rsidR="00D17251">
              <w:t>)</w:t>
            </w:r>
          </w:p>
        </w:tc>
        <w:tc>
          <w:tcPr>
            <w:tcW w:w="2160" w:type="dxa"/>
          </w:tcPr>
          <w:p w14:paraId="288D8102" w14:textId="73EE8A02" w:rsidR="00D17251" w:rsidRPr="009E63FF" w:rsidRDefault="009F1C65" w:rsidP="00D17251">
            <w:pPr>
              <w:jc w:val="center"/>
            </w:pPr>
            <w:r>
              <w:t>141 (22.24</w:t>
            </w:r>
            <w:r w:rsidR="00D17251">
              <w:t>)</w:t>
            </w:r>
          </w:p>
        </w:tc>
        <w:tc>
          <w:tcPr>
            <w:tcW w:w="1080" w:type="dxa"/>
            <w:vMerge/>
          </w:tcPr>
          <w:p w14:paraId="75EBE05E" w14:textId="77777777" w:rsidR="00D17251" w:rsidRPr="009E63FF" w:rsidRDefault="00D17251" w:rsidP="00D17251">
            <w:pPr>
              <w:jc w:val="center"/>
            </w:pPr>
          </w:p>
        </w:tc>
      </w:tr>
      <w:tr w:rsidR="00D17251" w:rsidRPr="009E63FF" w14:paraId="675390A8" w14:textId="750B6C62" w:rsidTr="009F1C65">
        <w:tc>
          <w:tcPr>
            <w:tcW w:w="3007" w:type="dxa"/>
            <w:vAlign w:val="center"/>
          </w:tcPr>
          <w:p w14:paraId="3055579A" w14:textId="77777777" w:rsidR="00D17251" w:rsidRPr="009E63FF" w:rsidRDefault="00D17251" w:rsidP="00D17251">
            <w:pPr>
              <w:jc w:val="center"/>
              <w:rPr>
                <w:b/>
              </w:rPr>
            </w:pPr>
          </w:p>
        </w:tc>
        <w:tc>
          <w:tcPr>
            <w:tcW w:w="2160" w:type="dxa"/>
            <w:vAlign w:val="center"/>
          </w:tcPr>
          <w:p w14:paraId="550E77B3" w14:textId="77777777" w:rsidR="00D17251" w:rsidRPr="009E63FF" w:rsidRDefault="00D17251" w:rsidP="00D17251">
            <w:pPr>
              <w:jc w:val="center"/>
              <w:rPr>
                <w:b/>
              </w:rPr>
            </w:pPr>
          </w:p>
        </w:tc>
        <w:tc>
          <w:tcPr>
            <w:tcW w:w="1710" w:type="dxa"/>
            <w:vAlign w:val="center"/>
          </w:tcPr>
          <w:p w14:paraId="2712F62E" w14:textId="77777777" w:rsidR="00D17251" w:rsidRPr="009E63FF" w:rsidRDefault="00D17251" w:rsidP="00D17251">
            <w:pPr>
              <w:jc w:val="center"/>
              <w:rPr>
                <w:b/>
              </w:rPr>
            </w:pPr>
          </w:p>
        </w:tc>
        <w:tc>
          <w:tcPr>
            <w:tcW w:w="2070" w:type="dxa"/>
            <w:vAlign w:val="center"/>
          </w:tcPr>
          <w:p w14:paraId="1D7B089F" w14:textId="77777777" w:rsidR="00D17251" w:rsidRPr="009E63FF" w:rsidRDefault="00D17251" w:rsidP="00D17251">
            <w:pPr>
              <w:jc w:val="center"/>
              <w:rPr>
                <w:b/>
              </w:rPr>
            </w:pPr>
          </w:p>
        </w:tc>
        <w:tc>
          <w:tcPr>
            <w:tcW w:w="2160" w:type="dxa"/>
            <w:vAlign w:val="center"/>
          </w:tcPr>
          <w:p w14:paraId="1406814C" w14:textId="77777777" w:rsidR="00D17251" w:rsidRPr="009E63FF" w:rsidRDefault="00D17251" w:rsidP="00D17251">
            <w:pPr>
              <w:jc w:val="center"/>
              <w:rPr>
                <w:b/>
              </w:rPr>
            </w:pPr>
          </w:p>
        </w:tc>
        <w:tc>
          <w:tcPr>
            <w:tcW w:w="2160" w:type="dxa"/>
          </w:tcPr>
          <w:p w14:paraId="6E975DDB" w14:textId="77777777" w:rsidR="00D17251" w:rsidRPr="009E63FF" w:rsidRDefault="00D17251" w:rsidP="00D17251">
            <w:pPr>
              <w:jc w:val="center"/>
              <w:rPr>
                <w:b/>
              </w:rPr>
            </w:pPr>
          </w:p>
        </w:tc>
        <w:tc>
          <w:tcPr>
            <w:tcW w:w="1080" w:type="dxa"/>
          </w:tcPr>
          <w:p w14:paraId="5249DDB7" w14:textId="77777777" w:rsidR="00D17251" w:rsidRPr="009E63FF" w:rsidRDefault="00D17251" w:rsidP="00D17251">
            <w:pPr>
              <w:jc w:val="center"/>
              <w:rPr>
                <w:b/>
              </w:rPr>
            </w:pPr>
          </w:p>
        </w:tc>
      </w:tr>
      <w:tr w:rsidR="00D17251" w:rsidRPr="009E63FF" w14:paraId="0AB94B81" w14:textId="76CBA7E5" w:rsidTr="009F1C65">
        <w:tc>
          <w:tcPr>
            <w:tcW w:w="3007" w:type="dxa"/>
            <w:vAlign w:val="center"/>
          </w:tcPr>
          <w:p w14:paraId="0BE16A6E" w14:textId="00509CEA" w:rsidR="00D17251" w:rsidRPr="009E63FF" w:rsidRDefault="00D17251" w:rsidP="00D17251">
            <w:pPr>
              <w:jc w:val="center"/>
              <w:rPr>
                <w:b/>
              </w:rPr>
            </w:pPr>
            <w:r w:rsidRPr="009E63FF">
              <w:rPr>
                <w:b/>
              </w:rPr>
              <w:t>Neig</w:t>
            </w:r>
            <w:r w:rsidR="00442ABD">
              <w:rPr>
                <w:b/>
              </w:rPr>
              <w:t>hbo</w:t>
            </w:r>
            <w:r w:rsidRPr="009E63FF">
              <w:rPr>
                <w:b/>
              </w:rPr>
              <w:t>rhood quality</w:t>
            </w:r>
          </w:p>
        </w:tc>
        <w:tc>
          <w:tcPr>
            <w:tcW w:w="2160" w:type="dxa"/>
            <w:vAlign w:val="center"/>
          </w:tcPr>
          <w:p w14:paraId="61BCB8EE" w14:textId="77777777" w:rsidR="00D17251" w:rsidRPr="009E63FF" w:rsidRDefault="00D17251" w:rsidP="00D17251">
            <w:pPr>
              <w:jc w:val="center"/>
              <w:rPr>
                <w:b/>
              </w:rPr>
            </w:pPr>
          </w:p>
        </w:tc>
        <w:tc>
          <w:tcPr>
            <w:tcW w:w="1710" w:type="dxa"/>
            <w:vAlign w:val="center"/>
          </w:tcPr>
          <w:p w14:paraId="200F5A6E" w14:textId="77777777" w:rsidR="00D17251" w:rsidRPr="009E63FF" w:rsidRDefault="00D17251" w:rsidP="00D17251">
            <w:pPr>
              <w:jc w:val="center"/>
              <w:rPr>
                <w:b/>
              </w:rPr>
            </w:pPr>
          </w:p>
        </w:tc>
        <w:tc>
          <w:tcPr>
            <w:tcW w:w="2070" w:type="dxa"/>
            <w:vAlign w:val="center"/>
          </w:tcPr>
          <w:p w14:paraId="080CEAE2" w14:textId="77777777" w:rsidR="00D17251" w:rsidRPr="009E63FF" w:rsidRDefault="00D17251" w:rsidP="00D17251">
            <w:pPr>
              <w:jc w:val="center"/>
              <w:rPr>
                <w:b/>
              </w:rPr>
            </w:pPr>
          </w:p>
        </w:tc>
        <w:tc>
          <w:tcPr>
            <w:tcW w:w="2160" w:type="dxa"/>
            <w:vAlign w:val="center"/>
          </w:tcPr>
          <w:p w14:paraId="729B8710" w14:textId="77777777" w:rsidR="00D17251" w:rsidRPr="009E63FF" w:rsidRDefault="00D17251" w:rsidP="00D17251">
            <w:pPr>
              <w:jc w:val="center"/>
              <w:rPr>
                <w:b/>
              </w:rPr>
            </w:pPr>
          </w:p>
        </w:tc>
        <w:tc>
          <w:tcPr>
            <w:tcW w:w="2160" w:type="dxa"/>
          </w:tcPr>
          <w:p w14:paraId="3F645BDE" w14:textId="77777777" w:rsidR="00D17251" w:rsidRPr="009E63FF" w:rsidRDefault="00D17251" w:rsidP="00D17251">
            <w:pPr>
              <w:jc w:val="center"/>
              <w:rPr>
                <w:b/>
              </w:rPr>
            </w:pPr>
          </w:p>
        </w:tc>
        <w:tc>
          <w:tcPr>
            <w:tcW w:w="1080" w:type="dxa"/>
          </w:tcPr>
          <w:p w14:paraId="7DF4E40A" w14:textId="77777777" w:rsidR="00D17251" w:rsidRPr="009E63FF" w:rsidRDefault="00D17251" w:rsidP="00D17251">
            <w:pPr>
              <w:jc w:val="center"/>
              <w:rPr>
                <w:b/>
              </w:rPr>
            </w:pPr>
          </w:p>
        </w:tc>
      </w:tr>
      <w:tr w:rsidR="00D17251" w:rsidRPr="009E63FF" w14:paraId="7D0C9BB0" w14:textId="36DD4A8B" w:rsidTr="009F1C65">
        <w:tc>
          <w:tcPr>
            <w:tcW w:w="3007" w:type="dxa"/>
            <w:vAlign w:val="center"/>
          </w:tcPr>
          <w:p w14:paraId="019241CC" w14:textId="4FB12AA9" w:rsidR="00D17251" w:rsidRPr="009E63FF" w:rsidRDefault="00442ABD" w:rsidP="00D17251">
            <w:pPr>
              <w:jc w:val="center"/>
              <w:rPr>
                <w:i/>
              </w:rPr>
            </w:pPr>
            <w:r>
              <w:rPr>
                <w:i/>
              </w:rPr>
              <w:t>Low s</w:t>
            </w:r>
            <w:r w:rsidR="00D17251">
              <w:rPr>
                <w:i/>
              </w:rPr>
              <w:t>tress</w:t>
            </w:r>
          </w:p>
        </w:tc>
        <w:tc>
          <w:tcPr>
            <w:tcW w:w="2160" w:type="dxa"/>
            <w:vAlign w:val="center"/>
          </w:tcPr>
          <w:p w14:paraId="62F2EFD8" w14:textId="0A3C8A7E" w:rsidR="00D17251" w:rsidRPr="009E63FF" w:rsidRDefault="009F1C65" w:rsidP="00D17251">
            <w:pPr>
              <w:jc w:val="center"/>
            </w:pPr>
            <w:r>
              <w:t>2,053 (73.09</w:t>
            </w:r>
            <w:r w:rsidR="00D17251">
              <w:t>)</w:t>
            </w:r>
          </w:p>
        </w:tc>
        <w:tc>
          <w:tcPr>
            <w:tcW w:w="1710" w:type="dxa"/>
            <w:vAlign w:val="center"/>
          </w:tcPr>
          <w:p w14:paraId="1CE82F47" w14:textId="64828981" w:rsidR="00D17251" w:rsidRPr="009E63FF" w:rsidRDefault="009F1C65" w:rsidP="00D17251">
            <w:pPr>
              <w:jc w:val="center"/>
            </w:pPr>
            <w:r>
              <w:t>901 (67.69</w:t>
            </w:r>
            <w:r w:rsidR="00D17251">
              <w:t>)</w:t>
            </w:r>
          </w:p>
        </w:tc>
        <w:tc>
          <w:tcPr>
            <w:tcW w:w="2070" w:type="dxa"/>
            <w:vAlign w:val="center"/>
          </w:tcPr>
          <w:p w14:paraId="126A74C3" w14:textId="5D5B5E75" w:rsidR="00D17251" w:rsidRPr="00D17251" w:rsidRDefault="009F1C65" w:rsidP="00D17251">
            <w:pPr>
              <w:jc w:val="center"/>
            </w:pPr>
            <w:r>
              <w:t>772 (52.55</w:t>
            </w:r>
            <w:r w:rsidR="00D17251" w:rsidRPr="00D17251">
              <w:t>)</w:t>
            </w:r>
          </w:p>
        </w:tc>
        <w:tc>
          <w:tcPr>
            <w:tcW w:w="2160" w:type="dxa"/>
            <w:vAlign w:val="center"/>
          </w:tcPr>
          <w:p w14:paraId="190E18A3" w14:textId="1E2B2836" w:rsidR="00D17251" w:rsidRPr="00D17251" w:rsidRDefault="009F1C65" w:rsidP="00D17251">
            <w:pPr>
              <w:jc w:val="center"/>
            </w:pPr>
            <w:r>
              <w:t>604 (39.37</w:t>
            </w:r>
            <w:r w:rsidR="00D17251" w:rsidRPr="00D17251">
              <w:t>)</w:t>
            </w:r>
          </w:p>
        </w:tc>
        <w:tc>
          <w:tcPr>
            <w:tcW w:w="2160" w:type="dxa"/>
          </w:tcPr>
          <w:p w14:paraId="12272A6D" w14:textId="6D59AD3E" w:rsidR="00D17251" w:rsidRPr="00D17251" w:rsidRDefault="009F1C65" w:rsidP="00D17251">
            <w:pPr>
              <w:jc w:val="center"/>
            </w:pPr>
            <w:r>
              <w:t>143 (22.56</w:t>
            </w:r>
            <w:r w:rsidR="00D17251" w:rsidRPr="00D17251"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62819A86" w14:textId="2EB41652" w:rsidR="00D17251" w:rsidRDefault="00442ABD" w:rsidP="00D17251">
            <w:pPr>
              <w:jc w:val="center"/>
              <w:rPr>
                <w:b/>
              </w:rPr>
            </w:pPr>
            <w:r>
              <w:t>&lt;</w:t>
            </w:r>
            <w:r w:rsidR="00D17251">
              <w:t>.0001</w:t>
            </w:r>
          </w:p>
        </w:tc>
      </w:tr>
      <w:tr w:rsidR="00D17251" w:rsidRPr="009E63FF" w14:paraId="7E7E4016" w14:textId="2111F354" w:rsidTr="009F1C65">
        <w:tc>
          <w:tcPr>
            <w:tcW w:w="3007" w:type="dxa"/>
            <w:vAlign w:val="center"/>
          </w:tcPr>
          <w:p w14:paraId="67BD99DC" w14:textId="3C560714" w:rsidR="00D17251" w:rsidRPr="009E63FF" w:rsidRDefault="00442ABD" w:rsidP="00D17251">
            <w:pPr>
              <w:jc w:val="center"/>
              <w:rPr>
                <w:i/>
              </w:rPr>
            </w:pPr>
            <w:r>
              <w:rPr>
                <w:i/>
              </w:rPr>
              <w:t>Medium s</w:t>
            </w:r>
            <w:r w:rsidR="00D17251">
              <w:rPr>
                <w:i/>
              </w:rPr>
              <w:t>tress</w:t>
            </w:r>
          </w:p>
        </w:tc>
        <w:tc>
          <w:tcPr>
            <w:tcW w:w="2160" w:type="dxa"/>
            <w:vAlign w:val="center"/>
          </w:tcPr>
          <w:p w14:paraId="6FC46E8D" w14:textId="276FC3DA" w:rsidR="00D17251" w:rsidRPr="009E63FF" w:rsidRDefault="009F1C65" w:rsidP="00D17251">
            <w:pPr>
              <w:jc w:val="center"/>
            </w:pPr>
            <w:r>
              <w:t>714 (25.42</w:t>
            </w:r>
            <w:r w:rsidR="00D17251">
              <w:t>)</w:t>
            </w:r>
          </w:p>
        </w:tc>
        <w:tc>
          <w:tcPr>
            <w:tcW w:w="1710" w:type="dxa"/>
            <w:vAlign w:val="center"/>
          </w:tcPr>
          <w:p w14:paraId="5DD20B0F" w14:textId="7B55735A" w:rsidR="00D17251" w:rsidRPr="009E63FF" w:rsidRDefault="009F1C65" w:rsidP="00D17251">
            <w:pPr>
              <w:jc w:val="center"/>
            </w:pPr>
            <w:r>
              <w:t>397 (29.83</w:t>
            </w:r>
            <w:r w:rsidR="00D17251">
              <w:t>)</w:t>
            </w:r>
          </w:p>
        </w:tc>
        <w:tc>
          <w:tcPr>
            <w:tcW w:w="2070" w:type="dxa"/>
            <w:vAlign w:val="center"/>
          </w:tcPr>
          <w:p w14:paraId="5DFF37C2" w14:textId="1718671D" w:rsidR="00D17251" w:rsidRPr="00D17251" w:rsidRDefault="009F1C65" w:rsidP="00D17251">
            <w:pPr>
              <w:jc w:val="center"/>
            </w:pPr>
            <w:r>
              <w:t>599 (40.78</w:t>
            </w:r>
            <w:r w:rsidR="00D17251" w:rsidRPr="00D17251">
              <w:t>)</w:t>
            </w:r>
          </w:p>
        </w:tc>
        <w:tc>
          <w:tcPr>
            <w:tcW w:w="2160" w:type="dxa"/>
            <w:vAlign w:val="center"/>
          </w:tcPr>
          <w:p w14:paraId="230AEA3D" w14:textId="758B1765" w:rsidR="00D17251" w:rsidRPr="00D17251" w:rsidRDefault="009F1C65" w:rsidP="00D17251">
            <w:pPr>
              <w:jc w:val="center"/>
            </w:pPr>
            <w:r>
              <w:t>751 (48.96</w:t>
            </w:r>
            <w:r w:rsidR="00D17251" w:rsidRPr="00D17251">
              <w:t>)</w:t>
            </w:r>
          </w:p>
        </w:tc>
        <w:tc>
          <w:tcPr>
            <w:tcW w:w="2160" w:type="dxa"/>
          </w:tcPr>
          <w:p w14:paraId="45B3BE10" w14:textId="619AE3F2" w:rsidR="00D17251" w:rsidRPr="00D17251" w:rsidRDefault="009F1C65" w:rsidP="00D17251">
            <w:pPr>
              <w:jc w:val="center"/>
            </w:pPr>
            <w:r>
              <w:t>311 (49.05</w:t>
            </w:r>
            <w:r w:rsidR="00D17251" w:rsidRPr="00D17251">
              <w:t>)</w:t>
            </w:r>
          </w:p>
        </w:tc>
        <w:tc>
          <w:tcPr>
            <w:tcW w:w="1080" w:type="dxa"/>
            <w:vMerge/>
          </w:tcPr>
          <w:p w14:paraId="48B09F87" w14:textId="77777777" w:rsidR="00D17251" w:rsidRDefault="00D17251" w:rsidP="00D17251">
            <w:pPr>
              <w:jc w:val="center"/>
              <w:rPr>
                <w:b/>
              </w:rPr>
            </w:pPr>
          </w:p>
        </w:tc>
      </w:tr>
      <w:tr w:rsidR="00D17251" w:rsidRPr="009E63FF" w14:paraId="6C4D28F1" w14:textId="3AE4D8DB" w:rsidTr="009F1C65">
        <w:tc>
          <w:tcPr>
            <w:tcW w:w="3007" w:type="dxa"/>
            <w:vAlign w:val="center"/>
          </w:tcPr>
          <w:p w14:paraId="4C6D8E38" w14:textId="701161CD" w:rsidR="00D17251" w:rsidRPr="009E63FF" w:rsidRDefault="00442ABD" w:rsidP="00D17251">
            <w:pPr>
              <w:jc w:val="center"/>
              <w:rPr>
                <w:i/>
              </w:rPr>
            </w:pPr>
            <w:r>
              <w:rPr>
                <w:i/>
              </w:rPr>
              <w:t>High s</w:t>
            </w:r>
            <w:r w:rsidR="00D17251">
              <w:rPr>
                <w:i/>
              </w:rPr>
              <w:t>tress</w:t>
            </w:r>
          </w:p>
        </w:tc>
        <w:tc>
          <w:tcPr>
            <w:tcW w:w="2160" w:type="dxa"/>
            <w:vAlign w:val="center"/>
          </w:tcPr>
          <w:p w14:paraId="21F5C87F" w14:textId="7C35768A" w:rsidR="00D17251" w:rsidRPr="009E63FF" w:rsidRDefault="009F1C65" w:rsidP="00D17251">
            <w:pPr>
              <w:jc w:val="center"/>
            </w:pPr>
            <w:r>
              <w:t>42 (1.50</w:t>
            </w:r>
            <w:r w:rsidR="00D17251">
              <w:t>)</w:t>
            </w:r>
          </w:p>
        </w:tc>
        <w:tc>
          <w:tcPr>
            <w:tcW w:w="1710" w:type="dxa"/>
            <w:vAlign w:val="center"/>
          </w:tcPr>
          <w:p w14:paraId="6D1974EB" w14:textId="297BC5C1" w:rsidR="00D17251" w:rsidRPr="009E63FF" w:rsidRDefault="009F1C65" w:rsidP="00D17251">
            <w:pPr>
              <w:jc w:val="center"/>
            </w:pPr>
            <w:r>
              <w:t>33 (2.48</w:t>
            </w:r>
            <w:r w:rsidR="00D17251">
              <w:t>)</w:t>
            </w:r>
          </w:p>
        </w:tc>
        <w:tc>
          <w:tcPr>
            <w:tcW w:w="2070" w:type="dxa"/>
            <w:vAlign w:val="center"/>
          </w:tcPr>
          <w:p w14:paraId="04A751D6" w14:textId="6B40CF64" w:rsidR="00D17251" w:rsidRPr="00D17251" w:rsidRDefault="009F1C65" w:rsidP="00D17251">
            <w:pPr>
              <w:jc w:val="center"/>
            </w:pPr>
            <w:r>
              <w:t>98 (6.67</w:t>
            </w:r>
            <w:r w:rsidR="00D17251" w:rsidRPr="00D17251">
              <w:t>)</w:t>
            </w:r>
          </w:p>
        </w:tc>
        <w:tc>
          <w:tcPr>
            <w:tcW w:w="2160" w:type="dxa"/>
          </w:tcPr>
          <w:p w14:paraId="21FB38F7" w14:textId="3FF2570E" w:rsidR="00D17251" w:rsidRPr="00D17251" w:rsidRDefault="009F1C65" w:rsidP="00D17251">
            <w:pPr>
              <w:jc w:val="center"/>
            </w:pPr>
            <w:r>
              <w:t>179 (11.67</w:t>
            </w:r>
            <w:r w:rsidR="00D17251" w:rsidRPr="00D17251">
              <w:t>)</w:t>
            </w:r>
          </w:p>
        </w:tc>
        <w:tc>
          <w:tcPr>
            <w:tcW w:w="2160" w:type="dxa"/>
          </w:tcPr>
          <w:p w14:paraId="64E56D04" w14:textId="3CDB7318" w:rsidR="00D17251" w:rsidRPr="00D17251" w:rsidRDefault="009F1C65" w:rsidP="00D17251">
            <w:pPr>
              <w:jc w:val="center"/>
            </w:pPr>
            <w:r>
              <w:t>180 (28.39</w:t>
            </w:r>
            <w:r w:rsidR="00D17251" w:rsidRPr="00D17251">
              <w:t>)</w:t>
            </w:r>
          </w:p>
        </w:tc>
        <w:tc>
          <w:tcPr>
            <w:tcW w:w="1080" w:type="dxa"/>
            <w:vMerge/>
          </w:tcPr>
          <w:p w14:paraId="78602917" w14:textId="77777777" w:rsidR="00D17251" w:rsidRPr="009E63FF" w:rsidRDefault="00D17251" w:rsidP="00D17251">
            <w:pPr>
              <w:jc w:val="center"/>
            </w:pPr>
          </w:p>
        </w:tc>
      </w:tr>
    </w:tbl>
    <w:p w14:paraId="539618B7" w14:textId="77777777" w:rsidR="00CF1CE0" w:rsidRDefault="00CF1CE0" w:rsidP="00CF1CE0">
      <w:pPr>
        <w:spacing w:after="0" w:line="240" w:lineRule="auto"/>
        <w:contextualSpacing/>
        <w:rPr>
          <w:b/>
        </w:rPr>
      </w:pPr>
      <w:r>
        <w:rPr>
          <w:b/>
        </w:rPr>
        <w:t>Note:</w:t>
      </w:r>
    </w:p>
    <w:p w14:paraId="4DC22E3A" w14:textId="27537CFE" w:rsidR="00CF1CE0" w:rsidRPr="00CF1CE0" w:rsidRDefault="00CF1CE0" w:rsidP="00CF1CE0">
      <w:pPr>
        <w:spacing w:after="0" w:line="240" w:lineRule="auto"/>
        <w:contextualSpacing/>
      </w:pPr>
      <w:r w:rsidRPr="00CF1CE0">
        <w:rPr>
          <w:vertAlign w:val="superscript"/>
        </w:rPr>
        <w:t>a</w:t>
      </w:r>
      <w:r w:rsidRPr="00CF1CE0">
        <w:t xml:space="preserve"> Least deprived.</w:t>
      </w:r>
    </w:p>
    <w:p w14:paraId="0E0E53A4" w14:textId="1B4B7D1F" w:rsidR="002F49B9" w:rsidRDefault="00CF1CE0" w:rsidP="00CF1CE0">
      <w:pPr>
        <w:spacing w:after="0" w:line="240" w:lineRule="auto"/>
        <w:contextualSpacing/>
        <w:rPr>
          <w:b/>
        </w:rPr>
      </w:pPr>
      <w:r w:rsidRPr="00CF1CE0">
        <w:rPr>
          <w:vertAlign w:val="superscript"/>
        </w:rPr>
        <w:t>b</w:t>
      </w:r>
      <w:r w:rsidRPr="00CF1CE0">
        <w:t xml:space="preserve"> Most deprived.</w:t>
      </w:r>
      <w:r w:rsidR="002F49B9">
        <w:rPr>
          <w:b/>
        </w:rPr>
        <w:br w:type="page"/>
      </w:r>
    </w:p>
    <w:p w14:paraId="2A7744C1" w14:textId="35B655D9" w:rsidR="009E63FF" w:rsidRDefault="009E63FF">
      <w:pPr>
        <w:rPr>
          <w:b/>
        </w:rPr>
      </w:pPr>
      <w:r w:rsidRPr="00442ABD">
        <w:rPr>
          <w:b/>
        </w:rPr>
        <w:lastRenderedPageBreak/>
        <w:t>Table S</w:t>
      </w:r>
      <w:r w:rsidR="002F49B9" w:rsidRPr="00442ABD">
        <w:rPr>
          <w:b/>
        </w:rPr>
        <w:t>4</w:t>
      </w:r>
      <w:r w:rsidRPr="00442ABD">
        <w:rPr>
          <w:b/>
        </w:rPr>
        <w:t>: Goodness</w:t>
      </w:r>
      <w:r>
        <w:rPr>
          <w:b/>
        </w:rPr>
        <w:t xml:space="preserve"> of </w:t>
      </w:r>
      <w:r w:rsidR="00442ABD">
        <w:rPr>
          <w:b/>
        </w:rPr>
        <w:t xml:space="preserve">Fit/Posterior Probabilities </w:t>
      </w:r>
      <w:r>
        <w:rPr>
          <w:b/>
        </w:rPr>
        <w:t xml:space="preserve">for 2, 3, and 4 </w:t>
      </w:r>
      <w:r w:rsidR="00442ABD">
        <w:rPr>
          <w:b/>
        </w:rPr>
        <w:t>Class Solu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8"/>
        <w:gridCol w:w="1530"/>
        <w:gridCol w:w="1530"/>
        <w:gridCol w:w="1620"/>
        <w:gridCol w:w="1710"/>
        <w:gridCol w:w="1800"/>
        <w:gridCol w:w="1710"/>
        <w:gridCol w:w="1800"/>
      </w:tblGrid>
      <w:tr w:rsidR="00F34C02" w:rsidRPr="009E63FF" w14:paraId="4FFC701C" w14:textId="688520F2" w:rsidTr="00CF1CE0">
        <w:tc>
          <w:tcPr>
            <w:tcW w:w="2448" w:type="dxa"/>
          </w:tcPr>
          <w:p w14:paraId="3C9572AF" w14:textId="77777777" w:rsidR="00F34C02" w:rsidRPr="009E63FF" w:rsidRDefault="00F34C02">
            <w:pPr>
              <w:rPr>
                <w:b/>
              </w:rPr>
            </w:pPr>
            <w:r w:rsidRPr="009E63FF">
              <w:rPr>
                <w:b/>
              </w:rPr>
              <w:t>Exposure</w:t>
            </w:r>
          </w:p>
        </w:tc>
        <w:tc>
          <w:tcPr>
            <w:tcW w:w="6390" w:type="dxa"/>
            <w:gridSpan w:val="4"/>
            <w:vAlign w:val="center"/>
          </w:tcPr>
          <w:p w14:paraId="3A98520F" w14:textId="7C8219AD" w:rsidR="00F34C02" w:rsidRPr="009E63FF" w:rsidRDefault="00442ABD" w:rsidP="00E13EF4">
            <w:pPr>
              <w:jc w:val="center"/>
              <w:rPr>
                <w:b/>
              </w:rPr>
            </w:pPr>
            <w:r>
              <w:rPr>
                <w:b/>
              </w:rPr>
              <w:t xml:space="preserve">Posterior </w:t>
            </w:r>
            <w:r w:rsidRPr="00143E53">
              <w:rPr>
                <w:b/>
              </w:rPr>
              <w:t>P</w:t>
            </w:r>
            <w:r w:rsidR="00F34C02" w:rsidRPr="00143E53">
              <w:rPr>
                <w:b/>
              </w:rPr>
              <w:t>robabilities</w:t>
            </w:r>
            <w:r w:rsidR="00CF1CE0" w:rsidRPr="00143E53">
              <w:rPr>
                <w:b/>
              </w:rPr>
              <w:t>, %</w:t>
            </w:r>
          </w:p>
        </w:tc>
        <w:tc>
          <w:tcPr>
            <w:tcW w:w="5310" w:type="dxa"/>
            <w:gridSpan w:val="3"/>
          </w:tcPr>
          <w:p w14:paraId="564DDEDF" w14:textId="14E8A86D" w:rsidR="00F34C02" w:rsidRPr="009E63FF" w:rsidRDefault="00442ABD" w:rsidP="001729F2">
            <w:pPr>
              <w:jc w:val="center"/>
              <w:rPr>
                <w:b/>
              </w:rPr>
            </w:pPr>
            <w:r>
              <w:rPr>
                <w:b/>
              </w:rPr>
              <w:t>Goodness of F</w:t>
            </w:r>
            <w:r w:rsidR="00F34C02">
              <w:rPr>
                <w:b/>
              </w:rPr>
              <w:t>it</w:t>
            </w:r>
          </w:p>
        </w:tc>
      </w:tr>
      <w:tr w:rsidR="00955B16" w:rsidRPr="009E63FF" w14:paraId="5302BA75" w14:textId="046BEDA1" w:rsidTr="00CF1CE0">
        <w:tc>
          <w:tcPr>
            <w:tcW w:w="2448" w:type="dxa"/>
            <w:vAlign w:val="center"/>
          </w:tcPr>
          <w:p w14:paraId="2265B1F9" w14:textId="77777777" w:rsidR="00955B16" w:rsidRPr="009E63FF" w:rsidRDefault="00955B16" w:rsidP="009E63FF">
            <w:pPr>
              <w:jc w:val="center"/>
              <w:rPr>
                <w:b/>
              </w:rPr>
            </w:pPr>
            <w:r w:rsidRPr="009E63FF">
              <w:rPr>
                <w:b/>
              </w:rPr>
              <w:t>Social cohesion</w:t>
            </w:r>
          </w:p>
        </w:tc>
        <w:tc>
          <w:tcPr>
            <w:tcW w:w="1530" w:type="dxa"/>
            <w:vAlign w:val="center"/>
          </w:tcPr>
          <w:p w14:paraId="32696D8E" w14:textId="77777777" w:rsidR="00955B16" w:rsidRPr="009E63FF" w:rsidRDefault="00955B16" w:rsidP="009E63FF">
            <w:pPr>
              <w:jc w:val="center"/>
              <w:rPr>
                <w:b/>
              </w:rPr>
            </w:pPr>
            <w:r w:rsidRPr="009E63FF">
              <w:rPr>
                <w:b/>
              </w:rPr>
              <w:t>Trajectory I</w:t>
            </w:r>
          </w:p>
        </w:tc>
        <w:tc>
          <w:tcPr>
            <w:tcW w:w="1530" w:type="dxa"/>
            <w:vAlign w:val="center"/>
          </w:tcPr>
          <w:p w14:paraId="119CC119" w14:textId="77777777" w:rsidR="00955B16" w:rsidRPr="009E63FF" w:rsidRDefault="00955B16" w:rsidP="009E63FF">
            <w:pPr>
              <w:jc w:val="center"/>
              <w:rPr>
                <w:b/>
              </w:rPr>
            </w:pPr>
            <w:r w:rsidRPr="009E63FF">
              <w:rPr>
                <w:b/>
              </w:rPr>
              <w:t>Trajectory II</w:t>
            </w:r>
          </w:p>
        </w:tc>
        <w:tc>
          <w:tcPr>
            <w:tcW w:w="1620" w:type="dxa"/>
            <w:vAlign w:val="center"/>
          </w:tcPr>
          <w:p w14:paraId="45A88DC2" w14:textId="77777777" w:rsidR="00955B16" w:rsidRPr="009E63FF" w:rsidRDefault="00955B16" w:rsidP="009E63FF">
            <w:pPr>
              <w:jc w:val="center"/>
              <w:rPr>
                <w:b/>
              </w:rPr>
            </w:pPr>
            <w:r w:rsidRPr="009E63FF">
              <w:rPr>
                <w:b/>
              </w:rPr>
              <w:t>Trajectory III</w:t>
            </w:r>
          </w:p>
        </w:tc>
        <w:tc>
          <w:tcPr>
            <w:tcW w:w="1710" w:type="dxa"/>
            <w:vAlign w:val="center"/>
          </w:tcPr>
          <w:p w14:paraId="6E5335B9" w14:textId="77777777" w:rsidR="00955B16" w:rsidRPr="009E63FF" w:rsidRDefault="00955B16" w:rsidP="009E63FF">
            <w:pPr>
              <w:jc w:val="center"/>
              <w:rPr>
                <w:b/>
              </w:rPr>
            </w:pPr>
            <w:r w:rsidRPr="009E63FF">
              <w:rPr>
                <w:b/>
              </w:rPr>
              <w:t>Trajectory IV</w:t>
            </w:r>
          </w:p>
        </w:tc>
        <w:tc>
          <w:tcPr>
            <w:tcW w:w="1800" w:type="dxa"/>
            <w:vAlign w:val="center"/>
          </w:tcPr>
          <w:p w14:paraId="0940E9C7" w14:textId="77777777" w:rsidR="00955B16" w:rsidRPr="009E63FF" w:rsidRDefault="00955B16" w:rsidP="009E63FF">
            <w:pPr>
              <w:jc w:val="center"/>
              <w:rPr>
                <w:b/>
              </w:rPr>
            </w:pPr>
            <w:r w:rsidRPr="009E63FF">
              <w:rPr>
                <w:b/>
              </w:rPr>
              <w:t>AIC</w:t>
            </w:r>
          </w:p>
        </w:tc>
        <w:tc>
          <w:tcPr>
            <w:tcW w:w="1710" w:type="dxa"/>
            <w:vAlign w:val="center"/>
          </w:tcPr>
          <w:p w14:paraId="5C8419E5" w14:textId="11ADCC36" w:rsidR="00955B16" w:rsidRPr="009E63FF" w:rsidRDefault="00955B16" w:rsidP="00955B16">
            <w:pPr>
              <w:jc w:val="center"/>
              <w:rPr>
                <w:b/>
              </w:rPr>
            </w:pPr>
            <w:r>
              <w:rPr>
                <w:b/>
              </w:rPr>
              <w:t>BIC</w:t>
            </w:r>
          </w:p>
        </w:tc>
        <w:tc>
          <w:tcPr>
            <w:tcW w:w="1800" w:type="dxa"/>
            <w:vAlign w:val="center"/>
          </w:tcPr>
          <w:p w14:paraId="3B87DA15" w14:textId="735501A3" w:rsidR="00955B16" w:rsidRDefault="001729F2" w:rsidP="001729F2">
            <w:pPr>
              <w:jc w:val="center"/>
              <w:rPr>
                <w:b/>
              </w:rPr>
            </w:pPr>
            <w:r>
              <w:rPr>
                <w:b/>
              </w:rPr>
              <w:t>2*(BIC rule)</w:t>
            </w:r>
          </w:p>
        </w:tc>
      </w:tr>
      <w:tr w:rsidR="00955B16" w:rsidRPr="009E63FF" w14:paraId="3F491F89" w14:textId="65C631FE" w:rsidTr="00CF1CE0">
        <w:tc>
          <w:tcPr>
            <w:tcW w:w="2448" w:type="dxa"/>
            <w:vAlign w:val="center"/>
          </w:tcPr>
          <w:p w14:paraId="2AB80487" w14:textId="77777777" w:rsidR="00955B16" w:rsidRPr="009E63FF" w:rsidRDefault="00955B16" w:rsidP="009E63FF">
            <w:pPr>
              <w:jc w:val="center"/>
              <w:rPr>
                <w:i/>
              </w:rPr>
            </w:pPr>
            <w:r w:rsidRPr="009E63FF">
              <w:rPr>
                <w:i/>
              </w:rPr>
              <w:t>2-class solution</w:t>
            </w:r>
          </w:p>
        </w:tc>
        <w:tc>
          <w:tcPr>
            <w:tcW w:w="1530" w:type="dxa"/>
            <w:vAlign w:val="center"/>
          </w:tcPr>
          <w:p w14:paraId="709289B4" w14:textId="77777777" w:rsidR="00955B16" w:rsidRPr="009E63FF" w:rsidRDefault="00955B16" w:rsidP="009E63FF">
            <w:pPr>
              <w:jc w:val="center"/>
            </w:pPr>
            <w:r w:rsidRPr="009E63FF">
              <w:t>86.252</w:t>
            </w:r>
          </w:p>
        </w:tc>
        <w:tc>
          <w:tcPr>
            <w:tcW w:w="1530" w:type="dxa"/>
            <w:vAlign w:val="center"/>
          </w:tcPr>
          <w:p w14:paraId="40B9B65A" w14:textId="77777777" w:rsidR="00955B16" w:rsidRPr="009E63FF" w:rsidRDefault="00955B16" w:rsidP="009E63FF">
            <w:pPr>
              <w:jc w:val="center"/>
            </w:pPr>
            <w:r w:rsidRPr="009E63FF">
              <w:t>89.598</w:t>
            </w:r>
          </w:p>
        </w:tc>
        <w:tc>
          <w:tcPr>
            <w:tcW w:w="1620" w:type="dxa"/>
            <w:vAlign w:val="center"/>
          </w:tcPr>
          <w:p w14:paraId="2F956D31" w14:textId="77777777" w:rsidR="00955B16" w:rsidRPr="009E63FF" w:rsidRDefault="00955B16" w:rsidP="009E63FF">
            <w:pPr>
              <w:jc w:val="center"/>
              <w:rPr>
                <w:b/>
              </w:rPr>
            </w:pPr>
            <w:r w:rsidRPr="009E63FF">
              <w:rPr>
                <w:b/>
              </w:rPr>
              <w:t>-</w:t>
            </w:r>
          </w:p>
        </w:tc>
        <w:tc>
          <w:tcPr>
            <w:tcW w:w="1710" w:type="dxa"/>
            <w:vAlign w:val="center"/>
          </w:tcPr>
          <w:p w14:paraId="128ACA1E" w14:textId="77777777" w:rsidR="00955B16" w:rsidRPr="009E63FF" w:rsidRDefault="00955B16" w:rsidP="009E63FF">
            <w:pPr>
              <w:jc w:val="center"/>
              <w:rPr>
                <w:b/>
              </w:rPr>
            </w:pPr>
            <w:r w:rsidRPr="009E63FF">
              <w:rPr>
                <w:b/>
              </w:rPr>
              <w:t>-</w:t>
            </w:r>
          </w:p>
        </w:tc>
        <w:tc>
          <w:tcPr>
            <w:tcW w:w="1800" w:type="dxa"/>
            <w:vAlign w:val="center"/>
          </w:tcPr>
          <w:p w14:paraId="7178A827" w14:textId="77777777" w:rsidR="00955B16" w:rsidRPr="009E63FF" w:rsidRDefault="00955B16" w:rsidP="009E63FF">
            <w:pPr>
              <w:jc w:val="center"/>
            </w:pPr>
            <w:r w:rsidRPr="009E63FF">
              <w:t>-192996.51</w:t>
            </w:r>
          </w:p>
        </w:tc>
        <w:tc>
          <w:tcPr>
            <w:tcW w:w="1710" w:type="dxa"/>
            <w:vAlign w:val="center"/>
          </w:tcPr>
          <w:p w14:paraId="514E5012" w14:textId="1EE00EF1" w:rsidR="00955B16" w:rsidRPr="009E63FF" w:rsidRDefault="00955B16" w:rsidP="009E63FF">
            <w:pPr>
              <w:jc w:val="center"/>
            </w:pPr>
            <w:r w:rsidRPr="009E63FF">
              <w:t>-193019.22</w:t>
            </w:r>
          </w:p>
        </w:tc>
        <w:tc>
          <w:tcPr>
            <w:tcW w:w="1800" w:type="dxa"/>
            <w:vAlign w:val="center"/>
          </w:tcPr>
          <w:p w14:paraId="7F78B95B" w14:textId="0E9F1559" w:rsidR="00955B16" w:rsidRPr="009E63FF" w:rsidRDefault="005879F0" w:rsidP="001729F2">
            <w:pPr>
              <w:jc w:val="center"/>
            </w:pPr>
            <w:r>
              <w:t>-</w:t>
            </w:r>
          </w:p>
        </w:tc>
      </w:tr>
      <w:tr w:rsidR="00955B16" w:rsidRPr="009E63FF" w14:paraId="7B031E55" w14:textId="556BE154" w:rsidTr="00CF1CE0">
        <w:tc>
          <w:tcPr>
            <w:tcW w:w="2448" w:type="dxa"/>
            <w:vAlign w:val="center"/>
          </w:tcPr>
          <w:p w14:paraId="734B96BE" w14:textId="77777777" w:rsidR="00955B16" w:rsidRPr="009E63FF" w:rsidRDefault="00955B16" w:rsidP="009E63FF">
            <w:pPr>
              <w:jc w:val="center"/>
              <w:rPr>
                <w:i/>
              </w:rPr>
            </w:pPr>
            <w:r w:rsidRPr="009E63FF">
              <w:rPr>
                <w:i/>
              </w:rPr>
              <w:t>3-class solution</w:t>
            </w:r>
          </w:p>
        </w:tc>
        <w:tc>
          <w:tcPr>
            <w:tcW w:w="1530" w:type="dxa"/>
            <w:vAlign w:val="center"/>
          </w:tcPr>
          <w:p w14:paraId="35E2FE45" w14:textId="77777777" w:rsidR="00955B16" w:rsidRPr="009E63FF" w:rsidRDefault="00955B16" w:rsidP="009E63FF">
            <w:pPr>
              <w:jc w:val="center"/>
            </w:pPr>
            <w:r w:rsidRPr="009E63FF">
              <w:t>85.284</w:t>
            </w:r>
          </w:p>
        </w:tc>
        <w:tc>
          <w:tcPr>
            <w:tcW w:w="1530" w:type="dxa"/>
            <w:vAlign w:val="center"/>
          </w:tcPr>
          <w:p w14:paraId="604171A9" w14:textId="77777777" w:rsidR="00955B16" w:rsidRPr="009E63FF" w:rsidRDefault="00955B16" w:rsidP="009E63FF">
            <w:pPr>
              <w:jc w:val="center"/>
            </w:pPr>
            <w:r w:rsidRPr="009E63FF">
              <w:t>78.252</w:t>
            </w:r>
          </w:p>
        </w:tc>
        <w:tc>
          <w:tcPr>
            <w:tcW w:w="1620" w:type="dxa"/>
            <w:vAlign w:val="center"/>
          </w:tcPr>
          <w:p w14:paraId="49B23D01" w14:textId="77777777" w:rsidR="00955B16" w:rsidRPr="009E63FF" w:rsidRDefault="00955B16" w:rsidP="009E63FF">
            <w:pPr>
              <w:jc w:val="center"/>
            </w:pPr>
            <w:r w:rsidRPr="009E63FF">
              <w:t>86.041</w:t>
            </w:r>
          </w:p>
        </w:tc>
        <w:tc>
          <w:tcPr>
            <w:tcW w:w="1710" w:type="dxa"/>
            <w:vAlign w:val="center"/>
          </w:tcPr>
          <w:p w14:paraId="55DB3CAF" w14:textId="77777777" w:rsidR="00955B16" w:rsidRPr="009E63FF" w:rsidRDefault="00955B16" w:rsidP="009E63FF">
            <w:pPr>
              <w:jc w:val="center"/>
              <w:rPr>
                <w:b/>
              </w:rPr>
            </w:pPr>
            <w:r w:rsidRPr="009E63FF">
              <w:rPr>
                <w:b/>
              </w:rPr>
              <w:t>-</w:t>
            </w:r>
          </w:p>
        </w:tc>
        <w:tc>
          <w:tcPr>
            <w:tcW w:w="1800" w:type="dxa"/>
            <w:vAlign w:val="center"/>
          </w:tcPr>
          <w:p w14:paraId="56B3DFF0" w14:textId="77777777" w:rsidR="00955B16" w:rsidRPr="009E63FF" w:rsidRDefault="00955B16" w:rsidP="009E63FF">
            <w:pPr>
              <w:jc w:val="center"/>
            </w:pPr>
            <w:r w:rsidRPr="009E63FF">
              <w:t>-190849.32</w:t>
            </w:r>
          </w:p>
        </w:tc>
        <w:tc>
          <w:tcPr>
            <w:tcW w:w="1710" w:type="dxa"/>
            <w:vAlign w:val="center"/>
          </w:tcPr>
          <w:p w14:paraId="183DEE15" w14:textId="14A9FC62" w:rsidR="00955B16" w:rsidRPr="009E63FF" w:rsidRDefault="00955B16" w:rsidP="009E63FF">
            <w:pPr>
              <w:jc w:val="center"/>
            </w:pPr>
            <w:r w:rsidRPr="009E63FF">
              <w:t>-190883.40</w:t>
            </w:r>
          </w:p>
        </w:tc>
        <w:tc>
          <w:tcPr>
            <w:tcW w:w="1800" w:type="dxa"/>
            <w:vAlign w:val="center"/>
          </w:tcPr>
          <w:p w14:paraId="26B0245D" w14:textId="77F25D57" w:rsidR="00955B16" w:rsidRPr="009E63FF" w:rsidRDefault="001729F2" w:rsidP="001729F2">
            <w:pPr>
              <w:jc w:val="center"/>
            </w:pPr>
            <w:r>
              <w:t>4271.64</w:t>
            </w:r>
          </w:p>
        </w:tc>
      </w:tr>
      <w:tr w:rsidR="00955B16" w:rsidRPr="009E63FF" w14:paraId="27340ACA" w14:textId="4E6FDD40" w:rsidTr="00CF1CE0">
        <w:tc>
          <w:tcPr>
            <w:tcW w:w="2448" w:type="dxa"/>
            <w:vAlign w:val="center"/>
          </w:tcPr>
          <w:p w14:paraId="41AF9A17" w14:textId="77777777" w:rsidR="00955B16" w:rsidRPr="009E63FF" w:rsidRDefault="00955B16" w:rsidP="009E63FF">
            <w:pPr>
              <w:jc w:val="center"/>
              <w:rPr>
                <w:i/>
              </w:rPr>
            </w:pPr>
            <w:r w:rsidRPr="009E63FF">
              <w:rPr>
                <w:i/>
              </w:rPr>
              <w:t>4-class solution</w:t>
            </w:r>
          </w:p>
        </w:tc>
        <w:tc>
          <w:tcPr>
            <w:tcW w:w="1530" w:type="dxa"/>
            <w:vAlign w:val="center"/>
          </w:tcPr>
          <w:p w14:paraId="08B73DE6" w14:textId="77777777" w:rsidR="00955B16" w:rsidRPr="009E63FF" w:rsidRDefault="00955B16" w:rsidP="009E63FF">
            <w:pPr>
              <w:jc w:val="center"/>
            </w:pPr>
            <w:r w:rsidRPr="009E63FF">
              <w:t>80.719</w:t>
            </w:r>
          </w:p>
        </w:tc>
        <w:tc>
          <w:tcPr>
            <w:tcW w:w="1530" w:type="dxa"/>
            <w:vAlign w:val="center"/>
          </w:tcPr>
          <w:p w14:paraId="78CE565A" w14:textId="77777777" w:rsidR="00955B16" w:rsidRPr="009E63FF" w:rsidRDefault="00955B16" w:rsidP="009E63FF">
            <w:pPr>
              <w:jc w:val="center"/>
            </w:pPr>
            <w:r w:rsidRPr="009E63FF">
              <w:t>69.983</w:t>
            </w:r>
          </w:p>
        </w:tc>
        <w:tc>
          <w:tcPr>
            <w:tcW w:w="1620" w:type="dxa"/>
            <w:vAlign w:val="center"/>
          </w:tcPr>
          <w:p w14:paraId="1ED3A492" w14:textId="77777777" w:rsidR="00955B16" w:rsidRPr="009E63FF" w:rsidRDefault="00955B16" w:rsidP="009E63FF">
            <w:pPr>
              <w:jc w:val="center"/>
            </w:pPr>
            <w:r w:rsidRPr="009E63FF">
              <w:t>76.415</w:t>
            </w:r>
          </w:p>
        </w:tc>
        <w:tc>
          <w:tcPr>
            <w:tcW w:w="1710" w:type="dxa"/>
            <w:vAlign w:val="center"/>
          </w:tcPr>
          <w:p w14:paraId="385D41D7" w14:textId="34313DB3" w:rsidR="00955B16" w:rsidRPr="009E63FF" w:rsidRDefault="00CF1CE0" w:rsidP="009E63FF">
            <w:pPr>
              <w:jc w:val="center"/>
            </w:pPr>
            <w:r>
              <w:t>83.378</w:t>
            </w:r>
          </w:p>
        </w:tc>
        <w:tc>
          <w:tcPr>
            <w:tcW w:w="1800" w:type="dxa"/>
            <w:vAlign w:val="center"/>
          </w:tcPr>
          <w:p w14:paraId="6CB3B5E9" w14:textId="77777777" w:rsidR="00955B16" w:rsidRPr="009E63FF" w:rsidRDefault="00955B16" w:rsidP="009E63FF">
            <w:pPr>
              <w:jc w:val="center"/>
            </w:pPr>
            <w:r w:rsidRPr="009E63FF">
              <w:t>-190274.21</w:t>
            </w:r>
          </w:p>
        </w:tc>
        <w:tc>
          <w:tcPr>
            <w:tcW w:w="1710" w:type="dxa"/>
            <w:vAlign w:val="center"/>
          </w:tcPr>
          <w:p w14:paraId="1F75386E" w14:textId="5844045B" w:rsidR="00955B16" w:rsidRPr="009E63FF" w:rsidRDefault="00955B16" w:rsidP="009E63FF">
            <w:pPr>
              <w:jc w:val="center"/>
            </w:pPr>
            <w:r w:rsidRPr="009E63FF">
              <w:t>-190319.64</w:t>
            </w:r>
          </w:p>
        </w:tc>
        <w:tc>
          <w:tcPr>
            <w:tcW w:w="1800" w:type="dxa"/>
            <w:vAlign w:val="center"/>
          </w:tcPr>
          <w:p w14:paraId="3487B572" w14:textId="062006F5" w:rsidR="00955B16" w:rsidRPr="009E63FF" w:rsidRDefault="00F34C02" w:rsidP="001729F2">
            <w:pPr>
              <w:jc w:val="center"/>
            </w:pPr>
            <w:r>
              <w:t>1086</w:t>
            </w:r>
            <w:r w:rsidR="00051EBA">
              <w:t>.0</w:t>
            </w:r>
          </w:p>
        </w:tc>
      </w:tr>
      <w:tr w:rsidR="00955B16" w:rsidRPr="009E63FF" w14:paraId="351CDD56" w14:textId="55489E0B" w:rsidTr="00CF1CE0">
        <w:tc>
          <w:tcPr>
            <w:tcW w:w="2448" w:type="dxa"/>
            <w:vAlign w:val="center"/>
          </w:tcPr>
          <w:p w14:paraId="128EB90F" w14:textId="77777777" w:rsidR="00955B16" w:rsidRPr="009E63FF" w:rsidRDefault="00955B16" w:rsidP="009E63FF">
            <w:pPr>
              <w:jc w:val="center"/>
              <w:rPr>
                <w:b/>
              </w:rPr>
            </w:pPr>
          </w:p>
        </w:tc>
        <w:tc>
          <w:tcPr>
            <w:tcW w:w="1530" w:type="dxa"/>
            <w:vAlign w:val="center"/>
          </w:tcPr>
          <w:p w14:paraId="085E277B" w14:textId="77777777" w:rsidR="00955B16" w:rsidRPr="009E63FF" w:rsidRDefault="00955B16" w:rsidP="009E63FF">
            <w:pPr>
              <w:jc w:val="center"/>
              <w:rPr>
                <w:b/>
              </w:rPr>
            </w:pPr>
          </w:p>
        </w:tc>
        <w:tc>
          <w:tcPr>
            <w:tcW w:w="1530" w:type="dxa"/>
            <w:vAlign w:val="center"/>
          </w:tcPr>
          <w:p w14:paraId="1F1D418C" w14:textId="77777777" w:rsidR="00955B16" w:rsidRPr="009E63FF" w:rsidRDefault="00955B16" w:rsidP="009E63FF">
            <w:pPr>
              <w:jc w:val="center"/>
              <w:rPr>
                <w:b/>
              </w:rPr>
            </w:pPr>
          </w:p>
        </w:tc>
        <w:tc>
          <w:tcPr>
            <w:tcW w:w="1620" w:type="dxa"/>
            <w:vAlign w:val="center"/>
          </w:tcPr>
          <w:p w14:paraId="4068639D" w14:textId="77777777" w:rsidR="00955B16" w:rsidRPr="009E63FF" w:rsidRDefault="00955B16" w:rsidP="009E63FF">
            <w:pPr>
              <w:jc w:val="center"/>
              <w:rPr>
                <w:b/>
              </w:rPr>
            </w:pPr>
          </w:p>
        </w:tc>
        <w:tc>
          <w:tcPr>
            <w:tcW w:w="1710" w:type="dxa"/>
            <w:vAlign w:val="center"/>
          </w:tcPr>
          <w:p w14:paraId="7FC24A02" w14:textId="77777777" w:rsidR="00955B16" w:rsidRPr="009E63FF" w:rsidRDefault="00955B16" w:rsidP="009E63FF">
            <w:pPr>
              <w:jc w:val="center"/>
              <w:rPr>
                <w:b/>
              </w:rPr>
            </w:pPr>
          </w:p>
        </w:tc>
        <w:tc>
          <w:tcPr>
            <w:tcW w:w="1800" w:type="dxa"/>
            <w:vAlign w:val="center"/>
          </w:tcPr>
          <w:p w14:paraId="5B9E35F9" w14:textId="77777777" w:rsidR="00955B16" w:rsidRPr="009E63FF" w:rsidRDefault="00955B16" w:rsidP="009E63FF">
            <w:pPr>
              <w:jc w:val="center"/>
              <w:rPr>
                <w:b/>
              </w:rPr>
            </w:pPr>
          </w:p>
        </w:tc>
        <w:tc>
          <w:tcPr>
            <w:tcW w:w="1710" w:type="dxa"/>
            <w:vAlign w:val="center"/>
          </w:tcPr>
          <w:p w14:paraId="4F1E24D7" w14:textId="77777777" w:rsidR="00955B16" w:rsidRPr="009E63FF" w:rsidRDefault="00955B16" w:rsidP="009E63FF">
            <w:pPr>
              <w:jc w:val="center"/>
              <w:rPr>
                <w:b/>
              </w:rPr>
            </w:pPr>
          </w:p>
        </w:tc>
        <w:tc>
          <w:tcPr>
            <w:tcW w:w="1800" w:type="dxa"/>
            <w:vAlign w:val="center"/>
          </w:tcPr>
          <w:p w14:paraId="5DE3FEB6" w14:textId="77777777" w:rsidR="00955B16" w:rsidRPr="009E63FF" w:rsidRDefault="00955B16" w:rsidP="001729F2">
            <w:pPr>
              <w:jc w:val="center"/>
              <w:rPr>
                <w:b/>
              </w:rPr>
            </w:pPr>
          </w:p>
        </w:tc>
      </w:tr>
      <w:tr w:rsidR="00955B16" w:rsidRPr="009E63FF" w14:paraId="1F16EF82" w14:textId="0EAF697B" w:rsidTr="00CF1CE0">
        <w:tc>
          <w:tcPr>
            <w:tcW w:w="2448" w:type="dxa"/>
            <w:vAlign w:val="center"/>
          </w:tcPr>
          <w:p w14:paraId="2F63F333" w14:textId="3ACD7057" w:rsidR="00955B16" w:rsidRPr="009E63FF" w:rsidRDefault="00442ABD" w:rsidP="009E63FF">
            <w:pPr>
              <w:jc w:val="center"/>
              <w:rPr>
                <w:b/>
              </w:rPr>
            </w:pPr>
            <w:r>
              <w:rPr>
                <w:b/>
              </w:rPr>
              <w:t>Neighbo</w:t>
            </w:r>
            <w:r w:rsidR="00955B16" w:rsidRPr="009E63FF">
              <w:rPr>
                <w:b/>
              </w:rPr>
              <w:t>rhood discord</w:t>
            </w:r>
          </w:p>
        </w:tc>
        <w:tc>
          <w:tcPr>
            <w:tcW w:w="1530" w:type="dxa"/>
            <w:vAlign w:val="center"/>
          </w:tcPr>
          <w:p w14:paraId="2875C5E5" w14:textId="77777777" w:rsidR="00955B16" w:rsidRPr="009E63FF" w:rsidRDefault="00955B16" w:rsidP="009E63FF">
            <w:pPr>
              <w:jc w:val="center"/>
              <w:rPr>
                <w:b/>
              </w:rPr>
            </w:pPr>
          </w:p>
        </w:tc>
        <w:tc>
          <w:tcPr>
            <w:tcW w:w="1530" w:type="dxa"/>
            <w:vAlign w:val="center"/>
          </w:tcPr>
          <w:p w14:paraId="493597EA" w14:textId="77777777" w:rsidR="00955B16" w:rsidRPr="009E63FF" w:rsidRDefault="00955B16" w:rsidP="009E63FF">
            <w:pPr>
              <w:jc w:val="center"/>
              <w:rPr>
                <w:b/>
              </w:rPr>
            </w:pPr>
          </w:p>
        </w:tc>
        <w:tc>
          <w:tcPr>
            <w:tcW w:w="1620" w:type="dxa"/>
            <w:vAlign w:val="center"/>
          </w:tcPr>
          <w:p w14:paraId="2811CEEA" w14:textId="77777777" w:rsidR="00955B16" w:rsidRPr="009E63FF" w:rsidRDefault="00955B16" w:rsidP="009E63FF">
            <w:pPr>
              <w:jc w:val="center"/>
              <w:rPr>
                <w:b/>
              </w:rPr>
            </w:pPr>
          </w:p>
        </w:tc>
        <w:tc>
          <w:tcPr>
            <w:tcW w:w="1710" w:type="dxa"/>
            <w:vAlign w:val="center"/>
          </w:tcPr>
          <w:p w14:paraId="4E3BB7DB" w14:textId="77777777" w:rsidR="00955B16" w:rsidRPr="009E63FF" w:rsidRDefault="00955B16" w:rsidP="009E63FF">
            <w:pPr>
              <w:jc w:val="center"/>
              <w:rPr>
                <w:b/>
              </w:rPr>
            </w:pPr>
          </w:p>
        </w:tc>
        <w:tc>
          <w:tcPr>
            <w:tcW w:w="1800" w:type="dxa"/>
            <w:vAlign w:val="center"/>
          </w:tcPr>
          <w:p w14:paraId="64092605" w14:textId="77777777" w:rsidR="00955B16" w:rsidRPr="009E63FF" w:rsidRDefault="00955B16" w:rsidP="009E63FF">
            <w:pPr>
              <w:jc w:val="center"/>
              <w:rPr>
                <w:b/>
              </w:rPr>
            </w:pPr>
          </w:p>
        </w:tc>
        <w:tc>
          <w:tcPr>
            <w:tcW w:w="1710" w:type="dxa"/>
            <w:vAlign w:val="center"/>
          </w:tcPr>
          <w:p w14:paraId="69906156" w14:textId="77777777" w:rsidR="00955B16" w:rsidRPr="009E63FF" w:rsidRDefault="00955B16" w:rsidP="009E63FF">
            <w:pPr>
              <w:jc w:val="center"/>
              <w:rPr>
                <w:b/>
              </w:rPr>
            </w:pPr>
          </w:p>
        </w:tc>
        <w:tc>
          <w:tcPr>
            <w:tcW w:w="1800" w:type="dxa"/>
            <w:vAlign w:val="center"/>
          </w:tcPr>
          <w:p w14:paraId="7A6E5398" w14:textId="77777777" w:rsidR="00955B16" w:rsidRPr="009E63FF" w:rsidRDefault="00955B16" w:rsidP="001729F2">
            <w:pPr>
              <w:jc w:val="center"/>
              <w:rPr>
                <w:b/>
              </w:rPr>
            </w:pPr>
          </w:p>
        </w:tc>
      </w:tr>
      <w:tr w:rsidR="00955B16" w:rsidRPr="009E63FF" w14:paraId="066BDF63" w14:textId="7589EC18" w:rsidTr="00CF1CE0">
        <w:tc>
          <w:tcPr>
            <w:tcW w:w="2448" w:type="dxa"/>
            <w:vAlign w:val="center"/>
          </w:tcPr>
          <w:p w14:paraId="4DEF1A94" w14:textId="77777777" w:rsidR="00955B16" w:rsidRPr="009E63FF" w:rsidRDefault="00955B16" w:rsidP="009E63FF">
            <w:pPr>
              <w:jc w:val="center"/>
              <w:rPr>
                <w:i/>
              </w:rPr>
            </w:pPr>
            <w:r w:rsidRPr="009E63FF">
              <w:rPr>
                <w:i/>
              </w:rPr>
              <w:t>2-class solution</w:t>
            </w:r>
          </w:p>
        </w:tc>
        <w:tc>
          <w:tcPr>
            <w:tcW w:w="1530" w:type="dxa"/>
            <w:vAlign w:val="center"/>
          </w:tcPr>
          <w:p w14:paraId="68DB7D20" w14:textId="5679BFF6" w:rsidR="00955B16" w:rsidRPr="009E63FF" w:rsidRDefault="00CF1CE0" w:rsidP="009E63FF">
            <w:pPr>
              <w:jc w:val="center"/>
            </w:pPr>
            <w:r>
              <w:t>96.76</w:t>
            </w:r>
          </w:p>
        </w:tc>
        <w:tc>
          <w:tcPr>
            <w:tcW w:w="1530" w:type="dxa"/>
            <w:vAlign w:val="center"/>
          </w:tcPr>
          <w:p w14:paraId="475C1AE7" w14:textId="2B9779A9" w:rsidR="00955B16" w:rsidRPr="009E63FF" w:rsidRDefault="00CF1CE0" w:rsidP="009E63FF">
            <w:pPr>
              <w:jc w:val="center"/>
            </w:pPr>
            <w:r>
              <w:t>80.23</w:t>
            </w:r>
          </w:p>
        </w:tc>
        <w:tc>
          <w:tcPr>
            <w:tcW w:w="1620" w:type="dxa"/>
            <w:vAlign w:val="center"/>
          </w:tcPr>
          <w:p w14:paraId="3380E76F" w14:textId="1ADB022C" w:rsidR="00955B16" w:rsidRPr="009E63FF" w:rsidRDefault="00955B16" w:rsidP="009E63FF">
            <w:pPr>
              <w:jc w:val="center"/>
            </w:pPr>
            <w:r>
              <w:t>-</w:t>
            </w:r>
          </w:p>
        </w:tc>
        <w:tc>
          <w:tcPr>
            <w:tcW w:w="1710" w:type="dxa"/>
            <w:vAlign w:val="center"/>
          </w:tcPr>
          <w:p w14:paraId="733B6D28" w14:textId="5EEF04B6" w:rsidR="00955B16" w:rsidRPr="009E63FF" w:rsidRDefault="00955B16" w:rsidP="009E63FF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49D77D95" w14:textId="77777777" w:rsidR="00955B16" w:rsidRPr="009E63FF" w:rsidRDefault="00955B16" w:rsidP="009E63FF">
            <w:pPr>
              <w:jc w:val="center"/>
            </w:pPr>
            <w:r w:rsidRPr="009E63FF">
              <w:t>-46892.57</w:t>
            </w:r>
          </w:p>
        </w:tc>
        <w:tc>
          <w:tcPr>
            <w:tcW w:w="1710" w:type="dxa"/>
            <w:vAlign w:val="center"/>
          </w:tcPr>
          <w:p w14:paraId="247B43BA" w14:textId="4467FF35" w:rsidR="00955B16" w:rsidRPr="009E63FF" w:rsidRDefault="00955B16" w:rsidP="009E63FF">
            <w:pPr>
              <w:jc w:val="center"/>
            </w:pPr>
            <w:r w:rsidRPr="009E63FF">
              <w:t>-46915.29</w:t>
            </w:r>
          </w:p>
        </w:tc>
        <w:tc>
          <w:tcPr>
            <w:tcW w:w="1800" w:type="dxa"/>
            <w:vAlign w:val="center"/>
          </w:tcPr>
          <w:p w14:paraId="47335AEA" w14:textId="33FD11C2" w:rsidR="00955B16" w:rsidRPr="009E63FF" w:rsidRDefault="005879F0" w:rsidP="001729F2">
            <w:pPr>
              <w:jc w:val="center"/>
            </w:pPr>
            <w:r>
              <w:t>-</w:t>
            </w:r>
          </w:p>
        </w:tc>
      </w:tr>
      <w:tr w:rsidR="00955B16" w:rsidRPr="009E63FF" w14:paraId="32A4662D" w14:textId="1833A923" w:rsidTr="00CF1CE0">
        <w:tc>
          <w:tcPr>
            <w:tcW w:w="2448" w:type="dxa"/>
            <w:vAlign w:val="center"/>
          </w:tcPr>
          <w:p w14:paraId="73658F6F" w14:textId="77777777" w:rsidR="00955B16" w:rsidRPr="009E63FF" w:rsidRDefault="00955B16" w:rsidP="009E63FF">
            <w:pPr>
              <w:jc w:val="center"/>
              <w:rPr>
                <w:i/>
              </w:rPr>
            </w:pPr>
            <w:r w:rsidRPr="009E63FF">
              <w:rPr>
                <w:i/>
              </w:rPr>
              <w:t>3-class solution</w:t>
            </w:r>
          </w:p>
        </w:tc>
        <w:tc>
          <w:tcPr>
            <w:tcW w:w="1530" w:type="dxa"/>
            <w:vAlign w:val="center"/>
          </w:tcPr>
          <w:p w14:paraId="1A3C978D" w14:textId="14CEC5B9" w:rsidR="00955B16" w:rsidRPr="009E63FF" w:rsidRDefault="00CF1CE0" w:rsidP="009E63FF">
            <w:pPr>
              <w:jc w:val="center"/>
            </w:pPr>
            <w:r>
              <w:t>78.96</w:t>
            </w:r>
          </w:p>
        </w:tc>
        <w:tc>
          <w:tcPr>
            <w:tcW w:w="1530" w:type="dxa"/>
            <w:vAlign w:val="center"/>
          </w:tcPr>
          <w:p w14:paraId="218ECA60" w14:textId="4DF33E6D" w:rsidR="00955B16" w:rsidRPr="009E63FF" w:rsidRDefault="00CF1CE0" w:rsidP="009E63FF">
            <w:pPr>
              <w:jc w:val="center"/>
            </w:pPr>
            <w:r>
              <w:t>85.64</w:t>
            </w:r>
          </w:p>
        </w:tc>
        <w:tc>
          <w:tcPr>
            <w:tcW w:w="1620" w:type="dxa"/>
            <w:vAlign w:val="center"/>
          </w:tcPr>
          <w:p w14:paraId="7DF689A8" w14:textId="79AE4648" w:rsidR="00955B16" w:rsidRPr="009E63FF" w:rsidRDefault="00CF1CE0" w:rsidP="009E63FF">
            <w:pPr>
              <w:jc w:val="center"/>
            </w:pPr>
            <w:r>
              <w:t>70.16</w:t>
            </w:r>
          </w:p>
        </w:tc>
        <w:tc>
          <w:tcPr>
            <w:tcW w:w="1710" w:type="dxa"/>
            <w:vAlign w:val="center"/>
          </w:tcPr>
          <w:p w14:paraId="760BE87D" w14:textId="129492D6" w:rsidR="00955B16" w:rsidRPr="009E63FF" w:rsidRDefault="00955B16" w:rsidP="009E63FF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41E30A5B" w14:textId="77777777" w:rsidR="00955B16" w:rsidRPr="009E63FF" w:rsidRDefault="00955B16" w:rsidP="009E63FF">
            <w:pPr>
              <w:jc w:val="center"/>
            </w:pPr>
            <w:r w:rsidRPr="009E63FF">
              <w:t>-46153.94</w:t>
            </w:r>
          </w:p>
        </w:tc>
        <w:tc>
          <w:tcPr>
            <w:tcW w:w="1710" w:type="dxa"/>
            <w:vAlign w:val="center"/>
          </w:tcPr>
          <w:p w14:paraId="21FC131A" w14:textId="64B68086" w:rsidR="00955B16" w:rsidRPr="009E63FF" w:rsidRDefault="00955B16" w:rsidP="009E63FF">
            <w:pPr>
              <w:jc w:val="center"/>
            </w:pPr>
            <w:r w:rsidRPr="009E63FF">
              <w:t>-46188.02</w:t>
            </w:r>
          </w:p>
        </w:tc>
        <w:tc>
          <w:tcPr>
            <w:tcW w:w="1800" w:type="dxa"/>
            <w:vAlign w:val="center"/>
          </w:tcPr>
          <w:p w14:paraId="10EC6D4C" w14:textId="05FE3695" w:rsidR="00955B16" w:rsidRPr="009E63FF" w:rsidRDefault="00F34C02" w:rsidP="001729F2">
            <w:pPr>
              <w:jc w:val="center"/>
            </w:pPr>
            <w:r>
              <w:t>1454.54</w:t>
            </w:r>
          </w:p>
        </w:tc>
      </w:tr>
      <w:tr w:rsidR="00955B16" w:rsidRPr="009E63FF" w14:paraId="2B4EE443" w14:textId="5929BE52" w:rsidTr="00CF1CE0">
        <w:tc>
          <w:tcPr>
            <w:tcW w:w="2448" w:type="dxa"/>
            <w:vAlign w:val="center"/>
          </w:tcPr>
          <w:p w14:paraId="67F091CE" w14:textId="77777777" w:rsidR="00955B16" w:rsidRPr="009E63FF" w:rsidRDefault="00955B16" w:rsidP="009E63FF">
            <w:pPr>
              <w:jc w:val="center"/>
              <w:rPr>
                <w:i/>
              </w:rPr>
            </w:pPr>
            <w:r w:rsidRPr="009E63FF">
              <w:rPr>
                <w:i/>
              </w:rPr>
              <w:t>4-class solution</w:t>
            </w:r>
          </w:p>
        </w:tc>
        <w:tc>
          <w:tcPr>
            <w:tcW w:w="1530" w:type="dxa"/>
            <w:vAlign w:val="center"/>
          </w:tcPr>
          <w:p w14:paraId="1316744A" w14:textId="7159943F" w:rsidR="00955B16" w:rsidRPr="009E63FF" w:rsidRDefault="00CF1CE0" w:rsidP="009E63FF">
            <w:pPr>
              <w:jc w:val="center"/>
            </w:pPr>
            <w:r>
              <w:t>70.40</w:t>
            </w:r>
          </w:p>
        </w:tc>
        <w:tc>
          <w:tcPr>
            <w:tcW w:w="1530" w:type="dxa"/>
            <w:vAlign w:val="center"/>
          </w:tcPr>
          <w:p w14:paraId="5F77F64D" w14:textId="3E4B6B79" w:rsidR="00955B16" w:rsidRPr="009E63FF" w:rsidRDefault="00CF1CE0" w:rsidP="009E63FF">
            <w:pPr>
              <w:jc w:val="center"/>
            </w:pPr>
            <w:r>
              <w:t>61.77</w:t>
            </w:r>
          </w:p>
        </w:tc>
        <w:tc>
          <w:tcPr>
            <w:tcW w:w="1620" w:type="dxa"/>
            <w:vAlign w:val="center"/>
          </w:tcPr>
          <w:p w14:paraId="1830C363" w14:textId="37D603E1" w:rsidR="00955B16" w:rsidRPr="009E63FF" w:rsidRDefault="00CF1CE0" w:rsidP="009E63FF">
            <w:pPr>
              <w:jc w:val="center"/>
            </w:pPr>
            <w:r>
              <w:t>80.05</w:t>
            </w:r>
          </w:p>
        </w:tc>
        <w:tc>
          <w:tcPr>
            <w:tcW w:w="1710" w:type="dxa"/>
          </w:tcPr>
          <w:p w14:paraId="21C47785" w14:textId="69ABB46D" w:rsidR="00955B16" w:rsidRPr="009E63FF" w:rsidRDefault="00CF1CE0" w:rsidP="009E63FF">
            <w:pPr>
              <w:jc w:val="center"/>
            </w:pPr>
            <w:r>
              <w:t>71.181</w:t>
            </w:r>
          </w:p>
        </w:tc>
        <w:tc>
          <w:tcPr>
            <w:tcW w:w="1800" w:type="dxa"/>
            <w:vAlign w:val="center"/>
          </w:tcPr>
          <w:p w14:paraId="0929F8E5" w14:textId="77777777" w:rsidR="00955B16" w:rsidRPr="009E63FF" w:rsidRDefault="00955B16" w:rsidP="009E63FF">
            <w:pPr>
              <w:jc w:val="center"/>
            </w:pPr>
            <w:r w:rsidRPr="009E63FF">
              <w:t>-46028.47</w:t>
            </w:r>
          </w:p>
        </w:tc>
        <w:tc>
          <w:tcPr>
            <w:tcW w:w="1710" w:type="dxa"/>
            <w:vAlign w:val="center"/>
          </w:tcPr>
          <w:p w14:paraId="5E23821C" w14:textId="486D8094" w:rsidR="00955B16" w:rsidRPr="009E63FF" w:rsidRDefault="00955B16" w:rsidP="009E63FF">
            <w:pPr>
              <w:jc w:val="center"/>
            </w:pPr>
            <w:r w:rsidRPr="009E63FF">
              <w:t>-46073.91</w:t>
            </w:r>
          </w:p>
        </w:tc>
        <w:tc>
          <w:tcPr>
            <w:tcW w:w="1800" w:type="dxa"/>
            <w:vAlign w:val="center"/>
          </w:tcPr>
          <w:p w14:paraId="31773518" w14:textId="4AA52905" w:rsidR="00955B16" w:rsidRPr="009E63FF" w:rsidRDefault="00F34C02" w:rsidP="001729F2">
            <w:pPr>
              <w:jc w:val="center"/>
            </w:pPr>
            <w:r>
              <w:t>228.22</w:t>
            </w:r>
          </w:p>
        </w:tc>
      </w:tr>
      <w:tr w:rsidR="00955B16" w:rsidRPr="009E63FF" w14:paraId="7D22EC66" w14:textId="453CA360" w:rsidTr="00CF1CE0">
        <w:tc>
          <w:tcPr>
            <w:tcW w:w="2448" w:type="dxa"/>
            <w:vAlign w:val="center"/>
          </w:tcPr>
          <w:p w14:paraId="0C979F9B" w14:textId="77777777" w:rsidR="00955B16" w:rsidRPr="009E63FF" w:rsidRDefault="00955B16" w:rsidP="009E63FF">
            <w:pPr>
              <w:jc w:val="center"/>
              <w:rPr>
                <w:b/>
              </w:rPr>
            </w:pPr>
          </w:p>
        </w:tc>
        <w:tc>
          <w:tcPr>
            <w:tcW w:w="1530" w:type="dxa"/>
            <w:vAlign w:val="center"/>
          </w:tcPr>
          <w:p w14:paraId="2FD2B8CE" w14:textId="77777777" w:rsidR="00955B16" w:rsidRPr="009E63FF" w:rsidRDefault="00955B16" w:rsidP="009E63FF">
            <w:pPr>
              <w:jc w:val="center"/>
              <w:rPr>
                <w:b/>
              </w:rPr>
            </w:pPr>
          </w:p>
        </w:tc>
        <w:tc>
          <w:tcPr>
            <w:tcW w:w="1530" w:type="dxa"/>
            <w:vAlign w:val="center"/>
          </w:tcPr>
          <w:p w14:paraId="420872DB" w14:textId="77777777" w:rsidR="00955B16" w:rsidRPr="009E63FF" w:rsidRDefault="00955B16" w:rsidP="009E63FF">
            <w:pPr>
              <w:jc w:val="center"/>
              <w:rPr>
                <w:b/>
              </w:rPr>
            </w:pPr>
          </w:p>
        </w:tc>
        <w:tc>
          <w:tcPr>
            <w:tcW w:w="1620" w:type="dxa"/>
            <w:vAlign w:val="center"/>
          </w:tcPr>
          <w:p w14:paraId="592B01FD" w14:textId="77777777" w:rsidR="00955B16" w:rsidRPr="009E63FF" w:rsidRDefault="00955B16" w:rsidP="009E63FF">
            <w:pPr>
              <w:jc w:val="center"/>
              <w:rPr>
                <w:b/>
              </w:rPr>
            </w:pPr>
          </w:p>
        </w:tc>
        <w:tc>
          <w:tcPr>
            <w:tcW w:w="1710" w:type="dxa"/>
            <w:vAlign w:val="center"/>
          </w:tcPr>
          <w:p w14:paraId="61F83D38" w14:textId="77777777" w:rsidR="00955B16" w:rsidRPr="009E63FF" w:rsidRDefault="00955B16" w:rsidP="009E63FF">
            <w:pPr>
              <w:jc w:val="center"/>
              <w:rPr>
                <w:b/>
              </w:rPr>
            </w:pPr>
          </w:p>
        </w:tc>
        <w:tc>
          <w:tcPr>
            <w:tcW w:w="1800" w:type="dxa"/>
            <w:vAlign w:val="center"/>
          </w:tcPr>
          <w:p w14:paraId="0B518648" w14:textId="77777777" w:rsidR="00955B16" w:rsidRPr="009E63FF" w:rsidRDefault="00955B16" w:rsidP="009E63FF">
            <w:pPr>
              <w:jc w:val="center"/>
              <w:rPr>
                <w:b/>
              </w:rPr>
            </w:pPr>
          </w:p>
        </w:tc>
        <w:tc>
          <w:tcPr>
            <w:tcW w:w="1710" w:type="dxa"/>
            <w:vAlign w:val="center"/>
          </w:tcPr>
          <w:p w14:paraId="197C94C3" w14:textId="77777777" w:rsidR="00955B16" w:rsidRPr="009E63FF" w:rsidRDefault="00955B16" w:rsidP="009E63FF">
            <w:pPr>
              <w:jc w:val="center"/>
              <w:rPr>
                <w:b/>
              </w:rPr>
            </w:pPr>
          </w:p>
        </w:tc>
        <w:tc>
          <w:tcPr>
            <w:tcW w:w="1800" w:type="dxa"/>
            <w:vAlign w:val="center"/>
          </w:tcPr>
          <w:p w14:paraId="4254628E" w14:textId="77777777" w:rsidR="00955B16" w:rsidRPr="009E63FF" w:rsidRDefault="00955B16" w:rsidP="001729F2">
            <w:pPr>
              <w:jc w:val="center"/>
              <w:rPr>
                <w:b/>
              </w:rPr>
            </w:pPr>
          </w:p>
        </w:tc>
      </w:tr>
      <w:tr w:rsidR="00955B16" w:rsidRPr="009E63FF" w14:paraId="2A3243D2" w14:textId="3A55C2C5" w:rsidTr="00CF1CE0">
        <w:tc>
          <w:tcPr>
            <w:tcW w:w="2448" w:type="dxa"/>
            <w:vAlign w:val="center"/>
          </w:tcPr>
          <w:p w14:paraId="3FD3FBAB" w14:textId="544C0AF4" w:rsidR="00955B16" w:rsidRPr="009E63FF" w:rsidRDefault="00442ABD" w:rsidP="009E63FF">
            <w:pPr>
              <w:jc w:val="center"/>
              <w:rPr>
                <w:b/>
              </w:rPr>
            </w:pPr>
            <w:r>
              <w:rPr>
                <w:b/>
              </w:rPr>
              <w:t>Neighbo</w:t>
            </w:r>
            <w:r w:rsidR="00955B16" w:rsidRPr="009E63FF">
              <w:rPr>
                <w:b/>
              </w:rPr>
              <w:t>rhood quality</w:t>
            </w:r>
          </w:p>
        </w:tc>
        <w:tc>
          <w:tcPr>
            <w:tcW w:w="1530" w:type="dxa"/>
            <w:vAlign w:val="center"/>
          </w:tcPr>
          <w:p w14:paraId="426A9747" w14:textId="77777777" w:rsidR="00955B16" w:rsidRPr="009E63FF" w:rsidRDefault="00955B16" w:rsidP="009E63FF">
            <w:pPr>
              <w:jc w:val="center"/>
              <w:rPr>
                <w:b/>
              </w:rPr>
            </w:pPr>
          </w:p>
        </w:tc>
        <w:tc>
          <w:tcPr>
            <w:tcW w:w="1530" w:type="dxa"/>
            <w:vAlign w:val="center"/>
          </w:tcPr>
          <w:p w14:paraId="0E3A5590" w14:textId="77777777" w:rsidR="00955B16" w:rsidRPr="009E63FF" w:rsidRDefault="00955B16" w:rsidP="009E63FF">
            <w:pPr>
              <w:jc w:val="center"/>
              <w:rPr>
                <w:b/>
              </w:rPr>
            </w:pPr>
          </w:p>
        </w:tc>
        <w:tc>
          <w:tcPr>
            <w:tcW w:w="1620" w:type="dxa"/>
            <w:vAlign w:val="center"/>
          </w:tcPr>
          <w:p w14:paraId="6EF135D3" w14:textId="77777777" w:rsidR="00955B16" w:rsidRPr="009E63FF" w:rsidRDefault="00955B16" w:rsidP="009E63FF">
            <w:pPr>
              <w:jc w:val="center"/>
              <w:rPr>
                <w:b/>
              </w:rPr>
            </w:pPr>
          </w:p>
        </w:tc>
        <w:tc>
          <w:tcPr>
            <w:tcW w:w="1710" w:type="dxa"/>
            <w:vAlign w:val="center"/>
          </w:tcPr>
          <w:p w14:paraId="36AAC88E" w14:textId="77777777" w:rsidR="00955B16" w:rsidRPr="009E63FF" w:rsidRDefault="00955B16" w:rsidP="009E63FF">
            <w:pPr>
              <w:jc w:val="center"/>
              <w:rPr>
                <w:b/>
              </w:rPr>
            </w:pPr>
          </w:p>
        </w:tc>
        <w:tc>
          <w:tcPr>
            <w:tcW w:w="1800" w:type="dxa"/>
            <w:vAlign w:val="center"/>
          </w:tcPr>
          <w:p w14:paraId="50DCAE73" w14:textId="77777777" w:rsidR="00955B16" w:rsidRPr="009E63FF" w:rsidRDefault="00955B16" w:rsidP="009E63FF">
            <w:pPr>
              <w:jc w:val="center"/>
              <w:rPr>
                <w:b/>
              </w:rPr>
            </w:pPr>
          </w:p>
        </w:tc>
        <w:tc>
          <w:tcPr>
            <w:tcW w:w="1710" w:type="dxa"/>
            <w:vAlign w:val="center"/>
          </w:tcPr>
          <w:p w14:paraId="1AD1A0B4" w14:textId="77777777" w:rsidR="00955B16" w:rsidRPr="009E63FF" w:rsidRDefault="00955B16" w:rsidP="009E63FF">
            <w:pPr>
              <w:jc w:val="center"/>
              <w:rPr>
                <w:b/>
              </w:rPr>
            </w:pPr>
          </w:p>
        </w:tc>
        <w:tc>
          <w:tcPr>
            <w:tcW w:w="1800" w:type="dxa"/>
            <w:vAlign w:val="center"/>
          </w:tcPr>
          <w:p w14:paraId="071DC999" w14:textId="77777777" w:rsidR="00955B16" w:rsidRPr="009E63FF" w:rsidRDefault="00955B16" w:rsidP="001729F2">
            <w:pPr>
              <w:jc w:val="center"/>
              <w:rPr>
                <w:b/>
              </w:rPr>
            </w:pPr>
          </w:p>
        </w:tc>
      </w:tr>
      <w:tr w:rsidR="00955B16" w:rsidRPr="009E63FF" w14:paraId="7DE73554" w14:textId="1CCBB7BE" w:rsidTr="00CF1CE0">
        <w:tc>
          <w:tcPr>
            <w:tcW w:w="2448" w:type="dxa"/>
            <w:vAlign w:val="center"/>
          </w:tcPr>
          <w:p w14:paraId="656089BB" w14:textId="77777777" w:rsidR="00955B16" w:rsidRPr="009E63FF" w:rsidRDefault="00955B16" w:rsidP="009E63FF">
            <w:pPr>
              <w:jc w:val="center"/>
              <w:rPr>
                <w:i/>
              </w:rPr>
            </w:pPr>
            <w:r w:rsidRPr="009E63FF">
              <w:rPr>
                <w:i/>
              </w:rPr>
              <w:t>2-class solution</w:t>
            </w:r>
          </w:p>
        </w:tc>
        <w:tc>
          <w:tcPr>
            <w:tcW w:w="1530" w:type="dxa"/>
            <w:vAlign w:val="center"/>
          </w:tcPr>
          <w:p w14:paraId="4390BED9" w14:textId="55598289" w:rsidR="00955B16" w:rsidRPr="009E63FF" w:rsidRDefault="00CF1CE0" w:rsidP="009E63FF">
            <w:pPr>
              <w:jc w:val="center"/>
            </w:pPr>
            <w:r>
              <w:t>89.41</w:t>
            </w:r>
          </w:p>
        </w:tc>
        <w:tc>
          <w:tcPr>
            <w:tcW w:w="1530" w:type="dxa"/>
            <w:vAlign w:val="center"/>
          </w:tcPr>
          <w:p w14:paraId="22F66499" w14:textId="064B762D" w:rsidR="00955B16" w:rsidRPr="009E63FF" w:rsidRDefault="00CF1CE0" w:rsidP="009E63FF">
            <w:pPr>
              <w:jc w:val="center"/>
            </w:pPr>
            <w:r>
              <w:t>90.91</w:t>
            </w:r>
          </w:p>
        </w:tc>
        <w:tc>
          <w:tcPr>
            <w:tcW w:w="1620" w:type="dxa"/>
            <w:vAlign w:val="center"/>
          </w:tcPr>
          <w:p w14:paraId="617E0C49" w14:textId="68D1D19D" w:rsidR="00955B16" w:rsidRPr="009E63FF" w:rsidRDefault="00955B16" w:rsidP="009E63FF">
            <w:pPr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710" w:type="dxa"/>
            <w:vAlign w:val="center"/>
          </w:tcPr>
          <w:p w14:paraId="3BAA2A08" w14:textId="546364E0" w:rsidR="00955B16" w:rsidRPr="009E63FF" w:rsidRDefault="00955B16" w:rsidP="009E63FF">
            <w:pPr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800" w:type="dxa"/>
            <w:vAlign w:val="center"/>
          </w:tcPr>
          <w:p w14:paraId="0A1B42C3" w14:textId="77777777" w:rsidR="00955B16" w:rsidRPr="009E63FF" w:rsidRDefault="00955B16" w:rsidP="009E63FF">
            <w:pPr>
              <w:jc w:val="center"/>
            </w:pPr>
            <w:r w:rsidRPr="009E63FF">
              <w:t>-104099.56</w:t>
            </w:r>
          </w:p>
        </w:tc>
        <w:tc>
          <w:tcPr>
            <w:tcW w:w="1710" w:type="dxa"/>
            <w:vAlign w:val="center"/>
          </w:tcPr>
          <w:p w14:paraId="0FC49C14" w14:textId="2BEA76D2" w:rsidR="00955B16" w:rsidRPr="009E63FF" w:rsidRDefault="00955B16" w:rsidP="009E63FF">
            <w:pPr>
              <w:jc w:val="center"/>
            </w:pPr>
            <w:r w:rsidRPr="009E63FF">
              <w:t>-104121.70</w:t>
            </w:r>
          </w:p>
        </w:tc>
        <w:tc>
          <w:tcPr>
            <w:tcW w:w="1800" w:type="dxa"/>
            <w:vAlign w:val="center"/>
          </w:tcPr>
          <w:p w14:paraId="4E54C099" w14:textId="45E3172E" w:rsidR="00955B16" w:rsidRPr="009E63FF" w:rsidRDefault="005879F0" w:rsidP="001729F2">
            <w:pPr>
              <w:jc w:val="center"/>
            </w:pPr>
            <w:r>
              <w:t>-</w:t>
            </w:r>
          </w:p>
        </w:tc>
      </w:tr>
      <w:tr w:rsidR="00955B16" w:rsidRPr="009E63FF" w14:paraId="37E64332" w14:textId="246D9FDA" w:rsidTr="00CF1CE0">
        <w:tc>
          <w:tcPr>
            <w:tcW w:w="2448" w:type="dxa"/>
            <w:vAlign w:val="center"/>
          </w:tcPr>
          <w:p w14:paraId="29F5DCE4" w14:textId="77777777" w:rsidR="00955B16" w:rsidRPr="009E63FF" w:rsidRDefault="00955B16" w:rsidP="009E63FF">
            <w:pPr>
              <w:jc w:val="center"/>
              <w:rPr>
                <w:i/>
              </w:rPr>
            </w:pPr>
            <w:r w:rsidRPr="009E63FF">
              <w:rPr>
                <w:i/>
              </w:rPr>
              <w:t>3-class solution</w:t>
            </w:r>
          </w:p>
        </w:tc>
        <w:tc>
          <w:tcPr>
            <w:tcW w:w="1530" w:type="dxa"/>
            <w:vAlign w:val="center"/>
          </w:tcPr>
          <w:p w14:paraId="5827D697" w14:textId="29D50C46" w:rsidR="00955B16" w:rsidRPr="009E63FF" w:rsidRDefault="00CF1CE0" w:rsidP="009E63FF">
            <w:pPr>
              <w:jc w:val="center"/>
            </w:pPr>
            <w:r>
              <w:t>90.56</w:t>
            </w:r>
          </w:p>
        </w:tc>
        <w:tc>
          <w:tcPr>
            <w:tcW w:w="1530" w:type="dxa"/>
            <w:vAlign w:val="center"/>
          </w:tcPr>
          <w:p w14:paraId="0B604ECD" w14:textId="67D7CE67" w:rsidR="00955B16" w:rsidRPr="009E63FF" w:rsidRDefault="00CF1CE0" w:rsidP="009E63FF">
            <w:pPr>
              <w:jc w:val="center"/>
            </w:pPr>
            <w:r>
              <w:t>83.56</w:t>
            </w:r>
          </w:p>
        </w:tc>
        <w:tc>
          <w:tcPr>
            <w:tcW w:w="1620" w:type="dxa"/>
            <w:vAlign w:val="center"/>
          </w:tcPr>
          <w:p w14:paraId="08BBD030" w14:textId="0A9A828B" w:rsidR="00955B16" w:rsidRPr="009E63FF" w:rsidRDefault="00CF1CE0" w:rsidP="009E63FF">
            <w:pPr>
              <w:jc w:val="center"/>
            </w:pPr>
            <w:r>
              <w:t>77.71</w:t>
            </w:r>
          </w:p>
        </w:tc>
        <w:tc>
          <w:tcPr>
            <w:tcW w:w="1710" w:type="dxa"/>
            <w:vAlign w:val="center"/>
          </w:tcPr>
          <w:p w14:paraId="282E8061" w14:textId="0421D459" w:rsidR="00955B16" w:rsidRPr="009E63FF" w:rsidRDefault="00955B16" w:rsidP="009E63FF">
            <w:pPr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800" w:type="dxa"/>
            <w:vAlign w:val="center"/>
          </w:tcPr>
          <w:p w14:paraId="1AFFD2E5" w14:textId="77777777" w:rsidR="00955B16" w:rsidRPr="009E63FF" w:rsidRDefault="00955B16" w:rsidP="009E63FF">
            <w:pPr>
              <w:jc w:val="center"/>
            </w:pPr>
            <w:r w:rsidRPr="009E63FF">
              <w:t>-102332.94</w:t>
            </w:r>
          </w:p>
        </w:tc>
        <w:tc>
          <w:tcPr>
            <w:tcW w:w="1710" w:type="dxa"/>
            <w:vAlign w:val="center"/>
          </w:tcPr>
          <w:p w14:paraId="33CA4E8E" w14:textId="5CDD33F3" w:rsidR="00955B16" w:rsidRPr="009E63FF" w:rsidRDefault="00955B16" w:rsidP="009E63FF">
            <w:pPr>
              <w:jc w:val="center"/>
            </w:pPr>
            <w:r w:rsidRPr="009E63FF">
              <w:t>-102366.15</w:t>
            </w:r>
          </w:p>
        </w:tc>
        <w:tc>
          <w:tcPr>
            <w:tcW w:w="1800" w:type="dxa"/>
            <w:vAlign w:val="center"/>
          </w:tcPr>
          <w:p w14:paraId="1C9A21C0" w14:textId="49439E60" w:rsidR="00955B16" w:rsidRPr="009E63FF" w:rsidRDefault="00F34C02" w:rsidP="001729F2">
            <w:pPr>
              <w:jc w:val="center"/>
            </w:pPr>
            <w:r>
              <w:t>3511.1</w:t>
            </w:r>
          </w:p>
        </w:tc>
      </w:tr>
      <w:tr w:rsidR="00955B16" w:rsidRPr="009E63FF" w14:paraId="60B33095" w14:textId="600D7506" w:rsidTr="00CF1CE0">
        <w:tc>
          <w:tcPr>
            <w:tcW w:w="2448" w:type="dxa"/>
            <w:vAlign w:val="center"/>
          </w:tcPr>
          <w:p w14:paraId="17AC9F32" w14:textId="77777777" w:rsidR="00955B16" w:rsidRPr="009E63FF" w:rsidRDefault="00955B16" w:rsidP="009E63FF">
            <w:pPr>
              <w:jc w:val="center"/>
              <w:rPr>
                <w:i/>
              </w:rPr>
            </w:pPr>
            <w:r w:rsidRPr="009E63FF">
              <w:rPr>
                <w:i/>
              </w:rPr>
              <w:t>4-class solution</w:t>
            </w:r>
          </w:p>
        </w:tc>
        <w:tc>
          <w:tcPr>
            <w:tcW w:w="1530" w:type="dxa"/>
            <w:vAlign w:val="center"/>
          </w:tcPr>
          <w:p w14:paraId="54640652" w14:textId="70FDF8A4" w:rsidR="00955B16" w:rsidRPr="009E63FF" w:rsidRDefault="00CF1CE0" w:rsidP="009E63FF">
            <w:pPr>
              <w:jc w:val="center"/>
            </w:pPr>
            <w:r>
              <w:t>89.93</w:t>
            </w:r>
          </w:p>
        </w:tc>
        <w:tc>
          <w:tcPr>
            <w:tcW w:w="1530" w:type="dxa"/>
            <w:vAlign w:val="center"/>
          </w:tcPr>
          <w:p w14:paraId="1C536ABB" w14:textId="2B07605A" w:rsidR="00955B16" w:rsidRPr="009E63FF" w:rsidRDefault="00CF1CE0" w:rsidP="009E63FF">
            <w:pPr>
              <w:jc w:val="center"/>
            </w:pPr>
            <w:r>
              <w:t>83.20</w:t>
            </w:r>
          </w:p>
        </w:tc>
        <w:tc>
          <w:tcPr>
            <w:tcW w:w="1620" w:type="dxa"/>
            <w:vAlign w:val="center"/>
          </w:tcPr>
          <w:p w14:paraId="473253D6" w14:textId="73665C79" w:rsidR="00955B16" w:rsidRPr="009E63FF" w:rsidRDefault="00CF1CE0" w:rsidP="009E63FF">
            <w:pPr>
              <w:jc w:val="center"/>
            </w:pPr>
            <w:r>
              <w:t>71.53</w:t>
            </w:r>
          </w:p>
        </w:tc>
        <w:tc>
          <w:tcPr>
            <w:tcW w:w="1710" w:type="dxa"/>
          </w:tcPr>
          <w:p w14:paraId="70C712A7" w14:textId="3AAF6121" w:rsidR="00955B16" w:rsidRPr="009E63FF" w:rsidRDefault="00CF1CE0" w:rsidP="009E63FF">
            <w:pPr>
              <w:jc w:val="center"/>
            </w:pPr>
            <w:r>
              <w:t>80.51</w:t>
            </w:r>
          </w:p>
        </w:tc>
        <w:tc>
          <w:tcPr>
            <w:tcW w:w="1800" w:type="dxa"/>
            <w:vAlign w:val="center"/>
          </w:tcPr>
          <w:p w14:paraId="20238FAC" w14:textId="77777777" w:rsidR="00955B16" w:rsidRPr="009E63FF" w:rsidRDefault="00955B16" w:rsidP="009E63FF">
            <w:pPr>
              <w:jc w:val="center"/>
            </w:pPr>
            <w:r w:rsidRPr="009E63FF">
              <w:t>-101646.33</w:t>
            </w:r>
          </w:p>
        </w:tc>
        <w:tc>
          <w:tcPr>
            <w:tcW w:w="1710" w:type="dxa"/>
            <w:vAlign w:val="center"/>
          </w:tcPr>
          <w:p w14:paraId="3CB43AD8" w14:textId="2D1ECD11" w:rsidR="00955B16" w:rsidRPr="009E63FF" w:rsidRDefault="00955B16" w:rsidP="009E63FF">
            <w:pPr>
              <w:jc w:val="center"/>
            </w:pPr>
            <w:r w:rsidRPr="009E63FF">
              <w:t>-101690.61</w:t>
            </w:r>
          </w:p>
        </w:tc>
        <w:tc>
          <w:tcPr>
            <w:tcW w:w="1800" w:type="dxa"/>
            <w:vAlign w:val="center"/>
          </w:tcPr>
          <w:p w14:paraId="7F4F62CF" w14:textId="31E15DE8" w:rsidR="00955B16" w:rsidRPr="009E63FF" w:rsidRDefault="00F34C02" w:rsidP="001729F2">
            <w:pPr>
              <w:jc w:val="center"/>
            </w:pPr>
            <w:r>
              <w:t>1351.08</w:t>
            </w:r>
          </w:p>
        </w:tc>
      </w:tr>
    </w:tbl>
    <w:p w14:paraId="1AF34E05" w14:textId="357810DF" w:rsidR="00DB5082" w:rsidRPr="005847C9" w:rsidRDefault="00442ABD" w:rsidP="005847C9">
      <w:pPr>
        <w:sectPr w:rsidR="00DB5082" w:rsidRPr="005847C9" w:rsidSect="004D0DF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Note: AIC = </w:t>
      </w:r>
      <w:r w:rsidR="005847C9">
        <w:t>Akaike Information Criterion; BIC = Bayesian Information Criterion</w:t>
      </w:r>
      <w:r>
        <w:t>.</w:t>
      </w:r>
      <w:bookmarkStart w:id="0" w:name="_GoBack"/>
      <w:bookmarkEnd w:id="0"/>
    </w:p>
    <w:p w14:paraId="2AB1D1FD" w14:textId="69F5E131" w:rsidR="00DB5082" w:rsidRPr="00DB5082" w:rsidRDefault="00F92D07" w:rsidP="00DB5082">
      <w:pPr>
        <w:rPr>
          <w:b/>
        </w:rPr>
      </w:pPr>
      <w:r w:rsidRPr="00442ABD">
        <w:rPr>
          <w:b/>
        </w:rPr>
        <w:lastRenderedPageBreak/>
        <w:t>Table S5</w:t>
      </w:r>
      <w:r w:rsidR="00442ABD" w:rsidRPr="00442ABD">
        <w:rPr>
          <w:b/>
        </w:rPr>
        <w:t>:</w:t>
      </w:r>
      <w:r w:rsidR="00442ABD">
        <w:rPr>
          <w:b/>
        </w:rPr>
        <w:t xml:space="preserve"> Proportion of Missing Data in Covariates Included in the A</w:t>
      </w:r>
      <w:r w:rsidR="00DB5082" w:rsidRPr="00DB5082">
        <w:rPr>
          <w:b/>
        </w:rPr>
        <w:t>naly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6"/>
        <w:gridCol w:w="1582"/>
        <w:gridCol w:w="1675"/>
        <w:gridCol w:w="1669"/>
        <w:gridCol w:w="1404"/>
      </w:tblGrid>
      <w:tr w:rsidR="00DB5082" w14:paraId="1AFC9C51" w14:textId="77777777" w:rsidTr="00251FEC">
        <w:tc>
          <w:tcPr>
            <w:tcW w:w="2686" w:type="dxa"/>
            <w:vMerge w:val="restart"/>
            <w:vAlign w:val="center"/>
          </w:tcPr>
          <w:p w14:paraId="02D19256" w14:textId="77777777" w:rsidR="00DB5082" w:rsidRPr="00823094" w:rsidRDefault="00DB5082" w:rsidP="00251FEC">
            <w:pPr>
              <w:jc w:val="center"/>
              <w:rPr>
                <w:b/>
              </w:rPr>
            </w:pPr>
            <w:r w:rsidRPr="00823094">
              <w:rPr>
                <w:b/>
              </w:rPr>
              <w:t>Covariate</w:t>
            </w:r>
          </w:p>
        </w:tc>
        <w:tc>
          <w:tcPr>
            <w:tcW w:w="6330" w:type="dxa"/>
            <w:gridSpan w:val="4"/>
            <w:vAlign w:val="center"/>
          </w:tcPr>
          <w:p w14:paraId="3CE792EE" w14:textId="5D9036C0" w:rsidR="00DB5082" w:rsidRPr="00823094" w:rsidRDefault="00442ABD" w:rsidP="00251FEC">
            <w:pPr>
              <w:jc w:val="center"/>
              <w:rPr>
                <w:b/>
              </w:rPr>
            </w:pPr>
            <w:r>
              <w:rPr>
                <w:b/>
              </w:rPr>
              <w:t>Proportion of Data M</w:t>
            </w:r>
            <w:r w:rsidR="00DB5082" w:rsidRPr="00823094">
              <w:rPr>
                <w:b/>
              </w:rPr>
              <w:t>issing (%)</w:t>
            </w:r>
          </w:p>
        </w:tc>
      </w:tr>
      <w:tr w:rsidR="00DB5082" w14:paraId="586949B8" w14:textId="77777777" w:rsidTr="00251FEC">
        <w:tc>
          <w:tcPr>
            <w:tcW w:w="2686" w:type="dxa"/>
            <w:vMerge/>
          </w:tcPr>
          <w:p w14:paraId="68059076" w14:textId="77777777" w:rsidR="00DB5082" w:rsidRDefault="00DB5082" w:rsidP="00251FEC"/>
        </w:tc>
        <w:tc>
          <w:tcPr>
            <w:tcW w:w="1582" w:type="dxa"/>
            <w:vAlign w:val="center"/>
          </w:tcPr>
          <w:p w14:paraId="3883F22F" w14:textId="77777777" w:rsidR="00DB5082" w:rsidRPr="00823094" w:rsidRDefault="00DB5082" w:rsidP="00251FEC">
            <w:pPr>
              <w:jc w:val="center"/>
              <w:rPr>
                <w:b/>
              </w:rPr>
            </w:pPr>
            <w:r w:rsidRPr="00823094">
              <w:rPr>
                <w:b/>
              </w:rPr>
              <w:t>Psychotic experiences</w:t>
            </w:r>
          </w:p>
          <w:p w14:paraId="38EEBD75" w14:textId="77777777" w:rsidR="00DB5082" w:rsidRPr="00823094" w:rsidRDefault="00DB5082" w:rsidP="00251FEC">
            <w:pPr>
              <w:jc w:val="center"/>
              <w:rPr>
                <w:b/>
              </w:rPr>
            </w:pPr>
            <w:r w:rsidRPr="00823094">
              <w:rPr>
                <w:b/>
              </w:rPr>
              <w:t>at 13 years</w:t>
            </w:r>
          </w:p>
        </w:tc>
        <w:tc>
          <w:tcPr>
            <w:tcW w:w="1675" w:type="dxa"/>
            <w:vAlign w:val="center"/>
          </w:tcPr>
          <w:p w14:paraId="39E6F6D0" w14:textId="77777777" w:rsidR="00DB5082" w:rsidRPr="00823094" w:rsidRDefault="00DB5082" w:rsidP="00251FEC">
            <w:pPr>
              <w:jc w:val="center"/>
              <w:rPr>
                <w:b/>
              </w:rPr>
            </w:pPr>
            <w:r w:rsidRPr="00823094">
              <w:rPr>
                <w:b/>
              </w:rPr>
              <w:t>Psychotic experiences</w:t>
            </w:r>
          </w:p>
          <w:p w14:paraId="6C976413" w14:textId="77777777" w:rsidR="00DB5082" w:rsidRPr="00823094" w:rsidRDefault="00DB5082" w:rsidP="00251FEC">
            <w:pPr>
              <w:jc w:val="center"/>
              <w:rPr>
                <w:b/>
              </w:rPr>
            </w:pPr>
            <w:r w:rsidRPr="00823094">
              <w:rPr>
                <w:b/>
              </w:rPr>
              <w:t>at 18 years</w:t>
            </w:r>
          </w:p>
        </w:tc>
        <w:tc>
          <w:tcPr>
            <w:tcW w:w="1669" w:type="dxa"/>
            <w:vAlign w:val="center"/>
          </w:tcPr>
          <w:p w14:paraId="06E716EE" w14:textId="77777777" w:rsidR="00DB5082" w:rsidRPr="00823094" w:rsidRDefault="00DB5082" w:rsidP="00251FEC">
            <w:pPr>
              <w:jc w:val="center"/>
              <w:rPr>
                <w:b/>
              </w:rPr>
            </w:pPr>
            <w:r w:rsidRPr="00823094">
              <w:rPr>
                <w:b/>
              </w:rPr>
              <w:t>Depressive symptoms</w:t>
            </w:r>
          </w:p>
          <w:p w14:paraId="6A675CD5" w14:textId="77777777" w:rsidR="00DB5082" w:rsidRPr="00823094" w:rsidRDefault="00DB5082" w:rsidP="00251FEC">
            <w:pPr>
              <w:jc w:val="center"/>
              <w:rPr>
                <w:b/>
              </w:rPr>
            </w:pPr>
            <w:r w:rsidRPr="00823094">
              <w:rPr>
                <w:b/>
              </w:rPr>
              <w:t>at 13 years</w:t>
            </w:r>
          </w:p>
        </w:tc>
        <w:tc>
          <w:tcPr>
            <w:tcW w:w="1404" w:type="dxa"/>
            <w:vAlign w:val="center"/>
          </w:tcPr>
          <w:p w14:paraId="1A61564F" w14:textId="77777777" w:rsidR="00DB5082" w:rsidRPr="00823094" w:rsidRDefault="00DB5082" w:rsidP="00251FEC">
            <w:pPr>
              <w:jc w:val="center"/>
              <w:rPr>
                <w:b/>
              </w:rPr>
            </w:pPr>
            <w:r w:rsidRPr="00823094">
              <w:rPr>
                <w:b/>
              </w:rPr>
              <w:t>Depressive symptoms</w:t>
            </w:r>
          </w:p>
          <w:p w14:paraId="2338E300" w14:textId="77777777" w:rsidR="00DB5082" w:rsidRPr="00823094" w:rsidRDefault="00DB5082" w:rsidP="00251FEC">
            <w:pPr>
              <w:jc w:val="center"/>
              <w:rPr>
                <w:b/>
              </w:rPr>
            </w:pPr>
            <w:r w:rsidRPr="00823094">
              <w:rPr>
                <w:b/>
              </w:rPr>
              <w:t>at 18 years</w:t>
            </w:r>
          </w:p>
        </w:tc>
      </w:tr>
      <w:tr w:rsidR="00DB5082" w14:paraId="06CA4E92" w14:textId="77777777" w:rsidTr="00251FEC">
        <w:tc>
          <w:tcPr>
            <w:tcW w:w="2686" w:type="dxa"/>
          </w:tcPr>
          <w:p w14:paraId="5A3E0610" w14:textId="77777777" w:rsidR="00DB5082" w:rsidRDefault="00DB5082" w:rsidP="00251FEC">
            <w:r>
              <w:t>Gender</w:t>
            </w:r>
          </w:p>
        </w:tc>
        <w:tc>
          <w:tcPr>
            <w:tcW w:w="1582" w:type="dxa"/>
            <w:vAlign w:val="center"/>
          </w:tcPr>
          <w:p w14:paraId="187B7512" w14:textId="41EAC6E3" w:rsidR="00DB5082" w:rsidRDefault="00442ABD" w:rsidP="00251FEC">
            <w:pPr>
              <w:jc w:val="center"/>
            </w:pPr>
            <w:r>
              <w:t>0.04</w:t>
            </w:r>
          </w:p>
        </w:tc>
        <w:tc>
          <w:tcPr>
            <w:tcW w:w="1675" w:type="dxa"/>
            <w:vAlign w:val="center"/>
          </w:tcPr>
          <w:p w14:paraId="53470489" w14:textId="2F91979A" w:rsidR="00DB5082" w:rsidRDefault="00442ABD" w:rsidP="00251FEC">
            <w:pPr>
              <w:jc w:val="center"/>
            </w:pPr>
            <w:r>
              <w:t>0.02</w:t>
            </w:r>
          </w:p>
        </w:tc>
        <w:tc>
          <w:tcPr>
            <w:tcW w:w="1669" w:type="dxa"/>
            <w:vAlign w:val="center"/>
          </w:tcPr>
          <w:p w14:paraId="6685E32B" w14:textId="2A4303D5" w:rsidR="00DB5082" w:rsidRDefault="00442ABD" w:rsidP="00251FEC">
            <w:pPr>
              <w:jc w:val="center"/>
            </w:pPr>
            <w:r>
              <w:t>0.05</w:t>
            </w:r>
          </w:p>
        </w:tc>
        <w:tc>
          <w:tcPr>
            <w:tcW w:w="1404" w:type="dxa"/>
            <w:vAlign w:val="center"/>
          </w:tcPr>
          <w:p w14:paraId="3968DBF0" w14:textId="5D6D72B7" w:rsidR="00DB5082" w:rsidRDefault="00442ABD" w:rsidP="00251FEC">
            <w:pPr>
              <w:jc w:val="center"/>
            </w:pPr>
            <w:r>
              <w:t>0.00</w:t>
            </w:r>
          </w:p>
        </w:tc>
      </w:tr>
      <w:tr w:rsidR="00DB5082" w14:paraId="23A29ED5" w14:textId="77777777" w:rsidTr="00251FEC">
        <w:tc>
          <w:tcPr>
            <w:tcW w:w="2686" w:type="dxa"/>
          </w:tcPr>
          <w:p w14:paraId="1A34FC5A" w14:textId="77777777" w:rsidR="00DB5082" w:rsidRDefault="00DB5082" w:rsidP="00251FEC">
            <w:r>
              <w:t>Ethnicity</w:t>
            </w:r>
          </w:p>
        </w:tc>
        <w:tc>
          <w:tcPr>
            <w:tcW w:w="1582" w:type="dxa"/>
            <w:vAlign w:val="center"/>
          </w:tcPr>
          <w:p w14:paraId="7DC1BCD8" w14:textId="699DD48C" w:rsidR="00DB5082" w:rsidRDefault="00442ABD" w:rsidP="00251FEC">
            <w:pPr>
              <w:jc w:val="center"/>
            </w:pPr>
            <w:r>
              <w:t>9.80</w:t>
            </w:r>
          </w:p>
        </w:tc>
        <w:tc>
          <w:tcPr>
            <w:tcW w:w="1675" w:type="dxa"/>
            <w:vAlign w:val="center"/>
          </w:tcPr>
          <w:p w14:paraId="0C76947F" w14:textId="3B7578F8" w:rsidR="00DB5082" w:rsidRDefault="00442ABD" w:rsidP="00251FEC">
            <w:pPr>
              <w:jc w:val="center"/>
            </w:pPr>
            <w:r>
              <w:t>10.44</w:t>
            </w:r>
          </w:p>
        </w:tc>
        <w:tc>
          <w:tcPr>
            <w:tcW w:w="1669" w:type="dxa"/>
            <w:vAlign w:val="center"/>
          </w:tcPr>
          <w:p w14:paraId="3C2B8083" w14:textId="1AA34514" w:rsidR="00DB5082" w:rsidRDefault="00442ABD" w:rsidP="00251FEC">
            <w:pPr>
              <w:jc w:val="center"/>
            </w:pPr>
            <w:r>
              <w:t>9.81</w:t>
            </w:r>
          </w:p>
        </w:tc>
        <w:tc>
          <w:tcPr>
            <w:tcW w:w="1404" w:type="dxa"/>
            <w:vAlign w:val="center"/>
          </w:tcPr>
          <w:p w14:paraId="6BEDFA27" w14:textId="60841C7A" w:rsidR="00DB5082" w:rsidRDefault="00DB5082" w:rsidP="00251FEC">
            <w:pPr>
              <w:jc w:val="center"/>
            </w:pPr>
            <w:r w:rsidRPr="005829D1">
              <w:t>7.38</w:t>
            </w:r>
          </w:p>
        </w:tc>
      </w:tr>
      <w:tr w:rsidR="00DB5082" w14:paraId="466E4662" w14:textId="77777777" w:rsidTr="00251FEC">
        <w:tc>
          <w:tcPr>
            <w:tcW w:w="2686" w:type="dxa"/>
          </w:tcPr>
          <w:p w14:paraId="30B4242D" w14:textId="77777777" w:rsidR="00DB5082" w:rsidRDefault="00DB5082" w:rsidP="00251FEC">
            <w:r>
              <w:t>Maternal age</w:t>
            </w:r>
          </w:p>
        </w:tc>
        <w:tc>
          <w:tcPr>
            <w:tcW w:w="1582" w:type="dxa"/>
            <w:vAlign w:val="center"/>
          </w:tcPr>
          <w:p w14:paraId="09DCA12D" w14:textId="0FB29EC8" w:rsidR="00DB5082" w:rsidRDefault="00442ABD" w:rsidP="00251FEC">
            <w:pPr>
              <w:jc w:val="center"/>
            </w:pPr>
            <w:r>
              <w:t>7.80</w:t>
            </w:r>
          </w:p>
        </w:tc>
        <w:tc>
          <w:tcPr>
            <w:tcW w:w="1675" w:type="dxa"/>
            <w:vAlign w:val="center"/>
          </w:tcPr>
          <w:p w14:paraId="701FF21E" w14:textId="5EB8AFEC" w:rsidR="00DB5082" w:rsidRDefault="00442ABD" w:rsidP="00251FEC">
            <w:pPr>
              <w:jc w:val="center"/>
            </w:pPr>
            <w:r>
              <w:t>8.49</w:t>
            </w:r>
          </w:p>
        </w:tc>
        <w:tc>
          <w:tcPr>
            <w:tcW w:w="1669" w:type="dxa"/>
            <w:vAlign w:val="center"/>
          </w:tcPr>
          <w:p w14:paraId="149860A3" w14:textId="21C19E4E" w:rsidR="00DB5082" w:rsidRDefault="00442ABD" w:rsidP="00251FEC">
            <w:pPr>
              <w:jc w:val="center"/>
            </w:pPr>
            <w:r>
              <w:t>7.81</w:t>
            </w:r>
          </w:p>
        </w:tc>
        <w:tc>
          <w:tcPr>
            <w:tcW w:w="1404" w:type="dxa"/>
            <w:vAlign w:val="center"/>
          </w:tcPr>
          <w:p w14:paraId="34C00AE2" w14:textId="2B9D53D2" w:rsidR="00DB5082" w:rsidRDefault="00442ABD" w:rsidP="00251FEC">
            <w:pPr>
              <w:jc w:val="center"/>
            </w:pPr>
            <w:r>
              <w:t>6.46</w:t>
            </w:r>
          </w:p>
        </w:tc>
      </w:tr>
      <w:tr w:rsidR="00DB5082" w14:paraId="6E04023A" w14:textId="77777777" w:rsidTr="00251FEC">
        <w:tc>
          <w:tcPr>
            <w:tcW w:w="2686" w:type="dxa"/>
          </w:tcPr>
          <w:p w14:paraId="0F8F05FB" w14:textId="77777777" w:rsidR="00DB5082" w:rsidRDefault="00DB5082" w:rsidP="00251FEC">
            <w:r>
              <w:t>Paternal age</w:t>
            </w:r>
          </w:p>
        </w:tc>
        <w:tc>
          <w:tcPr>
            <w:tcW w:w="1582" w:type="dxa"/>
            <w:vAlign w:val="center"/>
          </w:tcPr>
          <w:p w14:paraId="7CE522A1" w14:textId="4DAAC5E5" w:rsidR="00DB5082" w:rsidRDefault="00442ABD" w:rsidP="00251FEC">
            <w:pPr>
              <w:jc w:val="center"/>
            </w:pPr>
            <w:r>
              <w:t>34.07</w:t>
            </w:r>
          </w:p>
        </w:tc>
        <w:tc>
          <w:tcPr>
            <w:tcW w:w="1675" w:type="dxa"/>
            <w:vAlign w:val="center"/>
          </w:tcPr>
          <w:p w14:paraId="7D6E8062" w14:textId="00B79D10" w:rsidR="00DB5082" w:rsidRDefault="00442ABD" w:rsidP="00251FEC">
            <w:pPr>
              <w:jc w:val="center"/>
            </w:pPr>
            <w:r>
              <w:t>33.57</w:t>
            </w:r>
          </w:p>
        </w:tc>
        <w:tc>
          <w:tcPr>
            <w:tcW w:w="1669" w:type="dxa"/>
            <w:vAlign w:val="center"/>
          </w:tcPr>
          <w:p w14:paraId="13402039" w14:textId="1B3D15E1" w:rsidR="00DB5082" w:rsidRDefault="00442ABD" w:rsidP="00251FEC">
            <w:pPr>
              <w:jc w:val="center"/>
            </w:pPr>
            <w:r>
              <w:t>34.01</w:t>
            </w:r>
          </w:p>
        </w:tc>
        <w:tc>
          <w:tcPr>
            <w:tcW w:w="1404" w:type="dxa"/>
            <w:vAlign w:val="center"/>
          </w:tcPr>
          <w:p w14:paraId="1E20DE7C" w14:textId="6EA4624A" w:rsidR="00DB5082" w:rsidRDefault="00442ABD" w:rsidP="00251FEC">
            <w:pPr>
              <w:jc w:val="center"/>
            </w:pPr>
            <w:r>
              <w:t>29.80</w:t>
            </w:r>
          </w:p>
        </w:tc>
      </w:tr>
      <w:tr w:rsidR="00DB5082" w14:paraId="48927353" w14:textId="77777777" w:rsidTr="00251FEC">
        <w:tc>
          <w:tcPr>
            <w:tcW w:w="2686" w:type="dxa"/>
          </w:tcPr>
          <w:p w14:paraId="2AD65A57" w14:textId="77777777" w:rsidR="00DB5082" w:rsidRDefault="00DB5082" w:rsidP="00251FEC">
            <w:r>
              <w:t xml:space="preserve">Maternal depression </w:t>
            </w:r>
          </w:p>
        </w:tc>
        <w:tc>
          <w:tcPr>
            <w:tcW w:w="1582" w:type="dxa"/>
            <w:vAlign w:val="center"/>
          </w:tcPr>
          <w:p w14:paraId="7C548B67" w14:textId="373823F3" w:rsidR="00DB5082" w:rsidRDefault="00442ABD" w:rsidP="00251FEC">
            <w:pPr>
              <w:jc w:val="center"/>
            </w:pPr>
            <w:r>
              <w:t>0.00</w:t>
            </w:r>
          </w:p>
        </w:tc>
        <w:tc>
          <w:tcPr>
            <w:tcW w:w="1675" w:type="dxa"/>
            <w:vAlign w:val="center"/>
          </w:tcPr>
          <w:p w14:paraId="5274D96A" w14:textId="1B024F31" w:rsidR="00DB5082" w:rsidRDefault="00442ABD" w:rsidP="00251FEC">
            <w:pPr>
              <w:jc w:val="center"/>
            </w:pPr>
            <w:r>
              <w:t>0.00</w:t>
            </w:r>
          </w:p>
        </w:tc>
        <w:tc>
          <w:tcPr>
            <w:tcW w:w="1669" w:type="dxa"/>
            <w:vAlign w:val="center"/>
          </w:tcPr>
          <w:p w14:paraId="67C5A008" w14:textId="02DD46B4" w:rsidR="00DB5082" w:rsidRDefault="00442ABD" w:rsidP="00251FEC">
            <w:pPr>
              <w:jc w:val="center"/>
            </w:pPr>
            <w:r>
              <w:t>0.00</w:t>
            </w:r>
          </w:p>
        </w:tc>
        <w:tc>
          <w:tcPr>
            <w:tcW w:w="1404" w:type="dxa"/>
            <w:vAlign w:val="center"/>
          </w:tcPr>
          <w:p w14:paraId="23993BA8" w14:textId="111793E2" w:rsidR="00DB5082" w:rsidRDefault="00442ABD" w:rsidP="00251FEC">
            <w:pPr>
              <w:jc w:val="center"/>
            </w:pPr>
            <w:r>
              <w:t>0.00</w:t>
            </w:r>
          </w:p>
        </w:tc>
      </w:tr>
      <w:tr w:rsidR="00DB5082" w14:paraId="59FF35C5" w14:textId="77777777" w:rsidTr="00251FEC">
        <w:tc>
          <w:tcPr>
            <w:tcW w:w="2686" w:type="dxa"/>
          </w:tcPr>
          <w:p w14:paraId="355F0215" w14:textId="77777777" w:rsidR="00DB5082" w:rsidRDefault="00DB5082" w:rsidP="00251FEC">
            <w:r>
              <w:t>Social class</w:t>
            </w:r>
          </w:p>
        </w:tc>
        <w:tc>
          <w:tcPr>
            <w:tcW w:w="1582" w:type="dxa"/>
            <w:vAlign w:val="center"/>
          </w:tcPr>
          <w:p w14:paraId="18DFABAF" w14:textId="2D5F93DA" w:rsidR="00DB5082" w:rsidRDefault="00442ABD" w:rsidP="00251FEC">
            <w:pPr>
              <w:jc w:val="center"/>
            </w:pPr>
            <w:r>
              <w:t>20.45</w:t>
            </w:r>
          </w:p>
        </w:tc>
        <w:tc>
          <w:tcPr>
            <w:tcW w:w="1675" w:type="dxa"/>
            <w:vAlign w:val="center"/>
          </w:tcPr>
          <w:p w14:paraId="57CA1A0F" w14:textId="530FFBFE" w:rsidR="00DB5082" w:rsidRDefault="00442ABD" w:rsidP="00251FEC">
            <w:pPr>
              <w:jc w:val="center"/>
            </w:pPr>
            <w:r>
              <w:t>20.17</w:t>
            </w:r>
          </w:p>
        </w:tc>
        <w:tc>
          <w:tcPr>
            <w:tcW w:w="1669" w:type="dxa"/>
            <w:vAlign w:val="center"/>
          </w:tcPr>
          <w:p w14:paraId="7F56A835" w14:textId="3A2E405C" w:rsidR="00DB5082" w:rsidRDefault="00DB5082" w:rsidP="00251FEC">
            <w:pPr>
              <w:jc w:val="center"/>
            </w:pPr>
            <w:r w:rsidRPr="00823094">
              <w:t>20.46</w:t>
            </w:r>
          </w:p>
        </w:tc>
        <w:tc>
          <w:tcPr>
            <w:tcW w:w="1404" w:type="dxa"/>
            <w:vAlign w:val="center"/>
          </w:tcPr>
          <w:p w14:paraId="3A7FF5A3" w14:textId="5CABBD2F" w:rsidR="00DB5082" w:rsidRDefault="00DB5082" w:rsidP="00251FEC">
            <w:pPr>
              <w:jc w:val="center"/>
            </w:pPr>
            <w:r w:rsidRPr="005829D1">
              <w:t>17.58</w:t>
            </w:r>
          </w:p>
        </w:tc>
      </w:tr>
      <w:tr w:rsidR="00DB5082" w14:paraId="27CE2BCC" w14:textId="77777777" w:rsidTr="00251FEC">
        <w:tc>
          <w:tcPr>
            <w:tcW w:w="2686" w:type="dxa"/>
          </w:tcPr>
          <w:p w14:paraId="2EBEB251" w14:textId="77777777" w:rsidR="00DB5082" w:rsidRDefault="00DB5082" w:rsidP="00251FEC">
            <w:r>
              <w:t>Marital status</w:t>
            </w:r>
          </w:p>
        </w:tc>
        <w:tc>
          <w:tcPr>
            <w:tcW w:w="1582" w:type="dxa"/>
            <w:vAlign w:val="center"/>
          </w:tcPr>
          <w:p w14:paraId="64CB888B" w14:textId="1E8DCA4A" w:rsidR="00DB5082" w:rsidRDefault="00442ABD" w:rsidP="00251FEC">
            <w:pPr>
              <w:jc w:val="center"/>
            </w:pPr>
            <w:r>
              <w:t>7.37</w:t>
            </w:r>
          </w:p>
        </w:tc>
        <w:tc>
          <w:tcPr>
            <w:tcW w:w="1675" w:type="dxa"/>
            <w:vAlign w:val="center"/>
          </w:tcPr>
          <w:p w14:paraId="6F422265" w14:textId="0FB45434" w:rsidR="00DB5082" w:rsidRDefault="00DB5082" w:rsidP="00251FEC">
            <w:pPr>
              <w:jc w:val="center"/>
            </w:pPr>
            <w:r>
              <w:t>7</w:t>
            </w:r>
            <w:r w:rsidR="00442ABD">
              <w:t>.89</w:t>
            </w:r>
          </w:p>
        </w:tc>
        <w:tc>
          <w:tcPr>
            <w:tcW w:w="1669" w:type="dxa"/>
            <w:vAlign w:val="center"/>
          </w:tcPr>
          <w:p w14:paraId="572E7E17" w14:textId="7F5CC93A" w:rsidR="00DB5082" w:rsidRDefault="00442ABD" w:rsidP="00251FEC">
            <w:pPr>
              <w:jc w:val="center"/>
            </w:pPr>
            <w:r>
              <w:t>7.38</w:t>
            </w:r>
          </w:p>
        </w:tc>
        <w:tc>
          <w:tcPr>
            <w:tcW w:w="1404" w:type="dxa"/>
            <w:vAlign w:val="center"/>
          </w:tcPr>
          <w:p w14:paraId="2DA82CDF" w14:textId="14B74884" w:rsidR="00DB5082" w:rsidRDefault="00DB5082" w:rsidP="00251FEC">
            <w:pPr>
              <w:jc w:val="center"/>
            </w:pPr>
            <w:r w:rsidRPr="005829D1">
              <w:t>5.63</w:t>
            </w:r>
          </w:p>
        </w:tc>
      </w:tr>
      <w:tr w:rsidR="00DB5082" w14:paraId="6169FC05" w14:textId="77777777" w:rsidTr="00251FEC">
        <w:tc>
          <w:tcPr>
            <w:tcW w:w="2686" w:type="dxa"/>
          </w:tcPr>
          <w:p w14:paraId="2B730136" w14:textId="7C1B9B2A" w:rsidR="00DB5082" w:rsidRDefault="00442ABD" w:rsidP="00251FEC">
            <w:r>
              <w:t>Highest e</w:t>
            </w:r>
            <w:r w:rsidR="00DB5082">
              <w:t>ducation</w:t>
            </w:r>
          </w:p>
        </w:tc>
        <w:tc>
          <w:tcPr>
            <w:tcW w:w="1582" w:type="dxa"/>
            <w:vAlign w:val="center"/>
          </w:tcPr>
          <w:p w14:paraId="76022EC2" w14:textId="565040A3" w:rsidR="00DB5082" w:rsidRDefault="00442ABD" w:rsidP="00251FEC">
            <w:pPr>
              <w:jc w:val="center"/>
            </w:pPr>
            <w:r>
              <w:t>8.46</w:t>
            </w:r>
          </w:p>
        </w:tc>
        <w:tc>
          <w:tcPr>
            <w:tcW w:w="1675" w:type="dxa"/>
            <w:vAlign w:val="center"/>
          </w:tcPr>
          <w:p w14:paraId="4CC8C6E1" w14:textId="685D87C9" w:rsidR="00DB5082" w:rsidRDefault="00442ABD" w:rsidP="00251FEC">
            <w:pPr>
              <w:jc w:val="center"/>
            </w:pPr>
            <w:r>
              <w:t>9.05</w:t>
            </w:r>
          </w:p>
        </w:tc>
        <w:tc>
          <w:tcPr>
            <w:tcW w:w="1669" w:type="dxa"/>
            <w:vAlign w:val="center"/>
          </w:tcPr>
          <w:p w14:paraId="4D829010" w14:textId="4450CE05" w:rsidR="00DB5082" w:rsidRDefault="00DB5082" w:rsidP="00251FEC">
            <w:pPr>
              <w:jc w:val="center"/>
            </w:pPr>
            <w:r w:rsidRPr="00823094">
              <w:t>8.46</w:t>
            </w:r>
          </w:p>
        </w:tc>
        <w:tc>
          <w:tcPr>
            <w:tcW w:w="1404" w:type="dxa"/>
            <w:vAlign w:val="center"/>
          </w:tcPr>
          <w:p w14:paraId="24DD85FD" w14:textId="0BB6C111" w:rsidR="00DB5082" w:rsidRDefault="00DB5082" w:rsidP="00251FEC">
            <w:pPr>
              <w:jc w:val="center"/>
            </w:pPr>
            <w:r w:rsidRPr="005829D1">
              <w:t>6.51</w:t>
            </w:r>
          </w:p>
        </w:tc>
      </w:tr>
      <w:tr w:rsidR="00DB5082" w14:paraId="7F0E3BE4" w14:textId="77777777" w:rsidTr="00251FEC">
        <w:tc>
          <w:tcPr>
            <w:tcW w:w="2686" w:type="dxa"/>
          </w:tcPr>
          <w:p w14:paraId="39F6461A" w14:textId="77777777" w:rsidR="00DB5082" w:rsidRDefault="00DB5082" w:rsidP="00251FEC">
            <w:r>
              <w:t>Area-level deprivation</w:t>
            </w:r>
          </w:p>
        </w:tc>
        <w:tc>
          <w:tcPr>
            <w:tcW w:w="1582" w:type="dxa"/>
            <w:vAlign w:val="center"/>
          </w:tcPr>
          <w:p w14:paraId="37EC17B5" w14:textId="7E829CD5" w:rsidR="00DB5082" w:rsidRDefault="00442ABD" w:rsidP="00251FEC">
            <w:pPr>
              <w:jc w:val="center"/>
            </w:pPr>
            <w:r>
              <w:t>44.98</w:t>
            </w:r>
          </w:p>
        </w:tc>
        <w:tc>
          <w:tcPr>
            <w:tcW w:w="1675" w:type="dxa"/>
            <w:vAlign w:val="center"/>
          </w:tcPr>
          <w:p w14:paraId="7756406F" w14:textId="7E8F920B" w:rsidR="00DB5082" w:rsidRDefault="00442ABD" w:rsidP="00251FEC">
            <w:pPr>
              <w:jc w:val="center"/>
            </w:pPr>
            <w:r>
              <w:t>45.27</w:t>
            </w:r>
          </w:p>
        </w:tc>
        <w:tc>
          <w:tcPr>
            <w:tcW w:w="1669" w:type="dxa"/>
            <w:vAlign w:val="center"/>
          </w:tcPr>
          <w:p w14:paraId="42F2DFAE" w14:textId="21DC38AE" w:rsidR="00DB5082" w:rsidRDefault="00DB5082" w:rsidP="00251FEC">
            <w:pPr>
              <w:jc w:val="center"/>
            </w:pPr>
            <w:r w:rsidRPr="00823094">
              <w:t>44.86</w:t>
            </w:r>
          </w:p>
        </w:tc>
        <w:tc>
          <w:tcPr>
            <w:tcW w:w="1404" w:type="dxa"/>
            <w:vAlign w:val="center"/>
          </w:tcPr>
          <w:p w14:paraId="7A7BEBB3" w14:textId="7ADF37C0" w:rsidR="00DB5082" w:rsidRDefault="00DB5082" w:rsidP="00251FEC">
            <w:pPr>
              <w:jc w:val="center"/>
            </w:pPr>
            <w:r w:rsidRPr="005829D1">
              <w:t>44.33</w:t>
            </w:r>
          </w:p>
        </w:tc>
      </w:tr>
      <w:tr w:rsidR="00DB5082" w14:paraId="45C28B4D" w14:textId="77777777" w:rsidTr="00251FEC">
        <w:tc>
          <w:tcPr>
            <w:tcW w:w="2686" w:type="dxa"/>
          </w:tcPr>
          <w:p w14:paraId="601CA26C" w14:textId="77777777" w:rsidR="00DB5082" w:rsidRDefault="00DB5082" w:rsidP="00251FEC">
            <w:r>
              <w:t>Stressful life event (child)</w:t>
            </w:r>
          </w:p>
        </w:tc>
        <w:tc>
          <w:tcPr>
            <w:tcW w:w="1582" w:type="dxa"/>
            <w:vAlign w:val="center"/>
          </w:tcPr>
          <w:p w14:paraId="458FE82B" w14:textId="0F90F0E6" w:rsidR="00DB5082" w:rsidRDefault="00442ABD" w:rsidP="00251FEC">
            <w:pPr>
              <w:jc w:val="center"/>
            </w:pPr>
            <w:r>
              <w:t>34.39</w:t>
            </w:r>
          </w:p>
        </w:tc>
        <w:tc>
          <w:tcPr>
            <w:tcW w:w="1675" w:type="dxa"/>
            <w:vAlign w:val="center"/>
          </w:tcPr>
          <w:p w14:paraId="3CCA98C8" w14:textId="440AB0C1" w:rsidR="00DB5082" w:rsidRDefault="00442ABD" w:rsidP="00251FEC">
            <w:pPr>
              <w:jc w:val="center"/>
            </w:pPr>
            <w:r>
              <w:t>34.67</w:t>
            </w:r>
          </w:p>
        </w:tc>
        <w:tc>
          <w:tcPr>
            <w:tcW w:w="1669" w:type="dxa"/>
            <w:vAlign w:val="center"/>
          </w:tcPr>
          <w:p w14:paraId="4353FE5B" w14:textId="56E04284" w:rsidR="00DB5082" w:rsidRDefault="00DB5082" w:rsidP="00251FEC">
            <w:pPr>
              <w:jc w:val="center"/>
            </w:pPr>
            <w:r w:rsidRPr="00823094">
              <w:t>34.35</w:t>
            </w:r>
          </w:p>
        </w:tc>
        <w:tc>
          <w:tcPr>
            <w:tcW w:w="1404" w:type="dxa"/>
            <w:vAlign w:val="center"/>
          </w:tcPr>
          <w:p w14:paraId="0851D0C3" w14:textId="6494DA72" w:rsidR="00DB5082" w:rsidRDefault="00DB5082" w:rsidP="00251FEC">
            <w:pPr>
              <w:jc w:val="center"/>
            </w:pPr>
            <w:r w:rsidRPr="005829D1">
              <w:t>28.44</w:t>
            </w:r>
          </w:p>
        </w:tc>
      </w:tr>
      <w:tr w:rsidR="00DB5082" w14:paraId="4B20FAEB" w14:textId="77777777" w:rsidTr="00251FEC">
        <w:tc>
          <w:tcPr>
            <w:tcW w:w="2686" w:type="dxa"/>
          </w:tcPr>
          <w:p w14:paraId="5366E73B" w14:textId="77777777" w:rsidR="00DB5082" w:rsidRDefault="00DB5082" w:rsidP="00251FEC">
            <w:r>
              <w:t>Flu in pregnancy</w:t>
            </w:r>
          </w:p>
        </w:tc>
        <w:tc>
          <w:tcPr>
            <w:tcW w:w="1582" w:type="dxa"/>
            <w:vAlign w:val="center"/>
          </w:tcPr>
          <w:p w14:paraId="2DC1AF9B" w14:textId="1CD2D1BE" w:rsidR="00DB5082" w:rsidRDefault="00442ABD" w:rsidP="00251FEC">
            <w:pPr>
              <w:jc w:val="center"/>
            </w:pPr>
            <w:r>
              <w:t>12.16</w:t>
            </w:r>
          </w:p>
        </w:tc>
        <w:tc>
          <w:tcPr>
            <w:tcW w:w="1675" w:type="dxa"/>
            <w:vAlign w:val="center"/>
          </w:tcPr>
          <w:p w14:paraId="7A7A99BB" w14:textId="386016EB" w:rsidR="00DB5082" w:rsidRDefault="00442ABD" w:rsidP="00251FEC">
            <w:pPr>
              <w:jc w:val="center"/>
            </w:pPr>
            <w:r>
              <w:t>13.26</w:t>
            </w:r>
          </w:p>
        </w:tc>
        <w:tc>
          <w:tcPr>
            <w:tcW w:w="1669" w:type="dxa"/>
            <w:vAlign w:val="center"/>
          </w:tcPr>
          <w:p w14:paraId="4C68A5A0" w14:textId="2802BF25" w:rsidR="00DB5082" w:rsidRDefault="00DB5082" w:rsidP="00251FEC">
            <w:pPr>
              <w:jc w:val="center"/>
            </w:pPr>
            <w:r w:rsidRPr="00823094">
              <w:t>12.12</w:t>
            </w:r>
          </w:p>
        </w:tc>
        <w:tc>
          <w:tcPr>
            <w:tcW w:w="1404" w:type="dxa"/>
            <w:vAlign w:val="center"/>
          </w:tcPr>
          <w:p w14:paraId="65A6CD5B" w14:textId="07F5D2C5" w:rsidR="00DB5082" w:rsidRDefault="00DB5082" w:rsidP="00251FEC">
            <w:pPr>
              <w:jc w:val="center"/>
            </w:pPr>
            <w:r w:rsidRPr="005829D1">
              <w:t>10.83</w:t>
            </w:r>
          </w:p>
        </w:tc>
      </w:tr>
      <w:tr w:rsidR="00DB5082" w14:paraId="77089FF1" w14:textId="77777777" w:rsidTr="00251FEC">
        <w:tc>
          <w:tcPr>
            <w:tcW w:w="2686" w:type="dxa"/>
          </w:tcPr>
          <w:p w14:paraId="4B46E190" w14:textId="77777777" w:rsidR="00DB5082" w:rsidRDefault="00DB5082" w:rsidP="00251FEC">
            <w:r>
              <w:t>Number of house moves</w:t>
            </w:r>
          </w:p>
        </w:tc>
        <w:tc>
          <w:tcPr>
            <w:tcW w:w="1582" w:type="dxa"/>
            <w:vAlign w:val="center"/>
          </w:tcPr>
          <w:p w14:paraId="79482322" w14:textId="18AE5E00" w:rsidR="00DB5082" w:rsidRDefault="00442ABD" w:rsidP="00251FEC">
            <w:pPr>
              <w:jc w:val="center"/>
            </w:pPr>
            <w:r>
              <w:t>42.85</w:t>
            </w:r>
          </w:p>
        </w:tc>
        <w:tc>
          <w:tcPr>
            <w:tcW w:w="1675" w:type="dxa"/>
            <w:vAlign w:val="center"/>
          </w:tcPr>
          <w:p w14:paraId="5F78B6AD" w14:textId="0E6C3291" w:rsidR="00DB5082" w:rsidRDefault="00442ABD" w:rsidP="00251FEC">
            <w:pPr>
              <w:jc w:val="center"/>
            </w:pPr>
            <w:r>
              <w:t>42.34</w:t>
            </w:r>
          </w:p>
        </w:tc>
        <w:tc>
          <w:tcPr>
            <w:tcW w:w="1669" w:type="dxa"/>
            <w:vAlign w:val="center"/>
          </w:tcPr>
          <w:p w14:paraId="3504F745" w14:textId="38EEEDC2" w:rsidR="00DB5082" w:rsidRDefault="00DB5082" w:rsidP="00251FEC">
            <w:pPr>
              <w:jc w:val="center"/>
            </w:pPr>
            <w:r w:rsidRPr="00823094">
              <w:t>42.82</w:t>
            </w:r>
          </w:p>
        </w:tc>
        <w:tc>
          <w:tcPr>
            <w:tcW w:w="1404" w:type="dxa"/>
            <w:vAlign w:val="center"/>
          </w:tcPr>
          <w:p w14:paraId="1A8EE58A" w14:textId="4CA5BD38" w:rsidR="00DB5082" w:rsidRDefault="00DB5082" w:rsidP="00251FEC">
            <w:pPr>
              <w:jc w:val="center"/>
            </w:pPr>
            <w:r w:rsidRPr="005829D1">
              <w:t>36.25</w:t>
            </w:r>
          </w:p>
        </w:tc>
      </w:tr>
    </w:tbl>
    <w:p w14:paraId="20ECE553" w14:textId="77777777" w:rsidR="00DB5082" w:rsidRDefault="00DB5082" w:rsidP="00DB5082"/>
    <w:p w14:paraId="555BAE9A" w14:textId="63F44555" w:rsidR="009E63FF" w:rsidRDefault="009E63FF">
      <w:pPr>
        <w:rPr>
          <w:b/>
        </w:rPr>
      </w:pPr>
      <w:r>
        <w:rPr>
          <w:b/>
        </w:rPr>
        <w:br w:type="page"/>
      </w:r>
    </w:p>
    <w:p w14:paraId="6628B738" w14:textId="77777777" w:rsidR="00DB5082" w:rsidRDefault="00DB5082" w:rsidP="00076527">
      <w:pPr>
        <w:rPr>
          <w:b/>
        </w:rPr>
        <w:sectPr w:rsidR="00DB5082" w:rsidSect="00DB508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946280E" w14:textId="07975332" w:rsidR="004D0DF6" w:rsidRDefault="00F92D07" w:rsidP="00076527">
      <w:pPr>
        <w:rPr>
          <w:b/>
        </w:rPr>
      </w:pPr>
      <w:r w:rsidRPr="00971223">
        <w:rPr>
          <w:b/>
        </w:rPr>
        <w:lastRenderedPageBreak/>
        <w:t>Table S6</w:t>
      </w:r>
      <w:r w:rsidR="00165F2A" w:rsidRPr="00971223">
        <w:rPr>
          <w:b/>
        </w:rPr>
        <w:t xml:space="preserve">: Patterns of </w:t>
      </w:r>
      <w:r w:rsidR="00442ABD" w:rsidRPr="00971223">
        <w:rPr>
          <w:b/>
        </w:rPr>
        <w:t>Missing Outcome D</w:t>
      </w:r>
      <w:r w:rsidR="00696A2A" w:rsidRPr="00971223">
        <w:rPr>
          <w:b/>
        </w:rPr>
        <w:t xml:space="preserve">ata </w:t>
      </w:r>
      <w:r w:rsidR="00442ABD" w:rsidRPr="00971223">
        <w:rPr>
          <w:b/>
        </w:rPr>
        <w:t>Across Measures of Exposure and Confounders</w:t>
      </w:r>
      <w:r w:rsidR="00165F2A">
        <w:rPr>
          <w:b/>
        </w:rPr>
        <w:t xml:space="preserve"> </w:t>
      </w:r>
    </w:p>
    <w:tbl>
      <w:tblPr>
        <w:tblStyle w:val="TableGrid"/>
        <w:tblW w:w="10827" w:type="dxa"/>
        <w:tblInd w:w="-147" w:type="dxa"/>
        <w:tblLook w:val="04A0" w:firstRow="1" w:lastRow="0" w:firstColumn="1" w:lastColumn="0" w:noHBand="0" w:noVBand="1"/>
      </w:tblPr>
      <w:tblGrid>
        <w:gridCol w:w="2795"/>
        <w:gridCol w:w="1538"/>
        <w:gridCol w:w="1543"/>
        <w:gridCol w:w="906"/>
        <w:gridCol w:w="1559"/>
        <w:gridCol w:w="1560"/>
        <w:gridCol w:w="926"/>
      </w:tblGrid>
      <w:tr w:rsidR="00696A2A" w:rsidRPr="00DF0766" w14:paraId="4474DF54" w14:textId="77777777" w:rsidTr="00696A2A">
        <w:tc>
          <w:tcPr>
            <w:tcW w:w="2795" w:type="dxa"/>
            <w:vAlign w:val="center"/>
          </w:tcPr>
          <w:p w14:paraId="6EE77EEB" w14:textId="77777777" w:rsidR="00696A2A" w:rsidRPr="00DF0766" w:rsidRDefault="00696A2A" w:rsidP="00552422">
            <w:pPr>
              <w:rPr>
                <w:b/>
                <w:sz w:val="20"/>
                <w:szCs w:val="20"/>
              </w:rPr>
            </w:pPr>
          </w:p>
        </w:tc>
        <w:tc>
          <w:tcPr>
            <w:tcW w:w="3987" w:type="dxa"/>
            <w:gridSpan w:val="3"/>
            <w:vAlign w:val="center"/>
          </w:tcPr>
          <w:p w14:paraId="028E2CC9" w14:textId="199C90EE" w:rsidR="00696A2A" w:rsidRPr="00DF0766" w:rsidRDefault="00442ABD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sychotic E</w:t>
            </w:r>
            <w:r w:rsidR="00696A2A">
              <w:rPr>
                <w:b/>
                <w:sz w:val="20"/>
                <w:szCs w:val="20"/>
              </w:rPr>
              <w:t>xperiences</w:t>
            </w:r>
            <w:r w:rsidR="00696A2A" w:rsidRPr="00DF0766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at Age 13 Y</w:t>
            </w:r>
            <w:r w:rsidR="00696A2A">
              <w:rPr>
                <w:b/>
                <w:sz w:val="20"/>
                <w:szCs w:val="20"/>
              </w:rPr>
              <w:t>ears</w:t>
            </w:r>
          </w:p>
        </w:tc>
        <w:tc>
          <w:tcPr>
            <w:tcW w:w="4045" w:type="dxa"/>
            <w:gridSpan w:val="3"/>
            <w:vAlign w:val="center"/>
          </w:tcPr>
          <w:p w14:paraId="759DDEAF" w14:textId="22C0CDBA" w:rsidR="00696A2A" w:rsidRPr="00DF0766" w:rsidRDefault="00442ABD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sychotic E</w:t>
            </w:r>
            <w:r w:rsidR="00696A2A">
              <w:rPr>
                <w:b/>
                <w:sz w:val="20"/>
                <w:szCs w:val="20"/>
              </w:rPr>
              <w:t>xperiences</w:t>
            </w:r>
            <w:r>
              <w:rPr>
                <w:b/>
                <w:sz w:val="20"/>
                <w:szCs w:val="20"/>
              </w:rPr>
              <w:t xml:space="preserve"> at A</w:t>
            </w:r>
            <w:r w:rsidR="00696A2A" w:rsidRPr="00DF0766">
              <w:rPr>
                <w:b/>
                <w:sz w:val="20"/>
                <w:szCs w:val="20"/>
              </w:rPr>
              <w:t>ge 18</w:t>
            </w:r>
            <w:r>
              <w:rPr>
                <w:b/>
                <w:sz w:val="20"/>
                <w:szCs w:val="20"/>
              </w:rPr>
              <w:t xml:space="preserve"> Y</w:t>
            </w:r>
            <w:r w:rsidR="00696A2A">
              <w:rPr>
                <w:b/>
                <w:sz w:val="20"/>
                <w:szCs w:val="20"/>
              </w:rPr>
              <w:t>ears</w:t>
            </w:r>
          </w:p>
        </w:tc>
      </w:tr>
      <w:tr w:rsidR="00696A2A" w:rsidRPr="00DF0766" w14:paraId="41AC556F" w14:textId="77777777" w:rsidTr="00696A2A">
        <w:tc>
          <w:tcPr>
            <w:tcW w:w="2795" w:type="dxa"/>
            <w:vAlign w:val="center"/>
          </w:tcPr>
          <w:p w14:paraId="5FF597C1" w14:textId="77777777" w:rsidR="00696A2A" w:rsidRPr="00DF0766" w:rsidRDefault="00696A2A" w:rsidP="00552422">
            <w:pPr>
              <w:rPr>
                <w:b/>
                <w:sz w:val="20"/>
                <w:szCs w:val="20"/>
              </w:rPr>
            </w:pPr>
          </w:p>
        </w:tc>
        <w:tc>
          <w:tcPr>
            <w:tcW w:w="1538" w:type="dxa"/>
            <w:tcBorders>
              <w:right w:val="nil"/>
            </w:tcBorders>
            <w:vAlign w:val="center"/>
          </w:tcPr>
          <w:p w14:paraId="55E90862" w14:textId="77777777" w:rsidR="00696A2A" w:rsidRPr="00DF0766" w:rsidRDefault="00696A2A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sing,</w:t>
            </w:r>
          </w:p>
          <w:p w14:paraId="67F38CDD" w14:textId="3BB0216F" w:rsidR="00696A2A" w:rsidRPr="00DF0766" w:rsidRDefault="005847C9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</w:rPr>
              <w:t>n (%)</w:t>
            </w:r>
          </w:p>
        </w:tc>
        <w:tc>
          <w:tcPr>
            <w:tcW w:w="1543" w:type="dxa"/>
            <w:tcBorders>
              <w:left w:val="nil"/>
            </w:tcBorders>
            <w:vAlign w:val="center"/>
          </w:tcPr>
          <w:p w14:paraId="056FDE65" w14:textId="77777777" w:rsidR="00696A2A" w:rsidRDefault="00696A2A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lete</w:t>
            </w:r>
            <w:r w:rsidRPr="00DF0766">
              <w:rPr>
                <w:b/>
                <w:sz w:val="20"/>
                <w:szCs w:val="20"/>
              </w:rPr>
              <w:t xml:space="preserve">, </w:t>
            </w:r>
          </w:p>
          <w:p w14:paraId="2FB36F95" w14:textId="5B9E3D7F" w:rsidR="00696A2A" w:rsidRPr="00DF0766" w:rsidRDefault="005847C9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</w:rPr>
              <w:t>n (%)</w:t>
            </w:r>
          </w:p>
        </w:tc>
        <w:tc>
          <w:tcPr>
            <w:tcW w:w="906" w:type="dxa"/>
            <w:vAlign w:val="center"/>
          </w:tcPr>
          <w:p w14:paraId="11CC6506" w14:textId="767AB10A" w:rsidR="00696A2A" w:rsidRPr="00DF0766" w:rsidRDefault="00971223" w:rsidP="00552422">
            <w:pPr>
              <w:jc w:val="center"/>
              <w:rPr>
                <w:b/>
                <w:sz w:val="20"/>
                <w:szCs w:val="20"/>
              </w:rPr>
            </w:pPr>
            <w:r w:rsidRPr="00971223">
              <w:rPr>
                <w:b/>
                <w:i/>
                <w:sz w:val="20"/>
                <w:szCs w:val="20"/>
              </w:rPr>
              <w:t>p</w:t>
            </w:r>
            <w:r w:rsidR="00696A2A" w:rsidRPr="00DF0766">
              <w:rPr>
                <w:b/>
                <w:sz w:val="20"/>
                <w:szCs w:val="20"/>
              </w:rPr>
              <w:t xml:space="preserve"> (χ²)</w:t>
            </w:r>
          </w:p>
        </w:tc>
        <w:tc>
          <w:tcPr>
            <w:tcW w:w="1559" w:type="dxa"/>
            <w:vAlign w:val="center"/>
          </w:tcPr>
          <w:p w14:paraId="2F0C9E60" w14:textId="77777777" w:rsidR="00696A2A" w:rsidRPr="00DF0766" w:rsidRDefault="00696A2A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sing,</w:t>
            </w:r>
          </w:p>
          <w:p w14:paraId="1224A4D1" w14:textId="768AE974" w:rsidR="00696A2A" w:rsidRPr="00DF0766" w:rsidRDefault="005847C9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</w:rPr>
              <w:t>n (%)</w:t>
            </w:r>
          </w:p>
        </w:tc>
        <w:tc>
          <w:tcPr>
            <w:tcW w:w="1560" w:type="dxa"/>
            <w:vAlign w:val="center"/>
          </w:tcPr>
          <w:p w14:paraId="22D39489" w14:textId="77777777" w:rsidR="00696A2A" w:rsidRDefault="00696A2A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lete</w:t>
            </w:r>
            <w:r w:rsidRPr="00DF0766">
              <w:rPr>
                <w:b/>
                <w:sz w:val="20"/>
                <w:szCs w:val="20"/>
              </w:rPr>
              <w:t xml:space="preserve">, </w:t>
            </w:r>
          </w:p>
          <w:p w14:paraId="29F5FE7F" w14:textId="7083442D" w:rsidR="00696A2A" w:rsidRPr="00DF0766" w:rsidRDefault="005847C9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</w:rPr>
              <w:t>n (%)</w:t>
            </w:r>
          </w:p>
        </w:tc>
        <w:tc>
          <w:tcPr>
            <w:tcW w:w="926" w:type="dxa"/>
            <w:vAlign w:val="center"/>
          </w:tcPr>
          <w:p w14:paraId="5D3126DA" w14:textId="5C2BF2EB" w:rsidR="00696A2A" w:rsidRPr="00DF0766" w:rsidRDefault="00442ABD" w:rsidP="00552422">
            <w:pPr>
              <w:jc w:val="center"/>
              <w:rPr>
                <w:b/>
                <w:sz w:val="20"/>
                <w:szCs w:val="20"/>
              </w:rPr>
            </w:pPr>
            <w:r w:rsidRPr="00442ABD">
              <w:rPr>
                <w:b/>
                <w:i/>
                <w:sz w:val="20"/>
                <w:szCs w:val="20"/>
              </w:rPr>
              <w:t>p</w:t>
            </w:r>
            <w:r w:rsidR="00696A2A" w:rsidRPr="00DF0766">
              <w:rPr>
                <w:b/>
                <w:sz w:val="20"/>
                <w:szCs w:val="20"/>
              </w:rPr>
              <w:t xml:space="preserve"> (χ²)</w:t>
            </w:r>
          </w:p>
        </w:tc>
      </w:tr>
      <w:tr w:rsidR="00696A2A" w:rsidRPr="00DF0766" w14:paraId="053254EE" w14:textId="77777777" w:rsidTr="00696A2A">
        <w:tc>
          <w:tcPr>
            <w:tcW w:w="2795" w:type="dxa"/>
            <w:vAlign w:val="center"/>
          </w:tcPr>
          <w:p w14:paraId="0B564DCE" w14:textId="77777777" w:rsidR="00696A2A" w:rsidRPr="00DF0766" w:rsidRDefault="00696A2A" w:rsidP="00552422">
            <w:pPr>
              <w:rPr>
                <w:b/>
                <w:sz w:val="20"/>
                <w:szCs w:val="20"/>
              </w:rPr>
            </w:pPr>
            <w:r w:rsidRPr="00DF0766">
              <w:rPr>
                <w:b/>
                <w:sz w:val="20"/>
                <w:szCs w:val="20"/>
              </w:rPr>
              <w:t xml:space="preserve">Total </w:t>
            </w:r>
          </w:p>
        </w:tc>
        <w:tc>
          <w:tcPr>
            <w:tcW w:w="1538" w:type="dxa"/>
            <w:tcBorders>
              <w:right w:val="nil"/>
            </w:tcBorders>
            <w:vAlign w:val="center"/>
          </w:tcPr>
          <w:p w14:paraId="055EE945" w14:textId="53212AA5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244 (44.8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left w:val="nil"/>
            </w:tcBorders>
            <w:vAlign w:val="center"/>
          </w:tcPr>
          <w:p w14:paraId="2527A3DB" w14:textId="13C23180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455 (55.2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Align w:val="center"/>
          </w:tcPr>
          <w:p w14:paraId="7CC5CD57" w14:textId="77777777" w:rsidR="00696A2A" w:rsidRPr="00DF0766" w:rsidRDefault="00696A2A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422861C2" w14:textId="03EC7255" w:rsidR="00696A2A" w:rsidRPr="00D00A8C" w:rsidRDefault="00696A2A" w:rsidP="00552422">
            <w:pPr>
              <w:jc w:val="center"/>
              <w:rPr>
                <w:sz w:val="20"/>
                <w:szCs w:val="20"/>
              </w:rPr>
            </w:pPr>
            <w:r w:rsidRPr="00D00A8C">
              <w:rPr>
                <w:sz w:val="20"/>
                <w:szCs w:val="20"/>
              </w:rPr>
              <w:t>7,273 (</w:t>
            </w:r>
            <w:r>
              <w:rPr>
                <w:sz w:val="20"/>
                <w:szCs w:val="20"/>
              </w:rPr>
              <w:t>62.2</w:t>
            </w:r>
            <w:r w:rsidRPr="00D00A8C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14:paraId="223B2E7D" w14:textId="41C792CF" w:rsidR="00696A2A" w:rsidRPr="00D00A8C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,426 </w:t>
            </w:r>
            <w:r w:rsidRPr="00D00A8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7.8</w:t>
            </w:r>
            <w:r w:rsidRPr="00D00A8C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Align w:val="center"/>
          </w:tcPr>
          <w:p w14:paraId="5373312C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7E5AA8EE" w14:textId="77777777" w:rsidTr="00696A2A">
        <w:tc>
          <w:tcPr>
            <w:tcW w:w="2795" w:type="dxa"/>
            <w:vAlign w:val="center"/>
          </w:tcPr>
          <w:p w14:paraId="76F0F02C" w14:textId="60CDAD32" w:rsidR="00696A2A" w:rsidRPr="00DF0766" w:rsidRDefault="00971223" w:rsidP="0055242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ighbo</w:t>
            </w:r>
            <w:r w:rsidR="00696A2A" w:rsidRPr="00DF0766">
              <w:rPr>
                <w:b/>
                <w:sz w:val="20"/>
                <w:szCs w:val="20"/>
              </w:rPr>
              <w:t>rhood cohesion</w:t>
            </w:r>
          </w:p>
        </w:tc>
        <w:tc>
          <w:tcPr>
            <w:tcW w:w="1538" w:type="dxa"/>
            <w:tcBorders>
              <w:right w:val="nil"/>
            </w:tcBorders>
            <w:vAlign w:val="center"/>
          </w:tcPr>
          <w:p w14:paraId="2A16B98A" w14:textId="77777777" w:rsidR="00696A2A" w:rsidRPr="00DF0766" w:rsidRDefault="00696A2A" w:rsidP="0055242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43" w:type="dxa"/>
            <w:tcBorders>
              <w:left w:val="nil"/>
            </w:tcBorders>
            <w:vAlign w:val="center"/>
          </w:tcPr>
          <w:p w14:paraId="44D8ABD0" w14:textId="77777777" w:rsidR="00696A2A" w:rsidRPr="00DF0766" w:rsidRDefault="00696A2A" w:rsidP="0055242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47442BBF" w14:textId="77777777" w:rsidR="00696A2A" w:rsidRPr="00DF0766" w:rsidRDefault="00696A2A" w:rsidP="0055242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C02B607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0F0E1D7C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vAlign w:val="center"/>
          </w:tcPr>
          <w:p w14:paraId="2B8DEA1A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70D69812" w14:textId="77777777" w:rsidTr="00696A2A">
        <w:tc>
          <w:tcPr>
            <w:tcW w:w="2795" w:type="dxa"/>
            <w:tcBorders>
              <w:bottom w:val="nil"/>
            </w:tcBorders>
            <w:vAlign w:val="center"/>
          </w:tcPr>
          <w:p w14:paraId="770FA938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 w:rsidRPr="00DF0766">
              <w:rPr>
                <w:i/>
                <w:sz w:val="20"/>
                <w:szCs w:val="20"/>
              </w:rPr>
              <w:t>High</w:t>
            </w:r>
          </w:p>
        </w:tc>
        <w:tc>
          <w:tcPr>
            <w:tcW w:w="1538" w:type="dxa"/>
            <w:tcBorders>
              <w:bottom w:val="nil"/>
              <w:right w:val="nil"/>
            </w:tcBorders>
            <w:vAlign w:val="center"/>
          </w:tcPr>
          <w:p w14:paraId="40401813" w14:textId="69B263B7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42 (21.8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left w:val="nil"/>
              <w:bottom w:val="nil"/>
            </w:tcBorders>
            <w:vAlign w:val="center"/>
          </w:tcPr>
          <w:p w14:paraId="75E85921" w14:textId="2923137C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24 (25.2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 w:val="restart"/>
            <w:vAlign w:val="center"/>
          </w:tcPr>
          <w:p w14:paraId="6DB04B16" w14:textId="52698336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696A2A">
              <w:rPr>
                <w:sz w:val="20"/>
                <w:szCs w:val="20"/>
              </w:rPr>
              <w:t>.0001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2AB019C" w14:textId="338E25E2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64 (22.2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45697BDD" w14:textId="0FD2A8DE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52 (26.0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 w:val="restart"/>
            <w:vAlign w:val="center"/>
          </w:tcPr>
          <w:p w14:paraId="7AC19DFB" w14:textId="0B6409CA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696A2A">
              <w:rPr>
                <w:sz w:val="20"/>
                <w:szCs w:val="20"/>
              </w:rPr>
              <w:t>.0001</w:t>
            </w:r>
          </w:p>
        </w:tc>
      </w:tr>
      <w:tr w:rsidR="00696A2A" w:rsidRPr="00DF0766" w14:paraId="1882AD11" w14:textId="77777777" w:rsidTr="00696A2A">
        <w:tc>
          <w:tcPr>
            <w:tcW w:w="2795" w:type="dxa"/>
            <w:tcBorders>
              <w:top w:val="nil"/>
              <w:bottom w:val="nil"/>
            </w:tcBorders>
            <w:vAlign w:val="center"/>
          </w:tcPr>
          <w:p w14:paraId="7394EE56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 w:rsidRPr="00DF0766">
              <w:rPr>
                <w:i/>
                <w:sz w:val="20"/>
                <w:szCs w:val="20"/>
              </w:rPr>
              <w:t xml:space="preserve">Medium </w:t>
            </w:r>
          </w:p>
        </w:tc>
        <w:tc>
          <w:tcPr>
            <w:tcW w:w="1538" w:type="dxa"/>
            <w:tcBorders>
              <w:top w:val="nil"/>
              <w:bottom w:val="nil"/>
              <w:right w:val="nil"/>
            </w:tcBorders>
            <w:vAlign w:val="center"/>
          </w:tcPr>
          <w:p w14:paraId="0E07DCC1" w14:textId="20F31F00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76 (51.0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</w:tcBorders>
            <w:vAlign w:val="center"/>
          </w:tcPr>
          <w:p w14:paraId="5EAC94CE" w14:textId="620C42AC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359 (52.0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vAlign w:val="center"/>
          </w:tcPr>
          <w:p w14:paraId="1DD5819F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3B9767E" w14:textId="62184D64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38 (51.4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D03805C" w14:textId="1E2DF1E3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97 (51.9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vAlign w:val="center"/>
          </w:tcPr>
          <w:p w14:paraId="3A60394A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66AA2D98" w14:textId="77777777" w:rsidTr="00696A2A">
        <w:tc>
          <w:tcPr>
            <w:tcW w:w="2795" w:type="dxa"/>
            <w:tcBorders>
              <w:top w:val="nil"/>
            </w:tcBorders>
            <w:vAlign w:val="center"/>
          </w:tcPr>
          <w:p w14:paraId="68362F34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 w:rsidRPr="00DF0766">
              <w:rPr>
                <w:i/>
                <w:sz w:val="20"/>
                <w:szCs w:val="20"/>
              </w:rPr>
              <w:t xml:space="preserve">Low </w:t>
            </w:r>
          </w:p>
        </w:tc>
        <w:tc>
          <w:tcPr>
            <w:tcW w:w="1538" w:type="dxa"/>
            <w:tcBorders>
              <w:top w:val="nil"/>
              <w:right w:val="nil"/>
            </w:tcBorders>
            <w:vAlign w:val="center"/>
          </w:tcPr>
          <w:p w14:paraId="68E4B415" w14:textId="7700964B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</w:t>
            </w:r>
            <w:r w:rsidR="00971223">
              <w:rPr>
                <w:sz w:val="20"/>
                <w:szCs w:val="20"/>
              </w:rPr>
              <w:t>426 (27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</w:tcBorders>
            <w:vAlign w:val="center"/>
          </w:tcPr>
          <w:p w14:paraId="28DD7BE6" w14:textId="41532C09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72 (22.8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vAlign w:val="center"/>
          </w:tcPr>
          <w:p w14:paraId="53E6F11C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5BD0B7B" w14:textId="4F93A489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21 (26.4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606E3C35" w14:textId="5192CA6B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7 (22.1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vAlign w:val="center"/>
          </w:tcPr>
          <w:p w14:paraId="0008A4E2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511A9AC5" w14:textId="77777777" w:rsidTr="00696A2A">
        <w:tc>
          <w:tcPr>
            <w:tcW w:w="2795" w:type="dxa"/>
            <w:vAlign w:val="center"/>
          </w:tcPr>
          <w:p w14:paraId="29A4029A" w14:textId="1F2464D3" w:rsidR="00696A2A" w:rsidRPr="00DF0766" w:rsidRDefault="00971223" w:rsidP="0055242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ighbo</w:t>
            </w:r>
            <w:r w:rsidR="00696A2A" w:rsidRPr="00DF0766">
              <w:rPr>
                <w:b/>
                <w:sz w:val="20"/>
                <w:szCs w:val="20"/>
              </w:rPr>
              <w:t>rhood discord</w:t>
            </w:r>
          </w:p>
        </w:tc>
        <w:tc>
          <w:tcPr>
            <w:tcW w:w="1538" w:type="dxa"/>
            <w:tcBorders>
              <w:right w:val="nil"/>
            </w:tcBorders>
            <w:vAlign w:val="center"/>
          </w:tcPr>
          <w:p w14:paraId="10C845A7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3" w:type="dxa"/>
            <w:tcBorders>
              <w:left w:val="nil"/>
            </w:tcBorders>
            <w:vAlign w:val="center"/>
          </w:tcPr>
          <w:p w14:paraId="6E24D51B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16106AEA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DC1A62A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291058E0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vAlign w:val="center"/>
          </w:tcPr>
          <w:p w14:paraId="732E4504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</w:tr>
      <w:tr w:rsidR="00696A2A" w:rsidRPr="00DF0766" w14:paraId="45BDCB00" w14:textId="77777777" w:rsidTr="00696A2A">
        <w:tc>
          <w:tcPr>
            <w:tcW w:w="2795" w:type="dxa"/>
            <w:tcBorders>
              <w:bottom w:val="nil"/>
            </w:tcBorders>
            <w:vAlign w:val="center"/>
          </w:tcPr>
          <w:p w14:paraId="04B05C33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 w:rsidRPr="00DF0766">
              <w:rPr>
                <w:i/>
                <w:sz w:val="20"/>
                <w:szCs w:val="20"/>
              </w:rPr>
              <w:t>High</w:t>
            </w:r>
          </w:p>
        </w:tc>
        <w:tc>
          <w:tcPr>
            <w:tcW w:w="1538" w:type="dxa"/>
            <w:tcBorders>
              <w:bottom w:val="nil"/>
              <w:right w:val="nil"/>
            </w:tcBorders>
            <w:vAlign w:val="center"/>
          </w:tcPr>
          <w:p w14:paraId="7C91CFC8" w14:textId="06098888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2 (16.6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left w:val="nil"/>
              <w:bottom w:val="nil"/>
            </w:tcBorders>
            <w:vAlign w:val="center"/>
          </w:tcPr>
          <w:p w14:paraId="00DD2FE9" w14:textId="139A3A7D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0 (12.6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 w:val="restart"/>
            <w:vAlign w:val="center"/>
          </w:tcPr>
          <w:p w14:paraId="4083A1AF" w14:textId="420FCF24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696A2A">
              <w:rPr>
                <w:sz w:val="20"/>
                <w:szCs w:val="20"/>
              </w:rPr>
              <w:t>.0001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B765734" w14:textId="0E5A881C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54 (15.9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45FC2BA6" w14:textId="6EB767CA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 (11.9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 w:val="restart"/>
            <w:vAlign w:val="center"/>
          </w:tcPr>
          <w:p w14:paraId="76235D43" w14:textId="7D946CA9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696A2A">
              <w:rPr>
                <w:sz w:val="20"/>
                <w:szCs w:val="20"/>
              </w:rPr>
              <w:t>.0001</w:t>
            </w:r>
          </w:p>
        </w:tc>
      </w:tr>
      <w:tr w:rsidR="00696A2A" w:rsidRPr="00DF0766" w14:paraId="4DD2299F" w14:textId="77777777" w:rsidTr="00696A2A">
        <w:trPr>
          <w:trHeight w:val="102"/>
        </w:trPr>
        <w:tc>
          <w:tcPr>
            <w:tcW w:w="2795" w:type="dxa"/>
            <w:tcBorders>
              <w:top w:val="nil"/>
              <w:bottom w:val="nil"/>
            </w:tcBorders>
            <w:vAlign w:val="center"/>
          </w:tcPr>
          <w:p w14:paraId="1D219BFD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 w:rsidRPr="00DF0766">
              <w:rPr>
                <w:i/>
                <w:sz w:val="20"/>
                <w:szCs w:val="20"/>
              </w:rPr>
              <w:t xml:space="preserve">Medium </w:t>
            </w:r>
          </w:p>
        </w:tc>
        <w:tc>
          <w:tcPr>
            <w:tcW w:w="1538" w:type="dxa"/>
            <w:tcBorders>
              <w:top w:val="nil"/>
              <w:bottom w:val="nil"/>
              <w:right w:val="nil"/>
            </w:tcBorders>
            <w:vAlign w:val="center"/>
          </w:tcPr>
          <w:p w14:paraId="5602A817" w14:textId="2ACC73F2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99 (22.9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</w:tcBorders>
            <w:vAlign w:val="center"/>
          </w:tcPr>
          <w:p w14:paraId="3EF75851" w14:textId="44D1BEA9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67 (25.8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vAlign w:val="center"/>
          </w:tcPr>
          <w:p w14:paraId="3203ECB9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D642BBB" w14:textId="073E25A3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21 (23.7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6EE6ED0" w14:textId="5377E31F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45 (25.9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vAlign w:val="center"/>
          </w:tcPr>
          <w:p w14:paraId="441DFF26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2CA6C01A" w14:textId="77777777" w:rsidTr="00696A2A">
        <w:tc>
          <w:tcPr>
            <w:tcW w:w="2795" w:type="dxa"/>
            <w:tcBorders>
              <w:top w:val="nil"/>
            </w:tcBorders>
            <w:vAlign w:val="center"/>
          </w:tcPr>
          <w:p w14:paraId="1293AA48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 w:rsidRPr="00DF0766">
              <w:rPr>
                <w:i/>
                <w:sz w:val="20"/>
                <w:szCs w:val="20"/>
              </w:rPr>
              <w:t xml:space="preserve">Low </w:t>
            </w:r>
          </w:p>
        </w:tc>
        <w:tc>
          <w:tcPr>
            <w:tcW w:w="1538" w:type="dxa"/>
            <w:tcBorders>
              <w:top w:val="nil"/>
              <w:right w:val="nil"/>
            </w:tcBorders>
            <w:vAlign w:val="center"/>
          </w:tcPr>
          <w:p w14:paraId="60BF0F3C" w14:textId="717480C6" w:rsidR="00696A2A" w:rsidRPr="001752B0" w:rsidRDefault="00971223" w:rsidP="00552422">
            <w:pPr>
              <w:jc w:val="center"/>
            </w:pPr>
            <w:r>
              <w:rPr>
                <w:sz w:val="20"/>
                <w:szCs w:val="20"/>
              </w:rPr>
              <w:t>3,173 (60.5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</w:tcBorders>
            <w:vAlign w:val="center"/>
          </w:tcPr>
          <w:p w14:paraId="1CB868AF" w14:textId="2CF9BC34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78 (61.6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vAlign w:val="center"/>
          </w:tcPr>
          <w:p w14:paraId="6994CD06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32F8AA18" w14:textId="198700E6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98 (60.4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08A22DBE" w14:textId="627DCA4A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53 (62.2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vAlign w:val="center"/>
          </w:tcPr>
          <w:p w14:paraId="50C18F64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25484C79" w14:textId="77777777" w:rsidTr="00696A2A">
        <w:tc>
          <w:tcPr>
            <w:tcW w:w="2795" w:type="dxa"/>
            <w:vAlign w:val="center"/>
          </w:tcPr>
          <w:p w14:paraId="142477F2" w14:textId="5E45B299" w:rsidR="00696A2A" w:rsidRPr="00DF0766" w:rsidRDefault="00971223" w:rsidP="0055242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ighbo</w:t>
            </w:r>
            <w:r w:rsidR="00696A2A" w:rsidRPr="00DF0766">
              <w:rPr>
                <w:b/>
                <w:sz w:val="20"/>
                <w:szCs w:val="20"/>
              </w:rPr>
              <w:t>rhood stress</w:t>
            </w:r>
          </w:p>
        </w:tc>
        <w:tc>
          <w:tcPr>
            <w:tcW w:w="1538" w:type="dxa"/>
            <w:tcBorders>
              <w:right w:val="nil"/>
            </w:tcBorders>
            <w:vAlign w:val="center"/>
          </w:tcPr>
          <w:p w14:paraId="45F7D8E8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3" w:type="dxa"/>
            <w:tcBorders>
              <w:left w:val="nil"/>
            </w:tcBorders>
            <w:vAlign w:val="center"/>
          </w:tcPr>
          <w:p w14:paraId="50490C27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14:paraId="1D642623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9CA373C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5DB5F2EE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2835714D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</w:tr>
      <w:tr w:rsidR="00696A2A" w:rsidRPr="00DF0766" w14:paraId="51A7602B" w14:textId="77777777" w:rsidTr="00696A2A">
        <w:tc>
          <w:tcPr>
            <w:tcW w:w="2795" w:type="dxa"/>
            <w:tcBorders>
              <w:bottom w:val="nil"/>
            </w:tcBorders>
            <w:vAlign w:val="center"/>
          </w:tcPr>
          <w:p w14:paraId="61AA8BF5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 w:rsidRPr="00DF0766">
              <w:rPr>
                <w:i/>
                <w:sz w:val="20"/>
                <w:szCs w:val="20"/>
              </w:rPr>
              <w:t>High</w:t>
            </w:r>
          </w:p>
        </w:tc>
        <w:tc>
          <w:tcPr>
            <w:tcW w:w="1538" w:type="dxa"/>
            <w:tcBorders>
              <w:bottom w:val="nil"/>
              <w:right w:val="nil"/>
            </w:tcBorders>
            <w:vAlign w:val="center"/>
          </w:tcPr>
          <w:p w14:paraId="2495FD53" w14:textId="515F961D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23 (57.7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924128D" w14:textId="4BB85FC6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03 (57.4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E863F1" w14:textId="0E68DD97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696A2A">
              <w:rPr>
                <w:sz w:val="20"/>
                <w:szCs w:val="20"/>
              </w:rPr>
              <w:t>.0001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6FF02C3" w14:textId="6BC9841F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36 (56.9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bottom w:val="nil"/>
              <w:right w:val="single" w:sz="4" w:space="0" w:color="auto"/>
            </w:tcBorders>
            <w:vAlign w:val="center"/>
          </w:tcPr>
          <w:p w14:paraId="4019DB4A" w14:textId="6DA6EFCC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90 (58.5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FE87AA" w14:textId="35D20FB2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696A2A">
              <w:rPr>
                <w:sz w:val="20"/>
                <w:szCs w:val="20"/>
              </w:rPr>
              <w:t>.0001</w:t>
            </w:r>
          </w:p>
        </w:tc>
      </w:tr>
      <w:tr w:rsidR="00696A2A" w:rsidRPr="00DF0766" w14:paraId="00BB4021" w14:textId="77777777" w:rsidTr="00696A2A">
        <w:tc>
          <w:tcPr>
            <w:tcW w:w="2795" w:type="dxa"/>
            <w:tcBorders>
              <w:top w:val="nil"/>
              <w:bottom w:val="nil"/>
            </w:tcBorders>
            <w:vAlign w:val="center"/>
          </w:tcPr>
          <w:p w14:paraId="1D21428A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 w:rsidRPr="00DF0766">
              <w:rPr>
                <w:i/>
                <w:sz w:val="20"/>
                <w:szCs w:val="20"/>
              </w:rPr>
              <w:t xml:space="preserve">Medium </w:t>
            </w:r>
          </w:p>
        </w:tc>
        <w:tc>
          <w:tcPr>
            <w:tcW w:w="1538" w:type="dxa"/>
            <w:tcBorders>
              <w:top w:val="nil"/>
              <w:bottom w:val="nil"/>
              <w:right w:val="nil"/>
            </w:tcBorders>
            <w:vAlign w:val="center"/>
          </w:tcPr>
          <w:p w14:paraId="19B730D9" w14:textId="102D9321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34 (33.1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D9C35C" w14:textId="21BA783F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32 (36.1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2861AE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8A5567E" w14:textId="654F3EEC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97 (34.3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9F3F424" w14:textId="441005CE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69 (35.5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E9F726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37097EC4" w14:textId="77777777" w:rsidTr="00696A2A">
        <w:tc>
          <w:tcPr>
            <w:tcW w:w="2795" w:type="dxa"/>
            <w:tcBorders>
              <w:top w:val="nil"/>
              <w:bottom w:val="single" w:sz="4" w:space="0" w:color="auto"/>
            </w:tcBorders>
            <w:vAlign w:val="center"/>
          </w:tcPr>
          <w:p w14:paraId="2A97E4DE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 w:rsidRPr="00DF0766">
              <w:rPr>
                <w:i/>
                <w:sz w:val="20"/>
                <w:szCs w:val="20"/>
              </w:rPr>
              <w:t xml:space="preserve">Low 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0164EB0" w14:textId="6307E310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7 (9.3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D56973" w14:textId="423AF79A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 (6.5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B491F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6CC6BB0A" w14:textId="18665A31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 (8.8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02653F" w14:textId="4391A312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 (6.0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2EA0B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5983BBA5" w14:textId="77777777" w:rsidTr="00696A2A"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0E5B8" w14:textId="77777777" w:rsidR="00696A2A" w:rsidRPr="004D0DF6" w:rsidRDefault="00696A2A" w:rsidP="0055242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ld’s gender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F51C78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520149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81141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A5A5C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97495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A4707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6FB1B3DF" w14:textId="77777777" w:rsidTr="00696A2A">
        <w:tc>
          <w:tcPr>
            <w:tcW w:w="2795" w:type="dxa"/>
            <w:tcBorders>
              <w:top w:val="single" w:sz="4" w:space="0" w:color="auto"/>
              <w:bottom w:val="nil"/>
            </w:tcBorders>
            <w:vAlign w:val="center"/>
          </w:tcPr>
          <w:p w14:paraId="2DC29C8F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le</w:t>
            </w:r>
          </w:p>
        </w:tc>
        <w:tc>
          <w:tcPr>
            <w:tcW w:w="153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7F12E4C" w14:textId="561BA2B8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57 (54.5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A89CF42" w14:textId="465273DD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172 (49.1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E0F2EA" w14:textId="5AA1A394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696A2A">
              <w:rPr>
                <w:sz w:val="20"/>
                <w:szCs w:val="20"/>
              </w:rPr>
              <w:t>.000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63DE82E8" w14:textId="11673B4C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87 (56.2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50FD5B" w14:textId="42F09741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42 (43.9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0148EA9" w14:textId="4335734F" w:rsidR="00696A2A" w:rsidRPr="00DF0766" w:rsidRDefault="00971223" w:rsidP="0055242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696A2A">
              <w:rPr>
                <w:sz w:val="20"/>
                <w:szCs w:val="20"/>
              </w:rPr>
              <w:t>.0001</w:t>
            </w:r>
          </w:p>
        </w:tc>
      </w:tr>
      <w:tr w:rsidR="00696A2A" w:rsidRPr="00DF0766" w14:paraId="352334E4" w14:textId="77777777" w:rsidTr="00696A2A">
        <w:tc>
          <w:tcPr>
            <w:tcW w:w="2795" w:type="dxa"/>
            <w:tcBorders>
              <w:top w:val="nil"/>
              <w:bottom w:val="single" w:sz="4" w:space="0" w:color="auto"/>
            </w:tcBorders>
            <w:vAlign w:val="center"/>
          </w:tcPr>
          <w:p w14:paraId="0F4E60FC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emale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B879212" w14:textId="2A191CF9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87 (45.5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FBC9EE" w14:textId="6727EC94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83 (50.9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E8002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33E3E8E4" w14:textId="0297817B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186 (43.8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6A38F6" w14:textId="5CE39B5A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84 (56.1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80FCF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74FDEFB3" w14:textId="77777777" w:rsidTr="00696A2A"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0ED9D" w14:textId="4A6577E7" w:rsidR="00696A2A" w:rsidRPr="004D0DF6" w:rsidRDefault="00971223" w:rsidP="0055242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ld’s e</w:t>
            </w:r>
            <w:r w:rsidR="00696A2A">
              <w:rPr>
                <w:b/>
                <w:sz w:val="20"/>
                <w:szCs w:val="20"/>
              </w:rPr>
              <w:t xml:space="preserve">thnicity 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3DC6EC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050C65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97587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18B58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B74BA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9E188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64FC46F9" w14:textId="77777777" w:rsidTr="00696A2A">
        <w:tc>
          <w:tcPr>
            <w:tcW w:w="2795" w:type="dxa"/>
            <w:tcBorders>
              <w:top w:val="single" w:sz="4" w:space="0" w:color="auto"/>
              <w:bottom w:val="nil"/>
            </w:tcBorders>
            <w:vAlign w:val="center"/>
          </w:tcPr>
          <w:p w14:paraId="4CE1A94D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hite</w:t>
            </w:r>
          </w:p>
        </w:tc>
        <w:tc>
          <w:tcPr>
            <w:tcW w:w="153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10595B8" w14:textId="4140150D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31 (95.1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E4D6B10" w14:textId="0757208A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13 (96.1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113FFF" w14:textId="3722CA82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1BE5FA58" w14:textId="2968C916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07 (95.6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C1B717" w14:textId="4611CBEA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37 (95.9)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299E53F" w14:textId="1AD75895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1</w:t>
            </w:r>
          </w:p>
        </w:tc>
      </w:tr>
      <w:tr w:rsidR="00696A2A" w:rsidRPr="00DF0766" w14:paraId="52338F4E" w14:textId="77777777" w:rsidTr="00696A2A">
        <w:tc>
          <w:tcPr>
            <w:tcW w:w="2795" w:type="dxa"/>
            <w:tcBorders>
              <w:top w:val="nil"/>
              <w:bottom w:val="single" w:sz="4" w:space="0" w:color="auto"/>
            </w:tcBorders>
            <w:vAlign w:val="center"/>
          </w:tcPr>
          <w:p w14:paraId="3D3BBB4A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n-White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3A8DFC9" w14:textId="4ADCE87A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 (4.9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9DE035" w14:textId="0CC0D080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 (3.9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F4850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1B5E4C06" w14:textId="7510FD54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 (4.5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974BEA" w14:textId="60F17EAD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 (4.1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7F94B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</w:tr>
      <w:tr w:rsidR="00696A2A" w:rsidRPr="00DF0766" w14:paraId="7E70951F" w14:textId="77777777" w:rsidTr="00696A2A"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D941B" w14:textId="77777777" w:rsidR="00696A2A" w:rsidRPr="004D0DF6" w:rsidRDefault="00696A2A" w:rsidP="0055242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hild’s experience of SLEs 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93A0C0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8AB387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60A59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780E8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90792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423DC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</w:tr>
      <w:tr w:rsidR="00696A2A" w:rsidRPr="00DF0766" w14:paraId="7FD9BFA0" w14:textId="77777777" w:rsidTr="00696A2A">
        <w:tc>
          <w:tcPr>
            <w:tcW w:w="2795" w:type="dxa"/>
            <w:tcBorders>
              <w:top w:val="single" w:sz="4" w:space="0" w:color="auto"/>
              <w:bottom w:val="nil"/>
            </w:tcBorders>
            <w:vAlign w:val="center"/>
          </w:tcPr>
          <w:p w14:paraId="4015BD2C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</w:t>
            </w:r>
          </w:p>
        </w:tc>
        <w:tc>
          <w:tcPr>
            <w:tcW w:w="153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623D0BD" w14:textId="5E90341A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7 (57.4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70BA4AD" w14:textId="5BBE5BF6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09 (57.1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4B9354C" w14:textId="232D9104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3960499F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69 (%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F52BDC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27 (%)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A05B43" w14:textId="656F774B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5</w:t>
            </w:r>
          </w:p>
        </w:tc>
      </w:tr>
      <w:tr w:rsidR="00696A2A" w:rsidRPr="00DF0766" w14:paraId="1E9C8F21" w14:textId="77777777" w:rsidTr="00696A2A">
        <w:tc>
          <w:tcPr>
            <w:tcW w:w="2795" w:type="dxa"/>
            <w:tcBorders>
              <w:top w:val="nil"/>
              <w:bottom w:val="single" w:sz="4" w:space="0" w:color="auto"/>
            </w:tcBorders>
            <w:vAlign w:val="center"/>
          </w:tcPr>
          <w:p w14:paraId="5F99565C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6F80C14" w14:textId="14D7DF9E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9 (42.6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F43E8D" w14:textId="5E0DDA8F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89 (42.9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04E30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613FD6AD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21 (%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1B8762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27 (%)</w:t>
            </w:r>
          </w:p>
        </w:tc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5A0F4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</w:tr>
      <w:tr w:rsidR="00696A2A" w:rsidRPr="00DF0766" w14:paraId="093739D0" w14:textId="77777777" w:rsidTr="00696A2A"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B9A56" w14:textId="3A382DD6" w:rsidR="00696A2A" w:rsidRPr="004D0DF6" w:rsidRDefault="00696A2A" w:rsidP="0055242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aternal </w:t>
            </w:r>
            <w:r w:rsidR="00971223">
              <w:rPr>
                <w:b/>
                <w:sz w:val="20"/>
                <w:szCs w:val="20"/>
              </w:rPr>
              <w:t>marital status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4874A5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AFE2DD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F1B1D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D0B08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CEE4D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EC2E2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</w:tr>
      <w:tr w:rsidR="00696A2A" w:rsidRPr="00DF0766" w14:paraId="0B6C4149" w14:textId="77777777" w:rsidTr="00696A2A">
        <w:tc>
          <w:tcPr>
            <w:tcW w:w="2795" w:type="dxa"/>
            <w:tcBorders>
              <w:top w:val="single" w:sz="4" w:space="0" w:color="auto"/>
              <w:bottom w:val="nil"/>
            </w:tcBorders>
            <w:vAlign w:val="center"/>
          </w:tcPr>
          <w:p w14:paraId="26B1A5A6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ngle (i.e., never married)</w:t>
            </w:r>
          </w:p>
        </w:tc>
        <w:tc>
          <w:tcPr>
            <w:tcW w:w="153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1A65F08" w14:textId="10640DCD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37 (21.0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6988F72" w14:textId="5922FB77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7 (13.6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5C3E494" w14:textId="7CCB08F8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696A2A">
              <w:rPr>
                <w:sz w:val="20"/>
                <w:szCs w:val="20"/>
              </w:rPr>
              <w:t>.000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18B10186" w14:textId="31D4365C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08 (19.2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942527" w14:textId="69A59AED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 (13.2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624135" w14:textId="7BDB7121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696A2A">
              <w:rPr>
                <w:sz w:val="20"/>
                <w:szCs w:val="20"/>
              </w:rPr>
              <w:t>.0001</w:t>
            </w:r>
          </w:p>
        </w:tc>
      </w:tr>
      <w:tr w:rsidR="00696A2A" w:rsidRPr="00DF0766" w14:paraId="6649C5C6" w14:textId="77777777" w:rsidTr="00696A2A">
        <w:tc>
          <w:tcPr>
            <w:tcW w:w="2795" w:type="dxa"/>
            <w:tcBorders>
              <w:top w:val="nil"/>
              <w:bottom w:val="nil"/>
            </w:tcBorders>
            <w:vAlign w:val="center"/>
          </w:tcPr>
          <w:p w14:paraId="53113561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rried</w:t>
            </w:r>
          </w:p>
        </w:tc>
        <w:tc>
          <w:tcPr>
            <w:tcW w:w="1538" w:type="dxa"/>
            <w:tcBorders>
              <w:top w:val="nil"/>
              <w:bottom w:val="nil"/>
              <w:right w:val="nil"/>
            </w:tcBorders>
            <w:vAlign w:val="center"/>
          </w:tcPr>
          <w:p w14:paraId="7FFBBB08" w14:textId="34696442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605 (72.9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432926" w14:textId="78DC3F74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58 (81.6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8E91C3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E8582F8" w14:textId="48E99138" w:rsidR="00696A2A" w:rsidRPr="003D780D" w:rsidRDefault="00971223" w:rsidP="00552422">
            <w:pPr>
              <w:jc w:val="center"/>
            </w:pPr>
            <w:r>
              <w:rPr>
                <w:sz w:val="20"/>
                <w:szCs w:val="20"/>
              </w:rPr>
              <w:t>5,121 (75.0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2FE3A56" w14:textId="64A2B9F9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42 (82.0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10D1B3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</w:tr>
      <w:tr w:rsidR="00696A2A" w:rsidRPr="00DF0766" w14:paraId="1B16AAF8" w14:textId="77777777" w:rsidTr="00696A2A">
        <w:tc>
          <w:tcPr>
            <w:tcW w:w="2795" w:type="dxa"/>
            <w:tcBorders>
              <w:top w:val="nil"/>
              <w:bottom w:val="single" w:sz="4" w:space="0" w:color="auto"/>
            </w:tcBorders>
            <w:vAlign w:val="center"/>
          </w:tcPr>
          <w:p w14:paraId="37351F9C" w14:textId="601FC0F9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idowed/</w:t>
            </w:r>
            <w:r w:rsidR="00971223">
              <w:rPr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</w:rPr>
              <w:t>ivorced/separated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AC2ADA7" w14:textId="01529181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 (6.1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8C8D5F" w14:textId="4AD08EEE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 (4.8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86E12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3E6BE3B6" w14:textId="7B42DD86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 (5.8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0B8B7E" w14:textId="72F5B054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 (4.8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33A76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</w:tr>
      <w:tr w:rsidR="00696A2A" w:rsidRPr="00DF0766" w14:paraId="66C10068" w14:textId="77777777" w:rsidTr="00696A2A"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9A75D" w14:textId="3AE69866" w:rsidR="00696A2A" w:rsidRPr="004D0DF6" w:rsidRDefault="00696A2A" w:rsidP="0055242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aternal </w:t>
            </w:r>
            <w:r w:rsidR="00971223">
              <w:rPr>
                <w:b/>
                <w:sz w:val="20"/>
                <w:szCs w:val="20"/>
              </w:rPr>
              <w:t>e</w:t>
            </w:r>
            <w:r>
              <w:rPr>
                <w:b/>
                <w:sz w:val="20"/>
                <w:szCs w:val="20"/>
              </w:rPr>
              <w:t xml:space="preserve">ducation 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5AA523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7DFE8B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AD146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24D92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69262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AAA38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</w:tr>
      <w:tr w:rsidR="00696A2A" w:rsidRPr="00DF0766" w14:paraId="62ED7E6D" w14:textId="77777777" w:rsidTr="00696A2A">
        <w:tc>
          <w:tcPr>
            <w:tcW w:w="2795" w:type="dxa"/>
            <w:tcBorders>
              <w:top w:val="single" w:sz="4" w:space="0" w:color="auto"/>
              <w:bottom w:val="nil"/>
            </w:tcBorders>
            <w:vAlign w:val="center"/>
          </w:tcPr>
          <w:p w14:paraId="15397C5C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ocational</w:t>
            </w:r>
          </w:p>
        </w:tc>
        <w:tc>
          <w:tcPr>
            <w:tcW w:w="153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4B8E521" w14:textId="61696492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86 (35.0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43AE42D" w14:textId="12DA8DD5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63 (20.9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506D3D" w14:textId="7CFC8C26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696A2A">
              <w:rPr>
                <w:sz w:val="20"/>
                <w:szCs w:val="20"/>
              </w:rPr>
              <w:t>.000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5682B908" w14:textId="7839D732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91 (32.8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013B60" w14:textId="01B8A716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8 (18.2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4FD00D" w14:textId="06E3BA0F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696A2A">
              <w:rPr>
                <w:sz w:val="20"/>
                <w:szCs w:val="20"/>
              </w:rPr>
              <w:t>.0001</w:t>
            </w:r>
          </w:p>
        </w:tc>
      </w:tr>
      <w:tr w:rsidR="00696A2A" w:rsidRPr="00DF0766" w14:paraId="02424B59" w14:textId="77777777" w:rsidTr="00696A2A">
        <w:tc>
          <w:tcPr>
            <w:tcW w:w="2795" w:type="dxa"/>
            <w:tcBorders>
              <w:top w:val="nil"/>
              <w:bottom w:val="nil"/>
            </w:tcBorders>
            <w:vAlign w:val="center"/>
          </w:tcPr>
          <w:p w14:paraId="4C18179B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CSEs or A Levels</w:t>
            </w:r>
          </w:p>
        </w:tc>
        <w:tc>
          <w:tcPr>
            <w:tcW w:w="1538" w:type="dxa"/>
            <w:tcBorders>
              <w:top w:val="nil"/>
              <w:bottom w:val="nil"/>
              <w:right w:val="nil"/>
            </w:tcBorders>
            <w:vAlign w:val="center"/>
          </w:tcPr>
          <w:p w14:paraId="00D48FF5" w14:textId="07E4583A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35 (54.7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A3633F" w14:textId="09099F17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72 (62.5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235F67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378D293" w14:textId="4AE8D1B4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15 (57.1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D330195" w14:textId="6EE67971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92 (62.2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D0831A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2C400A15" w14:textId="77777777" w:rsidTr="00696A2A">
        <w:tc>
          <w:tcPr>
            <w:tcW w:w="2795" w:type="dxa"/>
            <w:tcBorders>
              <w:top w:val="nil"/>
              <w:bottom w:val="single" w:sz="4" w:space="0" w:color="auto"/>
            </w:tcBorders>
            <w:vAlign w:val="center"/>
          </w:tcPr>
          <w:p w14:paraId="44515313" w14:textId="54234A32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Degree or </w:t>
            </w:r>
            <w:r w:rsidR="00971223">
              <w:rPr>
                <w:i/>
                <w:sz w:val="20"/>
                <w:szCs w:val="20"/>
              </w:rPr>
              <w:t>h</w:t>
            </w:r>
            <w:r>
              <w:rPr>
                <w:i/>
                <w:sz w:val="20"/>
                <w:szCs w:val="20"/>
              </w:rPr>
              <w:t>igher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D874C6C" w14:textId="19FFE188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5 (10.3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8BC3CC" w14:textId="7BB22ADB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7 (16.5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3268D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7EBFC01A" w14:textId="63406C29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4 (10.1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39A5A6" w14:textId="34EC4982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8 (19.6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4A30D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</w:tbl>
    <w:p w14:paraId="2FCF91BC" w14:textId="77777777" w:rsidR="004D0DF6" w:rsidRDefault="004D0DF6"/>
    <w:tbl>
      <w:tblPr>
        <w:tblStyle w:val="TableGrid"/>
        <w:tblW w:w="10827" w:type="dxa"/>
        <w:tblInd w:w="-147" w:type="dxa"/>
        <w:tblLook w:val="04A0" w:firstRow="1" w:lastRow="0" w:firstColumn="1" w:lastColumn="0" w:noHBand="0" w:noVBand="1"/>
      </w:tblPr>
      <w:tblGrid>
        <w:gridCol w:w="2795"/>
        <w:gridCol w:w="1538"/>
        <w:gridCol w:w="1543"/>
        <w:gridCol w:w="906"/>
        <w:gridCol w:w="1559"/>
        <w:gridCol w:w="1560"/>
        <w:gridCol w:w="926"/>
      </w:tblGrid>
      <w:tr w:rsidR="00696A2A" w:rsidRPr="00DF0766" w14:paraId="7EECA53F" w14:textId="77777777" w:rsidTr="00696A2A">
        <w:tc>
          <w:tcPr>
            <w:tcW w:w="2795" w:type="dxa"/>
            <w:tcBorders>
              <w:bottom w:val="single" w:sz="4" w:space="0" w:color="auto"/>
            </w:tcBorders>
            <w:vAlign w:val="center"/>
          </w:tcPr>
          <w:p w14:paraId="4C854980" w14:textId="77777777" w:rsidR="00696A2A" w:rsidRPr="00DF0766" w:rsidRDefault="00696A2A" w:rsidP="00552422">
            <w:pPr>
              <w:rPr>
                <w:b/>
                <w:sz w:val="20"/>
                <w:szCs w:val="20"/>
              </w:rPr>
            </w:pPr>
          </w:p>
        </w:tc>
        <w:tc>
          <w:tcPr>
            <w:tcW w:w="3987" w:type="dxa"/>
            <w:gridSpan w:val="3"/>
            <w:tcBorders>
              <w:bottom w:val="single" w:sz="4" w:space="0" w:color="auto"/>
            </w:tcBorders>
            <w:vAlign w:val="center"/>
          </w:tcPr>
          <w:p w14:paraId="5ECB22E0" w14:textId="7F016A84" w:rsidR="00696A2A" w:rsidRPr="00DF0766" w:rsidRDefault="00971223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sychotic E</w:t>
            </w:r>
            <w:r w:rsidR="00696A2A">
              <w:rPr>
                <w:b/>
                <w:sz w:val="20"/>
                <w:szCs w:val="20"/>
              </w:rPr>
              <w:t>xperiences</w:t>
            </w:r>
            <w:r w:rsidR="00696A2A" w:rsidRPr="00DF0766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at A</w:t>
            </w:r>
            <w:r w:rsidR="00696A2A">
              <w:rPr>
                <w:b/>
                <w:sz w:val="20"/>
                <w:szCs w:val="20"/>
              </w:rPr>
              <w:t>ge</w:t>
            </w:r>
            <w:r>
              <w:rPr>
                <w:b/>
                <w:sz w:val="20"/>
                <w:szCs w:val="20"/>
              </w:rPr>
              <w:t xml:space="preserve"> 13 Y</w:t>
            </w:r>
            <w:r w:rsidR="00696A2A">
              <w:rPr>
                <w:b/>
                <w:sz w:val="20"/>
                <w:szCs w:val="20"/>
              </w:rPr>
              <w:t>ears</w:t>
            </w:r>
          </w:p>
        </w:tc>
        <w:tc>
          <w:tcPr>
            <w:tcW w:w="4045" w:type="dxa"/>
            <w:gridSpan w:val="3"/>
            <w:tcBorders>
              <w:bottom w:val="single" w:sz="4" w:space="0" w:color="auto"/>
            </w:tcBorders>
            <w:vAlign w:val="center"/>
          </w:tcPr>
          <w:p w14:paraId="25170377" w14:textId="11CFA172" w:rsidR="00696A2A" w:rsidRPr="00DF0766" w:rsidRDefault="00971223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sychotic E</w:t>
            </w:r>
            <w:r w:rsidR="00696A2A">
              <w:rPr>
                <w:b/>
                <w:sz w:val="20"/>
                <w:szCs w:val="20"/>
              </w:rPr>
              <w:t>xperiences</w:t>
            </w:r>
            <w:r>
              <w:rPr>
                <w:b/>
                <w:sz w:val="20"/>
                <w:szCs w:val="20"/>
              </w:rPr>
              <w:t xml:space="preserve"> at A</w:t>
            </w:r>
            <w:r w:rsidR="00696A2A" w:rsidRPr="00DF0766">
              <w:rPr>
                <w:b/>
                <w:sz w:val="20"/>
                <w:szCs w:val="20"/>
              </w:rPr>
              <w:t>ge 18</w:t>
            </w:r>
            <w:r>
              <w:rPr>
                <w:b/>
                <w:sz w:val="20"/>
                <w:szCs w:val="20"/>
              </w:rPr>
              <w:t xml:space="preserve"> Y</w:t>
            </w:r>
            <w:r w:rsidR="00696A2A">
              <w:rPr>
                <w:b/>
                <w:sz w:val="20"/>
                <w:szCs w:val="20"/>
              </w:rPr>
              <w:t>ears</w:t>
            </w:r>
          </w:p>
        </w:tc>
      </w:tr>
      <w:tr w:rsidR="00696A2A" w:rsidRPr="00DF0766" w14:paraId="514D5721" w14:textId="77777777" w:rsidTr="00696A2A">
        <w:tc>
          <w:tcPr>
            <w:tcW w:w="2795" w:type="dxa"/>
            <w:tcBorders>
              <w:bottom w:val="single" w:sz="4" w:space="0" w:color="auto"/>
            </w:tcBorders>
            <w:vAlign w:val="center"/>
          </w:tcPr>
          <w:p w14:paraId="6ED5AED1" w14:textId="77777777" w:rsidR="00696A2A" w:rsidRPr="00DF0766" w:rsidRDefault="00696A2A" w:rsidP="00552422">
            <w:pPr>
              <w:rPr>
                <w:b/>
                <w:sz w:val="20"/>
                <w:szCs w:val="20"/>
              </w:rPr>
            </w:pPr>
          </w:p>
        </w:tc>
        <w:tc>
          <w:tcPr>
            <w:tcW w:w="1538" w:type="dxa"/>
            <w:tcBorders>
              <w:bottom w:val="single" w:sz="4" w:space="0" w:color="auto"/>
            </w:tcBorders>
            <w:vAlign w:val="center"/>
          </w:tcPr>
          <w:p w14:paraId="4FF5A950" w14:textId="77777777" w:rsidR="00696A2A" w:rsidRPr="00DF0766" w:rsidRDefault="00696A2A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sing,</w:t>
            </w:r>
          </w:p>
          <w:p w14:paraId="1E6D41E6" w14:textId="5C3C3797" w:rsidR="00696A2A" w:rsidRPr="00DF0766" w:rsidRDefault="005847C9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</w:rPr>
              <w:t>n (%)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vAlign w:val="center"/>
          </w:tcPr>
          <w:p w14:paraId="6085D43E" w14:textId="77777777" w:rsidR="00696A2A" w:rsidRDefault="00696A2A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lete</w:t>
            </w:r>
            <w:r w:rsidRPr="00DF0766">
              <w:rPr>
                <w:b/>
                <w:sz w:val="20"/>
                <w:szCs w:val="20"/>
              </w:rPr>
              <w:t xml:space="preserve">, </w:t>
            </w:r>
          </w:p>
          <w:p w14:paraId="092C3780" w14:textId="2767588A" w:rsidR="00696A2A" w:rsidRPr="00DF0766" w:rsidRDefault="005847C9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</w:rPr>
              <w:t>n (%)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14:paraId="0059EF56" w14:textId="20FE7480" w:rsidR="00696A2A" w:rsidRPr="00DF0766" w:rsidRDefault="00971223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 w:rsidR="00696A2A" w:rsidRPr="00DF0766">
              <w:rPr>
                <w:b/>
                <w:sz w:val="20"/>
                <w:szCs w:val="20"/>
              </w:rPr>
              <w:t xml:space="preserve"> (χ²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E70F661" w14:textId="77777777" w:rsidR="00696A2A" w:rsidRPr="00DF0766" w:rsidRDefault="00696A2A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sing,</w:t>
            </w:r>
          </w:p>
          <w:p w14:paraId="0EA8AC88" w14:textId="532794E8" w:rsidR="00696A2A" w:rsidRPr="00DF0766" w:rsidRDefault="005847C9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</w:rPr>
              <w:t>n (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7EF996C" w14:textId="77777777" w:rsidR="00696A2A" w:rsidRDefault="00696A2A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lete</w:t>
            </w:r>
            <w:r w:rsidRPr="00DF0766">
              <w:rPr>
                <w:b/>
                <w:sz w:val="20"/>
                <w:szCs w:val="20"/>
              </w:rPr>
              <w:t xml:space="preserve">, </w:t>
            </w:r>
          </w:p>
          <w:p w14:paraId="3DDDB108" w14:textId="7BB30AB9" w:rsidR="00696A2A" w:rsidRPr="00DF0766" w:rsidRDefault="005847C9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</w:rPr>
              <w:t>n (%)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7CDD4FDA" w14:textId="5202F265" w:rsidR="00696A2A" w:rsidRPr="00DF0766" w:rsidRDefault="00971223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 w:rsidR="00696A2A" w:rsidRPr="00DF0766">
              <w:rPr>
                <w:b/>
                <w:sz w:val="20"/>
                <w:szCs w:val="20"/>
              </w:rPr>
              <w:t xml:space="preserve"> (χ²)</w:t>
            </w:r>
          </w:p>
        </w:tc>
      </w:tr>
      <w:tr w:rsidR="00696A2A" w:rsidRPr="00DF0766" w14:paraId="04E4540E" w14:textId="77777777" w:rsidTr="00696A2A">
        <w:tc>
          <w:tcPr>
            <w:tcW w:w="279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F146D6C" w14:textId="188E662E" w:rsidR="00696A2A" w:rsidRPr="00DF0766" w:rsidRDefault="00696A2A" w:rsidP="0055242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o. </w:t>
            </w:r>
            <w:r w:rsidR="00971223">
              <w:rPr>
                <w:b/>
                <w:sz w:val="20"/>
                <w:szCs w:val="20"/>
              </w:rPr>
              <w:t>h</w:t>
            </w:r>
            <w:r>
              <w:rPr>
                <w:b/>
                <w:sz w:val="20"/>
                <w:szCs w:val="20"/>
              </w:rPr>
              <w:t>ouse moves</w:t>
            </w:r>
          </w:p>
        </w:tc>
        <w:tc>
          <w:tcPr>
            <w:tcW w:w="153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2433B5" w14:textId="77777777" w:rsidR="00696A2A" w:rsidRPr="00DF0766" w:rsidRDefault="00696A2A" w:rsidP="0055242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4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E06FA9" w14:textId="77777777" w:rsidR="00696A2A" w:rsidRPr="00DF0766" w:rsidRDefault="00696A2A" w:rsidP="0055242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8761F" w14:textId="77777777" w:rsidR="00696A2A" w:rsidRPr="00DF0766" w:rsidRDefault="00696A2A" w:rsidP="0055242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EFB0BE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5C5166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4AB90F1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4E4E40E4" w14:textId="77777777" w:rsidTr="00696A2A">
        <w:tc>
          <w:tcPr>
            <w:tcW w:w="279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796325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ero/one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B35B2D1" w14:textId="5BB42077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 (26.4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61A00B3" w14:textId="06D78CAE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47 (32.3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99A7C6" w14:textId="333ECE34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696A2A">
              <w:rPr>
                <w:sz w:val="20"/>
                <w:szCs w:val="20"/>
              </w:rPr>
              <w:t>.0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60B0C9C" w14:textId="70385E68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4 (29.7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0EFBE26" w14:textId="22E09101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6 (32.0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85E8CDA" w14:textId="714F5AAE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696A2A">
              <w:rPr>
                <w:sz w:val="20"/>
                <w:szCs w:val="20"/>
              </w:rPr>
              <w:t>.0001</w:t>
            </w:r>
          </w:p>
        </w:tc>
      </w:tr>
      <w:tr w:rsidR="00696A2A" w:rsidRPr="00DF0766" w14:paraId="064C5554" w14:textId="77777777" w:rsidTr="00696A2A">
        <w:tc>
          <w:tcPr>
            <w:tcW w:w="279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B1C3F6C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wo/three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0CC1C9" w14:textId="2D3CFFAE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 (33.8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733CD1" w14:textId="5EB57753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,456 </w:t>
            </w:r>
            <w:r w:rsidR="00971223">
              <w:rPr>
                <w:sz w:val="20"/>
                <w:szCs w:val="20"/>
              </w:rPr>
              <w:t>(37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F1276B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20BC1A" w14:textId="5743E454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7 (34.9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DCDD47" w14:textId="124DA0EA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39 (38.3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left w:val="single" w:sz="4" w:space="0" w:color="auto"/>
            </w:tcBorders>
            <w:vAlign w:val="center"/>
          </w:tcPr>
          <w:p w14:paraId="2221D099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3B70EDF6" w14:textId="77777777" w:rsidTr="00696A2A">
        <w:tc>
          <w:tcPr>
            <w:tcW w:w="279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721F87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our or more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A28B08" w14:textId="137B8492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 (39.8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BC938B" w14:textId="23DC14DE" w:rsidR="00696A2A" w:rsidRPr="008E0ECE" w:rsidRDefault="00971223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1,160 (30.0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4E29C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76C36B" w14:textId="0C8E0D68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7 (35.4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33BD02" w14:textId="59BB5C61" w:rsidR="00696A2A" w:rsidRPr="00564A2D" w:rsidRDefault="00971223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804 (29.7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7E6C71A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3E5A0E61" w14:textId="77777777" w:rsidTr="00696A2A">
        <w:tc>
          <w:tcPr>
            <w:tcW w:w="2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5D513" w14:textId="1BA48F95" w:rsidR="00696A2A" w:rsidRPr="00DF0766" w:rsidRDefault="00696A2A" w:rsidP="0055242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aternal </w:t>
            </w:r>
            <w:r w:rsidR="00971223">
              <w:rPr>
                <w:b/>
                <w:sz w:val="20"/>
                <w:szCs w:val="20"/>
              </w:rPr>
              <w:t>d</w:t>
            </w:r>
            <w:r>
              <w:rPr>
                <w:b/>
                <w:sz w:val="20"/>
                <w:szCs w:val="20"/>
              </w:rPr>
              <w:t>epression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E80A74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E5F1B0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5B5D7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5E0ED5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6BC7A9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D786C5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</w:tr>
      <w:tr w:rsidR="00696A2A" w:rsidRPr="00DF0766" w14:paraId="7942D377" w14:textId="77777777" w:rsidTr="00696A2A">
        <w:tc>
          <w:tcPr>
            <w:tcW w:w="279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E67EC6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000D146" w14:textId="39612F42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03 (82.1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A690867" w14:textId="0E35F58B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33 (85.7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A742412" w14:textId="20061D9B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696A2A">
              <w:rPr>
                <w:sz w:val="20"/>
                <w:szCs w:val="20"/>
              </w:rPr>
              <w:t>.0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F530F24" w14:textId="62EDDF31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29 (82.9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078BA15" w14:textId="59B5C289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07 (86.0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287A7F3" w14:textId="71749A1C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696A2A">
              <w:rPr>
                <w:sz w:val="20"/>
                <w:szCs w:val="20"/>
              </w:rPr>
              <w:t>.0001</w:t>
            </w:r>
          </w:p>
        </w:tc>
      </w:tr>
      <w:tr w:rsidR="00696A2A" w:rsidRPr="00DF0766" w14:paraId="253A72AD" w14:textId="77777777" w:rsidTr="00696A2A">
        <w:trPr>
          <w:trHeight w:val="102"/>
        </w:trPr>
        <w:tc>
          <w:tcPr>
            <w:tcW w:w="279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B7734B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089C3D" w14:textId="4D2DB20F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1 (17.9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5E92EC" w14:textId="28EC1123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2 (14.3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73B82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060F25" w14:textId="473DD7B5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44 (17.1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7FFB0C" w14:textId="771AFFAE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9 (13</w:t>
            </w:r>
            <w:r w:rsidR="00971223">
              <w:rPr>
                <w:sz w:val="20"/>
                <w:szCs w:val="20"/>
              </w:rPr>
              <w:t>.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7CED7D3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4EA2FAB2" w14:textId="77777777" w:rsidTr="00696A2A">
        <w:tc>
          <w:tcPr>
            <w:tcW w:w="2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E1317" w14:textId="77777777" w:rsidR="00696A2A" w:rsidRPr="00D96E00" w:rsidRDefault="00696A2A" w:rsidP="0055242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lu in pregnancy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D55440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0DEEF2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48FA2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704C6B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30AB38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25510B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2FD1F31B" w14:textId="77777777" w:rsidTr="00696A2A">
        <w:tc>
          <w:tcPr>
            <w:tcW w:w="279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78677D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6EB014B" w14:textId="0019B21D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80 (85.4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09D66C0" w14:textId="57DE160A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57 (86.3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7B98AE" w14:textId="6F90758E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703EC04" w14:textId="275CC889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31 (85.6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C820ED9" w14:textId="1263407C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06 (86.4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48079EA" w14:textId="3ABB4625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7</w:t>
            </w:r>
          </w:p>
        </w:tc>
      </w:tr>
      <w:tr w:rsidR="00696A2A" w:rsidRPr="00DF0766" w14:paraId="081B9EAC" w14:textId="77777777" w:rsidTr="00696A2A">
        <w:tc>
          <w:tcPr>
            <w:tcW w:w="279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681845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9FA6F3" w14:textId="7B95F75F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5 (14.6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D493B2" w14:textId="27B2CE8B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5 (13.7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2B7DB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783173" w14:textId="0FB21B7E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3 (14.4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0DCE3D" w14:textId="3DDA6150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7 (13.6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4ADBC3F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</w:tr>
      <w:tr w:rsidR="00696A2A" w:rsidRPr="00DF0766" w14:paraId="0FB985C8" w14:textId="77777777" w:rsidTr="00696A2A">
        <w:tc>
          <w:tcPr>
            <w:tcW w:w="2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2E189" w14:textId="20F1D9A5" w:rsidR="00696A2A" w:rsidRPr="00D96E00" w:rsidRDefault="00696A2A" w:rsidP="0055242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aternal </w:t>
            </w:r>
            <w:r w:rsidR="00971223">
              <w:rPr>
                <w:b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 xml:space="preserve">ocial </w:t>
            </w:r>
            <w:r w:rsidR="00971223">
              <w:rPr>
                <w:b/>
                <w:sz w:val="20"/>
                <w:szCs w:val="20"/>
              </w:rPr>
              <w:t>c</w:t>
            </w:r>
            <w:r>
              <w:rPr>
                <w:b/>
                <w:sz w:val="20"/>
                <w:szCs w:val="20"/>
              </w:rPr>
              <w:t>lass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5FB2BA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585FAA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ACB48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348A83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B2A5F8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D9607E4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38C23E34" w14:textId="77777777" w:rsidTr="00696A2A">
        <w:tc>
          <w:tcPr>
            <w:tcW w:w="279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4DF5DD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n-manual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7A2472C" w14:textId="2F59E154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75 (76.5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791599A" w14:textId="7903E3BA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45 (84.6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270AA9" w14:textId="6F594FEE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696A2A">
              <w:rPr>
                <w:sz w:val="20"/>
                <w:szCs w:val="20"/>
              </w:rPr>
              <w:t>.0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BE991A8" w14:textId="4B521A1A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98 (78.6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A85C999" w14:textId="32FAD83E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122 (85.</w:t>
            </w:r>
            <w:r w:rsidR="00971223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993DE40" w14:textId="664D4C36" w:rsidR="00696A2A" w:rsidRPr="00DF0766" w:rsidRDefault="00971223" w:rsidP="0055242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696A2A">
              <w:rPr>
                <w:sz w:val="20"/>
                <w:szCs w:val="20"/>
              </w:rPr>
              <w:t>.0001</w:t>
            </w:r>
          </w:p>
        </w:tc>
      </w:tr>
      <w:tr w:rsidR="00696A2A" w:rsidRPr="00DF0766" w14:paraId="07A74BD9" w14:textId="77777777" w:rsidTr="00696A2A">
        <w:tc>
          <w:tcPr>
            <w:tcW w:w="279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D91B99" w14:textId="77777777" w:rsidR="00696A2A" w:rsidRPr="00D96E00" w:rsidRDefault="00696A2A" w:rsidP="00552422">
            <w:pPr>
              <w:rPr>
                <w:i/>
                <w:sz w:val="20"/>
                <w:szCs w:val="20"/>
              </w:rPr>
            </w:pPr>
            <w:r w:rsidRPr="00D96E00">
              <w:rPr>
                <w:i/>
                <w:sz w:val="20"/>
                <w:szCs w:val="20"/>
              </w:rPr>
              <w:t>Manual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D89AC8" w14:textId="6A5FEA1B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2 (23.5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B6E04C" w14:textId="3517E5EC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9 (15.4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77DD5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87854F" w14:textId="75A55112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40 (21.4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11F15B" w14:textId="3BD932E7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1 (15.0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764F8BD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73EBF5F0" w14:textId="77777777" w:rsidTr="00696A2A">
        <w:tc>
          <w:tcPr>
            <w:tcW w:w="2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56780" w14:textId="77777777" w:rsidR="00696A2A" w:rsidRPr="00D96E00" w:rsidRDefault="00696A2A" w:rsidP="0055242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intiles of area deprivation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2AC45F8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052D5D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9FC57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CC7E5F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18D11E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71B0DC4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1D263278" w14:textId="77777777" w:rsidTr="00696A2A">
        <w:tc>
          <w:tcPr>
            <w:tcW w:w="279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46DAF2" w14:textId="77777777" w:rsidR="00696A2A" w:rsidRPr="00D96E00" w:rsidRDefault="00696A2A" w:rsidP="00552422">
            <w:pPr>
              <w:rPr>
                <w:i/>
                <w:sz w:val="20"/>
                <w:szCs w:val="20"/>
              </w:rPr>
            </w:pPr>
            <w:r w:rsidRPr="00D96E00">
              <w:rPr>
                <w:i/>
                <w:sz w:val="20"/>
                <w:szCs w:val="20"/>
              </w:rPr>
              <w:t>1</w:t>
            </w:r>
            <w:r>
              <w:rPr>
                <w:i/>
                <w:sz w:val="20"/>
                <w:szCs w:val="20"/>
              </w:rPr>
              <w:t xml:space="preserve"> (Least deprived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D78981A" w14:textId="0D9BCE82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0 (25.4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66FE9A6" w14:textId="7B3581A0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60 (29.6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6354BA" w14:textId="14389807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696A2A">
              <w:rPr>
                <w:sz w:val="20"/>
                <w:szCs w:val="20"/>
              </w:rPr>
              <w:t>.0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4781333" w14:textId="5BE7B6C2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97 (26.0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D855302" w14:textId="6395EBE7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3 (30.4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ECE5882" w14:textId="345C58B5" w:rsidR="00696A2A" w:rsidRPr="00DF0766" w:rsidRDefault="00971223" w:rsidP="0055242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696A2A">
              <w:rPr>
                <w:sz w:val="20"/>
                <w:szCs w:val="20"/>
              </w:rPr>
              <w:t>.0001</w:t>
            </w:r>
          </w:p>
        </w:tc>
      </w:tr>
      <w:tr w:rsidR="00696A2A" w:rsidRPr="00DF0766" w14:paraId="39639CA1" w14:textId="77777777" w:rsidTr="00696A2A">
        <w:tc>
          <w:tcPr>
            <w:tcW w:w="279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D6AE4C2" w14:textId="77777777" w:rsidR="00696A2A" w:rsidRPr="00D96E00" w:rsidRDefault="00696A2A" w:rsidP="00552422">
            <w:pPr>
              <w:rPr>
                <w:i/>
                <w:sz w:val="20"/>
                <w:szCs w:val="20"/>
              </w:rPr>
            </w:pPr>
            <w:r w:rsidRPr="00D96E00">
              <w:rPr>
                <w:i/>
                <w:sz w:val="20"/>
                <w:szCs w:val="20"/>
              </w:rPr>
              <w:t>2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51CCF4" w14:textId="637805F0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0 (15.1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306895" w14:textId="34BE336C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 (15.3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2901F5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9FF319" w14:textId="2B21DBFF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9 (14.9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3DE9E3" w14:textId="48E7A647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 (15.7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left w:val="single" w:sz="4" w:space="0" w:color="auto"/>
            </w:tcBorders>
            <w:vAlign w:val="center"/>
          </w:tcPr>
          <w:p w14:paraId="53428134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0FF841A3" w14:textId="77777777" w:rsidTr="00696A2A">
        <w:tc>
          <w:tcPr>
            <w:tcW w:w="279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D7CA62E" w14:textId="77777777" w:rsidR="00696A2A" w:rsidRPr="00D96E00" w:rsidRDefault="00696A2A" w:rsidP="00552422">
            <w:pPr>
              <w:rPr>
                <w:i/>
                <w:sz w:val="20"/>
                <w:szCs w:val="20"/>
              </w:rPr>
            </w:pPr>
            <w:r w:rsidRPr="00D96E00">
              <w:rPr>
                <w:i/>
                <w:sz w:val="20"/>
                <w:szCs w:val="20"/>
              </w:rPr>
              <w:t>3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9E550D" w14:textId="3476D88B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3</w:t>
            </w:r>
            <w:r w:rsidR="00971223">
              <w:rPr>
                <w:sz w:val="20"/>
                <w:szCs w:val="20"/>
              </w:rPr>
              <w:t xml:space="preserve"> (18.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317AE8" w14:textId="0191B679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1 (18.7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451669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F01615" w14:textId="74197BC0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3 (18.6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8C0F9A" w14:textId="7E69089C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 (18.6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left w:val="single" w:sz="4" w:space="0" w:color="auto"/>
            </w:tcBorders>
            <w:vAlign w:val="center"/>
          </w:tcPr>
          <w:p w14:paraId="633F56F8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7226CEFD" w14:textId="77777777" w:rsidTr="00696A2A">
        <w:tc>
          <w:tcPr>
            <w:tcW w:w="279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1FAC003" w14:textId="77777777" w:rsidR="00696A2A" w:rsidRPr="00D96E00" w:rsidRDefault="00696A2A" w:rsidP="00552422">
            <w:pPr>
              <w:rPr>
                <w:i/>
                <w:sz w:val="20"/>
                <w:szCs w:val="20"/>
              </w:rPr>
            </w:pPr>
            <w:r w:rsidRPr="00D96E00">
              <w:rPr>
                <w:i/>
                <w:sz w:val="20"/>
                <w:szCs w:val="20"/>
              </w:rPr>
              <w:t>4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54FC76" w14:textId="502453F0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9 (25.7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65EE59" w14:textId="189EA5E3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2 (25.7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7577A4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E7A351" w14:textId="1D1841A1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13 (26.4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714C8A" w14:textId="081C36A6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8 (24.5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left w:val="single" w:sz="4" w:space="0" w:color="auto"/>
            </w:tcBorders>
            <w:vAlign w:val="center"/>
          </w:tcPr>
          <w:p w14:paraId="51923C79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4D796DDF" w14:textId="77777777" w:rsidTr="00696A2A">
        <w:tc>
          <w:tcPr>
            <w:tcW w:w="279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DFA25D" w14:textId="77777777" w:rsidR="00696A2A" w:rsidRPr="00D96E00" w:rsidRDefault="00696A2A" w:rsidP="00552422">
            <w:pPr>
              <w:rPr>
                <w:i/>
                <w:sz w:val="20"/>
                <w:szCs w:val="20"/>
              </w:rPr>
            </w:pPr>
            <w:r w:rsidRPr="00D96E00">
              <w:rPr>
                <w:i/>
                <w:sz w:val="20"/>
                <w:szCs w:val="20"/>
              </w:rPr>
              <w:t>5</w:t>
            </w:r>
            <w:r>
              <w:rPr>
                <w:i/>
                <w:sz w:val="20"/>
                <w:szCs w:val="20"/>
              </w:rPr>
              <w:t xml:space="preserve"> (Most deprived)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CE55CA" w14:textId="290456EC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2 (15.5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BE1799" w14:textId="65F5F17C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 (10.7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C3407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0C83F9" w14:textId="33A0B216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8 (14.2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2FE75C" w14:textId="0BFC9FC4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 (10.9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5CB90A8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4A85A879" w14:textId="77777777" w:rsidTr="00696A2A">
        <w:tc>
          <w:tcPr>
            <w:tcW w:w="2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8F2FB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BB5435" w14:textId="06EEC036" w:rsidR="00696A2A" w:rsidRPr="00DF0766" w:rsidRDefault="00696A2A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sing</w:t>
            </w:r>
            <w:r w:rsidR="00971223">
              <w:rPr>
                <w:b/>
                <w:sz w:val="20"/>
                <w:szCs w:val="20"/>
              </w:rPr>
              <w:t>,</w:t>
            </w:r>
          </w:p>
          <w:p w14:paraId="589A3A09" w14:textId="77777777" w:rsidR="00696A2A" w:rsidRPr="00DF0766" w:rsidRDefault="00696A2A" w:rsidP="00552422">
            <w:pPr>
              <w:jc w:val="center"/>
              <w:rPr>
                <w:b/>
                <w:sz w:val="20"/>
                <w:szCs w:val="20"/>
              </w:rPr>
            </w:pPr>
            <w:r w:rsidRPr="00DF0766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Mean (SD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B161BC" w14:textId="77777777" w:rsidR="00696A2A" w:rsidRDefault="00696A2A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lete</w:t>
            </w:r>
            <w:r w:rsidRPr="00DF0766">
              <w:rPr>
                <w:b/>
                <w:sz w:val="20"/>
                <w:szCs w:val="20"/>
              </w:rPr>
              <w:t xml:space="preserve">, </w:t>
            </w:r>
          </w:p>
          <w:p w14:paraId="42FF2371" w14:textId="77777777" w:rsidR="00696A2A" w:rsidRPr="00DF0766" w:rsidRDefault="00696A2A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(SD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F7E17" w14:textId="178A0A83" w:rsidR="00696A2A" w:rsidRPr="00E502B7" w:rsidRDefault="00971223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 w:rsidR="00696A2A" w:rsidRPr="00E502B7">
              <w:rPr>
                <w:b/>
                <w:sz w:val="20"/>
                <w:szCs w:val="20"/>
              </w:rPr>
              <w:t xml:space="preserve"> (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5D5D84" w14:textId="6B45D9E0" w:rsidR="00696A2A" w:rsidRPr="00DF0766" w:rsidRDefault="00696A2A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sing</w:t>
            </w:r>
            <w:r w:rsidR="00971223">
              <w:rPr>
                <w:b/>
                <w:sz w:val="20"/>
                <w:szCs w:val="20"/>
              </w:rPr>
              <w:t>,</w:t>
            </w:r>
          </w:p>
          <w:p w14:paraId="50D95643" w14:textId="77777777" w:rsidR="00696A2A" w:rsidRPr="00DF0766" w:rsidRDefault="00696A2A" w:rsidP="00552422">
            <w:pPr>
              <w:jc w:val="center"/>
              <w:rPr>
                <w:b/>
                <w:sz w:val="20"/>
                <w:szCs w:val="20"/>
              </w:rPr>
            </w:pPr>
            <w:r w:rsidRPr="00DF0766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Mean (SD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CF22DB" w14:textId="77777777" w:rsidR="00696A2A" w:rsidRDefault="00696A2A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lete</w:t>
            </w:r>
            <w:r w:rsidRPr="00DF0766">
              <w:rPr>
                <w:b/>
                <w:sz w:val="20"/>
                <w:szCs w:val="20"/>
              </w:rPr>
              <w:t xml:space="preserve">, </w:t>
            </w:r>
          </w:p>
          <w:p w14:paraId="7178EF37" w14:textId="77777777" w:rsidR="00696A2A" w:rsidRPr="00DF0766" w:rsidRDefault="00696A2A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(SD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77E1202" w14:textId="4C868452" w:rsidR="00696A2A" w:rsidRPr="00E502B7" w:rsidRDefault="00971223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 w:rsidR="00696A2A" w:rsidRPr="00E502B7">
              <w:rPr>
                <w:b/>
                <w:sz w:val="20"/>
                <w:szCs w:val="20"/>
              </w:rPr>
              <w:t xml:space="preserve"> (F)</w:t>
            </w:r>
          </w:p>
        </w:tc>
      </w:tr>
      <w:tr w:rsidR="00696A2A" w:rsidRPr="00DF0766" w14:paraId="4780CCA5" w14:textId="77777777" w:rsidTr="00696A2A">
        <w:tc>
          <w:tcPr>
            <w:tcW w:w="279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9D0A52" w14:textId="781C1C3A" w:rsidR="00696A2A" w:rsidRPr="00E502B7" w:rsidRDefault="00696A2A" w:rsidP="0055242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aternal </w:t>
            </w:r>
            <w:r w:rsidR="00971223">
              <w:rPr>
                <w:b/>
                <w:sz w:val="20"/>
                <w:szCs w:val="20"/>
              </w:rPr>
              <w:t>a</w:t>
            </w:r>
            <w:r>
              <w:rPr>
                <w:b/>
                <w:sz w:val="20"/>
                <w:szCs w:val="20"/>
              </w:rPr>
              <w:t>ge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C0C2089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 (4.9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848F039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 (4.5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34AD59" w14:textId="629EDC74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696A2A">
              <w:rPr>
                <w:sz w:val="20"/>
                <w:szCs w:val="20"/>
              </w:rPr>
              <w:t>.0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F47749C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 (4.8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3513573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 (4.6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D7C6022" w14:textId="7487F71A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696A2A">
              <w:rPr>
                <w:sz w:val="20"/>
                <w:szCs w:val="20"/>
              </w:rPr>
              <w:t>.0001</w:t>
            </w:r>
          </w:p>
        </w:tc>
      </w:tr>
      <w:tr w:rsidR="00696A2A" w:rsidRPr="00DF0766" w14:paraId="35CE0CB2" w14:textId="77777777" w:rsidTr="00696A2A">
        <w:tc>
          <w:tcPr>
            <w:tcW w:w="279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37BD0B" w14:textId="54D3F169" w:rsidR="00696A2A" w:rsidRPr="004D0DF6" w:rsidRDefault="00696A2A" w:rsidP="0055242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aternal </w:t>
            </w:r>
            <w:r w:rsidR="00971223">
              <w:rPr>
                <w:b/>
                <w:sz w:val="20"/>
                <w:szCs w:val="20"/>
              </w:rPr>
              <w:t>a</w:t>
            </w:r>
            <w:r>
              <w:rPr>
                <w:b/>
                <w:sz w:val="20"/>
                <w:szCs w:val="20"/>
              </w:rPr>
              <w:t>ge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3B6F8D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2 (5.8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335E8B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 (5.5)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EF11C" w14:textId="2F9AD992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696A2A">
              <w:rPr>
                <w:sz w:val="20"/>
                <w:szCs w:val="20"/>
              </w:rPr>
              <w:t>.0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35986A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3 (5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24DF25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,6 (5.5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491509A" w14:textId="268463E9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696A2A">
              <w:rPr>
                <w:sz w:val="20"/>
                <w:szCs w:val="20"/>
              </w:rPr>
              <w:t>.0001</w:t>
            </w:r>
          </w:p>
        </w:tc>
      </w:tr>
    </w:tbl>
    <w:p w14:paraId="3CC9DFF5" w14:textId="77777777" w:rsidR="00E502B7" w:rsidRDefault="00E502B7"/>
    <w:p w14:paraId="27A184EF" w14:textId="77777777" w:rsidR="00E502B7" w:rsidRDefault="00E502B7">
      <w:r>
        <w:br w:type="page"/>
      </w:r>
    </w:p>
    <w:p w14:paraId="7A7590E0" w14:textId="77777777" w:rsidR="004D0DF6" w:rsidRDefault="004D0DF6"/>
    <w:tbl>
      <w:tblPr>
        <w:tblStyle w:val="TableGrid"/>
        <w:tblW w:w="10827" w:type="dxa"/>
        <w:tblInd w:w="-147" w:type="dxa"/>
        <w:tblLook w:val="04A0" w:firstRow="1" w:lastRow="0" w:firstColumn="1" w:lastColumn="0" w:noHBand="0" w:noVBand="1"/>
      </w:tblPr>
      <w:tblGrid>
        <w:gridCol w:w="2795"/>
        <w:gridCol w:w="1538"/>
        <w:gridCol w:w="1543"/>
        <w:gridCol w:w="906"/>
        <w:gridCol w:w="1559"/>
        <w:gridCol w:w="1560"/>
        <w:gridCol w:w="926"/>
      </w:tblGrid>
      <w:tr w:rsidR="00696A2A" w:rsidRPr="00DF0766" w14:paraId="3FA16288" w14:textId="77777777" w:rsidTr="00696A2A">
        <w:tc>
          <w:tcPr>
            <w:tcW w:w="2795" w:type="dxa"/>
            <w:vAlign w:val="center"/>
          </w:tcPr>
          <w:p w14:paraId="060A86AB" w14:textId="77777777" w:rsidR="00696A2A" w:rsidRPr="00DF0766" w:rsidRDefault="00696A2A" w:rsidP="00552422">
            <w:pPr>
              <w:rPr>
                <w:b/>
                <w:sz w:val="20"/>
                <w:szCs w:val="20"/>
              </w:rPr>
            </w:pPr>
          </w:p>
        </w:tc>
        <w:tc>
          <w:tcPr>
            <w:tcW w:w="3987" w:type="dxa"/>
            <w:gridSpan w:val="3"/>
            <w:tcBorders>
              <w:bottom w:val="single" w:sz="4" w:space="0" w:color="auto"/>
            </w:tcBorders>
            <w:vAlign w:val="center"/>
          </w:tcPr>
          <w:p w14:paraId="62E057FE" w14:textId="2CF5C95B" w:rsidR="00696A2A" w:rsidRPr="00DF0766" w:rsidRDefault="00971223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pressive S</w:t>
            </w:r>
            <w:r w:rsidR="00696A2A">
              <w:rPr>
                <w:b/>
                <w:sz w:val="20"/>
                <w:szCs w:val="20"/>
              </w:rPr>
              <w:t>ymptoms</w:t>
            </w:r>
            <w:r w:rsidR="00696A2A" w:rsidRPr="00DF0766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at Age 13 Y</w:t>
            </w:r>
            <w:r w:rsidR="00696A2A">
              <w:rPr>
                <w:b/>
                <w:sz w:val="20"/>
                <w:szCs w:val="20"/>
              </w:rPr>
              <w:t>ears</w:t>
            </w:r>
          </w:p>
        </w:tc>
        <w:tc>
          <w:tcPr>
            <w:tcW w:w="4045" w:type="dxa"/>
            <w:gridSpan w:val="3"/>
            <w:tcBorders>
              <w:bottom w:val="single" w:sz="4" w:space="0" w:color="auto"/>
            </w:tcBorders>
            <w:vAlign w:val="center"/>
          </w:tcPr>
          <w:p w14:paraId="456E9D9D" w14:textId="389C54C1" w:rsidR="00696A2A" w:rsidRPr="00DF0766" w:rsidRDefault="00971223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pressive S</w:t>
            </w:r>
            <w:r w:rsidR="00696A2A">
              <w:rPr>
                <w:b/>
                <w:sz w:val="20"/>
                <w:szCs w:val="20"/>
              </w:rPr>
              <w:t>ymptoms</w:t>
            </w:r>
            <w:r>
              <w:rPr>
                <w:b/>
                <w:sz w:val="20"/>
                <w:szCs w:val="20"/>
              </w:rPr>
              <w:t xml:space="preserve"> at A</w:t>
            </w:r>
            <w:r w:rsidR="00696A2A" w:rsidRPr="00DF0766">
              <w:rPr>
                <w:b/>
                <w:sz w:val="20"/>
                <w:szCs w:val="20"/>
              </w:rPr>
              <w:t>ge 18</w:t>
            </w:r>
            <w:r>
              <w:rPr>
                <w:b/>
                <w:sz w:val="20"/>
                <w:szCs w:val="20"/>
              </w:rPr>
              <w:t xml:space="preserve"> Y</w:t>
            </w:r>
            <w:r w:rsidR="00696A2A">
              <w:rPr>
                <w:b/>
                <w:sz w:val="20"/>
                <w:szCs w:val="20"/>
              </w:rPr>
              <w:t>ears</w:t>
            </w:r>
          </w:p>
        </w:tc>
      </w:tr>
      <w:tr w:rsidR="00696A2A" w:rsidRPr="00DF0766" w14:paraId="17780458" w14:textId="77777777" w:rsidTr="00696A2A">
        <w:tc>
          <w:tcPr>
            <w:tcW w:w="2795" w:type="dxa"/>
            <w:vAlign w:val="center"/>
          </w:tcPr>
          <w:p w14:paraId="1B693A16" w14:textId="77777777" w:rsidR="00696A2A" w:rsidRPr="00DF0766" w:rsidRDefault="00696A2A" w:rsidP="00552422">
            <w:pPr>
              <w:rPr>
                <w:b/>
                <w:sz w:val="20"/>
                <w:szCs w:val="20"/>
              </w:rPr>
            </w:pPr>
          </w:p>
        </w:tc>
        <w:tc>
          <w:tcPr>
            <w:tcW w:w="1538" w:type="dxa"/>
            <w:tcBorders>
              <w:bottom w:val="single" w:sz="4" w:space="0" w:color="auto"/>
            </w:tcBorders>
            <w:vAlign w:val="center"/>
          </w:tcPr>
          <w:p w14:paraId="4C5B4D34" w14:textId="77777777" w:rsidR="00696A2A" w:rsidRPr="00DF0766" w:rsidRDefault="00696A2A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sing,</w:t>
            </w:r>
          </w:p>
          <w:p w14:paraId="65ADA30C" w14:textId="475B6803" w:rsidR="00696A2A" w:rsidRPr="00DF0766" w:rsidRDefault="005847C9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</w:rPr>
              <w:t>n (%)</w:t>
            </w:r>
          </w:p>
        </w:tc>
        <w:tc>
          <w:tcPr>
            <w:tcW w:w="1543" w:type="dxa"/>
            <w:vAlign w:val="center"/>
          </w:tcPr>
          <w:p w14:paraId="5154F76C" w14:textId="77777777" w:rsidR="00696A2A" w:rsidRDefault="00696A2A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lete</w:t>
            </w:r>
            <w:r w:rsidRPr="00DF0766">
              <w:rPr>
                <w:b/>
                <w:sz w:val="20"/>
                <w:szCs w:val="20"/>
              </w:rPr>
              <w:t xml:space="preserve">, </w:t>
            </w:r>
          </w:p>
          <w:p w14:paraId="43A4D1EF" w14:textId="0532851C" w:rsidR="00696A2A" w:rsidRPr="00DF0766" w:rsidRDefault="005847C9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</w:rPr>
              <w:t>n (%)</w:t>
            </w:r>
          </w:p>
        </w:tc>
        <w:tc>
          <w:tcPr>
            <w:tcW w:w="906" w:type="dxa"/>
            <w:vAlign w:val="center"/>
          </w:tcPr>
          <w:p w14:paraId="2516A6A7" w14:textId="0B421612" w:rsidR="00696A2A" w:rsidRPr="00DF0766" w:rsidRDefault="00971223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 w:rsidR="00696A2A" w:rsidRPr="00DF0766">
              <w:rPr>
                <w:b/>
                <w:sz w:val="20"/>
                <w:szCs w:val="20"/>
              </w:rPr>
              <w:t xml:space="preserve"> (χ²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362DD7C" w14:textId="77777777" w:rsidR="00696A2A" w:rsidRPr="00DF0766" w:rsidRDefault="00696A2A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sing,</w:t>
            </w:r>
          </w:p>
          <w:p w14:paraId="42D7AA8C" w14:textId="0B790EA1" w:rsidR="00696A2A" w:rsidRPr="00DF0766" w:rsidRDefault="005847C9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</w:rPr>
              <w:t>n (%)</w:t>
            </w:r>
          </w:p>
        </w:tc>
        <w:tc>
          <w:tcPr>
            <w:tcW w:w="1560" w:type="dxa"/>
            <w:vAlign w:val="center"/>
          </w:tcPr>
          <w:p w14:paraId="66B6A828" w14:textId="77777777" w:rsidR="00696A2A" w:rsidRDefault="00696A2A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lete</w:t>
            </w:r>
            <w:r w:rsidRPr="00DF0766">
              <w:rPr>
                <w:b/>
                <w:sz w:val="20"/>
                <w:szCs w:val="20"/>
              </w:rPr>
              <w:t xml:space="preserve">, </w:t>
            </w:r>
          </w:p>
          <w:p w14:paraId="085DE492" w14:textId="44DB9CA8" w:rsidR="00696A2A" w:rsidRPr="00DF0766" w:rsidRDefault="005847C9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</w:rPr>
              <w:t>n (%)</w:t>
            </w:r>
          </w:p>
        </w:tc>
        <w:tc>
          <w:tcPr>
            <w:tcW w:w="926" w:type="dxa"/>
            <w:vAlign w:val="center"/>
          </w:tcPr>
          <w:p w14:paraId="151666F2" w14:textId="517CF162" w:rsidR="00696A2A" w:rsidRPr="00DF0766" w:rsidRDefault="00971223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 w:rsidR="00696A2A" w:rsidRPr="00DF0766">
              <w:rPr>
                <w:b/>
                <w:sz w:val="20"/>
                <w:szCs w:val="20"/>
              </w:rPr>
              <w:t xml:space="preserve"> (χ²)</w:t>
            </w:r>
          </w:p>
        </w:tc>
      </w:tr>
      <w:tr w:rsidR="00696A2A" w:rsidRPr="00DF0766" w14:paraId="328161D8" w14:textId="77777777" w:rsidTr="00696A2A">
        <w:tc>
          <w:tcPr>
            <w:tcW w:w="2795" w:type="dxa"/>
            <w:vAlign w:val="center"/>
          </w:tcPr>
          <w:p w14:paraId="724B60CF" w14:textId="77777777" w:rsidR="00696A2A" w:rsidRPr="00DF0766" w:rsidRDefault="00696A2A" w:rsidP="00552422">
            <w:pPr>
              <w:rPr>
                <w:b/>
                <w:sz w:val="20"/>
                <w:szCs w:val="20"/>
              </w:rPr>
            </w:pPr>
            <w:r w:rsidRPr="00DF0766">
              <w:rPr>
                <w:b/>
                <w:sz w:val="20"/>
                <w:szCs w:val="20"/>
              </w:rPr>
              <w:t xml:space="preserve">Total </w:t>
            </w:r>
          </w:p>
        </w:tc>
        <w:tc>
          <w:tcPr>
            <w:tcW w:w="1538" w:type="dxa"/>
            <w:tcBorders>
              <w:right w:val="nil"/>
            </w:tcBorders>
            <w:vAlign w:val="center"/>
          </w:tcPr>
          <w:p w14:paraId="02FB13CB" w14:textId="7D68BCC7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21 (45.5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left w:val="nil"/>
            </w:tcBorders>
            <w:vAlign w:val="center"/>
          </w:tcPr>
          <w:p w14:paraId="75330A0A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378 (54.5)</w:t>
            </w:r>
          </w:p>
        </w:tc>
        <w:tc>
          <w:tcPr>
            <w:tcW w:w="906" w:type="dxa"/>
            <w:vAlign w:val="center"/>
          </w:tcPr>
          <w:p w14:paraId="421523C9" w14:textId="77777777" w:rsidR="00696A2A" w:rsidRPr="00DF0766" w:rsidRDefault="00696A2A" w:rsidP="0055242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14:paraId="75AA5559" w14:textId="5E45345E" w:rsidR="00696A2A" w:rsidRPr="007B1D3D" w:rsidRDefault="00696A2A" w:rsidP="00552422">
            <w:pPr>
              <w:jc w:val="center"/>
              <w:rPr>
                <w:sz w:val="20"/>
                <w:szCs w:val="20"/>
              </w:rPr>
            </w:pPr>
            <w:r w:rsidRPr="007B1D3D">
              <w:rPr>
                <w:sz w:val="20"/>
                <w:szCs w:val="20"/>
              </w:rPr>
              <w:t>8,468 (</w:t>
            </w:r>
            <w:r>
              <w:rPr>
                <w:sz w:val="20"/>
                <w:szCs w:val="20"/>
              </w:rPr>
              <w:t>72.4</w:t>
            </w:r>
            <w:r w:rsidRPr="007B1D3D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2299367D" w14:textId="20B6DE9E" w:rsidR="00696A2A" w:rsidRPr="007B1D3D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31 (27.6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Align w:val="center"/>
          </w:tcPr>
          <w:p w14:paraId="6ACC1653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62E5256A" w14:textId="77777777" w:rsidTr="00696A2A">
        <w:tc>
          <w:tcPr>
            <w:tcW w:w="2795" w:type="dxa"/>
            <w:vAlign w:val="center"/>
          </w:tcPr>
          <w:p w14:paraId="28936054" w14:textId="655D3737" w:rsidR="00696A2A" w:rsidRPr="00DF0766" w:rsidRDefault="00971223" w:rsidP="0055242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ighbo</w:t>
            </w:r>
            <w:r w:rsidR="00696A2A" w:rsidRPr="00DF0766">
              <w:rPr>
                <w:b/>
                <w:sz w:val="20"/>
                <w:szCs w:val="20"/>
              </w:rPr>
              <w:t>rhood cohesion</w:t>
            </w:r>
          </w:p>
        </w:tc>
        <w:tc>
          <w:tcPr>
            <w:tcW w:w="1538" w:type="dxa"/>
            <w:tcBorders>
              <w:right w:val="nil"/>
            </w:tcBorders>
            <w:vAlign w:val="center"/>
          </w:tcPr>
          <w:p w14:paraId="03242985" w14:textId="77777777" w:rsidR="00696A2A" w:rsidRPr="00DF0766" w:rsidRDefault="00696A2A" w:rsidP="0055242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43" w:type="dxa"/>
            <w:tcBorders>
              <w:left w:val="nil"/>
            </w:tcBorders>
            <w:vAlign w:val="center"/>
          </w:tcPr>
          <w:p w14:paraId="1D59855F" w14:textId="77777777" w:rsidR="00696A2A" w:rsidRPr="00DF0766" w:rsidRDefault="00696A2A" w:rsidP="0055242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0E5E4DE1" w14:textId="77777777" w:rsidR="00696A2A" w:rsidRPr="00DF0766" w:rsidRDefault="00696A2A" w:rsidP="0055242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14:paraId="3C54FA03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230807DA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vAlign w:val="center"/>
          </w:tcPr>
          <w:p w14:paraId="062209F8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41FB12FA" w14:textId="77777777" w:rsidTr="00696A2A">
        <w:tc>
          <w:tcPr>
            <w:tcW w:w="2795" w:type="dxa"/>
            <w:tcBorders>
              <w:bottom w:val="nil"/>
            </w:tcBorders>
            <w:vAlign w:val="center"/>
          </w:tcPr>
          <w:p w14:paraId="0BD947CD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 w:rsidRPr="00DF0766">
              <w:rPr>
                <w:i/>
                <w:sz w:val="20"/>
                <w:szCs w:val="20"/>
              </w:rPr>
              <w:t>High</w:t>
            </w:r>
          </w:p>
        </w:tc>
        <w:tc>
          <w:tcPr>
            <w:tcW w:w="1538" w:type="dxa"/>
            <w:tcBorders>
              <w:bottom w:val="nil"/>
              <w:right w:val="nil"/>
            </w:tcBorders>
            <w:vAlign w:val="center"/>
          </w:tcPr>
          <w:p w14:paraId="1B52E029" w14:textId="3D6277BA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60 (21.8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left w:val="nil"/>
              <w:bottom w:val="nil"/>
            </w:tcBorders>
            <w:vAlign w:val="center"/>
          </w:tcPr>
          <w:p w14:paraId="556E3DEA" w14:textId="4F90EA5A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06 (25.2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 w:val="restart"/>
            <w:vAlign w:val="center"/>
          </w:tcPr>
          <w:p w14:paraId="014A1C9E" w14:textId="2C4BCB9A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696A2A">
              <w:rPr>
                <w:sz w:val="20"/>
                <w:szCs w:val="20"/>
              </w:rPr>
              <w:t>.0001</w:t>
            </w:r>
          </w:p>
        </w:tc>
        <w:tc>
          <w:tcPr>
            <w:tcW w:w="1559" w:type="dxa"/>
            <w:tcBorders>
              <w:bottom w:val="nil"/>
              <w:right w:val="nil"/>
            </w:tcBorders>
            <w:vAlign w:val="center"/>
          </w:tcPr>
          <w:p w14:paraId="7BBABC75" w14:textId="27B5343D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36 (22.9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left w:val="nil"/>
              <w:bottom w:val="nil"/>
            </w:tcBorders>
            <w:vAlign w:val="center"/>
          </w:tcPr>
          <w:p w14:paraId="45DCDA10" w14:textId="75004C3A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0 (25.7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 w:val="restart"/>
            <w:vAlign w:val="center"/>
          </w:tcPr>
          <w:p w14:paraId="44A67C4B" w14:textId="096CF279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</w:t>
            </w:r>
          </w:p>
        </w:tc>
      </w:tr>
      <w:tr w:rsidR="00696A2A" w:rsidRPr="00DF0766" w14:paraId="33B6333E" w14:textId="77777777" w:rsidTr="00696A2A">
        <w:tc>
          <w:tcPr>
            <w:tcW w:w="2795" w:type="dxa"/>
            <w:tcBorders>
              <w:top w:val="nil"/>
              <w:bottom w:val="nil"/>
            </w:tcBorders>
            <w:vAlign w:val="center"/>
          </w:tcPr>
          <w:p w14:paraId="5813D078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 w:rsidRPr="00DF0766">
              <w:rPr>
                <w:i/>
                <w:sz w:val="20"/>
                <w:szCs w:val="20"/>
              </w:rPr>
              <w:t xml:space="preserve">Medium </w:t>
            </w:r>
          </w:p>
        </w:tc>
        <w:tc>
          <w:tcPr>
            <w:tcW w:w="1538" w:type="dxa"/>
            <w:tcBorders>
              <w:top w:val="nil"/>
              <w:bottom w:val="nil"/>
              <w:right w:val="nil"/>
            </w:tcBorders>
            <w:vAlign w:val="center"/>
          </w:tcPr>
          <w:p w14:paraId="0188BF70" w14:textId="58479F87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22 (51.2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</w:tcBorders>
            <w:vAlign w:val="center"/>
          </w:tcPr>
          <w:p w14:paraId="7624ED52" w14:textId="76E80D86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313 (51.9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vAlign w:val="center"/>
          </w:tcPr>
          <w:p w14:paraId="01B1677E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4BF129B3" w14:textId="618A3CBA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</w:t>
            </w:r>
            <w:r w:rsidR="00C03D9C">
              <w:rPr>
                <w:sz w:val="20"/>
                <w:szCs w:val="20"/>
              </w:rPr>
              <w:t>77 (51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14:paraId="7DD99AC8" w14:textId="0CB3A2BF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58 (51.3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vAlign w:val="center"/>
          </w:tcPr>
          <w:p w14:paraId="2013D3EF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447FABFE" w14:textId="77777777" w:rsidTr="00696A2A">
        <w:tc>
          <w:tcPr>
            <w:tcW w:w="2795" w:type="dxa"/>
            <w:tcBorders>
              <w:top w:val="nil"/>
            </w:tcBorders>
            <w:vAlign w:val="center"/>
          </w:tcPr>
          <w:p w14:paraId="6FD8ACEF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 w:rsidRPr="00DF0766">
              <w:rPr>
                <w:i/>
                <w:sz w:val="20"/>
                <w:szCs w:val="20"/>
              </w:rPr>
              <w:t xml:space="preserve">Low </w:t>
            </w:r>
          </w:p>
        </w:tc>
        <w:tc>
          <w:tcPr>
            <w:tcW w:w="1538" w:type="dxa"/>
            <w:tcBorders>
              <w:top w:val="nil"/>
              <w:right w:val="nil"/>
            </w:tcBorders>
            <w:vAlign w:val="center"/>
          </w:tcPr>
          <w:p w14:paraId="54A071AC" w14:textId="5C62AD47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39 (27.0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</w:tcBorders>
            <w:vAlign w:val="center"/>
          </w:tcPr>
          <w:p w14:paraId="2A35B08C" w14:textId="79604B34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59 (22.9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vAlign w:val="center"/>
          </w:tcPr>
          <w:p w14:paraId="68C2B543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right w:val="nil"/>
            </w:tcBorders>
            <w:vAlign w:val="center"/>
          </w:tcPr>
          <w:p w14:paraId="65DCEEF0" w14:textId="0D3528C1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55 (25.5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</w:tcBorders>
            <w:vAlign w:val="center"/>
          </w:tcPr>
          <w:p w14:paraId="67C76153" w14:textId="11FF1E41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3 (23.0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vAlign w:val="center"/>
          </w:tcPr>
          <w:p w14:paraId="66ED9BD2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2E5C4F7B" w14:textId="77777777" w:rsidTr="00696A2A">
        <w:tc>
          <w:tcPr>
            <w:tcW w:w="2795" w:type="dxa"/>
            <w:vAlign w:val="center"/>
          </w:tcPr>
          <w:p w14:paraId="70F60DE8" w14:textId="4F288418" w:rsidR="00696A2A" w:rsidRPr="00DF0766" w:rsidRDefault="00971223" w:rsidP="0055242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ighbo</w:t>
            </w:r>
            <w:r w:rsidR="00696A2A" w:rsidRPr="00DF0766">
              <w:rPr>
                <w:b/>
                <w:sz w:val="20"/>
                <w:szCs w:val="20"/>
              </w:rPr>
              <w:t>rhood discord</w:t>
            </w:r>
          </w:p>
        </w:tc>
        <w:tc>
          <w:tcPr>
            <w:tcW w:w="1538" w:type="dxa"/>
            <w:tcBorders>
              <w:right w:val="nil"/>
            </w:tcBorders>
            <w:vAlign w:val="center"/>
          </w:tcPr>
          <w:p w14:paraId="1AF996CC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3" w:type="dxa"/>
            <w:tcBorders>
              <w:left w:val="nil"/>
            </w:tcBorders>
            <w:vAlign w:val="center"/>
          </w:tcPr>
          <w:p w14:paraId="741ADDE2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45BF15C5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14:paraId="45C71492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016D0A92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vAlign w:val="center"/>
          </w:tcPr>
          <w:p w14:paraId="4F3B3B3C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</w:tr>
      <w:tr w:rsidR="00696A2A" w:rsidRPr="00DF0766" w14:paraId="6D593827" w14:textId="77777777" w:rsidTr="00696A2A">
        <w:tc>
          <w:tcPr>
            <w:tcW w:w="2795" w:type="dxa"/>
            <w:tcBorders>
              <w:bottom w:val="nil"/>
            </w:tcBorders>
            <w:vAlign w:val="center"/>
          </w:tcPr>
          <w:p w14:paraId="2661E918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 w:rsidRPr="00DF0766">
              <w:rPr>
                <w:i/>
                <w:sz w:val="20"/>
                <w:szCs w:val="20"/>
              </w:rPr>
              <w:t>High</w:t>
            </w:r>
          </w:p>
        </w:tc>
        <w:tc>
          <w:tcPr>
            <w:tcW w:w="1538" w:type="dxa"/>
            <w:tcBorders>
              <w:bottom w:val="nil"/>
              <w:right w:val="nil"/>
            </w:tcBorders>
            <w:vAlign w:val="center"/>
          </w:tcPr>
          <w:p w14:paraId="1EC535FC" w14:textId="55286DD8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18 (60.5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left w:val="nil"/>
              <w:bottom w:val="nil"/>
            </w:tcBorders>
            <w:vAlign w:val="center"/>
          </w:tcPr>
          <w:p w14:paraId="0EB4C357" w14:textId="7296666A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33 (61.7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 w:val="restart"/>
            <w:vAlign w:val="center"/>
          </w:tcPr>
          <w:p w14:paraId="47B69C53" w14:textId="3A91675E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696A2A">
              <w:rPr>
                <w:sz w:val="20"/>
                <w:szCs w:val="20"/>
              </w:rPr>
              <w:t>.0001</w:t>
            </w:r>
          </w:p>
        </w:tc>
        <w:tc>
          <w:tcPr>
            <w:tcW w:w="1559" w:type="dxa"/>
            <w:tcBorders>
              <w:bottom w:val="nil"/>
              <w:right w:val="nil"/>
            </w:tcBorders>
            <w:vAlign w:val="center"/>
          </w:tcPr>
          <w:p w14:paraId="366ED256" w14:textId="3A22D37A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46 (15.9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left w:val="nil"/>
              <w:bottom w:val="nil"/>
            </w:tcBorders>
            <w:vAlign w:val="center"/>
          </w:tcPr>
          <w:p w14:paraId="5487FE50" w14:textId="58C7EB22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60 (10.4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 w:val="restart"/>
            <w:vAlign w:val="center"/>
          </w:tcPr>
          <w:p w14:paraId="00343170" w14:textId="642E6970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696A2A">
              <w:rPr>
                <w:sz w:val="20"/>
                <w:szCs w:val="20"/>
              </w:rPr>
              <w:t>.0001</w:t>
            </w:r>
          </w:p>
        </w:tc>
      </w:tr>
      <w:tr w:rsidR="00696A2A" w:rsidRPr="00DF0766" w14:paraId="09267DA7" w14:textId="77777777" w:rsidTr="00696A2A">
        <w:trPr>
          <w:trHeight w:val="102"/>
        </w:trPr>
        <w:tc>
          <w:tcPr>
            <w:tcW w:w="2795" w:type="dxa"/>
            <w:tcBorders>
              <w:top w:val="nil"/>
              <w:bottom w:val="nil"/>
            </w:tcBorders>
            <w:vAlign w:val="center"/>
          </w:tcPr>
          <w:p w14:paraId="12CC1F4B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 w:rsidRPr="00DF0766">
              <w:rPr>
                <w:i/>
                <w:sz w:val="20"/>
                <w:szCs w:val="20"/>
              </w:rPr>
              <w:t xml:space="preserve">Medium </w:t>
            </w:r>
          </w:p>
        </w:tc>
        <w:tc>
          <w:tcPr>
            <w:tcW w:w="1538" w:type="dxa"/>
            <w:tcBorders>
              <w:top w:val="nil"/>
              <w:bottom w:val="nil"/>
              <w:right w:val="nil"/>
            </w:tcBorders>
            <w:vAlign w:val="center"/>
          </w:tcPr>
          <w:p w14:paraId="1532226F" w14:textId="24CC9626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27 (23.1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</w:tcBorders>
            <w:vAlign w:val="center"/>
          </w:tcPr>
          <w:p w14:paraId="3F5FCC20" w14:textId="7DBF91B7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39 (25.7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vAlign w:val="center"/>
          </w:tcPr>
          <w:p w14:paraId="5926AC42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35093F40" w14:textId="49E7926F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31 (24.0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14:paraId="3ECC518B" w14:textId="30D8C6AD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5 (25.8)</w:t>
            </w:r>
          </w:p>
        </w:tc>
        <w:tc>
          <w:tcPr>
            <w:tcW w:w="926" w:type="dxa"/>
            <w:vMerge/>
            <w:vAlign w:val="center"/>
          </w:tcPr>
          <w:p w14:paraId="3F610C6D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306CECEC" w14:textId="77777777" w:rsidTr="00696A2A">
        <w:tc>
          <w:tcPr>
            <w:tcW w:w="2795" w:type="dxa"/>
            <w:tcBorders>
              <w:top w:val="nil"/>
            </w:tcBorders>
            <w:vAlign w:val="center"/>
          </w:tcPr>
          <w:p w14:paraId="24AF3128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 w:rsidRPr="00DF0766">
              <w:rPr>
                <w:i/>
                <w:sz w:val="20"/>
                <w:szCs w:val="20"/>
              </w:rPr>
              <w:t xml:space="preserve">Low </w:t>
            </w:r>
          </w:p>
        </w:tc>
        <w:tc>
          <w:tcPr>
            <w:tcW w:w="1538" w:type="dxa"/>
            <w:tcBorders>
              <w:top w:val="nil"/>
              <w:right w:val="nil"/>
            </w:tcBorders>
            <w:vAlign w:val="center"/>
          </w:tcPr>
          <w:p w14:paraId="6F53CF7A" w14:textId="535153B1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6 (16.4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</w:tcBorders>
            <w:vAlign w:val="center"/>
          </w:tcPr>
          <w:p w14:paraId="7D4B693D" w14:textId="7F518BFE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6 (12.6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vAlign w:val="center"/>
          </w:tcPr>
          <w:p w14:paraId="511134FB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right w:val="nil"/>
            </w:tcBorders>
            <w:vAlign w:val="center"/>
          </w:tcPr>
          <w:p w14:paraId="22262D81" w14:textId="16C0523D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91 (60.1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</w:tcBorders>
            <w:vAlign w:val="center"/>
          </w:tcPr>
          <w:p w14:paraId="2DAC8528" w14:textId="3394DDC1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 (63.8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vAlign w:val="center"/>
          </w:tcPr>
          <w:p w14:paraId="4E7D1A76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3CDFF4F2" w14:textId="77777777" w:rsidTr="00696A2A">
        <w:tc>
          <w:tcPr>
            <w:tcW w:w="2795" w:type="dxa"/>
            <w:vAlign w:val="center"/>
          </w:tcPr>
          <w:p w14:paraId="5DC9DB38" w14:textId="6835824B" w:rsidR="00696A2A" w:rsidRPr="00DF0766" w:rsidRDefault="00971223" w:rsidP="0055242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ighbo</w:t>
            </w:r>
            <w:r w:rsidR="00696A2A">
              <w:rPr>
                <w:b/>
                <w:sz w:val="20"/>
                <w:szCs w:val="20"/>
              </w:rPr>
              <w:t>rhood quality</w:t>
            </w:r>
          </w:p>
        </w:tc>
        <w:tc>
          <w:tcPr>
            <w:tcW w:w="1538" w:type="dxa"/>
            <w:tcBorders>
              <w:right w:val="nil"/>
            </w:tcBorders>
            <w:vAlign w:val="center"/>
          </w:tcPr>
          <w:p w14:paraId="2C80E3D4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3" w:type="dxa"/>
            <w:tcBorders>
              <w:left w:val="nil"/>
            </w:tcBorders>
            <w:vAlign w:val="center"/>
          </w:tcPr>
          <w:p w14:paraId="67B10392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14:paraId="0CE2E3CA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14:paraId="587A4F67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6744FD74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5CBC3F94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</w:tr>
      <w:tr w:rsidR="00696A2A" w:rsidRPr="00DF0766" w14:paraId="64525D9D" w14:textId="77777777" w:rsidTr="00696A2A">
        <w:tc>
          <w:tcPr>
            <w:tcW w:w="2795" w:type="dxa"/>
            <w:tcBorders>
              <w:bottom w:val="nil"/>
            </w:tcBorders>
            <w:vAlign w:val="center"/>
          </w:tcPr>
          <w:p w14:paraId="76C4BC21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 w:rsidRPr="00DF0766">
              <w:rPr>
                <w:i/>
                <w:sz w:val="20"/>
                <w:szCs w:val="20"/>
              </w:rPr>
              <w:t>High</w:t>
            </w:r>
          </w:p>
        </w:tc>
        <w:tc>
          <w:tcPr>
            <w:tcW w:w="1538" w:type="dxa"/>
            <w:tcBorders>
              <w:bottom w:val="nil"/>
              <w:right w:val="nil"/>
            </w:tcBorders>
            <w:vAlign w:val="center"/>
          </w:tcPr>
          <w:p w14:paraId="5EBA24AF" w14:textId="5F3C552A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5 (9.3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61E2D1C" w14:textId="712318BB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2 (12.6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B55559" w14:textId="5C800062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696A2A">
              <w:rPr>
                <w:sz w:val="20"/>
                <w:szCs w:val="20"/>
              </w:rPr>
              <w:t>.0001</w:t>
            </w:r>
          </w:p>
        </w:tc>
        <w:tc>
          <w:tcPr>
            <w:tcW w:w="1559" w:type="dxa"/>
            <w:tcBorders>
              <w:bottom w:val="nil"/>
              <w:right w:val="nil"/>
            </w:tcBorders>
            <w:vAlign w:val="center"/>
          </w:tcPr>
          <w:p w14:paraId="1294A029" w14:textId="6163FC30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88 (56.5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AD0F226" w14:textId="20BE37C9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38 (60.0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E690EA" w14:textId="6473786F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696A2A">
              <w:rPr>
                <w:sz w:val="20"/>
                <w:szCs w:val="20"/>
              </w:rPr>
              <w:t>.0001</w:t>
            </w:r>
          </w:p>
        </w:tc>
      </w:tr>
      <w:tr w:rsidR="00696A2A" w:rsidRPr="00DF0766" w14:paraId="57972892" w14:textId="77777777" w:rsidTr="00696A2A">
        <w:tc>
          <w:tcPr>
            <w:tcW w:w="2795" w:type="dxa"/>
            <w:tcBorders>
              <w:top w:val="nil"/>
              <w:bottom w:val="nil"/>
            </w:tcBorders>
            <w:vAlign w:val="center"/>
          </w:tcPr>
          <w:p w14:paraId="46DE2C92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 w:rsidRPr="00DF0766">
              <w:rPr>
                <w:i/>
                <w:sz w:val="20"/>
                <w:szCs w:val="20"/>
              </w:rPr>
              <w:t xml:space="preserve">Medium </w:t>
            </w:r>
          </w:p>
        </w:tc>
        <w:tc>
          <w:tcPr>
            <w:tcW w:w="1538" w:type="dxa"/>
            <w:tcBorders>
              <w:top w:val="nil"/>
              <w:bottom w:val="nil"/>
              <w:right w:val="nil"/>
            </w:tcBorders>
            <w:vAlign w:val="center"/>
          </w:tcPr>
          <w:p w14:paraId="1F34B1D1" w14:textId="09392F3D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56 (33.2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965446" w14:textId="74CDF07F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01 (25.7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2BE7DA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29D624D5" w14:textId="3DBB3026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60 (35.0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4FCDC2" w14:textId="78B3E96B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06 (34.2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953ECD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0FB6A5FC" w14:textId="77777777" w:rsidTr="00696A2A">
        <w:tc>
          <w:tcPr>
            <w:tcW w:w="2795" w:type="dxa"/>
            <w:tcBorders>
              <w:top w:val="nil"/>
              <w:bottom w:val="single" w:sz="4" w:space="0" w:color="auto"/>
            </w:tcBorders>
            <w:vAlign w:val="center"/>
          </w:tcPr>
          <w:p w14:paraId="5CFC4AAB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 w:rsidRPr="00DF0766">
              <w:rPr>
                <w:i/>
                <w:sz w:val="20"/>
                <w:szCs w:val="20"/>
              </w:rPr>
              <w:t xml:space="preserve">Low 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CBF312A" w14:textId="12D02D5F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61 (57.5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CDE715" w14:textId="55A2A7D1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665</w:t>
            </w:r>
            <w:r w:rsidR="00971223">
              <w:rPr>
                <w:sz w:val="20"/>
                <w:szCs w:val="20"/>
              </w:rPr>
              <w:t xml:space="preserve"> (61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6EDC4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21F7048" w14:textId="45B09426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0 (8.5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2358DE" w14:textId="25F8E9B4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 (5.8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506E7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3CAE786D" w14:textId="77777777" w:rsidTr="00696A2A"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A74C2" w14:textId="77777777" w:rsidR="00696A2A" w:rsidRPr="004D0DF6" w:rsidRDefault="00696A2A" w:rsidP="0055242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ld’s gender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08F900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453630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CAA53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41AB17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4D64D3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1D9D4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066DE60A" w14:textId="77777777" w:rsidTr="00696A2A">
        <w:tc>
          <w:tcPr>
            <w:tcW w:w="2795" w:type="dxa"/>
            <w:tcBorders>
              <w:top w:val="single" w:sz="4" w:space="0" w:color="auto"/>
              <w:bottom w:val="nil"/>
            </w:tcBorders>
            <w:vAlign w:val="center"/>
          </w:tcPr>
          <w:p w14:paraId="0C4EC258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le</w:t>
            </w:r>
          </w:p>
        </w:tc>
        <w:tc>
          <w:tcPr>
            <w:tcW w:w="153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AC8B33F" w14:textId="0BBFC43F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97 (54.4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09152FF" w14:textId="47F8C647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132 (49.1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29FC0B" w14:textId="60F5D766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696A2A">
              <w:rPr>
                <w:sz w:val="20"/>
                <w:szCs w:val="20"/>
              </w:rPr>
              <w:t>.000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D3C77AF" w14:textId="5F23B0B7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867 (57.5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3C82AD2" w14:textId="76946C13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62 (36.0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1FA79D" w14:textId="75821484" w:rsidR="00696A2A" w:rsidRPr="00DF0766" w:rsidRDefault="00971223" w:rsidP="0055242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696A2A">
              <w:rPr>
                <w:sz w:val="20"/>
                <w:szCs w:val="20"/>
              </w:rPr>
              <w:t>.0001</w:t>
            </w:r>
          </w:p>
        </w:tc>
      </w:tr>
      <w:tr w:rsidR="00696A2A" w:rsidRPr="00DF0766" w14:paraId="54620D21" w14:textId="77777777" w:rsidTr="00696A2A">
        <w:tc>
          <w:tcPr>
            <w:tcW w:w="2795" w:type="dxa"/>
            <w:tcBorders>
              <w:top w:val="nil"/>
              <w:bottom w:val="single" w:sz="4" w:space="0" w:color="auto"/>
            </w:tcBorders>
            <w:vAlign w:val="center"/>
          </w:tcPr>
          <w:p w14:paraId="411EC35B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emale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7B04094" w14:textId="00172F4C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24 (45.6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AA473A" w14:textId="2DE7D1B6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46 (50.9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B77A1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4B8087D" w14:textId="78EF76FB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601 (42.5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2A5649" w14:textId="03FA508D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69 (64.0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D152C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6FC7BFC8" w14:textId="77777777" w:rsidTr="00696A2A"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E8427" w14:textId="1559DD29" w:rsidR="00696A2A" w:rsidRPr="004D0DF6" w:rsidRDefault="00971223" w:rsidP="0055242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ld’s e</w:t>
            </w:r>
            <w:r w:rsidR="00696A2A">
              <w:rPr>
                <w:b/>
                <w:sz w:val="20"/>
                <w:szCs w:val="20"/>
              </w:rPr>
              <w:t xml:space="preserve">thnicity 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0DA251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18A1EB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87974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A37F8E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616A7E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F19A5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3B1AAC59" w14:textId="77777777" w:rsidTr="00696A2A">
        <w:tc>
          <w:tcPr>
            <w:tcW w:w="2795" w:type="dxa"/>
            <w:tcBorders>
              <w:top w:val="single" w:sz="4" w:space="0" w:color="auto"/>
              <w:bottom w:val="nil"/>
            </w:tcBorders>
            <w:vAlign w:val="center"/>
          </w:tcPr>
          <w:p w14:paraId="5D154AA0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hite</w:t>
            </w:r>
          </w:p>
        </w:tc>
        <w:tc>
          <w:tcPr>
            <w:tcW w:w="153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24ED5A0" w14:textId="644CF6CF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96 (95.1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5664227" w14:textId="23C46FF5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48 (96.</w:t>
            </w:r>
            <w:r w:rsidR="00971223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04A2B7" w14:textId="1C37A043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8DFCA00" w14:textId="5A909941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229 (95.4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C554E92" w14:textId="0C37CFC1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15 (96.3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B41871" w14:textId="399EA093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</w:tr>
      <w:tr w:rsidR="00696A2A" w:rsidRPr="00DF0766" w14:paraId="2BD15476" w14:textId="77777777" w:rsidTr="00696A2A">
        <w:tc>
          <w:tcPr>
            <w:tcW w:w="2795" w:type="dxa"/>
            <w:tcBorders>
              <w:top w:val="nil"/>
              <w:bottom w:val="single" w:sz="4" w:space="0" w:color="auto"/>
            </w:tcBorders>
            <w:vAlign w:val="center"/>
          </w:tcPr>
          <w:p w14:paraId="0952B192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n-White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57BFF8D" w14:textId="1ED180AC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 (4.9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078710" w14:textId="6411737F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 (50.9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52531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17BAF2A" w14:textId="6719E434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 (4.6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FBBFAA" w14:textId="55BC7CC4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 (3.7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4BBB1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0A8005EF" w14:textId="77777777" w:rsidTr="00696A2A"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20092" w14:textId="77777777" w:rsidR="00696A2A" w:rsidRPr="004D0DF6" w:rsidRDefault="00696A2A" w:rsidP="0055242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hild’s experience of SLEs 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EE25B4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292249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537B1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E0BCE7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BBA5C9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3EEE2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7BAA6F23" w14:textId="77777777" w:rsidTr="00696A2A">
        <w:tc>
          <w:tcPr>
            <w:tcW w:w="2795" w:type="dxa"/>
            <w:tcBorders>
              <w:top w:val="single" w:sz="4" w:space="0" w:color="auto"/>
              <w:bottom w:val="nil"/>
            </w:tcBorders>
            <w:vAlign w:val="center"/>
          </w:tcPr>
          <w:p w14:paraId="6C704D48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</w:t>
            </w:r>
          </w:p>
        </w:tc>
        <w:tc>
          <w:tcPr>
            <w:tcW w:w="153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7061D1A" w14:textId="2DAC3E05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9 (57.0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0976847" w14:textId="4065BA95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87 (57.2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88531F" w14:textId="39782C2F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69C4764" w14:textId="76D65BF8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33 (56.8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46B8C43" w14:textId="6D55F5C6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63 (57.7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F0C460" w14:textId="47D43632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1</w:t>
            </w:r>
          </w:p>
        </w:tc>
      </w:tr>
      <w:tr w:rsidR="00696A2A" w:rsidRPr="00DF0766" w14:paraId="7D57D390" w14:textId="77777777" w:rsidTr="00696A2A">
        <w:tc>
          <w:tcPr>
            <w:tcW w:w="2795" w:type="dxa"/>
            <w:tcBorders>
              <w:top w:val="nil"/>
              <w:bottom w:val="single" w:sz="4" w:space="0" w:color="auto"/>
            </w:tcBorders>
            <w:vAlign w:val="center"/>
          </w:tcPr>
          <w:p w14:paraId="547690DE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E25B2CA" w14:textId="77E32411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5 (43.0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48B43E" w14:textId="473BD138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63 (42.8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78597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250F8F0" w14:textId="590C0088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47 (43.2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6AF5EA" w14:textId="78BC9058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,001 </w:t>
            </w:r>
            <w:r w:rsidR="00971223">
              <w:rPr>
                <w:sz w:val="20"/>
                <w:szCs w:val="20"/>
              </w:rPr>
              <w:t>(42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8ECF9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7E45F878" w14:textId="77777777" w:rsidTr="00696A2A"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C239D" w14:textId="6534E1A2" w:rsidR="00696A2A" w:rsidRPr="004D0DF6" w:rsidRDefault="00971223" w:rsidP="0055242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ternal marital s</w:t>
            </w:r>
            <w:r w:rsidR="00696A2A">
              <w:rPr>
                <w:b/>
                <w:sz w:val="20"/>
                <w:szCs w:val="20"/>
              </w:rPr>
              <w:t>tatus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EDC865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2D947E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6A2C2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6E8A6DD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5650C3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538EF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14444354" w14:textId="77777777" w:rsidTr="00696A2A">
        <w:tc>
          <w:tcPr>
            <w:tcW w:w="2795" w:type="dxa"/>
            <w:tcBorders>
              <w:top w:val="single" w:sz="4" w:space="0" w:color="auto"/>
              <w:bottom w:val="nil"/>
            </w:tcBorders>
            <w:vAlign w:val="center"/>
          </w:tcPr>
          <w:p w14:paraId="5D5A1704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ngle (i.e., never married)</w:t>
            </w:r>
          </w:p>
        </w:tc>
        <w:tc>
          <w:tcPr>
            <w:tcW w:w="153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9393D15" w14:textId="02F14019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55 (21.0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3E94B15" w14:textId="6BC0B48F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9 (13.5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7F25985" w14:textId="5C5E2CF5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696A2A">
              <w:rPr>
                <w:sz w:val="20"/>
                <w:szCs w:val="20"/>
              </w:rPr>
              <w:t>.000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FF983A0" w14:textId="78193775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01 (18.9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23B4D24" w14:textId="036B2F3F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 (11.8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0B4ADF" w14:textId="42ED02DA" w:rsidR="00696A2A" w:rsidRPr="00DF0766" w:rsidRDefault="00971223" w:rsidP="0055242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696A2A">
              <w:rPr>
                <w:sz w:val="20"/>
                <w:szCs w:val="20"/>
              </w:rPr>
              <w:t>.0001</w:t>
            </w:r>
          </w:p>
        </w:tc>
      </w:tr>
      <w:tr w:rsidR="00696A2A" w:rsidRPr="00DF0766" w14:paraId="75204695" w14:textId="77777777" w:rsidTr="00696A2A">
        <w:tc>
          <w:tcPr>
            <w:tcW w:w="2795" w:type="dxa"/>
            <w:tcBorders>
              <w:top w:val="nil"/>
              <w:bottom w:val="nil"/>
            </w:tcBorders>
            <w:vAlign w:val="center"/>
          </w:tcPr>
          <w:p w14:paraId="19D799BA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rried</w:t>
            </w:r>
          </w:p>
        </w:tc>
        <w:tc>
          <w:tcPr>
            <w:tcW w:w="1538" w:type="dxa"/>
            <w:tcBorders>
              <w:top w:val="nil"/>
              <w:bottom w:val="nil"/>
              <w:right w:val="nil"/>
            </w:tcBorders>
            <w:vAlign w:val="center"/>
          </w:tcPr>
          <w:p w14:paraId="1CD15AE9" w14:textId="709084DB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659 (72.9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996CE5" w14:textId="4D8FEA4A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04 (81.7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F35545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4DC95211" w14:textId="072AB4E1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77 (75.2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5E3EB3" w14:textId="71B8D088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89 (84.0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9841C8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5CC02A50" w14:textId="77777777" w:rsidTr="00696A2A">
        <w:tc>
          <w:tcPr>
            <w:tcW w:w="2795" w:type="dxa"/>
            <w:tcBorders>
              <w:top w:val="nil"/>
              <w:bottom w:val="single" w:sz="4" w:space="0" w:color="auto"/>
            </w:tcBorders>
            <w:vAlign w:val="center"/>
          </w:tcPr>
          <w:p w14:paraId="7240B36B" w14:textId="2B946CD5" w:rsidR="00696A2A" w:rsidRPr="00DF0766" w:rsidRDefault="00971223" w:rsidP="0055242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idowed/d</w:t>
            </w:r>
            <w:r w:rsidR="00696A2A">
              <w:rPr>
                <w:i/>
                <w:sz w:val="20"/>
                <w:szCs w:val="20"/>
              </w:rPr>
              <w:t>ivorced/separated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7D49272" w14:textId="5D3F6B99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 (6.1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02F6C8" w14:textId="28BD119A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 (4.9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2288E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DB38B2D" w14:textId="60B28B6D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8 (5.9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EF3096" w14:textId="16CAAFB7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 (4.2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7D26B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118B4371" w14:textId="77777777" w:rsidTr="00696A2A"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417ED" w14:textId="3224CA56" w:rsidR="00696A2A" w:rsidRPr="004D0DF6" w:rsidRDefault="00971223" w:rsidP="0055242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ternal e</w:t>
            </w:r>
            <w:r w:rsidR="00696A2A">
              <w:rPr>
                <w:b/>
                <w:sz w:val="20"/>
                <w:szCs w:val="20"/>
              </w:rPr>
              <w:t xml:space="preserve">ducation 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5444AB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DB1D7A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6A47D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28A64CB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49B95A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8AA55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0C4A9891" w14:textId="77777777" w:rsidTr="00696A2A">
        <w:tc>
          <w:tcPr>
            <w:tcW w:w="2795" w:type="dxa"/>
            <w:tcBorders>
              <w:top w:val="single" w:sz="4" w:space="0" w:color="auto"/>
              <w:bottom w:val="nil"/>
            </w:tcBorders>
            <w:vAlign w:val="center"/>
          </w:tcPr>
          <w:p w14:paraId="26A7013F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ocational</w:t>
            </w:r>
          </w:p>
        </w:tc>
        <w:tc>
          <w:tcPr>
            <w:tcW w:w="153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234BD9C" w14:textId="30E0693E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07 (34.9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C5AD81F" w14:textId="015FCDE4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42 (20.8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21FDEC" w14:textId="46A07319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696A2A">
              <w:rPr>
                <w:sz w:val="20"/>
                <w:szCs w:val="20"/>
              </w:rPr>
              <w:t>.000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95B6656" w14:textId="184C15BF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30 (31.2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271E190" w14:textId="200F823D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9 (17.0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E70F82" w14:textId="378ADBB0" w:rsidR="00696A2A" w:rsidRPr="00DF0766" w:rsidRDefault="00971223" w:rsidP="0055242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696A2A">
              <w:rPr>
                <w:sz w:val="20"/>
                <w:szCs w:val="20"/>
              </w:rPr>
              <w:t>.0001</w:t>
            </w:r>
          </w:p>
        </w:tc>
      </w:tr>
      <w:tr w:rsidR="00696A2A" w:rsidRPr="00DF0766" w14:paraId="3F250EEA" w14:textId="77777777" w:rsidTr="00696A2A">
        <w:tc>
          <w:tcPr>
            <w:tcW w:w="2795" w:type="dxa"/>
            <w:tcBorders>
              <w:top w:val="nil"/>
              <w:bottom w:val="nil"/>
            </w:tcBorders>
            <w:vAlign w:val="center"/>
          </w:tcPr>
          <w:p w14:paraId="24CB97D8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CSEs or A Levels</w:t>
            </w:r>
          </w:p>
        </w:tc>
        <w:tc>
          <w:tcPr>
            <w:tcW w:w="1538" w:type="dxa"/>
            <w:tcBorders>
              <w:top w:val="nil"/>
              <w:bottom w:val="nil"/>
              <w:right w:val="nil"/>
            </w:tcBorders>
            <w:vAlign w:val="center"/>
          </w:tcPr>
          <w:p w14:paraId="06F4CB62" w14:textId="143D9269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78 (54.8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2B1BA1" w14:textId="474CBC49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29 (62.6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CFF610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4C7D948D" w14:textId="2656B5EE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61 (58.5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B8D34C" w14:textId="3B70DE21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46 (60.4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8EB791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5697DAAA" w14:textId="77777777" w:rsidTr="00696A2A">
        <w:tc>
          <w:tcPr>
            <w:tcW w:w="2795" w:type="dxa"/>
            <w:tcBorders>
              <w:top w:val="nil"/>
              <w:bottom w:val="single" w:sz="4" w:space="0" w:color="auto"/>
            </w:tcBorders>
            <w:vAlign w:val="center"/>
          </w:tcPr>
          <w:p w14:paraId="0BBA0DAA" w14:textId="44FAD29F" w:rsidR="00696A2A" w:rsidRPr="00DF0766" w:rsidRDefault="00971223" w:rsidP="0055242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egree or h</w:t>
            </w:r>
            <w:r w:rsidR="00696A2A">
              <w:rPr>
                <w:i/>
                <w:sz w:val="20"/>
                <w:szCs w:val="20"/>
              </w:rPr>
              <w:t>igher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56F278E" w14:textId="2EC997DF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2 (10.3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4D5A82" w14:textId="1530C950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0 (16.6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62AF5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54C8798" w14:textId="53855D36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02 </w:t>
            </w:r>
            <w:r w:rsidR="00971223">
              <w:rPr>
                <w:sz w:val="20"/>
                <w:szCs w:val="20"/>
              </w:rPr>
              <w:t>(10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FA8BD6" w14:textId="46B50A9F" w:rsidR="00696A2A" w:rsidRPr="00DF0766" w:rsidRDefault="00971223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0 (22.6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384BC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</w:tbl>
    <w:p w14:paraId="1AAC98B5" w14:textId="77777777" w:rsidR="004D0DF6" w:rsidRDefault="004D0DF6" w:rsidP="00076527">
      <w:pPr>
        <w:rPr>
          <w:b/>
        </w:rPr>
      </w:pPr>
    </w:p>
    <w:tbl>
      <w:tblPr>
        <w:tblStyle w:val="TableGrid"/>
        <w:tblW w:w="10827" w:type="dxa"/>
        <w:tblInd w:w="-147" w:type="dxa"/>
        <w:tblLook w:val="04A0" w:firstRow="1" w:lastRow="0" w:firstColumn="1" w:lastColumn="0" w:noHBand="0" w:noVBand="1"/>
      </w:tblPr>
      <w:tblGrid>
        <w:gridCol w:w="2795"/>
        <w:gridCol w:w="1538"/>
        <w:gridCol w:w="1543"/>
        <w:gridCol w:w="906"/>
        <w:gridCol w:w="1559"/>
        <w:gridCol w:w="1560"/>
        <w:gridCol w:w="926"/>
      </w:tblGrid>
      <w:tr w:rsidR="00696A2A" w:rsidRPr="00DF0766" w14:paraId="70D36CD5" w14:textId="77777777" w:rsidTr="00696A2A">
        <w:tc>
          <w:tcPr>
            <w:tcW w:w="2795" w:type="dxa"/>
            <w:tcBorders>
              <w:bottom w:val="single" w:sz="4" w:space="0" w:color="auto"/>
            </w:tcBorders>
            <w:vAlign w:val="center"/>
          </w:tcPr>
          <w:p w14:paraId="5DD1DB43" w14:textId="77777777" w:rsidR="00696A2A" w:rsidRPr="00DF0766" w:rsidRDefault="00696A2A" w:rsidP="00552422">
            <w:pPr>
              <w:rPr>
                <w:b/>
                <w:sz w:val="20"/>
                <w:szCs w:val="20"/>
              </w:rPr>
            </w:pPr>
          </w:p>
        </w:tc>
        <w:tc>
          <w:tcPr>
            <w:tcW w:w="3987" w:type="dxa"/>
            <w:gridSpan w:val="3"/>
            <w:tcBorders>
              <w:bottom w:val="single" w:sz="4" w:space="0" w:color="auto"/>
            </w:tcBorders>
            <w:vAlign w:val="center"/>
          </w:tcPr>
          <w:p w14:paraId="25DA9863" w14:textId="254F6D67" w:rsidR="00696A2A" w:rsidRPr="00DF0766" w:rsidRDefault="00C03D9C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pressive S</w:t>
            </w:r>
            <w:r w:rsidR="00696A2A">
              <w:rPr>
                <w:b/>
                <w:sz w:val="20"/>
                <w:szCs w:val="20"/>
              </w:rPr>
              <w:t>ymptoms</w:t>
            </w:r>
            <w:r w:rsidR="00696A2A" w:rsidRPr="00DF0766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at Age 13 Y</w:t>
            </w:r>
            <w:r w:rsidR="00696A2A">
              <w:rPr>
                <w:b/>
                <w:sz w:val="20"/>
                <w:szCs w:val="20"/>
              </w:rPr>
              <w:t>ears</w:t>
            </w:r>
          </w:p>
        </w:tc>
        <w:tc>
          <w:tcPr>
            <w:tcW w:w="4045" w:type="dxa"/>
            <w:gridSpan w:val="3"/>
            <w:tcBorders>
              <w:bottom w:val="single" w:sz="4" w:space="0" w:color="auto"/>
            </w:tcBorders>
            <w:vAlign w:val="center"/>
          </w:tcPr>
          <w:p w14:paraId="4DFFFE81" w14:textId="08F81236" w:rsidR="00696A2A" w:rsidRPr="00DF0766" w:rsidRDefault="00C03D9C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pressive S</w:t>
            </w:r>
            <w:r w:rsidR="00696A2A">
              <w:rPr>
                <w:b/>
                <w:sz w:val="20"/>
                <w:szCs w:val="20"/>
              </w:rPr>
              <w:t>ymptoms</w:t>
            </w:r>
            <w:r>
              <w:rPr>
                <w:b/>
                <w:sz w:val="20"/>
                <w:szCs w:val="20"/>
              </w:rPr>
              <w:t xml:space="preserve"> at A</w:t>
            </w:r>
            <w:r w:rsidR="00696A2A" w:rsidRPr="00DF0766">
              <w:rPr>
                <w:b/>
                <w:sz w:val="20"/>
                <w:szCs w:val="20"/>
              </w:rPr>
              <w:t>ge 18</w:t>
            </w:r>
            <w:r>
              <w:rPr>
                <w:b/>
                <w:sz w:val="20"/>
                <w:szCs w:val="20"/>
              </w:rPr>
              <w:t xml:space="preserve"> Y</w:t>
            </w:r>
            <w:r w:rsidR="00696A2A">
              <w:rPr>
                <w:b/>
                <w:sz w:val="20"/>
                <w:szCs w:val="20"/>
              </w:rPr>
              <w:t>ears</w:t>
            </w:r>
          </w:p>
        </w:tc>
      </w:tr>
      <w:tr w:rsidR="00696A2A" w:rsidRPr="00DF0766" w14:paraId="7EF2EC75" w14:textId="77777777" w:rsidTr="00696A2A">
        <w:tc>
          <w:tcPr>
            <w:tcW w:w="2795" w:type="dxa"/>
            <w:tcBorders>
              <w:bottom w:val="single" w:sz="4" w:space="0" w:color="auto"/>
            </w:tcBorders>
            <w:vAlign w:val="center"/>
          </w:tcPr>
          <w:p w14:paraId="060AA4CC" w14:textId="77777777" w:rsidR="00696A2A" w:rsidRPr="00DF0766" w:rsidRDefault="00696A2A" w:rsidP="00552422">
            <w:pPr>
              <w:rPr>
                <w:b/>
                <w:sz w:val="20"/>
                <w:szCs w:val="20"/>
              </w:rPr>
            </w:pPr>
          </w:p>
        </w:tc>
        <w:tc>
          <w:tcPr>
            <w:tcW w:w="1538" w:type="dxa"/>
            <w:tcBorders>
              <w:bottom w:val="single" w:sz="4" w:space="0" w:color="auto"/>
            </w:tcBorders>
            <w:vAlign w:val="center"/>
          </w:tcPr>
          <w:p w14:paraId="596E9959" w14:textId="77777777" w:rsidR="00696A2A" w:rsidRPr="00DF0766" w:rsidRDefault="00696A2A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sing,</w:t>
            </w:r>
          </w:p>
          <w:p w14:paraId="02FDC819" w14:textId="3519D410" w:rsidR="00696A2A" w:rsidRPr="00DF0766" w:rsidRDefault="005847C9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</w:rPr>
              <w:t>n (%)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vAlign w:val="center"/>
          </w:tcPr>
          <w:p w14:paraId="5CF2159C" w14:textId="77777777" w:rsidR="00696A2A" w:rsidRDefault="00696A2A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lete</w:t>
            </w:r>
            <w:r w:rsidRPr="00DF0766">
              <w:rPr>
                <w:b/>
                <w:sz w:val="20"/>
                <w:szCs w:val="20"/>
              </w:rPr>
              <w:t xml:space="preserve">, </w:t>
            </w:r>
          </w:p>
          <w:p w14:paraId="4E33FA29" w14:textId="1F120F28" w:rsidR="00696A2A" w:rsidRPr="00DF0766" w:rsidRDefault="005847C9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</w:rPr>
              <w:t>n (%)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14:paraId="3B10C45F" w14:textId="7FBE3D16" w:rsidR="00696A2A" w:rsidRPr="00DF0766" w:rsidRDefault="00C03D9C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 w:rsidR="00696A2A" w:rsidRPr="00DF0766">
              <w:rPr>
                <w:b/>
                <w:sz w:val="20"/>
                <w:szCs w:val="20"/>
              </w:rPr>
              <w:t xml:space="preserve"> (χ²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504FC85" w14:textId="77777777" w:rsidR="00696A2A" w:rsidRPr="00DF0766" w:rsidRDefault="00696A2A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sing,</w:t>
            </w:r>
          </w:p>
          <w:p w14:paraId="5B587DD0" w14:textId="24E5F3FC" w:rsidR="00696A2A" w:rsidRPr="00DF0766" w:rsidRDefault="005847C9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</w:rPr>
              <w:t>n (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CDF8C5F" w14:textId="77777777" w:rsidR="00696A2A" w:rsidRDefault="00696A2A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lete</w:t>
            </w:r>
            <w:r w:rsidRPr="00DF0766">
              <w:rPr>
                <w:b/>
                <w:sz w:val="20"/>
                <w:szCs w:val="20"/>
              </w:rPr>
              <w:t xml:space="preserve">, </w:t>
            </w:r>
          </w:p>
          <w:p w14:paraId="5719035C" w14:textId="053BEFA1" w:rsidR="00696A2A" w:rsidRPr="00DF0766" w:rsidRDefault="005847C9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</w:rPr>
              <w:t>n (%)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75A2BB28" w14:textId="192E1EA8" w:rsidR="00696A2A" w:rsidRPr="00DF0766" w:rsidRDefault="00C03D9C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 w:rsidR="00696A2A" w:rsidRPr="00DF0766">
              <w:rPr>
                <w:b/>
                <w:sz w:val="20"/>
                <w:szCs w:val="20"/>
              </w:rPr>
              <w:t xml:space="preserve"> (χ²)</w:t>
            </w:r>
          </w:p>
        </w:tc>
      </w:tr>
      <w:tr w:rsidR="00696A2A" w:rsidRPr="00DF0766" w14:paraId="4D624DCA" w14:textId="77777777" w:rsidTr="00696A2A">
        <w:tc>
          <w:tcPr>
            <w:tcW w:w="279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8663951" w14:textId="14245AF4" w:rsidR="00696A2A" w:rsidRPr="00DF0766" w:rsidRDefault="00C03D9C" w:rsidP="0055242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h</w:t>
            </w:r>
            <w:r w:rsidR="00696A2A">
              <w:rPr>
                <w:b/>
                <w:sz w:val="20"/>
                <w:szCs w:val="20"/>
              </w:rPr>
              <w:t>ouse moves</w:t>
            </w:r>
          </w:p>
        </w:tc>
        <w:tc>
          <w:tcPr>
            <w:tcW w:w="153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19207B" w14:textId="77777777" w:rsidR="00696A2A" w:rsidRPr="00DF0766" w:rsidRDefault="00696A2A" w:rsidP="0055242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4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FFC635" w14:textId="77777777" w:rsidR="00696A2A" w:rsidRPr="00DF0766" w:rsidRDefault="00696A2A" w:rsidP="0055242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3A995" w14:textId="77777777" w:rsidR="00696A2A" w:rsidRPr="00DF0766" w:rsidRDefault="00696A2A" w:rsidP="0055242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77C58F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E3085F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AC4DD15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171D21A6" w14:textId="77777777" w:rsidTr="00696A2A">
        <w:tc>
          <w:tcPr>
            <w:tcW w:w="279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4F2316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ero/one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539A0C7" w14:textId="083B9BD1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 (26.9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ED9AA1E" w14:textId="3B08EF3B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30 (32.2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6000BC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6988C48" w14:textId="5CECB7B3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5 (30.2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54A92CE" w14:textId="55ABA3D4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5 (31.</w:t>
            </w:r>
            <w:r w:rsidR="00C03D9C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8EEAADA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</w:tr>
      <w:tr w:rsidR="00696A2A" w:rsidRPr="00DF0766" w14:paraId="55547A8A" w14:textId="77777777" w:rsidTr="00696A2A">
        <w:tc>
          <w:tcPr>
            <w:tcW w:w="279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3A09679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wo/three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E95199" w14:textId="4C46F9E7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 (33.8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EC1EEB" w14:textId="63F7295B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42 (37.7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6AEA06" w14:textId="134EA1B3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696A2A">
              <w:rPr>
                <w:sz w:val="20"/>
                <w:szCs w:val="20"/>
              </w:rPr>
              <w:t>.0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34B783" w14:textId="542FA7D4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74 (36.6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711BF7" w14:textId="664991BE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2 (37.0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94ACAD7" w14:textId="6F64EABE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</w:t>
            </w:r>
          </w:p>
        </w:tc>
      </w:tr>
      <w:tr w:rsidR="00696A2A" w:rsidRPr="00DF0766" w14:paraId="591E9FEE" w14:textId="77777777" w:rsidTr="00696A2A">
        <w:tc>
          <w:tcPr>
            <w:tcW w:w="279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EDD135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our or more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1A212D" w14:textId="3E9B82A8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1 (39.3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775DBE" w14:textId="5EC3FEC1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50 (30.1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403D0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08CF7D" w14:textId="656CB4C4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4 (33.2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0CDDD4" w14:textId="7588E07B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 (31.1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3A702AE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71711EA8" w14:textId="77777777" w:rsidTr="00696A2A">
        <w:tc>
          <w:tcPr>
            <w:tcW w:w="2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A5BAF" w14:textId="40547AF8" w:rsidR="00696A2A" w:rsidRPr="00DF0766" w:rsidRDefault="00C03D9C" w:rsidP="0055242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ternal d</w:t>
            </w:r>
            <w:r w:rsidR="00696A2A">
              <w:rPr>
                <w:b/>
                <w:sz w:val="20"/>
                <w:szCs w:val="20"/>
              </w:rPr>
              <w:t>epression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ADE398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00FF41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D53ED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AFB8C7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5084CE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03BCDB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</w:tr>
      <w:tr w:rsidR="00696A2A" w:rsidRPr="00DF0766" w14:paraId="66B45708" w14:textId="77777777" w:rsidTr="00696A2A">
        <w:tc>
          <w:tcPr>
            <w:tcW w:w="279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B2120A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E39349B" w14:textId="16F16E08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70 (82.1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3A3E26B" w14:textId="5EFA51FB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66 (85.7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3200FC" w14:textId="24EEC056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696A2A">
              <w:rPr>
                <w:sz w:val="20"/>
                <w:szCs w:val="20"/>
              </w:rPr>
              <w:t>.0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51DE98A" w14:textId="4CA09D6B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037 (83.1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79536B7" w14:textId="36276409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99 (86.6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260CD64" w14:textId="04F0751A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696A2A">
              <w:rPr>
                <w:sz w:val="20"/>
                <w:szCs w:val="20"/>
              </w:rPr>
              <w:t>.0001</w:t>
            </w:r>
          </w:p>
        </w:tc>
      </w:tr>
      <w:tr w:rsidR="00696A2A" w:rsidRPr="00DF0766" w14:paraId="7655161D" w14:textId="77777777" w:rsidTr="00696A2A">
        <w:trPr>
          <w:trHeight w:val="102"/>
        </w:trPr>
        <w:tc>
          <w:tcPr>
            <w:tcW w:w="279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7BC8B7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4A44BB" w14:textId="16D1EDC8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C03D9C">
              <w:rPr>
                <w:sz w:val="20"/>
                <w:szCs w:val="20"/>
              </w:rPr>
              <w:t>51 (17.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3B938C" w14:textId="4E08FEE9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2 (14.3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844FD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16DDDC" w14:textId="3F834BC6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31 (16.9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4A173D" w14:textId="148FFA06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 (13.4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26A6296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78C4B794" w14:textId="77777777" w:rsidTr="00696A2A">
        <w:tc>
          <w:tcPr>
            <w:tcW w:w="2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E6008" w14:textId="77777777" w:rsidR="00696A2A" w:rsidRPr="00D96E00" w:rsidRDefault="00696A2A" w:rsidP="0055242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lu in pregnancy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F15A95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2CD854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3CBF6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C0766C2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FE2087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32C538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2F1C42FA" w14:textId="77777777" w:rsidTr="00696A2A">
        <w:tc>
          <w:tcPr>
            <w:tcW w:w="279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C3987C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CBB2F84" w14:textId="512521E1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34 (85.3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41AC5BB" w14:textId="4DA99BA5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03 (86.4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204430" w14:textId="4620586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8A12965" w14:textId="2447C187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338 (85.8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9BDB6D3" w14:textId="2C9ADD89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99 (86.2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E1B79CB" w14:textId="612AD0AB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8</w:t>
            </w:r>
          </w:p>
        </w:tc>
      </w:tr>
      <w:tr w:rsidR="00696A2A" w:rsidRPr="00DF0766" w14:paraId="00016CB7" w14:textId="77777777" w:rsidTr="00696A2A">
        <w:tc>
          <w:tcPr>
            <w:tcW w:w="279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424FC1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CB1122" w14:textId="36367192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6 (14.7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5D06B1" w14:textId="21ED67CB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4 (13.6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676C3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FEE95E" w14:textId="0F327F90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50 (14.2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4B7151" w14:textId="3C49A3BE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 (13.8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8473D25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</w:tr>
      <w:tr w:rsidR="00696A2A" w:rsidRPr="00DF0766" w14:paraId="752B9289" w14:textId="77777777" w:rsidTr="00696A2A">
        <w:tc>
          <w:tcPr>
            <w:tcW w:w="2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46BC4" w14:textId="3BEE97C1" w:rsidR="00696A2A" w:rsidRPr="00D96E00" w:rsidRDefault="00C03D9C" w:rsidP="0055242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ternal social c</w:t>
            </w:r>
            <w:r w:rsidR="00696A2A">
              <w:rPr>
                <w:b/>
                <w:sz w:val="20"/>
                <w:szCs w:val="20"/>
              </w:rPr>
              <w:t>lass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28F607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73523E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6FD58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C6172C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73F3B7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59695C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1504A3B7" w14:textId="77777777" w:rsidTr="00696A2A">
        <w:tc>
          <w:tcPr>
            <w:tcW w:w="279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A180BE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n-manual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AFBBB65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25 (%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650F8B8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95 (%)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627B51" w14:textId="090EA133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696A2A">
              <w:rPr>
                <w:sz w:val="20"/>
                <w:szCs w:val="20"/>
              </w:rPr>
              <w:t>.0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35338F1" w14:textId="6693B8BF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79 (78.9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ABC61AD" w14:textId="1AB9F438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41 (86.8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7FBE171" w14:textId="295CF82A" w:rsidR="00696A2A" w:rsidRPr="00DF0766" w:rsidRDefault="00C03D9C" w:rsidP="0055242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696A2A">
              <w:rPr>
                <w:sz w:val="20"/>
                <w:szCs w:val="20"/>
              </w:rPr>
              <w:t>.0001</w:t>
            </w:r>
          </w:p>
        </w:tc>
      </w:tr>
      <w:tr w:rsidR="00696A2A" w:rsidRPr="00DF0766" w14:paraId="5FFC3D2A" w14:textId="77777777" w:rsidTr="00696A2A">
        <w:tc>
          <w:tcPr>
            <w:tcW w:w="279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095A1A" w14:textId="77777777" w:rsidR="00696A2A" w:rsidRPr="00D96E00" w:rsidRDefault="00696A2A" w:rsidP="00552422">
            <w:pPr>
              <w:rPr>
                <w:i/>
                <w:sz w:val="20"/>
                <w:szCs w:val="20"/>
              </w:rPr>
            </w:pPr>
            <w:r w:rsidRPr="00D96E00">
              <w:rPr>
                <w:i/>
                <w:sz w:val="20"/>
                <w:szCs w:val="20"/>
              </w:rPr>
              <w:t>Manual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B513A5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4 (%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BF7EF9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7 (%)</w:t>
            </w:r>
          </w:p>
        </w:tc>
        <w:tc>
          <w:tcPr>
            <w:tcW w:w="9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71517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662C9B" w14:textId="33F40B91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34 (21.1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C9F46D" w14:textId="6AA01E8D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 (13.2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7B2C354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4A9B8732" w14:textId="77777777" w:rsidTr="00696A2A">
        <w:tc>
          <w:tcPr>
            <w:tcW w:w="2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35151" w14:textId="77777777" w:rsidR="00696A2A" w:rsidRPr="00D96E00" w:rsidRDefault="00696A2A" w:rsidP="0055242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intiles of area deprivation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501CCE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6DC2CF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74CFA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D33F53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315827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0F9388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487A2076" w14:textId="77777777" w:rsidTr="00696A2A">
        <w:tc>
          <w:tcPr>
            <w:tcW w:w="279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9E6B3F" w14:textId="77777777" w:rsidR="00696A2A" w:rsidRPr="00D96E00" w:rsidRDefault="00696A2A" w:rsidP="00552422">
            <w:pPr>
              <w:rPr>
                <w:i/>
                <w:sz w:val="20"/>
                <w:szCs w:val="20"/>
              </w:rPr>
            </w:pPr>
            <w:r w:rsidRPr="00D96E00">
              <w:rPr>
                <w:i/>
                <w:sz w:val="20"/>
                <w:szCs w:val="20"/>
              </w:rPr>
              <w:t>1</w:t>
            </w:r>
            <w:r>
              <w:rPr>
                <w:i/>
                <w:sz w:val="20"/>
                <w:szCs w:val="20"/>
              </w:rPr>
              <w:t xml:space="preserve"> (Least deprived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94885A1" w14:textId="2E9A982D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5 (25.6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E3B68ED" w14:textId="1C3FBFDC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45 (29.4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35141A" w14:textId="68DBC7B4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696A2A">
              <w:rPr>
                <w:sz w:val="20"/>
                <w:szCs w:val="20"/>
              </w:rPr>
              <w:t>.0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D2B1455" w14:textId="608AC4DB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07 (26.7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8B7E907" w14:textId="71904EE0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 (30.0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2739DD1" w14:textId="2AC08F84" w:rsidR="00696A2A" w:rsidRPr="00DF0766" w:rsidRDefault="00C03D9C" w:rsidP="0055242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696A2A">
              <w:rPr>
                <w:sz w:val="20"/>
                <w:szCs w:val="20"/>
              </w:rPr>
              <w:t>.0001</w:t>
            </w:r>
          </w:p>
        </w:tc>
      </w:tr>
      <w:tr w:rsidR="00696A2A" w:rsidRPr="00DF0766" w14:paraId="02F282B9" w14:textId="77777777" w:rsidTr="00696A2A">
        <w:tc>
          <w:tcPr>
            <w:tcW w:w="279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03C17ED" w14:textId="77777777" w:rsidR="00696A2A" w:rsidRPr="00D96E00" w:rsidRDefault="00696A2A" w:rsidP="00552422">
            <w:pPr>
              <w:rPr>
                <w:i/>
                <w:sz w:val="20"/>
                <w:szCs w:val="20"/>
              </w:rPr>
            </w:pPr>
            <w:r w:rsidRPr="00D96E00">
              <w:rPr>
                <w:i/>
                <w:sz w:val="20"/>
                <w:szCs w:val="20"/>
              </w:rPr>
              <w:t>2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8C7C7A" w14:textId="1D698F42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 (15.2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9041CA" w14:textId="4AA600A2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 (15.2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38CAAF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F33F86" w14:textId="6D1BB1C2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0 (14.7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D8E7D8" w14:textId="2218AB77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 (16.4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left w:val="single" w:sz="4" w:space="0" w:color="auto"/>
            </w:tcBorders>
            <w:vAlign w:val="center"/>
          </w:tcPr>
          <w:p w14:paraId="6F434672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2E1D204F" w14:textId="77777777" w:rsidTr="00696A2A">
        <w:tc>
          <w:tcPr>
            <w:tcW w:w="279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C8D97B3" w14:textId="77777777" w:rsidR="00696A2A" w:rsidRPr="00D96E00" w:rsidRDefault="00696A2A" w:rsidP="00552422">
            <w:pPr>
              <w:rPr>
                <w:i/>
                <w:sz w:val="20"/>
                <w:szCs w:val="20"/>
              </w:rPr>
            </w:pPr>
            <w:r w:rsidRPr="00D96E00">
              <w:rPr>
                <w:i/>
                <w:sz w:val="20"/>
                <w:szCs w:val="20"/>
              </w:rPr>
              <w:t>3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A9FC27" w14:textId="7CBDE649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8 (18.4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3B04C3" w14:textId="3FC6717A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6 (18.7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328735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ADA6B9" w14:textId="3FBFEB33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6 (18.1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E1FE6B" w14:textId="4BA851E5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 (19.8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left w:val="single" w:sz="4" w:space="0" w:color="auto"/>
            </w:tcBorders>
            <w:vAlign w:val="center"/>
          </w:tcPr>
          <w:p w14:paraId="2CEA2869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1AE29264" w14:textId="77777777" w:rsidTr="00696A2A">
        <w:tc>
          <w:tcPr>
            <w:tcW w:w="279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E6D3A36" w14:textId="77777777" w:rsidR="00696A2A" w:rsidRPr="00D96E00" w:rsidRDefault="00696A2A" w:rsidP="00552422">
            <w:pPr>
              <w:rPr>
                <w:i/>
                <w:sz w:val="20"/>
                <w:szCs w:val="20"/>
              </w:rPr>
            </w:pPr>
            <w:r w:rsidRPr="00D96E00">
              <w:rPr>
                <w:i/>
                <w:sz w:val="20"/>
                <w:szCs w:val="20"/>
              </w:rPr>
              <w:t>4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1D67CE" w14:textId="2200F1E6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 (25.5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2441DF" w14:textId="5AB9EFF8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1 (25.9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FFE168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7A57B2" w14:textId="4FF292DA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00 (26.6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8313A4" w14:textId="737554FD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1 (23.2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left w:val="single" w:sz="4" w:space="0" w:color="auto"/>
            </w:tcBorders>
            <w:vAlign w:val="center"/>
          </w:tcPr>
          <w:p w14:paraId="36955B76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689BBE2D" w14:textId="77777777" w:rsidTr="00696A2A">
        <w:tc>
          <w:tcPr>
            <w:tcW w:w="279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16B59D" w14:textId="77777777" w:rsidR="00696A2A" w:rsidRPr="00D96E00" w:rsidRDefault="00696A2A" w:rsidP="00552422">
            <w:pPr>
              <w:rPr>
                <w:i/>
                <w:sz w:val="20"/>
                <w:szCs w:val="20"/>
              </w:rPr>
            </w:pPr>
            <w:r w:rsidRPr="00D96E00">
              <w:rPr>
                <w:i/>
                <w:sz w:val="20"/>
                <w:szCs w:val="20"/>
              </w:rPr>
              <w:t>5</w:t>
            </w:r>
            <w:r>
              <w:rPr>
                <w:i/>
                <w:sz w:val="20"/>
                <w:szCs w:val="20"/>
              </w:rPr>
              <w:t xml:space="preserve"> (Most deprived)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245BBD" w14:textId="75593530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3 (15.4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E04CBC" w14:textId="614CB4C8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 (10.8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C9181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60DDA0" w14:textId="67EF4E39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5 (13.8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233144" w14:textId="5D8430EC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 (10.6</w:t>
            </w:r>
            <w:r w:rsidR="00696A2A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C25FE5B" w14:textId="77777777" w:rsidR="00696A2A" w:rsidRPr="00DF0766" w:rsidRDefault="00696A2A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696A2A" w:rsidRPr="00DF0766" w14:paraId="2BD53CD6" w14:textId="77777777" w:rsidTr="00696A2A">
        <w:tc>
          <w:tcPr>
            <w:tcW w:w="2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BAB60" w14:textId="77777777" w:rsidR="00696A2A" w:rsidRPr="00DF0766" w:rsidRDefault="00696A2A" w:rsidP="00552422">
            <w:pPr>
              <w:rPr>
                <w:i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45FD52" w14:textId="67E43057" w:rsidR="00696A2A" w:rsidRPr="00DF0766" w:rsidRDefault="00696A2A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sing</w:t>
            </w:r>
            <w:r w:rsidR="00C03D9C">
              <w:rPr>
                <w:b/>
                <w:sz w:val="20"/>
                <w:szCs w:val="20"/>
              </w:rPr>
              <w:t>,</w:t>
            </w:r>
          </w:p>
          <w:p w14:paraId="7113F639" w14:textId="77777777" w:rsidR="00696A2A" w:rsidRPr="00DF0766" w:rsidRDefault="00696A2A" w:rsidP="00552422">
            <w:pPr>
              <w:jc w:val="center"/>
              <w:rPr>
                <w:b/>
                <w:sz w:val="20"/>
                <w:szCs w:val="20"/>
              </w:rPr>
            </w:pPr>
            <w:r w:rsidRPr="00DF0766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Mean (SD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D9D4D5" w14:textId="77777777" w:rsidR="00696A2A" w:rsidRDefault="00696A2A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lete</w:t>
            </w:r>
            <w:r w:rsidRPr="00DF0766">
              <w:rPr>
                <w:b/>
                <w:sz w:val="20"/>
                <w:szCs w:val="20"/>
              </w:rPr>
              <w:t xml:space="preserve">, </w:t>
            </w:r>
          </w:p>
          <w:p w14:paraId="30C6A70D" w14:textId="77777777" w:rsidR="00696A2A" w:rsidRPr="00DF0766" w:rsidRDefault="00696A2A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(SD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375FD" w14:textId="3837F40B" w:rsidR="00696A2A" w:rsidRPr="00E502B7" w:rsidRDefault="00C03D9C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 w:rsidR="00696A2A" w:rsidRPr="00E502B7">
              <w:rPr>
                <w:b/>
                <w:sz w:val="20"/>
                <w:szCs w:val="20"/>
              </w:rPr>
              <w:t xml:space="preserve"> (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7C0D3C" w14:textId="77777777" w:rsidR="00696A2A" w:rsidRPr="00DF0766" w:rsidRDefault="00696A2A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sing</w:t>
            </w:r>
          </w:p>
          <w:p w14:paraId="22147D28" w14:textId="77777777" w:rsidR="00696A2A" w:rsidRPr="00DF0766" w:rsidRDefault="00696A2A" w:rsidP="00552422">
            <w:pPr>
              <w:jc w:val="center"/>
              <w:rPr>
                <w:b/>
                <w:sz w:val="20"/>
                <w:szCs w:val="20"/>
              </w:rPr>
            </w:pPr>
            <w:r w:rsidRPr="00DF0766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Mean (SD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123084" w14:textId="77777777" w:rsidR="00696A2A" w:rsidRDefault="00696A2A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lete</w:t>
            </w:r>
            <w:r w:rsidRPr="00DF0766">
              <w:rPr>
                <w:b/>
                <w:sz w:val="20"/>
                <w:szCs w:val="20"/>
              </w:rPr>
              <w:t xml:space="preserve">, </w:t>
            </w:r>
          </w:p>
          <w:p w14:paraId="5FDBE848" w14:textId="77777777" w:rsidR="00696A2A" w:rsidRPr="00DF0766" w:rsidRDefault="00696A2A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(SD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26AF211" w14:textId="4BB3C65A" w:rsidR="00696A2A" w:rsidRPr="00E502B7" w:rsidRDefault="00C03D9C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 w:rsidR="00696A2A" w:rsidRPr="00E502B7">
              <w:rPr>
                <w:b/>
                <w:sz w:val="20"/>
                <w:szCs w:val="20"/>
              </w:rPr>
              <w:t xml:space="preserve"> (F)</w:t>
            </w:r>
          </w:p>
        </w:tc>
      </w:tr>
      <w:tr w:rsidR="00696A2A" w:rsidRPr="00DF0766" w14:paraId="66EA696C" w14:textId="77777777" w:rsidTr="00696A2A">
        <w:tc>
          <w:tcPr>
            <w:tcW w:w="279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8B9C3C" w14:textId="30E2F372" w:rsidR="00696A2A" w:rsidRPr="00E502B7" w:rsidRDefault="00C03D9C" w:rsidP="0055242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ternal a</w:t>
            </w:r>
            <w:r w:rsidR="00696A2A">
              <w:rPr>
                <w:b/>
                <w:sz w:val="20"/>
                <w:szCs w:val="20"/>
              </w:rPr>
              <w:t>ge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ED6B7C5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 (4.9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E54DF7F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 (4.5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0F10A9" w14:textId="36BE2FC1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696A2A">
              <w:rPr>
                <w:sz w:val="20"/>
                <w:szCs w:val="20"/>
              </w:rPr>
              <w:t>.0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C79CD29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6 (4.7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7C07EA0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 (4.5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EC6AD12" w14:textId="001EE777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696A2A">
              <w:rPr>
                <w:sz w:val="20"/>
                <w:szCs w:val="20"/>
              </w:rPr>
              <w:t>.0001</w:t>
            </w:r>
          </w:p>
        </w:tc>
      </w:tr>
      <w:tr w:rsidR="00696A2A" w:rsidRPr="00DF0766" w14:paraId="54983943" w14:textId="77777777" w:rsidTr="00696A2A">
        <w:tc>
          <w:tcPr>
            <w:tcW w:w="279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DB44ED" w14:textId="3D5AB3A5" w:rsidR="00696A2A" w:rsidRPr="004D0DF6" w:rsidRDefault="00C03D9C" w:rsidP="0055242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ernal a</w:t>
            </w:r>
            <w:r w:rsidR="00696A2A">
              <w:rPr>
                <w:b/>
                <w:sz w:val="20"/>
                <w:szCs w:val="20"/>
              </w:rPr>
              <w:t>ge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00E972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1 (5.8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0887F7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 (5.5)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4E87F" w14:textId="2783E8B9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696A2A">
              <w:rPr>
                <w:sz w:val="20"/>
                <w:szCs w:val="20"/>
              </w:rPr>
              <w:t>.0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DA879E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5 (5.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918640" w14:textId="77777777" w:rsidR="00696A2A" w:rsidRPr="00DF0766" w:rsidRDefault="00696A2A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7 (5.6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8D81486" w14:textId="728B78CB" w:rsidR="00696A2A" w:rsidRPr="00DF0766" w:rsidRDefault="00C03D9C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696A2A">
              <w:rPr>
                <w:sz w:val="20"/>
                <w:szCs w:val="20"/>
              </w:rPr>
              <w:t>.0001</w:t>
            </w:r>
          </w:p>
        </w:tc>
      </w:tr>
    </w:tbl>
    <w:p w14:paraId="6ED99E59" w14:textId="26DF2155" w:rsidR="004D0DF6" w:rsidRDefault="00C03D9C">
      <w:pPr>
        <w:rPr>
          <w:b/>
        </w:rPr>
      </w:pPr>
      <w:r w:rsidRPr="00D77E54">
        <w:rPr>
          <w:b/>
        </w:rPr>
        <w:t>Note:</w:t>
      </w:r>
      <w:r w:rsidR="00D429F7">
        <w:rPr>
          <w:b/>
        </w:rPr>
        <w:t xml:space="preserve"> </w:t>
      </w:r>
      <w:r w:rsidR="00D429F7" w:rsidRPr="00D77E54">
        <w:t xml:space="preserve">GCSE = </w:t>
      </w:r>
      <w:r w:rsidR="00D77E54" w:rsidRPr="00D77E54">
        <w:t>general certificate of secondary education</w:t>
      </w:r>
      <w:r w:rsidR="009F1C65">
        <w:t xml:space="preserve">; </w:t>
      </w:r>
      <w:r w:rsidR="009F1C65" w:rsidRPr="00BF7594">
        <w:t>SLE</w:t>
      </w:r>
      <w:r w:rsidR="00BF7594" w:rsidRPr="00BF7594">
        <w:t>s</w:t>
      </w:r>
      <w:r w:rsidR="009F1C65" w:rsidRPr="00BF7594">
        <w:t xml:space="preserve"> = </w:t>
      </w:r>
      <w:r w:rsidR="00BF7594" w:rsidRPr="00BF7594">
        <w:t>stressful life events</w:t>
      </w:r>
      <w:r w:rsidR="00D77E54" w:rsidRPr="00BF7594">
        <w:t>.</w:t>
      </w:r>
      <w:r w:rsidR="004D0DF6">
        <w:rPr>
          <w:b/>
        </w:rPr>
        <w:br w:type="page"/>
      </w:r>
    </w:p>
    <w:p w14:paraId="2D9CA276" w14:textId="00F41371" w:rsidR="004D0DF6" w:rsidRDefault="003617AE" w:rsidP="00076527">
      <w:pPr>
        <w:rPr>
          <w:b/>
        </w:rPr>
      </w:pPr>
      <w:r w:rsidRPr="001F62EB">
        <w:rPr>
          <w:b/>
        </w:rPr>
        <w:lastRenderedPageBreak/>
        <w:t>Table S</w:t>
      </w:r>
      <w:r w:rsidR="00F92D07" w:rsidRPr="001F62EB">
        <w:rPr>
          <w:b/>
        </w:rPr>
        <w:t>7</w:t>
      </w:r>
      <w:r w:rsidR="00AA749D" w:rsidRPr="001F62EB">
        <w:rPr>
          <w:b/>
        </w:rPr>
        <w:t xml:space="preserve">: </w:t>
      </w:r>
      <w:r w:rsidR="00696A2A" w:rsidRPr="001F62EB">
        <w:rPr>
          <w:b/>
        </w:rPr>
        <w:t xml:space="preserve">Detailed </w:t>
      </w:r>
      <w:r w:rsidR="00E96E0D" w:rsidRPr="001F62EB">
        <w:rPr>
          <w:b/>
        </w:rPr>
        <w:t>Sample Characteristics in Relation to Psychotic S</w:t>
      </w:r>
      <w:r w:rsidR="00696A2A" w:rsidRPr="001F62EB">
        <w:rPr>
          <w:b/>
        </w:rPr>
        <w:t xml:space="preserve">ymptoms at </w:t>
      </w:r>
      <w:r w:rsidR="00E96E0D" w:rsidRPr="001F62EB">
        <w:rPr>
          <w:b/>
        </w:rPr>
        <w:t>A</w:t>
      </w:r>
      <w:r w:rsidR="00696A2A" w:rsidRPr="001F62EB">
        <w:rPr>
          <w:b/>
        </w:rPr>
        <w:t>ges 13/18</w:t>
      </w:r>
    </w:p>
    <w:tbl>
      <w:tblPr>
        <w:tblStyle w:val="TableGrid"/>
        <w:tblW w:w="13892" w:type="dxa"/>
        <w:tblInd w:w="-147" w:type="dxa"/>
        <w:tblLook w:val="04A0" w:firstRow="1" w:lastRow="0" w:firstColumn="1" w:lastColumn="0" w:noHBand="0" w:noVBand="1"/>
      </w:tblPr>
      <w:tblGrid>
        <w:gridCol w:w="2795"/>
        <w:gridCol w:w="1530"/>
        <w:gridCol w:w="1538"/>
        <w:gridCol w:w="1543"/>
        <w:gridCol w:w="906"/>
        <w:gridCol w:w="1535"/>
        <w:gridCol w:w="1559"/>
        <w:gridCol w:w="1560"/>
        <w:gridCol w:w="926"/>
      </w:tblGrid>
      <w:tr w:rsidR="00552422" w:rsidRPr="00B50CCD" w14:paraId="1B72A515" w14:textId="77777777" w:rsidTr="00455C05">
        <w:tc>
          <w:tcPr>
            <w:tcW w:w="2795" w:type="dxa"/>
            <w:vMerge w:val="restart"/>
            <w:vAlign w:val="center"/>
          </w:tcPr>
          <w:p w14:paraId="6D115285" w14:textId="77777777" w:rsidR="00552422" w:rsidRPr="00B50CCD" w:rsidRDefault="00552422" w:rsidP="00552422">
            <w:pPr>
              <w:rPr>
                <w:b/>
                <w:sz w:val="20"/>
                <w:szCs w:val="20"/>
              </w:rPr>
            </w:pPr>
          </w:p>
        </w:tc>
        <w:tc>
          <w:tcPr>
            <w:tcW w:w="5517" w:type="dxa"/>
            <w:gridSpan w:val="4"/>
            <w:vAlign w:val="center"/>
          </w:tcPr>
          <w:p w14:paraId="4C97A75C" w14:textId="4C120491" w:rsidR="00552422" w:rsidRPr="00B50CCD" w:rsidRDefault="00E96E0D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sychotic E</w:t>
            </w:r>
            <w:r w:rsidR="00552422">
              <w:rPr>
                <w:b/>
                <w:sz w:val="20"/>
                <w:szCs w:val="20"/>
              </w:rPr>
              <w:t>xperiences</w:t>
            </w:r>
            <w:r w:rsidR="00552422" w:rsidRPr="00DF0766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at Age 13 Y</w:t>
            </w:r>
            <w:r w:rsidR="00552422">
              <w:rPr>
                <w:b/>
                <w:sz w:val="20"/>
                <w:szCs w:val="20"/>
              </w:rPr>
              <w:t>ears</w:t>
            </w:r>
          </w:p>
        </w:tc>
        <w:tc>
          <w:tcPr>
            <w:tcW w:w="5580" w:type="dxa"/>
            <w:gridSpan w:val="4"/>
            <w:vAlign w:val="center"/>
          </w:tcPr>
          <w:p w14:paraId="70FC55C0" w14:textId="37CDF672" w:rsidR="00552422" w:rsidRPr="00B50CCD" w:rsidRDefault="00E96E0D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sychotic E</w:t>
            </w:r>
            <w:r w:rsidR="00552422">
              <w:rPr>
                <w:b/>
                <w:sz w:val="20"/>
                <w:szCs w:val="20"/>
              </w:rPr>
              <w:t>xperiences</w:t>
            </w:r>
            <w:r>
              <w:rPr>
                <w:b/>
                <w:sz w:val="20"/>
                <w:szCs w:val="20"/>
              </w:rPr>
              <w:t xml:space="preserve"> at A</w:t>
            </w:r>
            <w:r w:rsidR="00552422" w:rsidRPr="00DF0766">
              <w:rPr>
                <w:b/>
                <w:sz w:val="20"/>
                <w:szCs w:val="20"/>
              </w:rPr>
              <w:t>ge 18</w:t>
            </w:r>
            <w:r>
              <w:rPr>
                <w:b/>
                <w:sz w:val="20"/>
                <w:szCs w:val="20"/>
              </w:rPr>
              <w:t xml:space="preserve"> Y</w:t>
            </w:r>
            <w:r w:rsidR="00552422">
              <w:rPr>
                <w:b/>
                <w:sz w:val="20"/>
                <w:szCs w:val="20"/>
              </w:rPr>
              <w:t>ears</w:t>
            </w:r>
          </w:p>
        </w:tc>
      </w:tr>
      <w:tr w:rsidR="00552422" w:rsidRPr="00B50CCD" w14:paraId="6C994EE3" w14:textId="77777777" w:rsidTr="00BB1848">
        <w:tc>
          <w:tcPr>
            <w:tcW w:w="2795" w:type="dxa"/>
            <w:vMerge/>
            <w:vAlign w:val="center"/>
          </w:tcPr>
          <w:p w14:paraId="1833D3B3" w14:textId="77777777" w:rsidR="00552422" w:rsidRPr="00B50CCD" w:rsidRDefault="00552422" w:rsidP="00552422">
            <w:pPr>
              <w:rPr>
                <w:b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174D2EEE" w14:textId="498BBEEA" w:rsidR="00552422" w:rsidRPr="00B50CCD" w:rsidRDefault="00E96E0D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  <w:r w:rsidR="00552422" w:rsidRPr="00B50CCD">
              <w:rPr>
                <w:b/>
                <w:sz w:val="20"/>
                <w:szCs w:val="20"/>
              </w:rPr>
              <w:t xml:space="preserve"> (%)</w:t>
            </w:r>
          </w:p>
          <w:p w14:paraId="070E1D15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dxa"/>
            <w:tcBorders>
              <w:right w:val="nil"/>
            </w:tcBorders>
            <w:vAlign w:val="center"/>
          </w:tcPr>
          <w:p w14:paraId="437E6015" w14:textId="77777777" w:rsidR="00552422" w:rsidRPr="00B50CCD" w:rsidRDefault="00552422" w:rsidP="00552422">
            <w:pPr>
              <w:jc w:val="center"/>
              <w:rPr>
                <w:b/>
                <w:sz w:val="20"/>
                <w:szCs w:val="20"/>
              </w:rPr>
            </w:pPr>
            <w:r w:rsidRPr="00B50CCD">
              <w:rPr>
                <w:b/>
                <w:sz w:val="20"/>
                <w:szCs w:val="20"/>
              </w:rPr>
              <w:t>None,</w:t>
            </w:r>
          </w:p>
          <w:p w14:paraId="6238DAF8" w14:textId="1C631806" w:rsidR="00552422" w:rsidRPr="00B50CCD" w:rsidRDefault="005847C9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</w:rPr>
              <w:t>n (%)</w:t>
            </w:r>
          </w:p>
        </w:tc>
        <w:tc>
          <w:tcPr>
            <w:tcW w:w="1543" w:type="dxa"/>
            <w:tcBorders>
              <w:left w:val="nil"/>
            </w:tcBorders>
            <w:vAlign w:val="center"/>
          </w:tcPr>
          <w:p w14:paraId="3A355807" w14:textId="77777777" w:rsidR="00552422" w:rsidRPr="00B50CCD" w:rsidRDefault="00552422" w:rsidP="00552422">
            <w:pPr>
              <w:jc w:val="center"/>
              <w:rPr>
                <w:b/>
                <w:sz w:val="20"/>
                <w:szCs w:val="20"/>
              </w:rPr>
            </w:pPr>
            <w:r w:rsidRPr="00B50CCD">
              <w:rPr>
                <w:b/>
                <w:sz w:val="20"/>
                <w:szCs w:val="20"/>
              </w:rPr>
              <w:t xml:space="preserve">Suspected or definite, </w:t>
            </w:r>
          </w:p>
          <w:p w14:paraId="2B7EC8A8" w14:textId="51660844" w:rsidR="00552422" w:rsidRPr="00B50CCD" w:rsidRDefault="005847C9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</w:rPr>
              <w:t>n (%)</w:t>
            </w:r>
          </w:p>
        </w:tc>
        <w:tc>
          <w:tcPr>
            <w:tcW w:w="906" w:type="dxa"/>
            <w:vAlign w:val="center"/>
          </w:tcPr>
          <w:p w14:paraId="39E48CC7" w14:textId="6E7C1DF5" w:rsidR="00552422" w:rsidRPr="00B50CCD" w:rsidRDefault="00E96E0D" w:rsidP="00552422">
            <w:pPr>
              <w:jc w:val="center"/>
              <w:rPr>
                <w:b/>
                <w:sz w:val="20"/>
                <w:szCs w:val="20"/>
              </w:rPr>
            </w:pPr>
            <w:r w:rsidRPr="00E96E0D">
              <w:rPr>
                <w:b/>
                <w:i/>
                <w:sz w:val="20"/>
                <w:szCs w:val="20"/>
              </w:rPr>
              <w:t>p</w:t>
            </w:r>
            <w:r w:rsidR="00552422" w:rsidRPr="00B50CCD">
              <w:rPr>
                <w:b/>
                <w:sz w:val="20"/>
                <w:szCs w:val="20"/>
              </w:rPr>
              <w:t xml:space="preserve"> (χ²)</w:t>
            </w:r>
          </w:p>
        </w:tc>
        <w:tc>
          <w:tcPr>
            <w:tcW w:w="1535" w:type="dxa"/>
            <w:vAlign w:val="center"/>
          </w:tcPr>
          <w:p w14:paraId="0FF98D88" w14:textId="433FB873" w:rsidR="00552422" w:rsidRPr="00B50CCD" w:rsidRDefault="00E96E0D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  <w:r w:rsidR="00552422" w:rsidRPr="00B50CCD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14:paraId="73B748B6" w14:textId="77777777" w:rsidR="00552422" w:rsidRPr="00B50CCD" w:rsidRDefault="00552422" w:rsidP="00552422">
            <w:pPr>
              <w:jc w:val="center"/>
              <w:rPr>
                <w:b/>
                <w:sz w:val="20"/>
                <w:szCs w:val="20"/>
              </w:rPr>
            </w:pPr>
            <w:r w:rsidRPr="00B50CCD">
              <w:rPr>
                <w:b/>
                <w:sz w:val="20"/>
                <w:szCs w:val="20"/>
              </w:rPr>
              <w:t>None,</w:t>
            </w:r>
          </w:p>
          <w:p w14:paraId="596D51B2" w14:textId="1630EB71" w:rsidR="00552422" w:rsidRPr="00B50CCD" w:rsidRDefault="005847C9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</w:rPr>
              <w:t>n (%)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51E402F0" w14:textId="77777777" w:rsidR="00552422" w:rsidRPr="00B50CCD" w:rsidRDefault="00552422" w:rsidP="00552422">
            <w:pPr>
              <w:jc w:val="center"/>
              <w:rPr>
                <w:b/>
                <w:sz w:val="20"/>
                <w:szCs w:val="20"/>
              </w:rPr>
            </w:pPr>
            <w:r w:rsidRPr="00B50CCD">
              <w:rPr>
                <w:b/>
                <w:sz w:val="20"/>
                <w:szCs w:val="20"/>
              </w:rPr>
              <w:t xml:space="preserve">Suspected or definite, </w:t>
            </w:r>
          </w:p>
          <w:p w14:paraId="335192E5" w14:textId="3C9B89E7" w:rsidR="00552422" w:rsidRPr="00B50CCD" w:rsidRDefault="005847C9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</w:rPr>
              <w:t>n (%)</w:t>
            </w:r>
          </w:p>
        </w:tc>
        <w:tc>
          <w:tcPr>
            <w:tcW w:w="926" w:type="dxa"/>
            <w:vAlign w:val="center"/>
          </w:tcPr>
          <w:p w14:paraId="5B7D2FA2" w14:textId="501B5BFD" w:rsidR="00552422" w:rsidRPr="00B50CCD" w:rsidRDefault="00E96E0D" w:rsidP="00552422">
            <w:pPr>
              <w:jc w:val="center"/>
              <w:rPr>
                <w:b/>
                <w:sz w:val="20"/>
                <w:szCs w:val="20"/>
              </w:rPr>
            </w:pPr>
            <w:r w:rsidRPr="00E96E0D">
              <w:rPr>
                <w:b/>
                <w:i/>
                <w:sz w:val="20"/>
                <w:szCs w:val="20"/>
              </w:rPr>
              <w:t>p</w:t>
            </w:r>
            <w:r w:rsidR="00552422" w:rsidRPr="00B50CCD">
              <w:rPr>
                <w:b/>
                <w:sz w:val="20"/>
                <w:szCs w:val="20"/>
              </w:rPr>
              <w:t xml:space="preserve"> (χ²)</w:t>
            </w:r>
          </w:p>
        </w:tc>
      </w:tr>
      <w:tr w:rsidR="00552422" w:rsidRPr="00B50CCD" w14:paraId="39D17C68" w14:textId="77777777" w:rsidTr="00455C05">
        <w:tc>
          <w:tcPr>
            <w:tcW w:w="2795" w:type="dxa"/>
            <w:vAlign w:val="center"/>
          </w:tcPr>
          <w:p w14:paraId="50745007" w14:textId="77777777" w:rsidR="00552422" w:rsidRPr="00B50CCD" w:rsidRDefault="00552422" w:rsidP="00552422">
            <w:pPr>
              <w:rPr>
                <w:b/>
                <w:sz w:val="20"/>
                <w:szCs w:val="20"/>
              </w:rPr>
            </w:pPr>
            <w:r w:rsidRPr="00B50CCD">
              <w:rPr>
                <w:b/>
                <w:sz w:val="20"/>
                <w:szCs w:val="20"/>
              </w:rPr>
              <w:t xml:space="preserve">Total </w:t>
            </w:r>
          </w:p>
        </w:tc>
        <w:tc>
          <w:tcPr>
            <w:tcW w:w="1530" w:type="dxa"/>
            <w:vAlign w:val="center"/>
          </w:tcPr>
          <w:p w14:paraId="192EF63C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 w:rsidRPr="00B50CCD">
              <w:rPr>
                <w:sz w:val="20"/>
                <w:szCs w:val="20"/>
              </w:rPr>
              <w:t>6,455</w:t>
            </w:r>
          </w:p>
        </w:tc>
        <w:tc>
          <w:tcPr>
            <w:tcW w:w="1538" w:type="dxa"/>
            <w:tcBorders>
              <w:right w:val="nil"/>
            </w:tcBorders>
            <w:vAlign w:val="center"/>
          </w:tcPr>
          <w:p w14:paraId="39A91F88" w14:textId="10B5AC8B" w:rsidR="00552422" w:rsidRPr="00B50CCD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19 (88.6</w:t>
            </w:r>
            <w:r w:rsidR="00552422" w:rsidRPr="00B50CCD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left w:val="nil"/>
            </w:tcBorders>
            <w:vAlign w:val="center"/>
          </w:tcPr>
          <w:p w14:paraId="282B860A" w14:textId="19874D48" w:rsidR="00552422" w:rsidRPr="00B50CCD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6 (11.4</w:t>
            </w:r>
            <w:r w:rsidR="00552422" w:rsidRPr="00B50CCD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Align w:val="center"/>
          </w:tcPr>
          <w:p w14:paraId="28C1FB1C" w14:textId="77777777" w:rsidR="00552422" w:rsidRPr="00B50CCD" w:rsidRDefault="00552422" w:rsidP="0055242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35" w:type="dxa"/>
            <w:vAlign w:val="center"/>
          </w:tcPr>
          <w:p w14:paraId="34CB33F8" w14:textId="77777777" w:rsidR="00552422" w:rsidRPr="00455C05" w:rsidRDefault="00552422" w:rsidP="00552422">
            <w:pPr>
              <w:jc w:val="center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 xml:space="preserve">4,426 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14:paraId="72957FEA" w14:textId="3334FD31" w:rsidR="00552422" w:rsidRPr="00455C05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,084 </w:t>
            </w:r>
            <w:r w:rsidR="00E96E0D">
              <w:rPr>
                <w:sz w:val="20"/>
                <w:szCs w:val="20"/>
              </w:rPr>
              <w:t>(92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6C593781" w14:textId="0B18C181" w:rsidR="00552422" w:rsidRPr="00455C05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 (7.7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Align w:val="center"/>
          </w:tcPr>
          <w:p w14:paraId="35B347AD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</w:tr>
      <w:tr w:rsidR="00552422" w:rsidRPr="00B50CCD" w14:paraId="546B5E47" w14:textId="77777777" w:rsidTr="00455C05"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E8357" w14:textId="77777777" w:rsidR="00552422" w:rsidRPr="00B50CCD" w:rsidRDefault="00552422" w:rsidP="00552422">
            <w:pPr>
              <w:rPr>
                <w:b/>
                <w:sz w:val="20"/>
                <w:szCs w:val="20"/>
              </w:rPr>
            </w:pPr>
            <w:r w:rsidRPr="00B50CCD">
              <w:rPr>
                <w:b/>
                <w:sz w:val="20"/>
                <w:szCs w:val="20"/>
              </w:rPr>
              <w:t>Child’s gende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1671D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7D9A73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9B2297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ADB84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141690" w14:textId="77777777" w:rsidR="00552422" w:rsidRPr="00455C05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B29AB0" w14:textId="77777777" w:rsidR="00552422" w:rsidRPr="00455C05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E4F588" w14:textId="77777777" w:rsidR="00552422" w:rsidRPr="00455C05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C2099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</w:tr>
      <w:tr w:rsidR="00552422" w:rsidRPr="00B50CCD" w14:paraId="5D83CF62" w14:textId="77777777" w:rsidTr="00455C05">
        <w:tc>
          <w:tcPr>
            <w:tcW w:w="2795" w:type="dxa"/>
            <w:tcBorders>
              <w:top w:val="single" w:sz="4" w:space="0" w:color="auto"/>
              <w:bottom w:val="nil"/>
            </w:tcBorders>
            <w:vAlign w:val="center"/>
          </w:tcPr>
          <w:p w14:paraId="360CBBAF" w14:textId="77777777" w:rsidR="00552422" w:rsidRPr="00B50CCD" w:rsidRDefault="00552422" w:rsidP="00552422">
            <w:pPr>
              <w:rPr>
                <w:i/>
                <w:sz w:val="20"/>
                <w:szCs w:val="20"/>
              </w:rPr>
            </w:pPr>
            <w:r w:rsidRPr="00B50CCD">
              <w:rPr>
                <w:i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21890603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 w:rsidRPr="00B50CCD">
              <w:rPr>
                <w:sz w:val="20"/>
                <w:szCs w:val="20"/>
              </w:rPr>
              <w:t>3,172 (%)</w:t>
            </w:r>
          </w:p>
        </w:tc>
        <w:tc>
          <w:tcPr>
            <w:tcW w:w="153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0B867F9" w14:textId="20606BF4" w:rsidR="00552422" w:rsidRPr="00B50CCD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35 (49.6</w:t>
            </w:r>
            <w:r w:rsidR="00552422" w:rsidRPr="00B50CCD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D798EDA" w14:textId="547FA88C" w:rsidR="00552422" w:rsidRPr="00B50CCD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 (45.8</w:t>
            </w:r>
            <w:r w:rsidR="00552422" w:rsidRPr="00B50CCD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B6A2168" w14:textId="44E26FC1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 w:rsidRPr="00B50CCD">
              <w:rPr>
                <w:sz w:val="20"/>
                <w:szCs w:val="20"/>
              </w:rPr>
              <w:t>.053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1904EF3" w14:textId="61CB1ADD" w:rsidR="00552422" w:rsidRPr="00455C05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42 (43.9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83194A6" w14:textId="54730984" w:rsidR="00552422" w:rsidRPr="00455C05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17 (44.5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1206C04" w14:textId="6AB1E0EA" w:rsidR="00552422" w:rsidRPr="00455C05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 (36.6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DC826A" w14:textId="349272B6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4</w:t>
            </w:r>
          </w:p>
        </w:tc>
      </w:tr>
      <w:tr w:rsidR="00552422" w:rsidRPr="00B50CCD" w14:paraId="3E250526" w14:textId="77777777" w:rsidTr="00455C05">
        <w:tc>
          <w:tcPr>
            <w:tcW w:w="2795" w:type="dxa"/>
            <w:tcBorders>
              <w:top w:val="nil"/>
              <w:bottom w:val="single" w:sz="4" w:space="0" w:color="auto"/>
            </w:tcBorders>
            <w:vAlign w:val="center"/>
          </w:tcPr>
          <w:p w14:paraId="24B7C941" w14:textId="77777777" w:rsidR="00552422" w:rsidRPr="00B50CCD" w:rsidRDefault="00552422" w:rsidP="00552422">
            <w:pPr>
              <w:rPr>
                <w:i/>
                <w:sz w:val="20"/>
                <w:szCs w:val="20"/>
              </w:rPr>
            </w:pPr>
            <w:r w:rsidRPr="00B50CCD">
              <w:rPr>
                <w:i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39B0969C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 w:rsidRPr="00B50CCD">
              <w:rPr>
                <w:sz w:val="20"/>
                <w:szCs w:val="20"/>
              </w:rPr>
              <w:t>3,282 (%)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68EA9E6" w14:textId="2F453E32" w:rsidR="00552422" w:rsidRPr="00B50CCD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84 (50.4</w:t>
            </w:r>
            <w:r w:rsidR="00552422" w:rsidRPr="00B50CCD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18C47A" w14:textId="01F022D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 w:rsidRPr="00B50CCD">
              <w:rPr>
                <w:sz w:val="20"/>
                <w:szCs w:val="20"/>
              </w:rPr>
              <w:t>399</w:t>
            </w:r>
            <w:r>
              <w:rPr>
                <w:sz w:val="20"/>
                <w:szCs w:val="20"/>
              </w:rPr>
              <w:t xml:space="preserve"> (54.2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67A0D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BF5169E" w14:textId="7DBF639E" w:rsidR="00552422" w:rsidRPr="00455C05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84 (56.1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47199B2" w14:textId="417C15FD" w:rsidR="00552422" w:rsidRPr="00455C05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67 (55.5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220388" w14:textId="74F187D8" w:rsidR="00552422" w:rsidRPr="00455C05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 (63.4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E1EEC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</w:tr>
      <w:tr w:rsidR="00552422" w:rsidRPr="00B50CCD" w14:paraId="4DD39D20" w14:textId="77777777" w:rsidTr="00455C05"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34C3C" w14:textId="4CE69D7D" w:rsidR="00552422" w:rsidRPr="00B50CCD" w:rsidRDefault="00E96E0D" w:rsidP="0055242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ld’s e</w:t>
            </w:r>
            <w:r w:rsidR="00552422" w:rsidRPr="00B50CCD">
              <w:rPr>
                <w:b/>
                <w:sz w:val="20"/>
                <w:szCs w:val="20"/>
              </w:rPr>
              <w:t xml:space="preserve">thnicity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073F0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FC855F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95566B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11698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6CA940" w14:textId="77777777" w:rsidR="00552422" w:rsidRPr="00455C05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A5C289" w14:textId="77777777" w:rsidR="00552422" w:rsidRPr="00455C05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24C3C8" w14:textId="77777777" w:rsidR="00552422" w:rsidRPr="00455C05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7AA79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</w:tr>
      <w:tr w:rsidR="00552422" w:rsidRPr="00B50CCD" w14:paraId="075130D6" w14:textId="77777777" w:rsidTr="00455C05">
        <w:tc>
          <w:tcPr>
            <w:tcW w:w="2795" w:type="dxa"/>
            <w:tcBorders>
              <w:top w:val="single" w:sz="4" w:space="0" w:color="auto"/>
              <w:bottom w:val="nil"/>
            </w:tcBorders>
            <w:vAlign w:val="center"/>
          </w:tcPr>
          <w:p w14:paraId="4A3FC52B" w14:textId="77777777" w:rsidR="00552422" w:rsidRPr="00B50CCD" w:rsidRDefault="00552422" w:rsidP="00552422">
            <w:pPr>
              <w:rPr>
                <w:i/>
                <w:sz w:val="20"/>
                <w:szCs w:val="20"/>
              </w:rPr>
            </w:pPr>
            <w:r w:rsidRPr="00B50CCD">
              <w:rPr>
                <w:i/>
                <w:sz w:val="20"/>
                <w:szCs w:val="20"/>
              </w:rPr>
              <w:t>White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0B7BD5B8" w14:textId="34AFDCF1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13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6.1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8C2B82E" w14:textId="2C726E6B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67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6.2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120895D" w14:textId="7EDA9718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5.2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4287A7" w14:textId="0FF73B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9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B5B0DD3" w14:textId="6DD5E146" w:rsidR="00552422" w:rsidRPr="00455C05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37 (95.9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F2E30AB" w14:textId="43A1036E" w:rsidR="00552422" w:rsidRPr="00455C05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648 (96.1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A0DE1DE" w14:textId="4168B467" w:rsidR="00552422" w:rsidRPr="00455C05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 (93.5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9EE202" w14:textId="6EEC512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</w:tr>
      <w:tr w:rsidR="00552422" w:rsidRPr="00B50CCD" w14:paraId="523C45E4" w14:textId="77777777" w:rsidTr="00455C05">
        <w:tc>
          <w:tcPr>
            <w:tcW w:w="2795" w:type="dxa"/>
            <w:tcBorders>
              <w:top w:val="nil"/>
              <w:bottom w:val="single" w:sz="4" w:space="0" w:color="auto"/>
            </w:tcBorders>
            <w:vAlign w:val="center"/>
          </w:tcPr>
          <w:p w14:paraId="50CB2781" w14:textId="77777777" w:rsidR="00552422" w:rsidRPr="00B50CCD" w:rsidRDefault="00552422" w:rsidP="00552422">
            <w:pPr>
              <w:rPr>
                <w:i/>
                <w:sz w:val="20"/>
                <w:szCs w:val="20"/>
              </w:rPr>
            </w:pPr>
            <w:r w:rsidRPr="00B50CCD">
              <w:rPr>
                <w:i/>
                <w:sz w:val="20"/>
                <w:szCs w:val="20"/>
              </w:rPr>
              <w:t>Non-Whit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1CB76EAF" w14:textId="211EE6AA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.9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41DFBDA" w14:textId="1642CDB8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.8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53B096" w14:textId="48DFC853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.2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A54E5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78785F9" w14:textId="7C71BD1B" w:rsidR="00552422" w:rsidRPr="00455C05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 (4.1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52B5E72" w14:textId="0DA50B63" w:rsidR="00552422" w:rsidRPr="00455C05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 (3.9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D33613" w14:textId="76714853" w:rsidR="00552422" w:rsidRPr="00455C05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6.5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E37B8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</w:tr>
      <w:tr w:rsidR="00552422" w:rsidRPr="00B50CCD" w14:paraId="6A18A8CD" w14:textId="77777777" w:rsidTr="00455C05"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21092" w14:textId="77777777" w:rsidR="00552422" w:rsidRPr="00B50CCD" w:rsidRDefault="00552422" w:rsidP="00552422">
            <w:pPr>
              <w:rPr>
                <w:b/>
                <w:sz w:val="20"/>
                <w:szCs w:val="20"/>
              </w:rPr>
            </w:pPr>
            <w:r w:rsidRPr="00B50CCD">
              <w:rPr>
                <w:b/>
                <w:sz w:val="20"/>
                <w:szCs w:val="20"/>
              </w:rPr>
              <w:t xml:space="preserve">Child’s experience of SLEs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29B97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C27AEB8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66B1E6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37962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D145A40" w14:textId="77777777" w:rsidR="00552422" w:rsidRPr="00455C05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D72530" w14:textId="77777777" w:rsidR="00552422" w:rsidRPr="00455C05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BA7767" w14:textId="77777777" w:rsidR="00552422" w:rsidRPr="00455C05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3A9DF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</w:tr>
      <w:tr w:rsidR="00552422" w:rsidRPr="00B50CCD" w14:paraId="549C052A" w14:textId="77777777" w:rsidTr="00455C05">
        <w:tc>
          <w:tcPr>
            <w:tcW w:w="2795" w:type="dxa"/>
            <w:tcBorders>
              <w:top w:val="single" w:sz="4" w:space="0" w:color="auto"/>
              <w:bottom w:val="nil"/>
            </w:tcBorders>
            <w:vAlign w:val="center"/>
          </w:tcPr>
          <w:p w14:paraId="4F10A3AD" w14:textId="77777777" w:rsidR="00552422" w:rsidRPr="00B50CCD" w:rsidRDefault="00552422" w:rsidP="00552422">
            <w:pPr>
              <w:rPr>
                <w:i/>
                <w:sz w:val="20"/>
                <w:szCs w:val="20"/>
              </w:rPr>
            </w:pPr>
            <w:r w:rsidRPr="00B50CCD">
              <w:rPr>
                <w:i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4C641091" w14:textId="026E662E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09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7.1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5DC7A05" w14:textId="2944CC89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64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7.7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641E882" w14:textId="2B1F80DA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1.4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81A323" w14:textId="2EAACDE0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8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D5C3C5F" w14:textId="77777777" w:rsidR="00552422" w:rsidRPr="00455C05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27 (%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684ED5D" w14:textId="77777777" w:rsidR="00552422" w:rsidRPr="00455C05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05 (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492F55C" w14:textId="77777777" w:rsidR="00552422" w:rsidRPr="00455C05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 (%)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DB8577" w14:textId="232C2014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6</w:t>
            </w:r>
          </w:p>
        </w:tc>
      </w:tr>
      <w:tr w:rsidR="00552422" w:rsidRPr="00B50CCD" w14:paraId="4745B008" w14:textId="77777777" w:rsidTr="00455C05">
        <w:tc>
          <w:tcPr>
            <w:tcW w:w="2795" w:type="dxa"/>
            <w:tcBorders>
              <w:top w:val="nil"/>
              <w:bottom w:val="single" w:sz="4" w:space="0" w:color="auto"/>
            </w:tcBorders>
            <w:vAlign w:val="center"/>
          </w:tcPr>
          <w:p w14:paraId="007EFB6C" w14:textId="77777777" w:rsidR="00552422" w:rsidRPr="00B50CCD" w:rsidRDefault="00552422" w:rsidP="00552422">
            <w:pPr>
              <w:rPr>
                <w:i/>
                <w:sz w:val="20"/>
                <w:szCs w:val="20"/>
              </w:rPr>
            </w:pPr>
            <w:r w:rsidRPr="00B50CCD"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22800593" w14:textId="767D5993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89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2.9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46299BE" w14:textId="3EEF8D8A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57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2.3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B0DBFC" w14:textId="54E297CF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8.6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43F75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13332C2" w14:textId="77777777" w:rsidR="00552422" w:rsidRPr="00455C05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27 (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42F32B8" w14:textId="77777777" w:rsidR="00552422" w:rsidRPr="00455C05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26 (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B96216" w14:textId="77777777" w:rsidR="00552422" w:rsidRPr="00455C05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 (%)</w:t>
            </w:r>
          </w:p>
        </w:tc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4A408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</w:tr>
      <w:tr w:rsidR="00552422" w:rsidRPr="00B50CCD" w14:paraId="65F1BC21" w14:textId="77777777" w:rsidTr="00455C05"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EF6AD" w14:textId="51A5AEFB" w:rsidR="00552422" w:rsidRPr="00B50CCD" w:rsidRDefault="00552422" w:rsidP="00552422">
            <w:pPr>
              <w:rPr>
                <w:b/>
                <w:sz w:val="20"/>
                <w:szCs w:val="20"/>
              </w:rPr>
            </w:pPr>
            <w:r w:rsidRPr="00B50CCD">
              <w:rPr>
                <w:b/>
                <w:sz w:val="20"/>
                <w:szCs w:val="20"/>
              </w:rPr>
              <w:t xml:space="preserve">Maternal </w:t>
            </w:r>
            <w:r w:rsidR="00E96E0D" w:rsidRPr="00B50CCD">
              <w:rPr>
                <w:b/>
                <w:sz w:val="20"/>
                <w:szCs w:val="20"/>
              </w:rPr>
              <w:t>marital statu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A2789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5B80B2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6502E7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D5ABE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FFF0A8E" w14:textId="77777777" w:rsidR="00552422" w:rsidRPr="00455C05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44DA33" w14:textId="77777777" w:rsidR="00552422" w:rsidRPr="00455C05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73D707" w14:textId="77777777" w:rsidR="00552422" w:rsidRPr="00455C05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D1529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</w:tr>
      <w:tr w:rsidR="00552422" w:rsidRPr="00B50CCD" w14:paraId="4B14F7FA" w14:textId="77777777" w:rsidTr="00455C05">
        <w:tc>
          <w:tcPr>
            <w:tcW w:w="2795" w:type="dxa"/>
            <w:tcBorders>
              <w:top w:val="single" w:sz="4" w:space="0" w:color="auto"/>
              <w:bottom w:val="nil"/>
            </w:tcBorders>
            <w:vAlign w:val="center"/>
          </w:tcPr>
          <w:p w14:paraId="05CB2FF5" w14:textId="77777777" w:rsidR="00552422" w:rsidRPr="00B50CCD" w:rsidRDefault="00552422" w:rsidP="00552422">
            <w:pPr>
              <w:rPr>
                <w:i/>
                <w:sz w:val="20"/>
                <w:szCs w:val="20"/>
              </w:rPr>
            </w:pPr>
            <w:r w:rsidRPr="00B50CCD">
              <w:rPr>
                <w:i/>
                <w:sz w:val="20"/>
                <w:szCs w:val="20"/>
              </w:rPr>
              <w:t>Single (i.e., never married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5EFB880B" w14:textId="2F73A082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7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3.6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29EF71E" w14:textId="1728DDB6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3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3.0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77B3408" w14:textId="7B484534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8.1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C87F3BE" w14:textId="3F27EB01" w:rsidR="00552422" w:rsidRPr="00B50CCD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552422">
              <w:rPr>
                <w:sz w:val="20"/>
                <w:szCs w:val="20"/>
              </w:rPr>
              <w:t>.0001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69E9BE2" w14:textId="71250EAC" w:rsidR="00552422" w:rsidRPr="00455C05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 (13.2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DCF2177" w14:textId="5944BE20" w:rsidR="00552422" w:rsidRPr="00455C05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8 (12.6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E43AF84" w14:textId="062DD2D7" w:rsidR="00552422" w:rsidRPr="00455C05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 (21.4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B13A44" w14:textId="3735AB1A" w:rsidR="00552422" w:rsidRPr="00B50CCD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552422">
              <w:rPr>
                <w:sz w:val="20"/>
                <w:szCs w:val="20"/>
              </w:rPr>
              <w:t>.0001</w:t>
            </w:r>
          </w:p>
        </w:tc>
      </w:tr>
      <w:tr w:rsidR="00552422" w:rsidRPr="00B50CCD" w14:paraId="19B852EC" w14:textId="77777777" w:rsidTr="00455C05">
        <w:tc>
          <w:tcPr>
            <w:tcW w:w="2795" w:type="dxa"/>
            <w:tcBorders>
              <w:top w:val="nil"/>
              <w:bottom w:val="nil"/>
            </w:tcBorders>
            <w:vAlign w:val="center"/>
          </w:tcPr>
          <w:p w14:paraId="7E7A1147" w14:textId="77777777" w:rsidR="00552422" w:rsidRPr="00B50CCD" w:rsidRDefault="00552422" w:rsidP="00552422">
            <w:pPr>
              <w:rPr>
                <w:i/>
                <w:sz w:val="20"/>
                <w:szCs w:val="20"/>
              </w:rPr>
            </w:pPr>
            <w:r w:rsidRPr="00B50CCD">
              <w:rPr>
                <w:i/>
                <w:sz w:val="20"/>
                <w:szCs w:val="20"/>
              </w:rPr>
              <w:t>Married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BF5BA5E" w14:textId="0063CAB9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58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1.6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bottom w:val="nil"/>
              <w:right w:val="nil"/>
            </w:tcBorders>
            <w:vAlign w:val="center"/>
          </w:tcPr>
          <w:p w14:paraId="0CFB7F71" w14:textId="2226F763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48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2.5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54DCFB" w14:textId="414FDFC0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0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4.5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AE553B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408C6A6" w14:textId="3B20DF62" w:rsidR="00552422" w:rsidRPr="00455C05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42 (82.0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7FB99ED9" w14:textId="01A64D33" w:rsidR="00552422" w:rsidRPr="00455C05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18 (82.9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0FF527" w14:textId="75A660D1" w:rsidR="00552422" w:rsidRPr="00455C05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 (70.4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3C98A1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</w:tr>
      <w:tr w:rsidR="00552422" w:rsidRPr="00B50CCD" w14:paraId="12CD81EA" w14:textId="77777777" w:rsidTr="00455C05">
        <w:tc>
          <w:tcPr>
            <w:tcW w:w="2795" w:type="dxa"/>
            <w:tcBorders>
              <w:top w:val="nil"/>
              <w:bottom w:val="single" w:sz="4" w:space="0" w:color="auto"/>
            </w:tcBorders>
            <w:vAlign w:val="center"/>
          </w:tcPr>
          <w:p w14:paraId="4F51FA14" w14:textId="77777777" w:rsidR="00552422" w:rsidRPr="00B50CCD" w:rsidRDefault="00552422" w:rsidP="00552422">
            <w:pPr>
              <w:rPr>
                <w:i/>
                <w:sz w:val="20"/>
                <w:szCs w:val="20"/>
              </w:rPr>
            </w:pPr>
            <w:r w:rsidRPr="00B50CCD">
              <w:rPr>
                <w:i/>
                <w:sz w:val="20"/>
                <w:szCs w:val="20"/>
              </w:rPr>
              <w:t>Widowed/Divorced/separated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16F3C302" w14:textId="334DF0B3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.8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08CF33A" w14:textId="6A036CDE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.5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5BC731" w14:textId="3C717F80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.5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59BD0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2673B74" w14:textId="0D08F519" w:rsidR="00552422" w:rsidRPr="00455C05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 (4.8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D609027" w14:textId="44337C55" w:rsidR="00552422" w:rsidRPr="00455C05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 (4.5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871F28" w14:textId="5F34CC44" w:rsidR="00552422" w:rsidRPr="00455C05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8.2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30617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</w:tr>
      <w:tr w:rsidR="00552422" w:rsidRPr="00B50CCD" w14:paraId="2F40AF0E" w14:textId="77777777" w:rsidTr="00455C05"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DB483" w14:textId="2D6B097F" w:rsidR="00552422" w:rsidRPr="00B50CCD" w:rsidRDefault="00E96E0D" w:rsidP="0055242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ternal e</w:t>
            </w:r>
            <w:r w:rsidR="00552422" w:rsidRPr="00B50CCD">
              <w:rPr>
                <w:b/>
                <w:sz w:val="20"/>
                <w:szCs w:val="20"/>
              </w:rPr>
              <w:t xml:space="preserve">ducation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302DF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91F377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35D686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3B8A9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E7FE709" w14:textId="77777777" w:rsidR="00552422" w:rsidRPr="00455C05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CF3497" w14:textId="77777777" w:rsidR="00552422" w:rsidRPr="00455C05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21430B" w14:textId="77777777" w:rsidR="00552422" w:rsidRPr="00455C05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5F40E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</w:tr>
      <w:tr w:rsidR="00552422" w:rsidRPr="00B50CCD" w14:paraId="63B4FCF7" w14:textId="77777777" w:rsidTr="00455C05">
        <w:tc>
          <w:tcPr>
            <w:tcW w:w="2795" w:type="dxa"/>
            <w:tcBorders>
              <w:top w:val="single" w:sz="4" w:space="0" w:color="auto"/>
              <w:bottom w:val="nil"/>
            </w:tcBorders>
            <w:vAlign w:val="center"/>
          </w:tcPr>
          <w:p w14:paraId="5F886A20" w14:textId="77777777" w:rsidR="00552422" w:rsidRPr="00B50CCD" w:rsidRDefault="00552422" w:rsidP="00552422">
            <w:pPr>
              <w:rPr>
                <w:i/>
                <w:sz w:val="20"/>
                <w:szCs w:val="20"/>
              </w:rPr>
            </w:pPr>
            <w:r w:rsidRPr="00B50CCD">
              <w:rPr>
                <w:i/>
                <w:sz w:val="20"/>
                <w:szCs w:val="20"/>
              </w:rPr>
              <w:t>Vocational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0F5C36C1" w14:textId="4BE4089E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63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0.9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FAD3785" w14:textId="4B904CDF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13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0.8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337C601" w14:textId="7DDA4462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1.8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B3E24A" w14:textId="636766D1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8FD0720" w14:textId="5B4E05F4" w:rsidR="00552422" w:rsidRPr="00455C05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8 (18.2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E073315" w14:textId="2DADB367" w:rsidR="00552422" w:rsidRPr="00455C05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5 (17.6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53FB25F" w14:textId="377D8BA9" w:rsidR="00552422" w:rsidRPr="00455C05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26.8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AAEF8F" w14:textId="74586AB5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</w:t>
            </w:r>
          </w:p>
        </w:tc>
      </w:tr>
      <w:tr w:rsidR="00552422" w:rsidRPr="00B50CCD" w14:paraId="0677851E" w14:textId="77777777" w:rsidTr="00455C05">
        <w:tc>
          <w:tcPr>
            <w:tcW w:w="2795" w:type="dxa"/>
            <w:tcBorders>
              <w:top w:val="nil"/>
              <w:bottom w:val="nil"/>
            </w:tcBorders>
            <w:vAlign w:val="center"/>
          </w:tcPr>
          <w:p w14:paraId="31597C87" w14:textId="77777777" w:rsidR="00552422" w:rsidRPr="00B50CCD" w:rsidRDefault="00552422" w:rsidP="00552422">
            <w:pPr>
              <w:rPr>
                <w:i/>
                <w:sz w:val="20"/>
                <w:szCs w:val="20"/>
              </w:rPr>
            </w:pPr>
            <w:r w:rsidRPr="00B50CCD">
              <w:rPr>
                <w:i/>
                <w:sz w:val="20"/>
                <w:szCs w:val="20"/>
              </w:rPr>
              <w:t>GCSEs or A Levels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10B16FE" w14:textId="478C8548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72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2.5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bottom w:val="nil"/>
              <w:right w:val="nil"/>
            </w:tcBorders>
            <w:vAlign w:val="center"/>
          </w:tcPr>
          <w:p w14:paraId="317DE0D8" w14:textId="6F2F8F89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325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2.2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279EC0" w14:textId="69730F9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7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5.0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021540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6F60880" w14:textId="1212D421" w:rsidR="00552422" w:rsidRPr="00455C05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92 (62.2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77B0DE94" w14:textId="47924C70" w:rsidR="00552422" w:rsidRPr="00455C05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04 (62.5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57C9ED" w14:textId="17F5B302" w:rsidR="00552422" w:rsidRPr="00455C05" w:rsidRDefault="00E96E0D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188 (58.4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EA742B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</w:tr>
      <w:tr w:rsidR="00552422" w:rsidRPr="00B50CCD" w14:paraId="2B747F03" w14:textId="77777777" w:rsidTr="00455C05">
        <w:trPr>
          <w:trHeight w:val="271"/>
        </w:trPr>
        <w:tc>
          <w:tcPr>
            <w:tcW w:w="2795" w:type="dxa"/>
            <w:tcBorders>
              <w:top w:val="nil"/>
              <w:bottom w:val="single" w:sz="4" w:space="0" w:color="auto"/>
            </w:tcBorders>
            <w:vAlign w:val="center"/>
          </w:tcPr>
          <w:p w14:paraId="323A8E2A" w14:textId="77777777" w:rsidR="00552422" w:rsidRPr="00B50CCD" w:rsidRDefault="00552422" w:rsidP="00552422">
            <w:pPr>
              <w:rPr>
                <w:i/>
                <w:sz w:val="20"/>
                <w:szCs w:val="20"/>
              </w:rPr>
            </w:pPr>
            <w:r w:rsidRPr="00B50CCD">
              <w:rPr>
                <w:i/>
                <w:sz w:val="20"/>
                <w:szCs w:val="20"/>
              </w:rPr>
              <w:t>Degree or Higher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0B6CB8ED" w14:textId="25DAF036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7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6.6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4FF2381" w14:textId="455A6E9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6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7.0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01E9AD" w14:textId="42FA6B2C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3.2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E5536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AC7B768" w14:textId="74B5C751" w:rsidR="00552422" w:rsidRPr="00455C05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8 (19.6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AD3F2DD" w14:textId="46995A28" w:rsidR="00552422" w:rsidRPr="00455C05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7 (19.9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18D935" w14:textId="6C4ECA10" w:rsidR="00552422" w:rsidRPr="00455C05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15.8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1A6AF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</w:tr>
      <w:tr w:rsidR="00552422" w:rsidRPr="00B50CCD" w14:paraId="34FB63B4" w14:textId="77777777" w:rsidTr="00455C05">
        <w:tc>
          <w:tcPr>
            <w:tcW w:w="2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95E19" w14:textId="622E7B72" w:rsidR="00552422" w:rsidRPr="00B50CCD" w:rsidRDefault="00E96E0D" w:rsidP="0055242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h</w:t>
            </w:r>
            <w:r w:rsidR="00552422" w:rsidRPr="00B50CCD">
              <w:rPr>
                <w:b/>
                <w:sz w:val="20"/>
                <w:szCs w:val="20"/>
              </w:rPr>
              <w:t>ouse mov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BADEA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ABB2C3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F5CAFD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93854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2E86C" w14:textId="77777777" w:rsidR="00552422" w:rsidRPr="00455C05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14B6561" w14:textId="77777777" w:rsidR="00552422" w:rsidRPr="00455C05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7D14AE" w14:textId="77777777" w:rsidR="00552422" w:rsidRPr="00455C05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F13E7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</w:tr>
      <w:tr w:rsidR="00552422" w:rsidRPr="00B50CCD" w14:paraId="3751A189" w14:textId="77777777" w:rsidTr="00455C05">
        <w:tc>
          <w:tcPr>
            <w:tcW w:w="2795" w:type="dxa"/>
            <w:tcBorders>
              <w:top w:val="single" w:sz="4" w:space="0" w:color="auto"/>
              <w:bottom w:val="nil"/>
            </w:tcBorders>
            <w:vAlign w:val="center"/>
          </w:tcPr>
          <w:p w14:paraId="2B2CC19D" w14:textId="77777777" w:rsidR="00552422" w:rsidRPr="00B50CCD" w:rsidRDefault="00552422" w:rsidP="00552422">
            <w:pPr>
              <w:rPr>
                <w:i/>
                <w:sz w:val="20"/>
                <w:szCs w:val="20"/>
              </w:rPr>
            </w:pPr>
            <w:r w:rsidRPr="00B50CCD">
              <w:rPr>
                <w:i/>
                <w:sz w:val="20"/>
                <w:szCs w:val="20"/>
              </w:rPr>
              <w:t>Zero/one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6F0C79FA" w14:textId="573CBE90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47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2.3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CB052C5" w14:textId="5822E9E1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23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2.5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3643F96" w14:textId="7EDC11A1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0.3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E8262C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00D472C" w14:textId="72F8CA7A" w:rsidR="00552422" w:rsidRPr="00455C05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6 (32.0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87006A7" w14:textId="5A5998D1" w:rsidR="00552422" w:rsidRPr="00455C05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8 (32.3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CBBF9D5" w14:textId="7969D51A" w:rsidR="00552422" w:rsidRPr="00455C05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29.4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6C143F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</w:tr>
      <w:tr w:rsidR="00552422" w:rsidRPr="00B50CCD" w14:paraId="5157AA82" w14:textId="77777777" w:rsidTr="00455C05">
        <w:tc>
          <w:tcPr>
            <w:tcW w:w="2795" w:type="dxa"/>
            <w:tcBorders>
              <w:top w:val="nil"/>
              <w:bottom w:val="nil"/>
            </w:tcBorders>
            <w:vAlign w:val="center"/>
          </w:tcPr>
          <w:p w14:paraId="51AEC6EE" w14:textId="77777777" w:rsidR="00552422" w:rsidRPr="00B50CCD" w:rsidRDefault="00552422" w:rsidP="00552422">
            <w:pPr>
              <w:rPr>
                <w:i/>
                <w:sz w:val="20"/>
                <w:szCs w:val="20"/>
              </w:rPr>
            </w:pPr>
            <w:r w:rsidRPr="00B50CCD">
              <w:rPr>
                <w:i/>
                <w:sz w:val="20"/>
                <w:szCs w:val="20"/>
              </w:rPr>
              <w:t>Two/thre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39128136" w14:textId="6F05282E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56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7.7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bottom w:val="nil"/>
              <w:right w:val="nil"/>
            </w:tcBorders>
            <w:vAlign w:val="center"/>
          </w:tcPr>
          <w:p w14:paraId="15F3CBE9" w14:textId="3C820D7F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13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8.0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E27493" w14:textId="444C4515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5.0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9EF774" w14:textId="6A726E60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38804FD" w14:textId="0D88FE7A" w:rsidR="00552422" w:rsidRPr="00455C05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39 (38.4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443454AC" w14:textId="370C19EE" w:rsidR="00552422" w:rsidRPr="00455C05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0 (38.6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A12094" w14:textId="505751C7" w:rsidR="00552422" w:rsidRPr="00455C05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35.0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6B9C4B" w14:textId="1ABCF9F1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</w:t>
            </w:r>
          </w:p>
        </w:tc>
      </w:tr>
      <w:tr w:rsidR="00552422" w:rsidRPr="00B50CCD" w14:paraId="5D16353B" w14:textId="77777777" w:rsidTr="00455C05">
        <w:tc>
          <w:tcPr>
            <w:tcW w:w="2795" w:type="dxa"/>
            <w:tcBorders>
              <w:top w:val="nil"/>
              <w:bottom w:val="single" w:sz="4" w:space="0" w:color="auto"/>
            </w:tcBorders>
            <w:vAlign w:val="center"/>
          </w:tcPr>
          <w:p w14:paraId="2B351F16" w14:textId="77777777" w:rsidR="00552422" w:rsidRPr="00B50CCD" w:rsidRDefault="00552422" w:rsidP="00552422">
            <w:pPr>
              <w:rPr>
                <w:i/>
                <w:sz w:val="20"/>
                <w:szCs w:val="20"/>
              </w:rPr>
            </w:pPr>
            <w:r w:rsidRPr="00B50CCD">
              <w:rPr>
                <w:i/>
                <w:sz w:val="20"/>
                <w:szCs w:val="20"/>
              </w:rPr>
              <w:t>Four or mor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2FF64B03" w14:textId="00614592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60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0.0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6A87886" w14:textId="50A1A7D8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18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9.5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247CA1" w14:textId="4BE232D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4.7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DFF10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BBEC2BC" w14:textId="2D34DB1C" w:rsidR="00552422" w:rsidRPr="00455C05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4 (29.7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0416970" w14:textId="1CBF8FB0" w:rsidR="00552422" w:rsidRPr="00455C05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4 (29.2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769792" w14:textId="302855E5" w:rsidR="00552422" w:rsidRPr="00455C05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35.5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1AA7D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</w:tr>
      <w:tr w:rsidR="00552422" w:rsidRPr="00B50CCD" w14:paraId="251BCF15" w14:textId="77777777" w:rsidTr="00455C05"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4FEA3" w14:textId="1ACA876C" w:rsidR="00552422" w:rsidRPr="00B50CCD" w:rsidRDefault="00E96E0D" w:rsidP="0055242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ternal d</w:t>
            </w:r>
            <w:r w:rsidR="00552422" w:rsidRPr="00B50CCD">
              <w:rPr>
                <w:b/>
                <w:sz w:val="20"/>
                <w:szCs w:val="20"/>
              </w:rPr>
              <w:t>epress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983C4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30B3CC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6E586C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313BC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758C75E" w14:textId="77777777" w:rsidR="00552422" w:rsidRPr="00455C05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E56A92" w14:textId="77777777" w:rsidR="00552422" w:rsidRPr="00455C05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361B9C" w14:textId="77777777" w:rsidR="00552422" w:rsidRPr="00455C05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E0ED5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</w:tr>
      <w:tr w:rsidR="00552422" w:rsidRPr="00B50CCD" w14:paraId="68E809CF" w14:textId="77777777" w:rsidTr="00455C05">
        <w:tc>
          <w:tcPr>
            <w:tcW w:w="2795" w:type="dxa"/>
            <w:tcBorders>
              <w:top w:val="single" w:sz="4" w:space="0" w:color="auto"/>
              <w:bottom w:val="nil"/>
            </w:tcBorders>
            <w:vAlign w:val="center"/>
          </w:tcPr>
          <w:p w14:paraId="36E419F8" w14:textId="77777777" w:rsidR="00552422" w:rsidRPr="00B50CCD" w:rsidRDefault="00552422" w:rsidP="00552422">
            <w:pPr>
              <w:rPr>
                <w:i/>
                <w:sz w:val="20"/>
                <w:szCs w:val="20"/>
              </w:rPr>
            </w:pPr>
            <w:r w:rsidRPr="00B50CCD">
              <w:rPr>
                <w:i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67C5018E" w14:textId="5A04442D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33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5.7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BD982D9" w14:textId="6FC9D421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33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6.3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27D85A4" w14:textId="23AF25F9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1.5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7CB102" w14:textId="0E7714C8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E9F57B2" w14:textId="32FCB1BF" w:rsidR="00552422" w:rsidRPr="00455C05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07 (86.0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1F40376" w14:textId="6AB0B520" w:rsidR="00552422" w:rsidRPr="00455C05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38 (86.6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9357765" w14:textId="72944513" w:rsidR="00552422" w:rsidRPr="00455C05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 (78.7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323A00" w14:textId="05A6D477" w:rsidR="00552422" w:rsidRPr="00B50CCD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552422">
              <w:rPr>
                <w:sz w:val="20"/>
                <w:szCs w:val="20"/>
              </w:rPr>
              <w:t>.0001</w:t>
            </w:r>
          </w:p>
        </w:tc>
      </w:tr>
      <w:tr w:rsidR="00552422" w:rsidRPr="00B50CCD" w14:paraId="19E3285B" w14:textId="77777777" w:rsidTr="00455C05">
        <w:tc>
          <w:tcPr>
            <w:tcW w:w="2795" w:type="dxa"/>
            <w:tcBorders>
              <w:top w:val="nil"/>
              <w:bottom w:val="single" w:sz="4" w:space="0" w:color="auto"/>
            </w:tcBorders>
            <w:vAlign w:val="center"/>
          </w:tcPr>
          <w:p w14:paraId="28CD3520" w14:textId="77777777" w:rsidR="00552422" w:rsidRPr="00B50CCD" w:rsidRDefault="00552422" w:rsidP="00552422">
            <w:pPr>
              <w:rPr>
                <w:i/>
                <w:sz w:val="20"/>
                <w:szCs w:val="20"/>
              </w:rPr>
            </w:pPr>
            <w:r w:rsidRPr="00B50CCD"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637BC7D1" w14:textId="6D80175E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2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4.3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EAD89CD" w14:textId="506D76A3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6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3.7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8C2E08" w14:textId="76349B72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8.5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E90FE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D9D40EF" w14:textId="1A675E1D" w:rsidR="00552422" w:rsidRPr="00455C05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9 (14.0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4D0E771" w14:textId="076466EE" w:rsidR="00552422" w:rsidRPr="00946D5C" w:rsidRDefault="00E96E0D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46 (13.4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4BB2FD" w14:textId="510BFF91" w:rsidR="00552422" w:rsidRPr="00455C05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(21.3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E850D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</w:tr>
      <w:tr w:rsidR="00552422" w:rsidRPr="00B50CCD" w14:paraId="1D887BFD" w14:textId="77777777" w:rsidTr="00455C05"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FDC5D" w14:textId="77777777" w:rsidR="00552422" w:rsidRPr="00B50CCD" w:rsidRDefault="00552422" w:rsidP="00552422">
            <w:pPr>
              <w:rPr>
                <w:b/>
                <w:sz w:val="20"/>
                <w:szCs w:val="20"/>
              </w:rPr>
            </w:pPr>
            <w:r w:rsidRPr="00B50CCD">
              <w:rPr>
                <w:b/>
                <w:sz w:val="20"/>
                <w:szCs w:val="20"/>
              </w:rPr>
              <w:t>Flu in pregnanc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5A331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526C9D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1D8665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9B5D7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282018E" w14:textId="77777777" w:rsidR="00552422" w:rsidRPr="00455C05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824F39" w14:textId="77777777" w:rsidR="00552422" w:rsidRPr="00455C05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25FEBF" w14:textId="77777777" w:rsidR="00552422" w:rsidRPr="00455C05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AB257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</w:tr>
      <w:tr w:rsidR="00552422" w:rsidRPr="00B50CCD" w14:paraId="63DC8229" w14:textId="77777777" w:rsidTr="00455C05">
        <w:tc>
          <w:tcPr>
            <w:tcW w:w="2795" w:type="dxa"/>
            <w:tcBorders>
              <w:top w:val="single" w:sz="4" w:space="0" w:color="auto"/>
              <w:bottom w:val="nil"/>
            </w:tcBorders>
            <w:vAlign w:val="center"/>
          </w:tcPr>
          <w:p w14:paraId="18095E39" w14:textId="77777777" w:rsidR="00552422" w:rsidRPr="00B50CCD" w:rsidRDefault="00552422" w:rsidP="00552422">
            <w:pPr>
              <w:rPr>
                <w:i/>
                <w:sz w:val="20"/>
                <w:szCs w:val="20"/>
              </w:rPr>
            </w:pPr>
            <w:r w:rsidRPr="00B50CCD">
              <w:rPr>
                <w:i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3A7064DC" w14:textId="34B2E8DB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57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6.3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4DA0F96" w14:textId="559443D1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21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6.7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C94A1CB" w14:textId="3E72B2F3" w:rsidR="00552422" w:rsidRPr="00D63930" w:rsidRDefault="00552422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36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3.6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0FBA58" w14:textId="28ABB2CD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4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F6C9464" w14:textId="2ADE49BC" w:rsidR="00552422" w:rsidRPr="00455C05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06 (86.4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38592AD" w14:textId="54E2616A" w:rsidR="00552422" w:rsidRPr="00455C05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145 (86.4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658C23B" w14:textId="3A15578E" w:rsidR="00552422" w:rsidRPr="00455C05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 (86.4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61FFA92" w14:textId="7B2DAB1E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8</w:t>
            </w:r>
          </w:p>
        </w:tc>
      </w:tr>
      <w:tr w:rsidR="00552422" w:rsidRPr="00B50CCD" w14:paraId="3DD0AE66" w14:textId="77777777" w:rsidTr="00455C05">
        <w:trPr>
          <w:trHeight w:val="162"/>
        </w:trPr>
        <w:tc>
          <w:tcPr>
            <w:tcW w:w="2795" w:type="dxa"/>
            <w:tcBorders>
              <w:top w:val="nil"/>
              <w:bottom w:val="single" w:sz="4" w:space="0" w:color="auto"/>
            </w:tcBorders>
            <w:vAlign w:val="center"/>
          </w:tcPr>
          <w:p w14:paraId="1D7A57E8" w14:textId="77777777" w:rsidR="00552422" w:rsidRPr="00B50CCD" w:rsidRDefault="00552422" w:rsidP="00552422">
            <w:pPr>
              <w:rPr>
                <w:i/>
                <w:sz w:val="20"/>
                <w:szCs w:val="20"/>
              </w:rPr>
            </w:pPr>
            <w:r w:rsidRPr="00B50CCD"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798B202A" w14:textId="6BAEF124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5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3.7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95DF6FF" w14:textId="6FF2FA02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0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3.3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D98BB2" w14:textId="072907A0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6.4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11D8E" w14:textId="77777777" w:rsidR="00552422" w:rsidRPr="00B50CC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967AE05" w14:textId="0B66A39A" w:rsidR="00552422" w:rsidRPr="00455C05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7 (13.6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98BE310" w14:textId="007B3A2A" w:rsidR="00552422" w:rsidRPr="00455C05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6 (13.6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92B034" w14:textId="5EF82E75" w:rsidR="00552422" w:rsidRPr="00455C05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13.6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EC175" w14:textId="77777777" w:rsidR="00552422" w:rsidRPr="00B50CCD" w:rsidRDefault="00552422" w:rsidP="00552422">
            <w:pPr>
              <w:jc w:val="right"/>
              <w:rPr>
                <w:sz w:val="20"/>
                <w:szCs w:val="20"/>
              </w:rPr>
            </w:pPr>
          </w:p>
        </w:tc>
      </w:tr>
    </w:tbl>
    <w:p w14:paraId="09BF5381" w14:textId="77777777" w:rsidR="00BB1848" w:rsidRDefault="00BB1848" w:rsidP="00076527">
      <w:pPr>
        <w:rPr>
          <w:b/>
        </w:rPr>
      </w:pPr>
    </w:p>
    <w:tbl>
      <w:tblPr>
        <w:tblStyle w:val="TableGrid"/>
        <w:tblW w:w="13892" w:type="dxa"/>
        <w:tblInd w:w="-147" w:type="dxa"/>
        <w:tblLook w:val="04A0" w:firstRow="1" w:lastRow="0" w:firstColumn="1" w:lastColumn="0" w:noHBand="0" w:noVBand="1"/>
      </w:tblPr>
      <w:tblGrid>
        <w:gridCol w:w="2795"/>
        <w:gridCol w:w="1530"/>
        <w:gridCol w:w="1538"/>
        <w:gridCol w:w="1543"/>
        <w:gridCol w:w="906"/>
        <w:gridCol w:w="1535"/>
        <w:gridCol w:w="1559"/>
        <w:gridCol w:w="1560"/>
        <w:gridCol w:w="926"/>
      </w:tblGrid>
      <w:tr w:rsidR="00552422" w:rsidRPr="00DF0766" w14:paraId="3C337216" w14:textId="77777777" w:rsidTr="00455C05">
        <w:tc>
          <w:tcPr>
            <w:tcW w:w="2795" w:type="dxa"/>
            <w:vMerge w:val="restart"/>
            <w:vAlign w:val="center"/>
          </w:tcPr>
          <w:p w14:paraId="0BF3242E" w14:textId="77777777" w:rsidR="00552422" w:rsidRPr="00DF0766" w:rsidRDefault="00552422" w:rsidP="00552422">
            <w:pPr>
              <w:rPr>
                <w:b/>
                <w:sz w:val="20"/>
                <w:szCs w:val="20"/>
              </w:rPr>
            </w:pPr>
          </w:p>
        </w:tc>
        <w:tc>
          <w:tcPr>
            <w:tcW w:w="5517" w:type="dxa"/>
            <w:gridSpan w:val="4"/>
            <w:vAlign w:val="center"/>
          </w:tcPr>
          <w:p w14:paraId="09BFA18D" w14:textId="0FAB1943" w:rsidR="00552422" w:rsidRPr="00DF0766" w:rsidRDefault="00E96E0D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sychotic E</w:t>
            </w:r>
            <w:r w:rsidR="00552422">
              <w:rPr>
                <w:b/>
                <w:sz w:val="20"/>
                <w:szCs w:val="20"/>
              </w:rPr>
              <w:t>xperiences</w:t>
            </w:r>
            <w:r w:rsidR="00552422" w:rsidRPr="00DF0766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at Age 13 Y</w:t>
            </w:r>
            <w:r w:rsidR="00552422">
              <w:rPr>
                <w:b/>
                <w:sz w:val="20"/>
                <w:szCs w:val="20"/>
              </w:rPr>
              <w:t>ears</w:t>
            </w:r>
          </w:p>
        </w:tc>
        <w:tc>
          <w:tcPr>
            <w:tcW w:w="5580" w:type="dxa"/>
            <w:gridSpan w:val="4"/>
            <w:vAlign w:val="center"/>
          </w:tcPr>
          <w:p w14:paraId="17A5517A" w14:textId="30FAE649" w:rsidR="00552422" w:rsidRPr="00DF0766" w:rsidRDefault="00E96E0D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sychotic E</w:t>
            </w:r>
            <w:r w:rsidR="00552422">
              <w:rPr>
                <w:b/>
                <w:sz w:val="20"/>
                <w:szCs w:val="20"/>
              </w:rPr>
              <w:t>xperiences</w:t>
            </w:r>
            <w:r>
              <w:rPr>
                <w:b/>
                <w:sz w:val="20"/>
                <w:szCs w:val="20"/>
              </w:rPr>
              <w:t xml:space="preserve"> at A</w:t>
            </w:r>
            <w:r w:rsidR="00552422" w:rsidRPr="00DF0766">
              <w:rPr>
                <w:b/>
                <w:sz w:val="20"/>
                <w:szCs w:val="20"/>
              </w:rPr>
              <w:t>ge 18</w:t>
            </w:r>
            <w:r>
              <w:rPr>
                <w:b/>
                <w:sz w:val="20"/>
                <w:szCs w:val="20"/>
              </w:rPr>
              <w:t xml:space="preserve"> Y</w:t>
            </w:r>
            <w:r w:rsidR="00552422">
              <w:rPr>
                <w:b/>
                <w:sz w:val="20"/>
                <w:szCs w:val="20"/>
              </w:rPr>
              <w:t>ears</w:t>
            </w:r>
          </w:p>
        </w:tc>
      </w:tr>
      <w:tr w:rsidR="00552422" w:rsidRPr="00DF0766" w14:paraId="65CF4102" w14:textId="77777777" w:rsidTr="00455C05">
        <w:tc>
          <w:tcPr>
            <w:tcW w:w="2795" w:type="dxa"/>
            <w:vMerge/>
            <w:vAlign w:val="center"/>
          </w:tcPr>
          <w:p w14:paraId="1CAC9BBF" w14:textId="77777777" w:rsidR="00552422" w:rsidRPr="00DF0766" w:rsidRDefault="00552422" w:rsidP="00552422">
            <w:pPr>
              <w:rPr>
                <w:b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24DFBB7D" w14:textId="0A54E841" w:rsidR="00552422" w:rsidRPr="00DF0766" w:rsidRDefault="00E96E0D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  <w:r w:rsidR="00552422" w:rsidRPr="00DF0766">
              <w:rPr>
                <w:b/>
                <w:sz w:val="20"/>
                <w:szCs w:val="20"/>
              </w:rPr>
              <w:t xml:space="preserve"> (%)</w:t>
            </w:r>
          </w:p>
          <w:p w14:paraId="362880BA" w14:textId="77777777" w:rsidR="00552422" w:rsidRPr="00DF0766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dxa"/>
            <w:tcBorders>
              <w:right w:val="nil"/>
            </w:tcBorders>
            <w:vAlign w:val="center"/>
          </w:tcPr>
          <w:p w14:paraId="4ADF4300" w14:textId="77777777" w:rsidR="00552422" w:rsidRPr="00DF0766" w:rsidRDefault="00552422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ne,</w:t>
            </w:r>
          </w:p>
          <w:p w14:paraId="721A3243" w14:textId="25D1CD1F" w:rsidR="00552422" w:rsidRPr="00DF0766" w:rsidRDefault="005847C9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</w:rPr>
              <w:t>n (%)</w:t>
            </w:r>
          </w:p>
        </w:tc>
        <w:tc>
          <w:tcPr>
            <w:tcW w:w="1543" w:type="dxa"/>
            <w:tcBorders>
              <w:left w:val="nil"/>
            </w:tcBorders>
            <w:vAlign w:val="center"/>
          </w:tcPr>
          <w:p w14:paraId="72071751" w14:textId="77777777" w:rsidR="00552422" w:rsidRDefault="00552422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spected or definite</w:t>
            </w:r>
            <w:r w:rsidRPr="00DF0766">
              <w:rPr>
                <w:b/>
                <w:sz w:val="20"/>
                <w:szCs w:val="20"/>
              </w:rPr>
              <w:t xml:space="preserve">, </w:t>
            </w:r>
          </w:p>
          <w:p w14:paraId="15167CAF" w14:textId="0CE3CDF9" w:rsidR="00552422" w:rsidRPr="00DF0766" w:rsidRDefault="005847C9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</w:rPr>
              <w:t>n (%)</w:t>
            </w:r>
          </w:p>
        </w:tc>
        <w:tc>
          <w:tcPr>
            <w:tcW w:w="906" w:type="dxa"/>
            <w:vAlign w:val="center"/>
          </w:tcPr>
          <w:p w14:paraId="1AB9FB9A" w14:textId="413E4190" w:rsidR="00552422" w:rsidRPr="00DF0766" w:rsidRDefault="00E96E0D" w:rsidP="00552422">
            <w:pPr>
              <w:jc w:val="center"/>
              <w:rPr>
                <w:b/>
                <w:sz w:val="20"/>
                <w:szCs w:val="20"/>
              </w:rPr>
            </w:pPr>
            <w:r w:rsidRPr="00E96E0D">
              <w:rPr>
                <w:b/>
                <w:i/>
                <w:sz w:val="20"/>
                <w:szCs w:val="20"/>
              </w:rPr>
              <w:t>p</w:t>
            </w:r>
            <w:r w:rsidR="00552422" w:rsidRPr="00DF0766">
              <w:rPr>
                <w:b/>
                <w:sz w:val="20"/>
                <w:szCs w:val="20"/>
              </w:rPr>
              <w:t xml:space="preserve"> (χ²)</w:t>
            </w:r>
          </w:p>
        </w:tc>
        <w:tc>
          <w:tcPr>
            <w:tcW w:w="1535" w:type="dxa"/>
            <w:vAlign w:val="center"/>
          </w:tcPr>
          <w:p w14:paraId="6BF5F4FF" w14:textId="6E54D41F" w:rsidR="00552422" w:rsidRPr="00DF0766" w:rsidRDefault="00E96E0D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  <w:r w:rsidR="00552422" w:rsidRPr="00DF0766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14:paraId="55C4C15D" w14:textId="77777777" w:rsidR="00552422" w:rsidRPr="00DF0766" w:rsidRDefault="00552422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ne,</w:t>
            </w:r>
          </w:p>
          <w:p w14:paraId="783AE7D2" w14:textId="52BD8474" w:rsidR="00552422" w:rsidRPr="00DF0766" w:rsidRDefault="005847C9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</w:rPr>
              <w:t>n (%)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06DC57BB" w14:textId="77777777" w:rsidR="00552422" w:rsidRDefault="00552422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spected or definite</w:t>
            </w:r>
            <w:r w:rsidRPr="00DF0766">
              <w:rPr>
                <w:b/>
                <w:sz w:val="20"/>
                <w:szCs w:val="20"/>
              </w:rPr>
              <w:t xml:space="preserve">, </w:t>
            </w:r>
          </w:p>
          <w:p w14:paraId="4E1E5EE6" w14:textId="524CBE08" w:rsidR="00552422" w:rsidRPr="00DF0766" w:rsidRDefault="005847C9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</w:rPr>
              <w:t>n (%)</w:t>
            </w:r>
          </w:p>
        </w:tc>
        <w:tc>
          <w:tcPr>
            <w:tcW w:w="926" w:type="dxa"/>
            <w:vAlign w:val="center"/>
          </w:tcPr>
          <w:p w14:paraId="7E2B7FB5" w14:textId="6FFFDACB" w:rsidR="00552422" w:rsidRPr="00DF0766" w:rsidRDefault="00E96E0D" w:rsidP="00552422">
            <w:pPr>
              <w:jc w:val="center"/>
              <w:rPr>
                <w:b/>
                <w:sz w:val="20"/>
                <w:szCs w:val="20"/>
              </w:rPr>
            </w:pPr>
            <w:r w:rsidRPr="00E96E0D">
              <w:rPr>
                <w:b/>
                <w:i/>
                <w:sz w:val="20"/>
                <w:szCs w:val="20"/>
              </w:rPr>
              <w:t>p</w:t>
            </w:r>
            <w:r w:rsidR="00552422" w:rsidRPr="00DF0766">
              <w:rPr>
                <w:b/>
                <w:sz w:val="20"/>
                <w:szCs w:val="20"/>
              </w:rPr>
              <w:t xml:space="preserve"> (χ²)</w:t>
            </w:r>
          </w:p>
        </w:tc>
      </w:tr>
      <w:tr w:rsidR="00552422" w:rsidRPr="00DF0766" w14:paraId="685112A3" w14:textId="77777777" w:rsidTr="001E199D">
        <w:tc>
          <w:tcPr>
            <w:tcW w:w="2795" w:type="dxa"/>
            <w:tcBorders>
              <w:bottom w:val="single" w:sz="4" w:space="0" w:color="auto"/>
            </w:tcBorders>
            <w:vAlign w:val="center"/>
          </w:tcPr>
          <w:p w14:paraId="5AFDC61D" w14:textId="64D31603" w:rsidR="00552422" w:rsidRPr="00D96E00" w:rsidRDefault="00552422" w:rsidP="0055242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aternal </w:t>
            </w:r>
            <w:r w:rsidR="00E96E0D">
              <w:rPr>
                <w:b/>
                <w:sz w:val="20"/>
                <w:szCs w:val="20"/>
              </w:rPr>
              <w:t>social clas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54A61EF3" w14:textId="77777777" w:rsidR="00552422" w:rsidRPr="00DF0766" w:rsidRDefault="00552422" w:rsidP="0055242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38" w:type="dxa"/>
            <w:tcBorders>
              <w:bottom w:val="single" w:sz="4" w:space="0" w:color="auto"/>
              <w:right w:val="nil"/>
            </w:tcBorders>
            <w:vAlign w:val="center"/>
          </w:tcPr>
          <w:p w14:paraId="03FE3702" w14:textId="77777777" w:rsidR="00552422" w:rsidRDefault="00552422" w:rsidP="0055242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43" w:type="dxa"/>
            <w:tcBorders>
              <w:left w:val="nil"/>
              <w:bottom w:val="single" w:sz="4" w:space="0" w:color="auto"/>
            </w:tcBorders>
            <w:vAlign w:val="center"/>
          </w:tcPr>
          <w:p w14:paraId="4A90FC53" w14:textId="77777777" w:rsidR="00552422" w:rsidRDefault="00552422" w:rsidP="0055242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14:paraId="372CE9A0" w14:textId="77777777" w:rsidR="00552422" w:rsidRPr="00DF0766" w:rsidRDefault="00552422" w:rsidP="0055242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35" w:type="dxa"/>
            <w:tcBorders>
              <w:bottom w:val="single" w:sz="4" w:space="0" w:color="auto"/>
            </w:tcBorders>
            <w:vAlign w:val="center"/>
          </w:tcPr>
          <w:p w14:paraId="510B6110" w14:textId="77777777" w:rsidR="00552422" w:rsidRPr="00DF0766" w:rsidRDefault="00552422" w:rsidP="0055242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  <w:vAlign w:val="center"/>
          </w:tcPr>
          <w:p w14:paraId="3C9776A8" w14:textId="77777777" w:rsidR="00552422" w:rsidRDefault="00552422" w:rsidP="0055242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vAlign w:val="center"/>
          </w:tcPr>
          <w:p w14:paraId="19AFEEB0" w14:textId="77777777" w:rsidR="00552422" w:rsidRDefault="00552422" w:rsidP="0055242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0D649FBF" w14:textId="77777777" w:rsidR="00552422" w:rsidRPr="00DF0766" w:rsidRDefault="00552422" w:rsidP="00552422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552422" w:rsidRPr="00DF0766" w14:paraId="7E3E1637" w14:textId="77777777" w:rsidTr="001E199D">
        <w:tc>
          <w:tcPr>
            <w:tcW w:w="2795" w:type="dxa"/>
            <w:tcBorders>
              <w:bottom w:val="nil"/>
            </w:tcBorders>
            <w:vAlign w:val="center"/>
          </w:tcPr>
          <w:p w14:paraId="0944F686" w14:textId="77777777" w:rsidR="00552422" w:rsidRPr="00DF0766" w:rsidRDefault="00552422" w:rsidP="0055242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n-manual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35B21719" w14:textId="203C686E" w:rsidR="00552422" w:rsidRPr="00D63930" w:rsidRDefault="00552422" w:rsidP="00552422">
            <w:pPr>
              <w:jc w:val="center"/>
              <w:rPr>
                <w:sz w:val="20"/>
                <w:szCs w:val="20"/>
              </w:rPr>
            </w:pPr>
            <w:r w:rsidRPr="00D63930">
              <w:rPr>
                <w:sz w:val="20"/>
                <w:szCs w:val="20"/>
              </w:rPr>
              <w:t>4,445 (</w:t>
            </w:r>
            <w:r>
              <w:rPr>
                <w:sz w:val="20"/>
                <w:szCs w:val="20"/>
              </w:rPr>
              <w:t>84.6</w:t>
            </w:r>
            <w:r w:rsidRPr="00D63930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bottom w:val="nil"/>
              <w:right w:val="nil"/>
            </w:tcBorders>
            <w:vAlign w:val="center"/>
          </w:tcPr>
          <w:p w14:paraId="0C2CD833" w14:textId="06EE3D82" w:rsidR="00552422" w:rsidRPr="00D63930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56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4.8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left w:val="nil"/>
              <w:bottom w:val="nil"/>
            </w:tcBorders>
            <w:vAlign w:val="center"/>
          </w:tcPr>
          <w:p w14:paraId="2F6EE642" w14:textId="380EB0C3" w:rsidR="00552422" w:rsidRPr="00D63930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9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2.7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 w:val="restart"/>
            <w:vAlign w:val="center"/>
          </w:tcPr>
          <w:p w14:paraId="4C8441A0" w14:textId="3E17851D" w:rsidR="00552422" w:rsidRPr="00D63930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</w:t>
            </w:r>
          </w:p>
        </w:tc>
        <w:tc>
          <w:tcPr>
            <w:tcW w:w="1535" w:type="dxa"/>
            <w:tcBorders>
              <w:bottom w:val="nil"/>
            </w:tcBorders>
            <w:vAlign w:val="center"/>
          </w:tcPr>
          <w:p w14:paraId="08D67431" w14:textId="1D9B0F1D" w:rsidR="00552422" w:rsidRPr="00D63930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122 (85.0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nil"/>
              <w:right w:val="nil"/>
            </w:tcBorders>
            <w:vAlign w:val="center"/>
          </w:tcPr>
          <w:p w14:paraId="26341FD8" w14:textId="33062253" w:rsidR="00552422" w:rsidRPr="00D63930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06 (85.5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left w:val="nil"/>
              <w:bottom w:val="nil"/>
            </w:tcBorders>
            <w:vAlign w:val="center"/>
          </w:tcPr>
          <w:p w14:paraId="38B6631B" w14:textId="2113D880" w:rsidR="00552422" w:rsidRPr="00D63930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6 </w:t>
            </w:r>
            <w:r w:rsidR="00E96E0D">
              <w:rPr>
                <w:sz w:val="20"/>
                <w:szCs w:val="20"/>
              </w:rPr>
              <w:t>(78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 w:val="restart"/>
            <w:vAlign w:val="center"/>
          </w:tcPr>
          <w:p w14:paraId="4804E125" w14:textId="6C0F2A2F" w:rsidR="00552422" w:rsidRPr="00750A5D" w:rsidRDefault="00552422" w:rsidP="00552422">
            <w:pPr>
              <w:jc w:val="center"/>
              <w:rPr>
                <w:sz w:val="20"/>
                <w:szCs w:val="20"/>
              </w:rPr>
            </w:pPr>
            <w:r w:rsidRPr="00750A5D">
              <w:rPr>
                <w:sz w:val="20"/>
                <w:szCs w:val="20"/>
              </w:rPr>
              <w:t>.002</w:t>
            </w:r>
          </w:p>
        </w:tc>
      </w:tr>
      <w:tr w:rsidR="00552422" w:rsidRPr="00DF0766" w14:paraId="65C7EE61" w14:textId="77777777" w:rsidTr="001E199D">
        <w:tc>
          <w:tcPr>
            <w:tcW w:w="2795" w:type="dxa"/>
            <w:tcBorders>
              <w:top w:val="nil"/>
            </w:tcBorders>
            <w:vAlign w:val="center"/>
          </w:tcPr>
          <w:p w14:paraId="2EE72AA7" w14:textId="77777777" w:rsidR="00552422" w:rsidRPr="00D96E00" w:rsidRDefault="00552422" w:rsidP="00552422">
            <w:pPr>
              <w:rPr>
                <w:i/>
                <w:sz w:val="20"/>
                <w:szCs w:val="20"/>
              </w:rPr>
            </w:pPr>
            <w:r w:rsidRPr="00D96E00">
              <w:rPr>
                <w:i/>
                <w:sz w:val="20"/>
                <w:szCs w:val="20"/>
              </w:rPr>
              <w:t>Manual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14:paraId="755C0715" w14:textId="4D329039" w:rsidR="00552422" w:rsidRPr="00D63930" w:rsidRDefault="00552422" w:rsidP="00552422">
            <w:pPr>
              <w:jc w:val="center"/>
              <w:rPr>
                <w:sz w:val="20"/>
                <w:szCs w:val="20"/>
              </w:rPr>
            </w:pPr>
            <w:r w:rsidRPr="00D63930">
              <w:rPr>
                <w:sz w:val="20"/>
                <w:szCs w:val="20"/>
              </w:rPr>
              <w:t>809 (</w:t>
            </w:r>
            <w:r>
              <w:rPr>
                <w:sz w:val="20"/>
                <w:szCs w:val="20"/>
              </w:rPr>
              <w:t>15.4</w:t>
            </w:r>
            <w:r w:rsidRPr="00D63930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right w:val="nil"/>
            </w:tcBorders>
            <w:vAlign w:val="center"/>
          </w:tcPr>
          <w:p w14:paraId="6688963B" w14:textId="0ACCFE9F" w:rsidR="00552422" w:rsidRPr="00D63930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5.2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</w:tcBorders>
            <w:vAlign w:val="center"/>
          </w:tcPr>
          <w:p w14:paraId="20F83AF7" w14:textId="3B9EC505" w:rsidR="00552422" w:rsidRPr="00D63930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7.3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vAlign w:val="center"/>
          </w:tcPr>
          <w:p w14:paraId="6DFACDED" w14:textId="77777777" w:rsidR="00552422" w:rsidRPr="00D63930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</w:tcBorders>
            <w:vAlign w:val="center"/>
          </w:tcPr>
          <w:p w14:paraId="49BADFC7" w14:textId="4F20CBE7" w:rsidR="00552422" w:rsidRPr="00D63930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1 (15.0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right w:val="nil"/>
            </w:tcBorders>
            <w:vAlign w:val="center"/>
          </w:tcPr>
          <w:p w14:paraId="2127B7AD" w14:textId="4E827853" w:rsidR="00552422" w:rsidRPr="00D63930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2 (14.5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</w:tcBorders>
            <w:vAlign w:val="center"/>
          </w:tcPr>
          <w:p w14:paraId="0BBE2E49" w14:textId="3F1E9278" w:rsidR="00552422" w:rsidRPr="00D63930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21.4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vAlign w:val="center"/>
          </w:tcPr>
          <w:p w14:paraId="1A02501B" w14:textId="77777777" w:rsidR="00552422" w:rsidRPr="00750A5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</w:tr>
      <w:tr w:rsidR="00552422" w:rsidRPr="00DF0766" w14:paraId="13EEE468" w14:textId="77777777" w:rsidTr="001E199D">
        <w:tc>
          <w:tcPr>
            <w:tcW w:w="2795" w:type="dxa"/>
            <w:tcBorders>
              <w:bottom w:val="single" w:sz="4" w:space="0" w:color="auto"/>
            </w:tcBorders>
            <w:vAlign w:val="center"/>
          </w:tcPr>
          <w:p w14:paraId="4210DF85" w14:textId="77777777" w:rsidR="00552422" w:rsidRPr="00D96E00" w:rsidRDefault="00552422" w:rsidP="0055242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intiles of area deprivation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1C5BDAD1" w14:textId="77777777" w:rsidR="00552422" w:rsidRPr="00D63930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dxa"/>
            <w:tcBorders>
              <w:bottom w:val="single" w:sz="4" w:space="0" w:color="auto"/>
              <w:right w:val="nil"/>
            </w:tcBorders>
            <w:vAlign w:val="center"/>
          </w:tcPr>
          <w:p w14:paraId="0AE6542D" w14:textId="77777777" w:rsidR="00552422" w:rsidRPr="00D63930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3" w:type="dxa"/>
            <w:tcBorders>
              <w:left w:val="nil"/>
              <w:bottom w:val="single" w:sz="4" w:space="0" w:color="auto"/>
            </w:tcBorders>
            <w:vAlign w:val="center"/>
          </w:tcPr>
          <w:p w14:paraId="41380A6E" w14:textId="77777777" w:rsidR="00552422" w:rsidRPr="00D63930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14:paraId="1DF4EDC3" w14:textId="77777777" w:rsidR="00552422" w:rsidRPr="00D63930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bottom w:val="single" w:sz="4" w:space="0" w:color="auto"/>
            </w:tcBorders>
            <w:vAlign w:val="center"/>
          </w:tcPr>
          <w:p w14:paraId="58521679" w14:textId="77777777" w:rsidR="00552422" w:rsidRPr="00D63930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  <w:vAlign w:val="center"/>
          </w:tcPr>
          <w:p w14:paraId="6035087B" w14:textId="77777777" w:rsidR="00552422" w:rsidRPr="00D63930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vAlign w:val="center"/>
          </w:tcPr>
          <w:p w14:paraId="6D933F6E" w14:textId="77777777" w:rsidR="00552422" w:rsidRPr="00D63930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44F55C9E" w14:textId="77777777" w:rsidR="00552422" w:rsidRPr="00750A5D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</w:tr>
      <w:tr w:rsidR="00552422" w:rsidRPr="00DF0766" w14:paraId="10091EA5" w14:textId="77777777" w:rsidTr="001E199D">
        <w:tc>
          <w:tcPr>
            <w:tcW w:w="2795" w:type="dxa"/>
            <w:tcBorders>
              <w:bottom w:val="nil"/>
            </w:tcBorders>
            <w:vAlign w:val="center"/>
          </w:tcPr>
          <w:p w14:paraId="4EBD1670" w14:textId="77777777" w:rsidR="00552422" w:rsidRPr="00D96E00" w:rsidRDefault="00552422" w:rsidP="00552422">
            <w:pPr>
              <w:rPr>
                <w:i/>
                <w:sz w:val="20"/>
                <w:szCs w:val="20"/>
              </w:rPr>
            </w:pPr>
            <w:r w:rsidRPr="00D96E00">
              <w:rPr>
                <w:i/>
                <w:sz w:val="20"/>
                <w:szCs w:val="20"/>
              </w:rPr>
              <w:t>1</w:t>
            </w:r>
            <w:r>
              <w:rPr>
                <w:i/>
                <w:sz w:val="20"/>
                <w:szCs w:val="20"/>
              </w:rPr>
              <w:t xml:space="preserve"> (Least deprived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4712AA6B" w14:textId="3184E654" w:rsidR="00552422" w:rsidRPr="00D63930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60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9.6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bottom w:val="nil"/>
              <w:right w:val="nil"/>
            </w:tcBorders>
            <w:vAlign w:val="center"/>
          </w:tcPr>
          <w:p w14:paraId="32209BA5" w14:textId="0109450E" w:rsidR="00552422" w:rsidRPr="00D63930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0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9.8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left w:val="nil"/>
              <w:bottom w:val="nil"/>
            </w:tcBorders>
            <w:vAlign w:val="center"/>
          </w:tcPr>
          <w:p w14:paraId="27FFDB70" w14:textId="16DD596B" w:rsidR="00552422" w:rsidRPr="00D63930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7.8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 w:val="restart"/>
            <w:vAlign w:val="center"/>
          </w:tcPr>
          <w:p w14:paraId="1D923101" w14:textId="50B992FA" w:rsidR="00552422" w:rsidRPr="00D63930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</w:t>
            </w:r>
          </w:p>
        </w:tc>
        <w:tc>
          <w:tcPr>
            <w:tcW w:w="1535" w:type="dxa"/>
            <w:tcBorders>
              <w:bottom w:val="nil"/>
            </w:tcBorders>
            <w:vAlign w:val="center"/>
          </w:tcPr>
          <w:p w14:paraId="0C6EBAA0" w14:textId="458D8915" w:rsidR="00552422" w:rsidRPr="00D63930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3 (30.4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nil"/>
              <w:right w:val="nil"/>
            </w:tcBorders>
            <w:vAlign w:val="center"/>
          </w:tcPr>
          <w:p w14:paraId="0EFA35A3" w14:textId="0CDFE797" w:rsidR="00552422" w:rsidRPr="00D63930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0 (31.2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left w:val="nil"/>
              <w:bottom w:val="nil"/>
            </w:tcBorders>
            <w:vAlign w:val="center"/>
          </w:tcPr>
          <w:p w14:paraId="2FE879D2" w14:textId="3676B2BF" w:rsidR="00552422" w:rsidRPr="00D63930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19.3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 w:val="restart"/>
            <w:vAlign w:val="center"/>
          </w:tcPr>
          <w:p w14:paraId="04962B55" w14:textId="1725AE87" w:rsidR="00552422" w:rsidRPr="00750A5D" w:rsidRDefault="00552422" w:rsidP="00552422">
            <w:pPr>
              <w:jc w:val="center"/>
              <w:rPr>
                <w:sz w:val="20"/>
                <w:szCs w:val="20"/>
              </w:rPr>
            </w:pPr>
            <w:r w:rsidRPr="00750A5D">
              <w:rPr>
                <w:sz w:val="20"/>
                <w:szCs w:val="20"/>
              </w:rPr>
              <w:t>.002</w:t>
            </w:r>
          </w:p>
        </w:tc>
      </w:tr>
      <w:tr w:rsidR="00552422" w:rsidRPr="00DF0766" w14:paraId="71E0E590" w14:textId="77777777" w:rsidTr="001E199D">
        <w:tc>
          <w:tcPr>
            <w:tcW w:w="2795" w:type="dxa"/>
            <w:tcBorders>
              <w:top w:val="nil"/>
              <w:bottom w:val="nil"/>
            </w:tcBorders>
            <w:vAlign w:val="center"/>
          </w:tcPr>
          <w:p w14:paraId="48E94D59" w14:textId="77777777" w:rsidR="00552422" w:rsidRPr="00D96E00" w:rsidRDefault="00552422" w:rsidP="00552422">
            <w:pPr>
              <w:rPr>
                <w:i/>
                <w:sz w:val="20"/>
                <w:szCs w:val="20"/>
              </w:rPr>
            </w:pPr>
            <w:r w:rsidRPr="00D96E00">
              <w:rPr>
                <w:i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39492C05" w14:textId="523B3877" w:rsidR="00552422" w:rsidRPr="00D63930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5.3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bottom w:val="nil"/>
              <w:right w:val="nil"/>
            </w:tcBorders>
            <w:vAlign w:val="center"/>
          </w:tcPr>
          <w:p w14:paraId="472A89BE" w14:textId="56542FF3" w:rsidR="00552422" w:rsidRPr="00D63930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1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5.1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</w:tcBorders>
            <w:vAlign w:val="center"/>
          </w:tcPr>
          <w:p w14:paraId="45F31444" w14:textId="18FE2D2A" w:rsidR="00552422" w:rsidRPr="00D63930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6.7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vAlign w:val="center"/>
          </w:tcPr>
          <w:p w14:paraId="195D512B" w14:textId="77777777" w:rsidR="00552422" w:rsidRPr="00D63930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14:paraId="2BFF97A5" w14:textId="2445DC6F" w:rsidR="00552422" w:rsidRPr="00D63930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 (15.6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07695130" w14:textId="7D95D662" w:rsidR="00552422" w:rsidRPr="00D63930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 (15.9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14:paraId="6E5C5369" w14:textId="6C04BCAD" w:rsidR="00552422" w:rsidRPr="00D63930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12.9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vAlign w:val="center"/>
          </w:tcPr>
          <w:p w14:paraId="66F8CD17" w14:textId="77777777" w:rsidR="00552422" w:rsidRPr="00DF0766" w:rsidRDefault="00552422" w:rsidP="00552422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552422" w:rsidRPr="00DF0766" w14:paraId="749F745F" w14:textId="77777777" w:rsidTr="001E199D">
        <w:tc>
          <w:tcPr>
            <w:tcW w:w="2795" w:type="dxa"/>
            <w:tcBorders>
              <w:top w:val="nil"/>
              <w:bottom w:val="nil"/>
            </w:tcBorders>
            <w:vAlign w:val="center"/>
          </w:tcPr>
          <w:p w14:paraId="5BD3A8F7" w14:textId="77777777" w:rsidR="00552422" w:rsidRPr="00D96E00" w:rsidRDefault="00552422" w:rsidP="00552422">
            <w:pPr>
              <w:rPr>
                <w:i/>
                <w:sz w:val="20"/>
                <w:szCs w:val="20"/>
              </w:rPr>
            </w:pPr>
            <w:r w:rsidRPr="00D96E00">
              <w:rPr>
                <w:i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6205FC0C" w14:textId="4FEB5926" w:rsidR="00552422" w:rsidRPr="00D63930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1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8.7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bottom w:val="nil"/>
              <w:right w:val="nil"/>
            </w:tcBorders>
            <w:vAlign w:val="center"/>
          </w:tcPr>
          <w:p w14:paraId="1AA33CEA" w14:textId="43915FB1" w:rsidR="00552422" w:rsidRPr="00D63930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3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8.9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</w:tcBorders>
            <w:vAlign w:val="center"/>
          </w:tcPr>
          <w:p w14:paraId="0364ADB6" w14:textId="5A1F0F08" w:rsidR="00552422" w:rsidRPr="00D63930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7.2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vAlign w:val="center"/>
          </w:tcPr>
          <w:p w14:paraId="4868C448" w14:textId="77777777" w:rsidR="00552422" w:rsidRPr="00D63930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14:paraId="763EDB97" w14:textId="376599FD" w:rsidR="00552422" w:rsidRPr="00D63930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 (18.6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647B1D19" w14:textId="00A6272C" w:rsidR="00552422" w:rsidRPr="00D63930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 (18.3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14:paraId="621841FD" w14:textId="6B7AD9E4" w:rsidR="00552422" w:rsidRPr="00D63930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22.2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vAlign w:val="center"/>
          </w:tcPr>
          <w:p w14:paraId="57A8750E" w14:textId="77777777" w:rsidR="00552422" w:rsidRPr="00DF0766" w:rsidRDefault="00552422" w:rsidP="00552422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552422" w:rsidRPr="00DF0766" w14:paraId="006626FE" w14:textId="77777777" w:rsidTr="001E199D">
        <w:tc>
          <w:tcPr>
            <w:tcW w:w="2795" w:type="dxa"/>
            <w:tcBorders>
              <w:top w:val="nil"/>
              <w:bottom w:val="nil"/>
            </w:tcBorders>
            <w:vAlign w:val="center"/>
          </w:tcPr>
          <w:p w14:paraId="24405BFF" w14:textId="77777777" w:rsidR="00552422" w:rsidRPr="00D96E00" w:rsidRDefault="00552422" w:rsidP="00552422">
            <w:pPr>
              <w:rPr>
                <w:i/>
                <w:sz w:val="20"/>
                <w:szCs w:val="20"/>
              </w:rPr>
            </w:pPr>
            <w:r w:rsidRPr="00D96E00">
              <w:rPr>
                <w:i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416064D" w14:textId="37243A5F" w:rsidR="00552422" w:rsidRPr="00D63930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2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5.7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bottom w:val="nil"/>
              <w:right w:val="nil"/>
            </w:tcBorders>
            <w:vAlign w:val="center"/>
          </w:tcPr>
          <w:p w14:paraId="6BFC8871" w14:textId="5DE71EC5" w:rsidR="00552422" w:rsidRPr="00D63930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7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5.9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</w:tcBorders>
            <w:vAlign w:val="center"/>
          </w:tcPr>
          <w:p w14:paraId="520B5A66" w14:textId="06C8F250" w:rsidR="00552422" w:rsidRPr="00D63930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4.0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vAlign w:val="center"/>
          </w:tcPr>
          <w:p w14:paraId="1897E4EE" w14:textId="77777777" w:rsidR="00552422" w:rsidRPr="00D63930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14:paraId="16364B31" w14:textId="00A9943F" w:rsidR="00552422" w:rsidRPr="00D63930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8 (24.5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3BEF4A47" w14:textId="1DB20BB6" w:rsidR="00552422" w:rsidRPr="00D63930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 (24.2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14:paraId="66015776" w14:textId="73804D46" w:rsidR="00552422" w:rsidRPr="00D63930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29.2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vAlign w:val="center"/>
          </w:tcPr>
          <w:p w14:paraId="5C85499E" w14:textId="77777777" w:rsidR="00552422" w:rsidRPr="00DF0766" w:rsidRDefault="00552422" w:rsidP="00552422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552422" w:rsidRPr="00DF0766" w14:paraId="39B10749" w14:textId="77777777" w:rsidTr="001E199D">
        <w:tc>
          <w:tcPr>
            <w:tcW w:w="2795" w:type="dxa"/>
            <w:tcBorders>
              <w:top w:val="nil"/>
            </w:tcBorders>
            <w:vAlign w:val="center"/>
          </w:tcPr>
          <w:p w14:paraId="69F283A9" w14:textId="77777777" w:rsidR="00552422" w:rsidRPr="00D96E00" w:rsidRDefault="00552422" w:rsidP="00552422">
            <w:pPr>
              <w:rPr>
                <w:i/>
                <w:sz w:val="20"/>
                <w:szCs w:val="20"/>
              </w:rPr>
            </w:pPr>
            <w:r w:rsidRPr="00D96E00">
              <w:rPr>
                <w:i/>
                <w:sz w:val="20"/>
                <w:szCs w:val="20"/>
              </w:rPr>
              <w:t>5</w:t>
            </w:r>
            <w:r>
              <w:rPr>
                <w:i/>
                <w:sz w:val="20"/>
                <w:szCs w:val="20"/>
              </w:rPr>
              <w:t xml:space="preserve"> (Most deprived)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14:paraId="17B1DCBD" w14:textId="32F92884" w:rsidR="00552422" w:rsidRPr="00D63930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0.7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right w:val="nil"/>
            </w:tcBorders>
            <w:vAlign w:val="center"/>
          </w:tcPr>
          <w:p w14:paraId="1D6E0791" w14:textId="450361CC" w:rsidR="00552422" w:rsidRPr="00D63930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0.3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</w:tcBorders>
            <w:vAlign w:val="center"/>
          </w:tcPr>
          <w:p w14:paraId="21251567" w14:textId="0EFEB55C" w:rsidR="00552422" w:rsidRPr="00D63930" w:rsidRDefault="00552422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  <w:r w:rsidRPr="00B50C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4.3</w:t>
            </w:r>
            <w:r w:rsidRPr="00B50CCD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vAlign w:val="center"/>
          </w:tcPr>
          <w:p w14:paraId="26B2CE16" w14:textId="77777777" w:rsidR="00552422" w:rsidRPr="00D63930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</w:tcBorders>
            <w:vAlign w:val="center"/>
          </w:tcPr>
          <w:p w14:paraId="3498E847" w14:textId="111342FC" w:rsidR="00552422" w:rsidRPr="00D63930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 (10.9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right w:val="nil"/>
            </w:tcBorders>
            <w:vAlign w:val="center"/>
          </w:tcPr>
          <w:p w14:paraId="6913ADCD" w14:textId="4FFEED53" w:rsidR="00552422" w:rsidRPr="00D63930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 (10.4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</w:tcBorders>
            <w:vAlign w:val="center"/>
          </w:tcPr>
          <w:p w14:paraId="32FF92A6" w14:textId="61B57FB4" w:rsidR="00552422" w:rsidRPr="00D63930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16.4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vAlign w:val="center"/>
          </w:tcPr>
          <w:p w14:paraId="11A9C9D7" w14:textId="77777777" w:rsidR="00552422" w:rsidRPr="00DF0766" w:rsidRDefault="00552422" w:rsidP="00552422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552422" w:rsidRPr="00DF0766" w14:paraId="222BAE99" w14:textId="77777777" w:rsidTr="00455C05">
        <w:tc>
          <w:tcPr>
            <w:tcW w:w="2795" w:type="dxa"/>
            <w:vAlign w:val="center"/>
          </w:tcPr>
          <w:p w14:paraId="57714E9D" w14:textId="77777777" w:rsidR="00552422" w:rsidRPr="00DF0766" w:rsidRDefault="00552422" w:rsidP="00552422">
            <w:pPr>
              <w:rPr>
                <w:b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0E1C7BC" w14:textId="77777777" w:rsidR="00552422" w:rsidRPr="00E502B7" w:rsidRDefault="00552422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(SD)</w:t>
            </w:r>
          </w:p>
        </w:tc>
        <w:tc>
          <w:tcPr>
            <w:tcW w:w="1538" w:type="dxa"/>
            <w:tcBorders>
              <w:right w:val="nil"/>
            </w:tcBorders>
            <w:vAlign w:val="center"/>
          </w:tcPr>
          <w:p w14:paraId="60B843F2" w14:textId="3B083DA6" w:rsidR="00552422" w:rsidRPr="00DF0766" w:rsidRDefault="00552422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ne</w:t>
            </w:r>
            <w:r w:rsidR="00E96E0D">
              <w:rPr>
                <w:b/>
                <w:sz w:val="20"/>
                <w:szCs w:val="20"/>
              </w:rPr>
              <w:t>,</w:t>
            </w:r>
          </w:p>
          <w:p w14:paraId="18139427" w14:textId="77777777" w:rsidR="00552422" w:rsidRPr="00DF0766" w:rsidRDefault="00552422" w:rsidP="00552422">
            <w:pPr>
              <w:jc w:val="center"/>
              <w:rPr>
                <w:b/>
                <w:sz w:val="20"/>
                <w:szCs w:val="20"/>
              </w:rPr>
            </w:pPr>
            <w:r w:rsidRPr="00DF0766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Mean (SD)</w:t>
            </w:r>
          </w:p>
        </w:tc>
        <w:tc>
          <w:tcPr>
            <w:tcW w:w="1543" w:type="dxa"/>
            <w:tcBorders>
              <w:left w:val="nil"/>
            </w:tcBorders>
            <w:vAlign w:val="center"/>
          </w:tcPr>
          <w:p w14:paraId="42274B99" w14:textId="3FE52997" w:rsidR="00552422" w:rsidRDefault="00E96E0D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spected or d</w:t>
            </w:r>
            <w:r w:rsidR="00552422">
              <w:rPr>
                <w:b/>
                <w:sz w:val="20"/>
                <w:szCs w:val="20"/>
              </w:rPr>
              <w:t>efinite</w:t>
            </w:r>
            <w:r w:rsidR="00552422" w:rsidRPr="00DF0766">
              <w:rPr>
                <w:b/>
                <w:sz w:val="20"/>
                <w:szCs w:val="20"/>
              </w:rPr>
              <w:t xml:space="preserve">, </w:t>
            </w:r>
          </w:p>
          <w:p w14:paraId="788C0598" w14:textId="77777777" w:rsidR="00552422" w:rsidRPr="00DF0766" w:rsidRDefault="00552422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(SD)</w:t>
            </w:r>
          </w:p>
        </w:tc>
        <w:tc>
          <w:tcPr>
            <w:tcW w:w="906" w:type="dxa"/>
            <w:vAlign w:val="center"/>
          </w:tcPr>
          <w:p w14:paraId="2EBF9055" w14:textId="36ED229F" w:rsidR="00552422" w:rsidRPr="00E502B7" w:rsidRDefault="00E96E0D" w:rsidP="00552422">
            <w:pPr>
              <w:jc w:val="center"/>
              <w:rPr>
                <w:b/>
                <w:sz w:val="20"/>
                <w:szCs w:val="20"/>
              </w:rPr>
            </w:pPr>
            <w:r w:rsidRPr="00E96E0D">
              <w:rPr>
                <w:b/>
                <w:i/>
                <w:sz w:val="20"/>
                <w:szCs w:val="20"/>
              </w:rPr>
              <w:t>p</w:t>
            </w:r>
            <w:r w:rsidR="00552422" w:rsidRPr="00E502B7">
              <w:rPr>
                <w:b/>
                <w:sz w:val="20"/>
                <w:szCs w:val="20"/>
              </w:rPr>
              <w:t xml:space="preserve"> (F)</w:t>
            </w:r>
          </w:p>
        </w:tc>
        <w:tc>
          <w:tcPr>
            <w:tcW w:w="1535" w:type="dxa"/>
            <w:vAlign w:val="center"/>
          </w:tcPr>
          <w:p w14:paraId="0610C6F4" w14:textId="77777777" w:rsidR="00552422" w:rsidRPr="00E502B7" w:rsidRDefault="00552422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(SD)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14:paraId="4CAD2959" w14:textId="7EC6DE7B" w:rsidR="00552422" w:rsidRPr="00DF0766" w:rsidRDefault="00552422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ne</w:t>
            </w:r>
            <w:r w:rsidR="00E96E0D">
              <w:rPr>
                <w:b/>
                <w:sz w:val="20"/>
                <w:szCs w:val="20"/>
              </w:rPr>
              <w:t>,</w:t>
            </w:r>
          </w:p>
          <w:p w14:paraId="2A1829B4" w14:textId="77777777" w:rsidR="00552422" w:rsidRPr="00DF0766" w:rsidRDefault="00552422" w:rsidP="00552422">
            <w:pPr>
              <w:jc w:val="center"/>
              <w:rPr>
                <w:b/>
                <w:sz w:val="20"/>
                <w:szCs w:val="20"/>
              </w:rPr>
            </w:pPr>
            <w:r w:rsidRPr="00DF0766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Mean (SD)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7C04A738" w14:textId="60F4F837" w:rsidR="00552422" w:rsidRDefault="00E96E0D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spected or d</w:t>
            </w:r>
            <w:r w:rsidR="00552422">
              <w:rPr>
                <w:b/>
                <w:sz w:val="20"/>
                <w:szCs w:val="20"/>
              </w:rPr>
              <w:t>efinite</w:t>
            </w:r>
            <w:r w:rsidR="00552422" w:rsidRPr="00DF0766">
              <w:rPr>
                <w:b/>
                <w:sz w:val="20"/>
                <w:szCs w:val="20"/>
              </w:rPr>
              <w:t xml:space="preserve">, </w:t>
            </w:r>
          </w:p>
          <w:p w14:paraId="598FFE76" w14:textId="77777777" w:rsidR="00552422" w:rsidRPr="00DF0766" w:rsidRDefault="00552422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(SD)</w:t>
            </w:r>
          </w:p>
        </w:tc>
        <w:tc>
          <w:tcPr>
            <w:tcW w:w="926" w:type="dxa"/>
            <w:vAlign w:val="center"/>
          </w:tcPr>
          <w:p w14:paraId="0421DD19" w14:textId="6270BCEC" w:rsidR="00552422" w:rsidRPr="00E502B7" w:rsidRDefault="00E96E0D" w:rsidP="00552422">
            <w:pPr>
              <w:jc w:val="center"/>
              <w:rPr>
                <w:b/>
                <w:sz w:val="20"/>
                <w:szCs w:val="20"/>
              </w:rPr>
            </w:pPr>
            <w:r w:rsidRPr="00E96E0D">
              <w:rPr>
                <w:b/>
                <w:i/>
                <w:sz w:val="20"/>
                <w:szCs w:val="20"/>
              </w:rPr>
              <w:t>p</w:t>
            </w:r>
            <w:r w:rsidR="00552422" w:rsidRPr="00E502B7">
              <w:rPr>
                <w:b/>
                <w:sz w:val="20"/>
                <w:szCs w:val="20"/>
              </w:rPr>
              <w:t xml:space="preserve"> (F)</w:t>
            </w:r>
          </w:p>
        </w:tc>
      </w:tr>
      <w:tr w:rsidR="00552422" w:rsidRPr="00DF0766" w14:paraId="27DB35E3" w14:textId="77777777" w:rsidTr="00455C05">
        <w:tc>
          <w:tcPr>
            <w:tcW w:w="2795" w:type="dxa"/>
            <w:vAlign w:val="center"/>
          </w:tcPr>
          <w:p w14:paraId="00D5E500" w14:textId="243F42D6" w:rsidR="00552422" w:rsidRPr="00E502B7" w:rsidRDefault="00E96E0D" w:rsidP="0055242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ternal a</w:t>
            </w:r>
            <w:r w:rsidR="00552422">
              <w:rPr>
                <w:b/>
                <w:sz w:val="20"/>
                <w:szCs w:val="20"/>
              </w:rPr>
              <w:t>ge</w:t>
            </w:r>
          </w:p>
        </w:tc>
        <w:tc>
          <w:tcPr>
            <w:tcW w:w="1530" w:type="dxa"/>
            <w:vAlign w:val="center"/>
          </w:tcPr>
          <w:p w14:paraId="28BED411" w14:textId="77777777" w:rsidR="00552422" w:rsidRPr="00F435DB" w:rsidRDefault="00552422" w:rsidP="00552422">
            <w:pPr>
              <w:jc w:val="center"/>
              <w:rPr>
                <w:sz w:val="20"/>
                <w:szCs w:val="20"/>
              </w:rPr>
            </w:pPr>
            <w:r w:rsidRPr="00F435DB">
              <w:rPr>
                <w:sz w:val="20"/>
                <w:szCs w:val="20"/>
              </w:rPr>
              <w:t>28.8 (4.5)</w:t>
            </w:r>
          </w:p>
        </w:tc>
        <w:tc>
          <w:tcPr>
            <w:tcW w:w="1538" w:type="dxa"/>
            <w:tcBorders>
              <w:right w:val="nil"/>
            </w:tcBorders>
            <w:vAlign w:val="center"/>
          </w:tcPr>
          <w:p w14:paraId="3BDA6A51" w14:textId="77777777" w:rsidR="00552422" w:rsidRPr="00F435DB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 (4.5)</w:t>
            </w:r>
          </w:p>
        </w:tc>
        <w:tc>
          <w:tcPr>
            <w:tcW w:w="1543" w:type="dxa"/>
            <w:tcBorders>
              <w:left w:val="nil"/>
            </w:tcBorders>
            <w:vAlign w:val="center"/>
          </w:tcPr>
          <w:p w14:paraId="452D781C" w14:textId="77777777" w:rsidR="00552422" w:rsidRPr="00F435DB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3 (4.7)</w:t>
            </w:r>
          </w:p>
        </w:tc>
        <w:tc>
          <w:tcPr>
            <w:tcW w:w="906" w:type="dxa"/>
            <w:vAlign w:val="center"/>
          </w:tcPr>
          <w:p w14:paraId="7C65A1AF" w14:textId="6EB8FD2F" w:rsidR="00552422" w:rsidRPr="00F435DB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4</w:t>
            </w:r>
          </w:p>
        </w:tc>
        <w:tc>
          <w:tcPr>
            <w:tcW w:w="1535" w:type="dxa"/>
            <w:vAlign w:val="center"/>
          </w:tcPr>
          <w:p w14:paraId="61F8BCC5" w14:textId="77777777" w:rsidR="00552422" w:rsidRPr="00F435DB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 (4.6)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14:paraId="1E6EB7B2" w14:textId="77777777" w:rsidR="00552422" w:rsidRPr="00F435DB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 (4.5)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1889F13F" w14:textId="77777777" w:rsidR="00552422" w:rsidRPr="00F435DB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9 (5.1)</w:t>
            </w:r>
          </w:p>
        </w:tc>
        <w:tc>
          <w:tcPr>
            <w:tcW w:w="926" w:type="dxa"/>
            <w:vAlign w:val="center"/>
          </w:tcPr>
          <w:p w14:paraId="7EF8BF98" w14:textId="57500383" w:rsidR="00552422" w:rsidRPr="00F435DB" w:rsidRDefault="00E96E0D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552422">
              <w:rPr>
                <w:sz w:val="20"/>
                <w:szCs w:val="20"/>
              </w:rPr>
              <w:t>.0001</w:t>
            </w:r>
          </w:p>
        </w:tc>
      </w:tr>
      <w:tr w:rsidR="00552422" w:rsidRPr="00DF0766" w14:paraId="173D3E72" w14:textId="77777777" w:rsidTr="00455C05">
        <w:tc>
          <w:tcPr>
            <w:tcW w:w="2795" w:type="dxa"/>
            <w:vAlign w:val="center"/>
          </w:tcPr>
          <w:p w14:paraId="1FAF0F1F" w14:textId="0211F2B5" w:rsidR="00552422" w:rsidRPr="004D0DF6" w:rsidRDefault="00E96E0D" w:rsidP="0055242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ernal a</w:t>
            </w:r>
            <w:r w:rsidR="00552422">
              <w:rPr>
                <w:b/>
                <w:sz w:val="20"/>
                <w:szCs w:val="20"/>
              </w:rPr>
              <w:t>ge</w:t>
            </w:r>
          </w:p>
        </w:tc>
        <w:tc>
          <w:tcPr>
            <w:tcW w:w="1530" w:type="dxa"/>
            <w:vAlign w:val="center"/>
          </w:tcPr>
          <w:p w14:paraId="19E3E0F2" w14:textId="77777777" w:rsidR="00552422" w:rsidRPr="00F435DB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 (5.5)</w:t>
            </w:r>
          </w:p>
        </w:tc>
        <w:tc>
          <w:tcPr>
            <w:tcW w:w="1538" w:type="dxa"/>
            <w:tcBorders>
              <w:right w:val="nil"/>
            </w:tcBorders>
            <w:vAlign w:val="center"/>
          </w:tcPr>
          <w:p w14:paraId="56395EBB" w14:textId="77777777" w:rsidR="00552422" w:rsidRPr="00F435DB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 (5.5)</w:t>
            </w:r>
          </w:p>
        </w:tc>
        <w:tc>
          <w:tcPr>
            <w:tcW w:w="1543" w:type="dxa"/>
            <w:tcBorders>
              <w:left w:val="nil"/>
            </w:tcBorders>
            <w:vAlign w:val="center"/>
          </w:tcPr>
          <w:p w14:paraId="71F41C53" w14:textId="77777777" w:rsidR="00552422" w:rsidRPr="00F435DB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 (5.5)</w:t>
            </w:r>
          </w:p>
        </w:tc>
        <w:tc>
          <w:tcPr>
            <w:tcW w:w="906" w:type="dxa"/>
            <w:vAlign w:val="center"/>
          </w:tcPr>
          <w:p w14:paraId="3CEF87AD" w14:textId="4E214349" w:rsidR="00552422" w:rsidRPr="00F435DB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5</w:t>
            </w:r>
          </w:p>
        </w:tc>
        <w:tc>
          <w:tcPr>
            <w:tcW w:w="1535" w:type="dxa"/>
            <w:vAlign w:val="center"/>
          </w:tcPr>
          <w:p w14:paraId="4C34C480" w14:textId="77777777" w:rsidR="00552422" w:rsidRPr="00F435DB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6 (5.5)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14:paraId="1F63355F" w14:textId="77777777" w:rsidR="00552422" w:rsidRPr="00F435DB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6 (5.5)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3C03534E" w14:textId="77777777" w:rsidR="00552422" w:rsidRPr="00F435DB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7 (5.3)</w:t>
            </w:r>
          </w:p>
        </w:tc>
        <w:tc>
          <w:tcPr>
            <w:tcW w:w="926" w:type="dxa"/>
            <w:vAlign w:val="center"/>
          </w:tcPr>
          <w:p w14:paraId="669FB059" w14:textId="1D6450D6" w:rsidR="00552422" w:rsidRPr="00F435DB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</w:tr>
    </w:tbl>
    <w:p w14:paraId="23915569" w14:textId="7E3549BB" w:rsidR="00BB1848" w:rsidRDefault="00BB1848">
      <w:pPr>
        <w:rPr>
          <w:b/>
        </w:rPr>
      </w:pPr>
      <w:r>
        <w:rPr>
          <w:b/>
        </w:rPr>
        <w:br w:type="page"/>
      </w:r>
    </w:p>
    <w:tbl>
      <w:tblPr>
        <w:tblStyle w:val="TableGrid"/>
        <w:tblpPr w:leftFromText="180" w:rightFromText="180" w:horzAnchor="margin" w:tblpY="273"/>
        <w:tblW w:w="13892" w:type="dxa"/>
        <w:tblLook w:val="04A0" w:firstRow="1" w:lastRow="0" w:firstColumn="1" w:lastColumn="0" w:noHBand="0" w:noVBand="1"/>
      </w:tblPr>
      <w:tblGrid>
        <w:gridCol w:w="2795"/>
        <w:gridCol w:w="1530"/>
        <w:gridCol w:w="1538"/>
        <w:gridCol w:w="1543"/>
        <w:gridCol w:w="906"/>
        <w:gridCol w:w="1535"/>
        <w:gridCol w:w="1559"/>
        <w:gridCol w:w="1560"/>
        <w:gridCol w:w="926"/>
      </w:tblGrid>
      <w:tr w:rsidR="00552422" w:rsidRPr="00A41B38" w14:paraId="0FDCA3F2" w14:textId="77777777" w:rsidTr="0067723A">
        <w:tc>
          <w:tcPr>
            <w:tcW w:w="2795" w:type="dxa"/>
            <w:vMerge w:val="restart"/>
            <w:vAlign w:val="center"/>
          </w:tcPr>
          <w:p w14:paraId="19866740" w14:textId="77777777" w:rsidR="00552422" w:rsidRPr="00A41B38" w:rsidRDefault="00552422" w:rsidP="00552422">
            <w:pPr>
              <w:rPr>
                <w:b/>
                <w:sz w:val="20"/>
                <w:szCs w:val="20"/>
              </w:rPr>
            </w:pPr>
          </w:p>
        </w:tc>
        <w:tc>
          <w:tcPr>
            <w:tcW w:w="5517" w:type="dxa"/>
            <w:gridSpan w:val="4"/>
            <w:vAlign w:val="center"/>
          </w:tcPr>
          <w:p w14:paraId="5433CE60" w14:textId="207B1798" w:rsidR="00552422" w:rsidRPr="00A41B38" w:rsidRDefault="00A02156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pressive S</w:t>
            </w:r>
            <w:r w:rsidR="00552422">
              <w:rPr>
                <w:b/>
                <w:sz w:val="20"/>
                <w:szCs w:val="20"/>
              </w:rPr>
              <w:t>ymptoms</w:t>
            </w:r>
            <w:r w:rsidR="00552422" w:rsidRPr="00DF0766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at Age 13 Y</w:t>
            </w:r>
            <w:r w:rsidR="00552422">
              <w:rPr>
                <w:b/>
                <w:sz w:val="20"/>
                <w:szCs w:val="20"/>
              </w:rPr>
              <w:t>ears</w:t>
            </w:r>
          </w:p>
        </w:tc>
        <w:tc>
          <w:tcPr>
            <w:tcW w:w="5580" w:type="dxa"/>
            <w:gridSpan w:val="4"/>
            <w:vAlign w:val="center"/>
          </w:tcPr>
          <w:p w14:paraId="628127B1" w14:textId="252C56BB" w:rsidR="00552422" w:rsidRPr="00A41B38" w:rsidRDefault="00A02156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pressive S</w:t>
            </w:r>
            <w:r w:rsidR="00552422">
              <w:rPr>
                <w:b/>
                <w:sz w:val="20"/>
                <w:szCs w:val="20"/>
              </w:rPr>
              <w:t>ymptoms</w:t>
            </w:r>
            <w:r>
              <w:rPr>
                <w:b/>
                <w:sz w:val="20"/>
                <w:szCs w:val="20"/>
              </w:rPr>
              <w:t xml:space="preserve"> at A</w:t>
            </w:r>
            <w:r w:rsidR="00552422" w:rsidRPr="00DF0766">
              <w:rPr>
                <w:b/>
                <w:sz w:val="20"/>
                <w:szCs w:val="20"/>
              </w:rPr>
              <w:t>ge 18</w:t>
            </w:r>
            <w:r>
              <w:rPr>
                <w:b/>
                <w:sz w:val="20"/>
                <w:szCs w:val="20"/>
              </w:rPr>
              <w:t xml:space="preserve"> Y</w:t>
            </w:r>
            <w:r w:rsidR="00552422">
              <w:rPr>
                <w:b/>
                <w:sz w:val="20"/>
                <w:szCs w:val="20"/>
              </w:rPr>
              <w:t>ears</w:t>
            </w:r>
          </w:p>
        </w:tc>
      </w:tr>
      <w:tr w:rsidR="00552422" w:rsidRPr="00A41B38" w14:paraId="410416D2" w14:textId="77777777" w:rsidTr="0067723A">
        <w:tc>
          <w:tcPr>
            <w:tcW w:w="2795" w:type="dxa"/>
            <w:vMerge/>
            <w:vAlign w:val="center"/>
          </w:tcPr>
          <w:p w14:paraId="1E8A2AF2" w14:textId="77777777" w:rsidR="00552422" w:rsidRPr="00A41B38" w:rsidRDefault="00552422" w:rsidP="00552422">
            <w:pPr>
              <w:rPr>
                <w:b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59E49F3" w14:textId="39778602" w:rsidR="00552422" w:rsidRPr="00A41B38" w:rsidRDefault="00A02156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  <w:r w:rsidR="00552422" w:rsidRPr="00A41B38">
              <w:rPr>
                <w:b/>
                <w:sz w:val="20"/>
                <w:szCs w:val="20"/>
              </w:rPr>
              <w:t xml:space="preserve"> (%)</w:t>
            </w:r>
          </w:p>
          <w:p w14:paraId="1487C66C" w14:textId="77777777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dxa"/>
            <w:tcBorders>
              <w:right w:val="nil"/>
            </w:tcBorders>
            <w:vAlign w:val="center"/>
          </w:tcPr>
          <w:p w14:paraId="37D3DA3A" w14:textId="77777777" w:rsidR="00552422" w:rsidRPr="00A41B38" w:rsidRDefault="00552422" w:rsidP="00552422">
            <w:pPr>
              <w:jc w:val="center"/>
              <w:rPr>
                <w:b/>
                <w:sz w:val="20"/>
                <w:szCs w:val="20"/>
              </w:rPr>
            </w:pPr>
            <w:r w:rsidRPr="00A41B38">
              <w:rPr>
                <w:b/>
                <w:sz w:val="20"/>
                <w:szCs w:val="20"/>
              </w:rPr>
              <w:t>No,</w:t>
            </w:r>
          </w:p>
          <w:p w14:paraId="5567B75D" w14:textId="37ECF478" w:rsidR="00552422" w:rsidRPr="00A41B38" w:rsidRDefault="005847C9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</w:rPr>
              <w:t>n (%)</w:t>
            </w:r>
          </w:p>
        </w:tc>
        <w:tc>
          <w:tcPr>
            <w:tcW w:w="1543" w:type="dxa"/>
            <w:tcBorders>
              <w:left w:val="nil"/>
            </w:tcBorders>
            <w:vAlign w:val="center"/>
          </w:tcPr>
          <w:p w14:paraId="06F251E4" w14:textId="77777777" w:rsidR="00552422" w:rsidRPr="00A41B38" w:rsidRDefault="00552422" w:rsidP="00552422">
            <w:pPr>
              <w:jc w:val="center"/>
              <w:rPr>
                <w:b/>
                <w:sz w:val="20"/>
                <w:szCs w:val="20"/>
              </w:rPr>
            </w:pPr>
            <w:r w:rsidRPr="00A41B38">
              <w:rPr>
                <w:b/>
                <w:sz w:val="20"/>
                <w:szCs w:val="20"/>
              </w:rPr>
              <w:t xml:space="preserve">Suspected depression, </w:t>
            </w:r>
          </w:p>
          <w:p w14:paraId="193C48E9" w14:textId="6DF4BAE8" w:rsidR="00552422" w:rsidRPr="00A41B38" w:rsidRDefault="005847C9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</w:rPr>
              <w:t>n (%)</w:t>
            </w:r>
          </w:p>
        </w:tc>
        <w:tc>
          <w:tcPr>
            <w:tcW w:w="906" w:type="dxa"/>
            <w:vAlign w:val="center"/>
          </w:tcPr>
          <w:p w14:paraId="38C5C526" w14:textId="7B7F49C0" w:rsidR="00552422" w:rsidRPr="00A41B38" w:rsidRDefault="00A02156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 w:rsidR="00552422" w:rsidRPr="00A41B38">
              <w:rPr>
                <w:b/>
                <w:sz w:val="20"/>
                <w:szCs w:val="20"/>
              </w:rPr>
              <w:t xml:space="preserve"> (χ²)</w:t>
            </w:r>
          </w:p>
        </w:tc>
        <w:tc>
          <w:tcPr>
            <w:tcW w:w="1535" w:type="dxa"/>
            <w:vAlign w:val="center"/>
          </w:tcPr>
          <w:p w14:paraId="1629069E" w14:textId="49BA87F9" w:rsidR="00552422" w:rsidRPr="00A41B38" w:rsidRDefault="00A02156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  <w:r w:rsidR="00552422" w:rsidRPr="00A41B38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14:paraId="3EEF9DA3" w14:textId="77777777" w:rsidR="00552422" w:rsidRPr="00A41B38" w:rsidRDefault="00552422" w:rsidP="00552422">
            <w:pPr>
              <w:jc w:val="center"/>
              <w:rPr>
                <w:b/>
                <w:sz w:val="20"/>
                <w:szCs w:val="20"/>
              </w:rPr>
            </w:pPr>
            <w:r w:rsidRPr="00A41B38">
              <w:rPr>
                <w:b/>
                <w:sz w:val="20"/>
                <w:szCs w:val="20"/>
              </w:rPr>
              <w:t>None,</w:t>
            </w:r>
          </w:p>
          <w:p w14:paraId="097F3F93" w14:textId="7CDAF070" w:rsidR="00552422" w:rsidRPr="00A41B38" w:rsidRDefault="00552422" w:rsidP="00552422">
            <w:pPr>
              <w:jc w:val="center"/>
              <w:rPr>
                <w:b/>
                <w:sz w:val="20"/>
                <w:szCs w:val="20"/>
              </w:rPr>
            </w:pPr>
            <w:r w:rsidRPr="00A41B38">
              <w:rPr>
                <w:b/>
                <w:sz w:val="20"/>
                <w:szCs w:val="20"/>
              </w:rPr>
              <w:t xml:space="preserve"> </w:t>
            </w:r>
            <w:r w:rsidR="005847C9">
              <w:rPr>
                <w:b/>
              </w:rPr>
              <w:t xml:space="preserve"> n (%)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71B69735" w14:textId="77777777" w:rsidR="00552422" w:rsidRPr="00A41B38" w:rsidRDefault="00552422" w:rsidP="00552422">
            <w:pPr>
              <w:jc w:val="center"/>
              <w:rPr>
                <w:b/>
                <w:sz w:val="20"/>
                <w:szCs w:val="20"/>
              </w:rPr>
            </w:pPr>
            <w:r w:rsidRPr="00A41B38">
              <w:rPr>
                <w:b/>
                <w:sz w:val="20"/>
                <w:szCs w:val="20"/>
              </w:rPr>
              <w:t xml:space="preserve">Suspected depression, </w:t>
            </w:r>
          </w:p>
          <w:p w14:paraId="04D3BDED" w14:textId="1A79A394" w:rsidR="00552422" w:rsidRPr="00A41B38" w:rsidRDefault="005847C9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</w:rPr>
              <w:t>n (%)</w:t>
            </w:r>
          </w:p>
        </w:tc>
        <w:tc>
          <w:tcPr>
            <w:tcW w:w="926" w:type="dxa"/>
            <w:vAlign w:val="center"/>
          </w:tcPr>
          <w:p w14:paraId="4A29CF57" w14:textId="493E625C" w:rsidR="00552422" w:rsidRPr="00A41B38" w:rsidRDefault="00A02156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 w:rsidR="00552422" w:rsidRPr="00A41B38">
              <w:rPr>
                <w:b/>
                <w:sz w:val="20"/>
                <w:szCs w:val="20"/>
              </w:rPr>
              <w:t xml:space="preserve"> (χ²)</w:t>
            </w:r>
          </w:p>
        </w:tc>
      </w:tr>
      <w:tr w:rsidR="00552422" w:rsidRPr="00A41B38" w14:paraId="7E4F729F" w14:textId="77777777" w:rsidTr="0067723A">
        <w:tc>
          <w:tcPr>
            <w:tcW w:w="2795" w:type="dxa"/>
            <w:vAlign w:val="center"/>
          </w:tcPr>
          <w:p w14:paraId="54EC4470" w14:textId="77777777" w:rsidR="00552422" w:rsidRPr="00A41B38" w:rsidRDefault="00552422" w:rsidP="00552422">
            <w:pPr>
              <w:rPr>
                <w:b/>
                <w:sz w:val="20"/>
                <w:szCs w:val="20"/>
              </w:rPr>
            </w:pPr>
            <w:r w:rsidRPr="00A41B38">
              <w:rPr>
                <w:b/>
                <w:sz w:val="20"/>
                <w:szCs w:val="20"/>
              </w:rPr>
              <w:t xml:space="preserve">Total </w:t>
            </w:r>
          </w:p>
        </w:tc>
        <w:tc>
          <w:tcPr>
            <w:tcW w:w="1530" w:type="dxa"/>
            <w:vAlign w:val="center"/>
          </w:tcPr>
          <w:p w14:paraId="070A67D7" w14:textId="77777777" w:rsidR="00552422" w:rsidRPr="00CC1EFC" w:rsidRDefault="00552422" w:rsidP="00552422">
            <w:pPr>
              <w:jc w:val="center"/>
              <w:rPr>
                <w:sz w:val="20"/>
                <w:szCs w:val="20"/>
              </w:rPr>
            </w:pPr>
            <w:r w:rsidRPr="00CC1EFC">
              <w:rPr>
                <w:sz w:val="20"/>
                <w:szCs w:val="20"/>
              </w:rPr>
              <w:t>6,378</w:t>
            </w:r>
          </w:p>
        </w:tc>
        <w:tc>
          <w:tcPr>
            <w:tcW w:w="1538" w:type="dxa"/>
            <w:tcBorders>
              <w:right w:val="nil"/>
            </w:tcBorders>
            <w:vAlign w:val="center"/>
          </w:tcPr>
          <w:p w14:paraId="353E4CD7" w14:textId="7608E732" w:rsidR="00552422" w:rsidRPr="00CC1EFC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50 (94.9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left w:val="nil"/>
            </w:tcBorders>
            <w:vAlign w:val="center"/>
          </w:tcPr>
          <w:p w14:paraId="3216B49D" w14:textId="1982A194" w:rsidR="00552422" w:rsidRPr="00CC1EFC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 (5.1</w:t>
            </w:r>
            <w:r w:rsidR="00552422">
              <w:rPr>
                <w:sz w:val="20"/>
                <w:szCs w:val="20"/>
              </w:rPr>
              <w:t>)</w:t>
            </w:r>
            <w:r w:rsidR="00552422" w:rsidRPr="00CC1EFC">
              <w:rPr>
                <w:sz w:val="20"/>
                <w:szCs w:val="20"/>
              </w:rPr>
              <w:t xml:space="preserve">  </w:t>
            </w:r>
          </w:p>
        </w:tc>
        <w:tc>
          <w:tcPr>
            <w:tcW w:w="906" w:type="dxa"/>
            <w:vAlign w:val="center"/>
          </w:tcPr>
          <w:p w14:paraId="2C1BC314" w14:textId="77777777" w:rsidR="00552422" w:rsidRPr="00A41B38" w:rsidRDefault="00552422" w:rsidP="0055242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35" w:type="dxa"/>
            <w:vAlign w:val="center"/>
          </w:tcPr>
          <w:p w14:paraId="40179A27" w14:textId="77777777" w:rsidR="00552422" w:rsidRPr="004A4D7F" w:rsidRDefault="00552422" w:rsidP="00552422">
            <w:pPr>
              <w:jc w:val="center"/>
              <w:rPr>
                <w:sz w:val="20"/>
                <w:szCs w:val="20"/>
              </w:rPr>
            </w:pPr>
            <w:r w:rsidRPr="004A4D7F">
              <w:rPr>
                <w:sz w:val="20"/>
                <w:szCs w:val="20"/>
              </w:rPr>
              <w:t>3,231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14:paraId="6481935F" w14:textId="0D2A9110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39 (81.7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59FF8F1C" w14:textId="481214BA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2 (18.3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Align w:val="center"/>
          </w:tcPr>
          <w:p w14:paraId="3C21F8B8" w14:textId="77777777" w:rsidR="00552422" w:rsidRPr="004A4D7F" w:rsidRDefault="00552422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552422" w:rsidRPr="00A41B38" w14:paraId="3820EEEF" w14:textId="77777777" w:rsidTr="0067723A"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D3E6A" w14:textId="77777777" w:rsidR="00552422" w:rsidRPr="00A41B38" w:rsidRDefault="00552422" w:rsidP="00552422">
            <w:pPr>
              <w:rPr>
                <w:b/>
                <w:sz w:val="20"/>
                <w:szCs w:val="20"/>
              </w:rPr>
            </w:pPr>
            <w:r w:rsidRPr="00A41B38">
              <w:rPr>
                <w:b/>
                <w:sz w:val="20"/>
                <w:szCs w:val="20"/>
              </w:rPr>
              <w:t>Child’s gende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03DB3" w14:textId="77777777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2CBEA05" w14:textId="77777777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DDB488" w14:textId="77777777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3A2C5" w14:textId="77777777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8681F7B" w14:textId="77777777" w:rsidR="00552422" w:rsidRPr="004A4D7F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8C8933" w14:textId="77777777" w:rsidR="00552422" w:rsidRPr="004A4D7F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78495C" w14:textId="77777777" w:rsidR="00552422" w:rsidRPr="004A4D7F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33479" w14:textId="77777777" w:rsidR="00552422" w:rsidRPr="004A4D7F" w:rsidRDefault="00552422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552422" w:rsidRPr="00A41B38" w14:paraId="22473E06" w14:textId="77777777" w:rsidTr="0067723A">
        <w:tc>
          <w:tcPr>
            <w:tcW w:w="2795" w:type="dxa"/>
            <w:tcBorders>
              <w:top w:val="single" w:sz="4" w:space="0" w:color="auto"/>
              <w:bottom w:val="nil"/>
            </w:tcBorders>
            <w:vAlign w:val="center"/>
          </w:tcPr>
          <w:p w14:paraId="627B0CA8" w14:textId="77777777" w:rsidR="00552422" w:rsidRPr="00A41B38" w:rsidRDefault="00552422" w:rsidP="00552422">
            <w:pPr>
              <w:rPr>
                <w:i/>
                <w:sz w:val="20"/>
                <w:szCs w:val="20"/>
              </w:rPr>
            </w:pPr>
            <w:r w:rsidRPr="00A41B38">
              <w:rPr>
                <w:i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25A16DF6" w14:textId="0F69D4AE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  <w:r w:rsidRPr="00A41B38">
              <w:rPr>
                <w:sz w:val="20"/>
                <w:szCs w:val="20"/>
              </w:rPr>
              <w:t>3,132</w:t>
            </w:r>
            <w:r w:rsidR="00A02156">
              <w:rPr>
                <w:sz w:val="20"/>
                <w:szCs w:val="20"/>
              </w:rPr>
              <w:t xml:space="preserve"> (49.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D04438B" w14:textId="61600F16" w:rsidR="00552422" w:rsidRPr="00A41B38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19 (49.9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7A008C8" w14:textId="74E17DB7" w:rsidR="00552422" w:rsidRPr="00A41B38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 (34.5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7DBFF8" w14:textId="2BA0D8EA" w:rsidR="00552422" w:rsidRPr="00A41B38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552422">
              <w:rPr>
                <w:sz w:val="20"/>
                <w:szCs w:val="20"/>
              </w:rPr>
              <w:t>.0001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03A425E" w14:textId="45342B22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62 (36.0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610EF9B" w14:textId="7507667F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41 (39.5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2C50259" w14:textId="010C38F0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 (20.4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F7DF88" w14:textId="0C866CCF" w:rsidR="00552422" w:rsidRPr="004A4D7F" w:rsidRDefault="00A02156" w:rsidP="0055242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552422">
              <w:rPr>
                <w:sz w:val="20"/>
                <w:szCs w:val="20"/>
              </w:rPr>
              <w:t>.0001</w:t>
            </w:r>
          </w:p>
        </w:tc>
      </w:tr>
      <w:tr w:rsidR="00552422" w:rsidRPr="00A41B38" w14:paraId="0B014EDE" w14:textId="77777777" w:rsidTr="0067723A">
        <w:tc>
          <w:tcPr>
            <w:tcW w:w="2795" w:type="dxa"/>
            <w:tcBorders>
              <w:top w:val="nil"/>
              <w:bottom w:val="single" w:sz="4" w:space="0" w:color="auto"/>
            </w:tcBorders>
            <w:vAlign w:val="center"/>
          </w:tcPr>
          <w:p w14:paraId="222328F3" w14:textId="77777777" w:rsidR="00552422" w:rsidRPr="00A41B38" w:rsidRDefault="00552422" w:rsidP="00552422">
            <w:pPr>
              <w:rPr>
                <w:i/>
                <w:sz w:val="20"/>
                <w:szCs w:val="20"/>
              </w:rPr>
            </w:pPr>
            <w:r w:rsidRPr="00A41B38">
              <w:rPr>
                <w:i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39E6B1AB" w14:textId="0AA991E9" w:rsidR="00552422" w:rsidRPr="00A41B38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46 (50.1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23ABA38" w14:textId="22AE2F35" w:rsidR="00552422" w:rsidRPr="00A41B38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31 (50.15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06F307" w14:textId="6E6345A0" w:rsidR="00552422" w:rsidRPr="00A41B38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 (65.6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6109C" w14:textId="77777777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0D80BF1" w14:textId="1CC288B5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69 (64.0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B4EC9CE" w14:textId="3E4C60D5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98 (60.5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A0D8F4" w14:textId="1C4DF3DF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 (79.6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FC40E" w14:textId="77777777" w:rsidR="00552422" w:rsidRPr="004A4D7F" w:rsidRDefault="00552422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552422" w:rsidRPr="00A41B38" w14:paraId="1091CF9A" w14:textId="77777777" w:rsidTr="0067723A"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B3ED7" w14:textId="15594E62" w:rsidR="00552422" w:rsidRPr="00A41B38" w:rsidRDefault="00A02156" w:rsidP="0055242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ld’s e</w:t>
            </w:r>
            <w:r w:rsidR="00552422" w:rsidRPr="00A41B38">
              <w:rPr>
                <w:b/>
                <w:sz w:val="20"/>
                <w:szCs w:val="20"/>
              </w:rPr>
              <w:t xml:space="preserve">thnicity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68DAF" w14:textId="77777777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D6224F" w14:textId="77777777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EED8DC" w14:textId="77777777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2578D" w14:textId="77777777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E58EB9" w14:textId="77777777" w:rsidR="00552422" w:rsidRPr="004A4D7F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A10228" w14:textId="77777777" w:rsidR="00552422" w:rsidRPr="004A4D7F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DCA628" w14:textId="77777777" w:rsidR="00552422" w:rsidRPr="004A4D7F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EF60A" w14:textId="77777777" w:rsidR="00552422" w:rsidRPr="004A4D7F" w:rsidRDefault="00552422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552422" w:rsidRPr="00A41B38" w14:paraId="6BA5ACBB" w14:textId="77777777" w:rsidTr="0067723A">
        <w:tc>
          <w:tcPr>
            <w:tcW w:w="2795" w:type="dxa"/>
            <w:tcBorders>
              <w:top w:val="single" w:sz="4" w:space="0" w:color="auto"/>
              <w:bottom w:val="nil"/>
            </w:tcBorders>
            <w:vAlign w:val="center"/>
          </w:tcPr>
          <w:p w14:paraId="44D60510" w14:textId="77777777" w:rsidR="00552422" w:rsidRPr="00A41B38" w:rsidRDefault="00552422" w:rsidP="00552422">
            <w:pPr>
              <w:rPr>
                <w:i/>
                <w:sz w:val="20"/>
                <w:szCs w:val="20"/>
              </w:rPr>
            </w:pPr>
            <w:r w:rsidRPr="00A41B38">
              <w:rPr>
                <w:i/>
                <w:sz w:val="20"/>
                <w:szCs w:val="20"/>
              </w:rPr>
              <w:t>White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618D008A" w14:textId="6F35E529" w:rsidR="00552422" w:rsidRPr="00A41B38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48 (96.2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95AA424" w14:textId="4B80B9E3" w:rsidR="00552422" w:rsidRPr="00A41B38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62 (96.1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557FC81" w14:textId="768FB09A" w:rsidR="00552422" w:rsidRPr="00A41B38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 (97.3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B7EAB6B" w14:textId="5395AA02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1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582F773" w14:textId="3D4AFD21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15 (96.3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C5BA683" w14:textId="6A1CAF43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89 (96.3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30F97C1" w14:textId="253C9883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 (96.3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3D885F" w14:textId="001CDDE5" w:rsidR="00552422" w:rsidRPr="004A4D7F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3</w:t>
            </w:r>
          </w:p>
        </w:tc>
      </w:tr>
      <w:tr w:rsidR="00552422" w:rsidRPr="00A41B38" w14:paraId="6E277292" w14:textId="77777777" w:rsidTr="0067723A">
        <w:tc>
          <w:tcPr>
            <w:tcW w:w="2795" w:type="dxa"/>
            <w:tcBorders>
              <w:top w:val="nil"/>
              <w:bottom w:val="single" w:sz="4" w:space="0" w:color="auto"/>
            </w:tcBorders>
            <w:vAlign w:val="center"/>
          </w:tcPr>
          <w:p w14:paraId="4DE06477" w14:textId="77777777" w:rsidR="00552422" w:rsidRPr="00A41B38" w:rsidRDefault="00552422" w:rsidP="00552422">
            <w:pPr>
              <w:rPr>
                <w:i/>
                <w:sz w:val="20"/>
                <w:szCs w:val="20"/>
              </w:rPr>
            </w:pPr>
            <w:r w:rsidRPr="00A41B38">
              <w:rPr>
                <w:i/>
                <w:sz w:val="20"/>
                <w:szCs w:val="20"/>
              </w:rPr>
              <w:t>Non-Whit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347AFDAD" w14:textId="18FFED48" w:rsidR="00552422" w:rsidRPr="00A41B38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 (3.8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D62A485" w14:textId="353CC04E" w:rsidR="00552422" w:rsidRPr="00A41B38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 (3.9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4E77E0" w14:textId="023E0223" w:rsidR="00552422" w:rsidRPr="00A41B38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.7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9CC6D" w14:textId="77777777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5045BC6" w14:textId="2AE42DED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 (3.7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3417D2C" w14:textId="79AB8C23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 (3.7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6BA3FB" w14:textId="5D91DC4A" w:rsidR="00552422" w:rsidRPr="004A4D7F" w:rsidRDefault="00552422" w:rsidP="00552422">
            <w:pPr>
              <w:jc w:val="center"/>
              <w:rPr>
                <w:b/>
                <w:sz w:val="20"/>
                <w:szCs w:val="20"/>
              </w:rPr>
            </w:pPr>
            <w:r w:rsidRPr="008A1B8D">
              <w:rPr>
                <w:sz w:val="20"/>
                <w:szCs w:val="20"/>
              </w:rPr>
              <w:t>20</w:t>
            </w:r>
            <w:r w:rsidR="00A02156">
              <w:rPr>
                <w:sz w:val="20"/>
                <w:szCs w:val="20"/>
              </w:rPr>
              <w:t xml:space="preserve"> (3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E80FD" w14:textId="77777777" w:rsidR="00552422" w:rsidRPr="004A4D7F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</w:tr>
      <w:tr w:rsidR="00552422" w:rsidRPr="00A41B38" w14:paraId="1C5B9229" w14:textId="77777777" w:rsidTr="0067723A"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34FBC" w14:textId="77777777" w:rsidR="00552422" w:rsidRPr="00A41B38" w:rsidRDefault="00552422" w:rsidP="00552422">
            <w:pPr>
              <w:rPr>
                <w:b/>
                <w:sz w:val="20"/>
                <w:szCs w:val="20"/>
              </w:rPr>
            </w:pPr>
            <w:r w:rsidRPr="00A41B38">
              <w:rPr>
                <w:b/>
                <w:sz w:val="20"/>
                <w:szCs w:val="20"/>
              </w:rPr>
              <w:t xml:space="preserve">Child’s experience of SLEs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6D383" w14:textId="77777777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1D17F0" w14:textId="77777777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2C39BC" w14:textId="77777777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FE2B2" w14:textId="77777777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A98BB2D" w14:textId="77777777" w:rsidR="00552422" w:rsidRPr="004A4D7F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51987F" w14:textId="77777777" w:rsidR="00552422" w:rsidRPr="004A4D7F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541062" w14:textId="77777777" w:rsidR="00552422" w:rsidRPr="004A4D7F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56E0B" w14:textId="77777777" w:rsidR="00552422" w:rsidRPr="004A4D7F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</w:tr>
      <w:tr w:rsidR="00552422" w:rsidRPr="00A41B38" w14:paraId="7CAC7A15" w14:textId="77777777" w:rsidTr="0067723A">
        <w:tc>
          <w:tcPr>
            <w:tcW w:w="2795" w:type="dxa"/>
            <w:tcBorders>
              <w:top w:val="single" w:sz="4" w:space="0" w:color="auto"/>
              <w:bottom w:val="nil"/>
            </w:tcBorders>
            <w:vAlign w:val="center"/>
          </w:tcPr>
          <w:p w14:paraId="0002F388" w14:textId="77777777" w:rsidR="00552422" w:rsidRPr="00A41B38" w:rsidRDefault="00552422" w:rsidP="00552422">
            <w:pPr>
              <w:rPr>
                <w:i/>
                <w:sz w:val="20"/>
                <w:szCs w:val="20"/>
              </w:rPr>
            </w:pPr>
            <w:r w:rsidRPr="00A41B38">
              <w:rPr>
                <w:i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0C456A92" w14:textId="0968CB1E" w:rsidR="00552422" w:rsidRPr="00A41B38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87 (57.2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E16256D" w14:textId="77777777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88 (%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2A6ABBA" w14:textId="77777777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 (%)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F16B2DF" w14:textId="14271E65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4D8E69C" w14:textId="45C23E89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63 (57.7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013C118" w14:textId="0675EE80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25 (58.0</w:t>
            </w:r>
            <w:r w:rsidR="00552422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0E38811" w14:textId="7FB1620B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 (56.1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E7BF8E" w14:textId="087AB274" w:rsidR="00552422" w:rsidRPr="004A4D7F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8</w:t>
            </w:r>
          </w:p>
        </w:tc>
      </w:tr>
      <w:tr w:rsidR="00552422" w:rsidRPr="00A41B38" w14:paraId="7632C49E" w14:textId="77777777" w:rsidTr="0067723A">
        <w:tc>
          <w:tcPr>
            <w:tcW w:w="2795" w:type="dxa"/>
            <w:tcBorders>
              <w:top w:val="nil"/>
              <w:bottom w:val="single" w:sz="4" w:space="0" w:color="auto"/>
            </w:tcBorders>
            <w:vAlign w:val="center"/>
          </w:tcPr>
          <w:p w14:paraId="7FD46D1D" w14:textId="77777777" w:rsidR="00552422" w:rsidRPr="00A41B38" w:rsidRDefault="00552422" w:rsidP="00552422">
            <w:pPr>
              <w:rPr>
                <w:i/>
                <w:sz w:val="20"/>
                <w:szCs w:val="20"/>
              </w:rPr>
            </w:pPr>
            <w:r w:rsidRPr="00A41B38"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136AEA8C" w14:textId="77A20DD4" w:rsidR="00552422" w:rsidRPr="00A41B38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63 (42.8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7B4BDD3" w14:textId="77777777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46 (%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E30DA3" w14:textId="77777777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 (%)</w:t>
            </w:r>
          </w:p>
        </w:tc>
        <w:tc>
          <w:tcPr>
            <w:tcW w:w="9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EF2B8" w14:textId="77777777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70241C7" w14:textId="58A71612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01 (42.3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CA24D55" w14:textId="07AB84B8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5 (42.0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7D67C8" w14:textId="0EF0FA93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 (43.9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33C72" w14:textId="77777777" w:rsidR="00552422" w:rsidRPr="004A4D7F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</w:tr>
      <w:tr w:rsidR="00552422" w:rsidRPr="00A41B38" w14:paraId="59728FB9" w14:textId="77777777" w:rsidTr="0067723A"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DCE1F" w14:textId="541157F2" w:rsidR="00552422" w:rsidRPr="00A41B38" w:rsidRDefault="00552422" w:rsidP="00552422">
            <w:pPr>
              <w:rPr>
                <w:b/>
                <w:sz w:val="20"/>
                <w:szCs w:val="20"/>
              </w:rPr>
            </w:pPr>
            <w:r w:rsidRPr="00A41B38">
              <w:rPr>
                <w:b/>
                <w:sz w:val="20"/>
                <w:szCs w:val="20"/>
              </w:rPr>
              <w:t xml:space="preserve">Maternal </w:t>
            </w:r>
            <w:r w:rsidR="00A02156" w:rsidRPr="00A41B38">
              <w:rPr>
                <w:b/>
                <w:sz w:val="20"/>
                <w:szCs w:val="20"/>
              </w:rPr>
              <w:t>marital statu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94451" w14:textId="77777777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64EB516" w14:textId="77777777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85E8EE" w14:textId="77777777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5C76E" w14:textId="77777777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000A00E" w14:textId="77777777" w:rsidR="00552422" w:rsidRPr="004A4D7F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308EB70" w14:textId="77777777" w:rsidR="00552422" w:rsidRPr="004A4D7F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3D03EC" w14:textId="77777777" w:rsidR="00552422" w:rsidRPr="004A4D7F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C735D" w14:textId="77777777" w:rsidR="00552422" w:rsidRPr="004A4D7F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</w:tr>
      <w:tr w:rsidR="00552422" w:rsidRPr="00A41B38" w14:paraId="1A8102D8" w14:textId="77777777" w:rsidTr="0067723A">
        <w:tc>
          <w:tcPr>
            <w:tcW w:w="2795" w:type="dxa"/>
            <w:tcBorders>
              <w:top w:val="single" w:sz="4" w:space="0" w:color="auto"/>
              <w:bottom w:val="nil"/>
            </w:tcBorders>
            <w:vAlign w:val="center"/>
          </w:tcPr>
          <w:p w14:paraId="1B009D5A" w14:textId="77777777" w:rsidR="00552422" w:rsidRPr="00A41B38" w:rsidRDefault="00552422" w:rsidP="00552422">
            <w:pPr>
              <w:rPr>
                <w:i/>
                <w:sz w:val="20"/>
                <w:szCs w:val="20"/>
              </w:rPr>
            </w:pPr>
            <w:r w:rsidRPr="00A41B38">
              <w:rPr>
                <w:i/>
                <w:sz w:val="20"/>
                <w:szCs w:val="20"/>
              </w:rPr>
              <w:t>Single (i.e., never married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01A143D1" w14:textId="7E1DE9BB" w:rsidR="00552422" w:rsidRPr="00A41B38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9 (13.4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2B34C4B" w14:textId="626B41EC" w:rsidR="00552422" w:rsidRPr="00A41B38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2 (13.4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382A8E5" w14:textId="29DD7E97" w:rsidR="00552422" w:rsidRPr="00A41B38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15.4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9641C1" w14:textId="7B98998D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D656220" w14:textId="28ED7ACA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 (11.8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5725DBD" w14:textId="6CAC8069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 (10.8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F82D5A7" w14:textId="706924C3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 (16.3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94B5823" w14:textId="76291CAC" w:rsidR="00552422" w:rsidRPr="004A4D7F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</w:t>
            </w:r>
          </w:p>
        </w:tc>
      </w:tr>
      <w:tr w:rsidR="00552422" w:rsidRPr="00A41B38" w14:paraId="0EE53EF5" w14:textId="77777777" w:rsidTr="0067723A">
        <w:tc>
          <w:tcPr>
            <w:tcW w:w="2795" w:type="dxa"/>
            <w:tcBorders>
              <w:top w:val="nil"/>
              <w:bottom w:val="nil"/>
            </w:tcBorders>
            <w:vAlign w:val="center"/>
          </w:tcPr>
          <w:p w14:paraId="6256E0EC" w14:textId="77777777" w:rsidR="00552422" w:rsidRPr="00A41B38" w:rsidRDefault="00552422" w:rsidP="00552422">
            <w:pPr>
              <w:rPr>
                <w:i/>
                <w:sz w:val="20"/>
                <w:szCs w:val="20"/>
              </w:rPr>
            </w:pPr>
            <w:r w:rsidRPr="00A41B38">
              <w:rPr>
                <w:i/>
                <w:sz w:val="20"/>
                <w:szCs w:val="20"/>
              </w:rPr>
              <w:t>Married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39FFB060" w14:textId="73EA7FFD" w:rsidR="00552422" w:rsidRPr="00A41B38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04 (81.7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bottom w:val="nil"/>
              <w:right w:val="nil"/>
            </w:tcBorders>
            <w:vAlign w:val="center"/>
          </w:tcPr>
          <w:p w14:paraId="211E2945" w14:textId="7017F2C7" w:rsidR="00552422" w:rsidRPr="00A41B38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667 (81.9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22001B" w14:textId="545E9AF5" w:rsidR="00552422" w:rsidRPr="00A41B38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 (77.7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6ABC96" w14:textId="77777777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5D1A9D8" w14:textId="3537F7D4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86 (84.0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376DBE21" w14:textId="3567B0C8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48 (85.1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23B8BB" w14:textId="169A381F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8 (79.1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728F03" w14:textId="77777777" w:rsidR="00552422" w:rsidRPr="004A4D7F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</w:tr>
      <w:tr w:rsidR="00552422" w:rsidRPr="00A41B38" w14:paraId="3821381E" w14:textId="77777777" w:rsidTr="0067723A">
        <w:tc>
          <w:tcPr>
            <w:tcW w:w="2795" w:type="dxa"/>
            <w:tcBorders>
              <w:top w:val="nil"/>
              <w:bottom w:val="single" w:sz="4" w:space="0" w:color="auto"/>
            </w:tcBorders>
            <w:vAlign w:val="center"/>
          </w:tcPr>
          <w:p w14:paraId="0BAD00D1" w14:textId="77777777" w:rsidR="00552422" w:rsidRPr="00A41B38" w:rsidRDefault="00552422" w:rsidP="00552422">
            <w:pPr>
              <w:rPr>
                <w:i/>
                <w:sz w:val="20"/>
                <w:szCs w:val="20"/>
              </w:rPr>
            </w:pPr>
            <w:r w:rsidRPr="00A41B38">
              <w:rPr>
                <w:i/>
                <w:sz w:val="20"/>
                <w:szCs w:val="20"/>
              </w:rPr>
              <w:t>Widowed/Divorced/separated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0705142B" w14:textId="067CAF4B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 (</w:t>
            </w:r>
            <w:r w:rsidR="00A02156">
              <w:rPr>
                <w:sz w:val="20"/>
                <w:szCs w:val="20"/>
              </w:rPr>
              <w:t>4.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8E3589C" w14:textId="70262726" w:rsidR="00552422" w:rsidRPr="00A41B38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 (4.7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CB5234" w14:textId="53537148" w:rsidR="00552422" w:rsidRPr="00A41B38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6.9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D868F" w14:textId="77777777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2BFE48F" w14:textId="0F8FAD69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 (4.2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6AFF5CD" w14:textId="72B24EB1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 (4.1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75879F" w14:textId="40F941F0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4.7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0E0E9" w14:textId="77777777" w:rsidR="00552422" w:rsidRPr="004A4D7F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</w:tr>
      <w:tr w:rsidR="00552422" w:rsidRPr="00A41B38" w14:paraId="5C6A0807" w14:textId="77777777" w:rsidTr="0067723A">
        <w:trPr>
          <w:trHeight w:val="253"/>
        </w:trPr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298E8" w14:textId="03716F41" w:rsidR="00552422" w:rsidRPr="00A41B38" w:rsidRDefault="00A02156" w:rsidP="0055242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ternal e</w:t>
            </w:r>
            <w:r w:rsidR="00552422" w:rsidRPr="00A41B38">
              <w:rPr>
                <w:b/>
                <w:sz w:val="20"/>
                <w:szCs w:val="20"/>
              </w:rPr>
              <w:t xml:space="preserve">ducation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0FD75" w14:textId="77777777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E8510B" w14:textId="77777777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79B6D1" w14:textId="77777777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71CA9" w14:textId="77777777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C343BC" w14:textId="77777777" w:rsidR="00552422" w:rsidRPr="004A4D7F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0A4097" w14:textId="77777777" w:rsidR="00552422" w:rsidRPr="004A4D7F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5CAAA9" w14:textId="77777777" w:rsidR="00552422" w:rsidRPr="004A4D7F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BEC03" w14:textId="77777777" w:rsidR="00552422" w:rsidRPr="004A4D7F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</w:tr>
      <w:tr w:rsidR="00552422" w:rsidRPr="00A41B38" w14:paraId="0382B262" w14:textId="77777777" w:rsidTr="0067723A">
        <w:tc>
          <w:tcPr>
            <w:tcW w:w="2795" w:type="dxa"/>
            <w:tcBorders>
              <w:top w:val="single" w:sz="4" w:space="0" w:color="auto"/>
              <w:bottom w:val="nil"/>
            </w:tcBorders>
            <w:vAlign w:val="center"/>
          </w:tcPr>
          <w:p w14:paraId="6AC2E5AF" w14:textId="77777777" w:rsidR="00552422" w:rsidRPr="00A41B38" w:rsidRDefault="00552422" w:rsidP="00552422">
            <w:pPr>
              <w:rPr>
                <w:i/>
                <w:sz w:val="20"/>
                <w:szCs w:val="20"/>
              </w:rPr>
            </w:pPr>
            <w:r w:rsidRPr="00A41B38">
              <w:rPr>
                <w:i/>
                <w:sz w:val="20"/>
                <w:szCs w:val="20"/>
              </w:rPr>
              <w:t>Vocational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51F24F0D" w14:textId="37C52CDA" w:rsidR="00552422" w:rsidRPr="00A41B38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42 (20.8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7CF95D0" w14:textId="7D52E3EC" w:rsidR="00552422" w:rsidRPr="00A41B38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87 (20.9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1B34293" w14:textId="717100E1" w:rsidR="00552422" w:rsidRPr="00A41B38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18.2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0DDE76" w14:textId="35A404D8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01C45A2" w14:textId="46CD7BF2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9 (17.0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7A83FDA" w14:textId="31C8B32D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 (16.2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CA66C88" w14:textId="35F2A3BB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 (20.6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9E6B2F" w14:textId="207BEB83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552422">
              <w:rPr>
                <w:sz w:val="20"/>
                <w:szCs w:val="20"/>
              </w:rPr>
              <w:t>.0001</w:t>
            </w:r>
          </w:p>
        </w:tc>
      </w:tr>
      <w:tr w:rsidR="00552422" w:rsidRPr="00A41B38" w14:paraId="03B6FAF4" w14:textId="77777777" w:rsidTr="0067723A">
        <w:tc>
          <w:tcPr>
            <w:tcW w:w="2795" w:type="dxa"/>
            <w:tcBorders>
              <w:top w:val="nil"/>
              <w:bottom w:val="nil"/>
            </w:tcBorders>
            <w:vAlign w:val="center"/>
          </w:tcPr>
          <w:p w14:paraId="480217F1" w14:textId="77777777" w:rsidR="00552422" w:rsidRPr="00A41B38" w:rsidRDefault="00552422" w:rsidP="00552422">
            <w:pPr>
              <w:rPr>
                <w:i/>
                <w:sz w:val="20"/>
                <w:szCs w:val="20"/>
              </w:rPr>
            </w:pPr>
            <w:r w:rsidRPr="00A41B38">
              <w:rPr>
                <w:i/>
                <w:sz w:val="20"/>
                <w:szCs w:val="20"/>
              </w:rPr>
              <w:t>GCSEs or A Levels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135D5730" w14:textId="2D23B941" w:rsidR="00552422" w:rsidRPr="00A41B38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29 (62.6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bottom w:val="nil"/>
              <w:right w:val="nil"/>
            </w:tcBorders>
            <w:vAlign w:val="center"/>
          </w:tcPr>
          <w:p w14:paraId="7EE68FB8" w14:textId="464A6F78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  <w:r w:rsidRPr="00697B4A">
              <w:rPr>
                <w:sz w:val="20"/>
                <w:szCs w:val="20"/>
              </w:rPr>
              <w:t xml:space="preserve">3,524 </w:t>
            </w:r>
            <w:r w:rsidR="00A02156">
              <w:rPr>
                <w:sz w:val="20"/>
                <w:szCs w:val="20"/>
              </w:rPr>
              <w:t>(62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248A64" w14:textId="5EC676ED" w:rsidR="00552422" w:rsidRPr="00A41B38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 (67.9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DE049C" w14:textId="77777777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26385E7" w14:textId="715C4C6C" w:rsidR="00552422" w:rsidRPr="004A4D7F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,846 </w:t>
            </w:r>
            <w:r w:rsidR="00A02156">
              <w:rPr>
                <w:sz w:val="20"/>
                <w:szCs w:val="20"/>
              </w:rPr>
              <w:t>(60.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3F14AF5B" w14:textId="15584CFD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97 (59.7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9817FF" w14:textId="3429743F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 (63.6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DD4543" w14:textId="77777777" w:rsidR="00552422" w:rsidRPr="004A4D7F" w:rsidRDefault="00552422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552422" w:rsidRPr="00A41B38" w14:paraId="4D2A4A2D" w14:textId="77777777" w:rsidTr="001F62EB">
        <w:trPr>
          <w:trHeight w:val="93"/>
        </w:trPr>
        <w:tc>
          <w:tcPr>
            <w:tcW w:w="2795" w:type="dxa"/>
            <w:tcBorders>
              <w:top w:val="nil"/>
              <w:bottom w:val="single" w:sz="4" w:space="0" w:color="auto"/>
            </w:tcBorders>
            <w:vAlign w:val="center"/>
          </w:tcPr>
          <w:p w14:paraId="1DC60D6D" w14:textId="77777777" w:rsidR="00552422" w:rsidRPr="00A41B38" w:rsidRDefault="00552422" w:rsidP="00552422">
            <w:pPr>
              <w:rPr>
                <w:i/>
                <w:sz w:val="20"/>
                <w:szCs w:val="20"/>
              </w:rPr>
            </w:pPr>
            <w:r w:rsidRPr="00A41B38">
              <w:rPr>
                <w:i/>
                <w:sz w:val="20"/>
                <w:szCs w:val="20"/>
              </w:rPr>
              <w:t>Degree or Higher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51FDDD92" w14:textId="3A8AB41D" w:rsidR="00552422" w:rsidRPr="00A41B38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0 (16.6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32A151D" w14:textId="21EA1336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  <w:r w:rsidRPr="00697B4A">
              <w:rPr>
                <w:sz w:val="20"/>
                <w:szCs w:val="20"/>
              </w:rPr>
              <w:t xml:space="preserve">948 </w:t>
            </w:r>
            <w:r w:rsidR="00A02156">
              <w:rPr>
                <w:sz w:val="20"/>
                <w:szCs w:val="20"/>
              </w:rPr>
              <w:t>(16.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78C2AA" w14:textId="22D42DFB" w:rsidR="00552422" w:rsidRPr="00A41B38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13.9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0D863" w14:textId="77777777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E0A25A2" w14:textId="5AE9F0AB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0 (22.6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6527F43" w14:textId="332E08C0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3 (24.1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E8E4C9" w14:textId="0CFE930A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 (15.9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DDCBF" w14:textId="77777777" w:rsidR="00552422" w:rsidRPr="004A4D7F" w:rsidRDefault="00552422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552422" w:rsidRPr="00A41B38" w14:paraId="1AF0E039" w14:textId="77777777" w:rsidTr="001F62EB">
        <w:tc>
          <w:tcPr>
            <w:tcW w:w="2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C826D" w14:textId="339810F8" w:rsidR="00552422" w:rsidRPr="00A41B38" w:rsidRDefault="00A02156" w:rsidP="0055242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h</w:t>
            </w:r>
            <w:r w:rsidR="00552422" w:rsidRPr="00A41B38">
              <w:rPr>
                <w:b/>
                <w:sz w:val="20"/>
                <w:szCs w:val="20"/>
              </w:rPr>
              <w:t>ouse mov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486E2" w14:textId="77777777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7476C88" w14:textId="77777777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1B94D8" w14:textId="77777777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9EAA0" w14:textId="77777777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AD2E4" w14:textId="77777777" w:rsidR="00552422" w:rsidRPr="004A4D7F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E195BB5" w14:textId="77777777" w:rsidR="00552422" w:rsidRPr="004A4D7F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DFF14B" w14:textId="77777777" w:rsidR="00552422" w:rsidRPr="004A4D7F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8891D" w14:textId="77777777" w:rsidR="00552422" w:rsidRPr="004A4D7F" w:rsidRDefault="00552422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552422" w:rsidRPr="00A41B38" w14:paraId="544E7250" w14:textId="77777777" w:rsidTr="0067723A">
        <w:tc>
          <w:tcPr>
            <w:tcW w:w="2795" w:type="dxa"/>
            <w:tcBorders>
              <w:top w:val="single" w:sz="4" w:space="0" w:color="auto"/>
              <w:bottom w:val="nil"/>
            </w:tcBorders>
            <w:vAlign w:val="center"/>
          </w:tcPr>
          <w:p w14:paraId="25D6B783" w14:textId="77777777" w:rsidR="00552422" w:rsidRPr="00A41B38" w:rsidRDefault="00552422" w:rsidP="00552422">
            <w:pPr>
              <w:rPr>
                <w:i/>
                <w:sz w:val="20"/>
                <w:szCs w:val="20"/>
              </w:rPr>
            </w:pPr>
            <w:r w:rsidRPr="00A41B38">
              <w:rPr>
                <w:i/>
                <w:sz w:val="20"/>
                <w:szCs w:val="20"/>
              </w:rPr>
              <w:t>Zero/one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394AD709" w14:textId="7A9D18AA" w:rsidR="00552422" w:rsidRPr="00A41B38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30 (32.2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72841D3" w14:textId="5E5114CC" w:rsidR="00552422" w:rsidRPr="00A41B38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67 (32.1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E71EF0E" w14:textId="28D88A77" w:rsidR="00552422" w:rsidRPr="00A41B38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33.7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ECB6CA" w14:textId="77777777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B2D40E6" w14:textId="7BCB6E1D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5 (31.9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21F5F0A" w14:textId="311BF21B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2 (31.6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88DF845" w14:textId="7C125509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 (33.3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7A4FA7" w14:textId="02842011" w:rsidR="00552422" w:rsidRPr="004A4D7F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0</w:t>
            </w:r>
          </w:p>
        </w:tc>
      </w:tr>
      <w:tr w:rsidR="00552422" w:rsidRPr="00A41B38" w14:paraId="1764D697" w14:textId="77777777" w:rsidTr="0067723A">
        <w:tc>
          <w:tcPr>
            <w:tcW w:w="2795" w:type="dxa"/>
            <w:tcBorders>
              <w:top w:val="nil"/>
              <w:bottom w:val="nil"/>
            </w:tcBorders>
            <w:vAlign w:val="center"/>
          </w:tcPr>
          <w:p w14:paraId="60844D30" w14:textId="77777777" w:rsidR="00552422" w:rsidRPr="00A41B38" w:rsidRDefault="00552422" w:rsidP="00552422">
            <w:pPr>
              <w:rPr>
                <w:i/>
                <w:sz w:val="20"/>
                <w:szCs w:val="20"/>
              </w:rPr>
            </w:pPr>
            <w:r w:rsidRPr="00A41B38">
              <w:rPr>
                <w:i/>
                <w:sz w:val="20"/>
                <w:szCs w:val="20"/>
              </w:rPr>
              <w:t>Two/thre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4E921A61" w14:textId="16C2C099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4</w:t>
            </w:r>
            <w:r w:rsidR="00A02156">
              <w:rPr>
                <w:sz w:val="20"/>
                <w:szCs w:val="20"/>
              </w:rPr>
              <w:t>2 (37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bottom w:val="nil"/>
              <w:right w:val="nil"/>
            </w:tcBorders>
            <w:vAlign w:val="center"/>
          </w:tcPr>
          <w:p w14:paraId="560AE350" w14:textId="7BF3FC11" w:rsidR="00552422" w:rsidRPr="00A41B38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81 (38.0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BF595D" w14:textId="4F46EA7F" w:rsidR="00552422" w:rsidRPr="00A41B38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32.6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D434CE" w14:textId="0EAE2838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1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CFA8B97" w14:textId="2D1E4773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2 (37.0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32CA0802" w14:textId="2A1E053C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4 (37.5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A1FACA" w14:textId="52EDC7EB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 (34.7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1EC47D" w14:textId="77777777" w:rsidR="00552422" w:rsidRPr="004A4D7F" w:rsidRDefault="00552422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552422" w:rsidRPr="00A41B38" w14:paraId="7C452CD4" w14:textId="77777777" w:rsidTr="0067723A">
        <w:tc>
          <w:tcPr>
            <w:tcW w:w="2795" w:type="dxa"/>
            <w:tcBorders>
              <w:top w:val="nil"/>
              <w:bottom w:val="single" w:sz="4" w:space="0" w:color="auto"/>
            </w:tcBorders>
            <w:vAlign w:val="center"/>
          </w:tcPr>
          <w:p w14:paraId="128916E8" w14:textId="77777777" w:rsidR="00552422" w:rsidRPr="00A41B38" w:rsidRDefault="00552422" w:rsidP="00552422">
            <w:pPr>
              <w:rPr>
                <w:i/>
                <w:sz w:val="20"/>
                <w:szCs w:val="20"/>
              </w:rPr>
            </w:pPr>
            <w:r w:rsidRPr="00A41B38">
              <w:rPr>
                <w:i/>
                <w:sz w:val="20"/>
                <w:szCs w:val="20"/>
              </w:rPr>
              <w:t>Four or mor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304070AA" w14:textId="035DC872" w:rsidR="00552422" w:rsidRPr="00A41B38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50 (30.1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32EEDF2" w14:textId="4FA53F8E" w:rsidR="00552422" w:rsidRPr="00A41B38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87 (29.9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6B1BA1" w14:textId="628CEE25" w:rsidR="00552422" w:rsidRPr="00A41B38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33.7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FCA99" w14:textId="77777777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ADC4AFC" w14:textId="2BD4D581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 (31.1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035ABF7" w14:textId="11C4AABE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9 (30.9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131DD6" w14:textId="60D6EC30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 (32.0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C855E" w14:textId="77777777" w:rsidR="00552422" w:rsidRPr="004A4D7F" w:rsidRDefault="00552422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552422" w:rsidRPr="00A41B38" w14:paraId="6A5B78C0" w14:textId="77777777" w:rsidTr="0067723A"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5BE60" w14:textId="3DD453F3" w:rsidR="00552422" w:rsidRPr="00A41B38" w:rsidRDefault="00A02156" w:rsidP="0055242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ternal d</w:t>
            </w:r>
            <w:r w:rsidR="00552422" w:rsidRPr="00A41B38">
              <w:rPr>
                <w:b/>
                <w:sz w:val="20"/>
                <w:szCs w:val="20"/>
              </w:rPr>
              <w:t>epress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51802" w14:textId="77777777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A6C1DE" w14:textId="77777777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6843E1" w14:textId="77777777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0ED9A" w14:textId="77777777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4A7DEC6" w14:textId="77777777" w:rsidR="00552422" w:rsidRPr="004A4D7F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1A23C0" w14:textId="77777777" w:rsidR="00552422" w:rsidRPr="004A4D7F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DA6414" w14:textId="77777777" w:rsidR="00552422" w:rsidRPr="004A4D7F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E193F" w14:textId="77777777" w:rsidR="00552422" w:rsidRPr="004A4D7F" w:rsidRDefault="00552422" w:rsidP="00552422">
            <w:pPr>
              <w:jc w:val="right"/>
              <w:rPr>
                <w:sz w:val="20"/>
                <w:szCs w:val="20"/>
              </w:rPr>
            </w:pPr>
          </w:p>
        </w:tc>
      </w:tr>
      <w:tr w:rsidR="00552422" w:rsidRPr="00A41B38" w14:paraId="4D4508A7" w14:textId="77777777" w:rsidTr="0067723A">
        <w:tc>
          <w:tcPr>
            <w:tcW w:w="2795" w:type="dxa"/>
            <w:tcBorders>
              <w:top w:val="single" w:sz="4" w:space="0" w:color="auto"/>
              <w:bottom w:val="nil"/>
            </w:tcBorders>
            <w:vAlign w:val="center"/>
          </w:tcPr>
          <w:p w14:paraId="5234491F" w14:textId="77777777" w:rsidR="00552422" w:rsidRPr="00A41B38" w:rsidRDefault="00552422" w:rsidP="00552422">
            <w:pPr>
              <w:rPr>
                <w:i/>
                <w:sz w:val="20"/>
                <w:szCs w:val="20"/>
              </w:rPr>
            </w:pPr>
            <w:r w:rsidRPr="00A41B38">
              <w:rPr>
                <w:i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3AE60F44" w14:textId="59A14C9A" w:rsidR="00552422" w:rsidRPr="00A41B38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66 (85.7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6E477D9" w14:textId="77277460" w:rsidR="00552422" w:rsidRPr="00A41B38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202 (86.0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5D69900" w14:textId="36BE5695" w:rsidR="00552422" w:rsidRPr="00A41B38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 (80.5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4B84E52" w14:textId="6E27A1EA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6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DA177E8" w14:textId="332EEAA3" w:rsidR="00552422" w:rsidRPr="004A4D7F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99 (86</w:t>
            </w:r>
            <w:r w:rsidR="00A02156">
              <w:rPr>
                <w:sz w:val="20"/>
                <w:szCs w:val="20"/>
              </w:rPr>
              <w:t>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681CA22" w14:textId="0D8DD970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27 (88.2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C3465CC" w14:textId="0F11A1D7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2 (79.7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322F16" w14:textId="3CDB1214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552422">
              <w:rPr>
                <w:sz w:val="20"/>
                <w:szCs w:val="20"/>
              </w:rPr>
              <w:t>.0001</w:t>
            </w:r>
          </w:p>
        </w:tc>
      </w:tr>
      <w:tr w:rsidR="00552422" w:rsidRPr="00A41B38" w14:paraId="7C037A0E" w14:textId="77777777" w:rsidTr="009659C3">
        <w:tc>
          <w:tcPr>
            <w:tcW w:w="2795" w:type="dxa"/>
            <w:tcBorders>
              <w:top w:val="nil"/>
              <w:bottom w:val="single" w:sz="4" w:space="0" w:color="auto"/>
            </w:tcBorders>
            <w:vAlign w:val="center"/>
          </w:tcPr>
          <w:p w14:paraId="6C69C834" w14:textId="77777777" w:rsidR="00552422" w:rsidRPr="00A41B38" w:rsidRDefault="00552422" w:rsidP="00552422">
            <w:pPr>
              <w:rPr>
                <w:i/>
                <w:sz w:val="20"/>
                <w:szCs w:val="20"/>
              </w:rPr>
            </w:pPr>
            <w:r w:rsidRPr="00A41B38"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3132756B" w14:textId="1CA00CF1" w:rsidR="00552422" w:rsidRPr="00A41B38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2 (14.3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7CF4D87" w14:textId="465FD833" w:rsidR="00552422" w:rsidRPr="00A41B38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8 (14.0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DE3511" w14:textId="3DAA08B6" w:rsidR="00552422" w:rsidRPr="00A41B38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19.5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6C548" w14:textId="77777777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9EB61E1" w14:textId="51FC9BF9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 (13.4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616BEFD" w14:textId="5B9C6FA4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 (11.8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A9F056" w14:textId="75EB9A6F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 (20.3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5F9F8" w14:textId="77777777" w:rsidR="00552422" w:rsidRPr="004A4D7F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</w:tr>
      <w:tr w:rsidR="00552422" w:rsidRPr="00A41B38" w14:paraId="1121DEC2" w14:textId="77777777" w:rsidTr="0067723A"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E588F" w14:textId="77777777" w:rsidR="00552422" w:rsidRPr="00A41B38" w:rsidRDefault="00552422" w:rsidP="00552422">
            <w:pPr>
              <w:rPr>
                <w:b/>
                <w:sz w:val="20"/>
                <w:szCs w:val="20"/>
              </w:rPr>
            </w:pPr>
            <w:r w:rsidRPr="00A41B38">
              <w:rPr>
                <w:b/>
                <w:sz w:val="20"/>
                <w:szCs w:val="20"/>
              </w:rPr>
              <w:t>Flu in pregnanc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827F7" w14:textId="77777777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31E32F" w14:textId="77777777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E53B3F" w14:textId="77777777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EAA10" w14:textId="77777777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F6F2146" w14:textId="77777777" w:rsidR="00552422" w:rsidRPr="004A4D7F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5C3EC5" w14:textId="77777777" w:rsidR="00552422" w:rsidRPr="004A4D7F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E0B1DB" w14:textId="77777777" w:rsidR="00552422" w:rsidRPr="004A4D7F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3F16E" w14:textId="77777777" w:rsidR="00552422" w:rsidRPr="004A4D7F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</w:tr>
      <w:tr w:rsidR="00552422" w:rsidRPr="00A41B38" w14:paraId="461B647E" w14:textId="77777777" w:rsidTr="0067723A">
        <w:tc>
          <w:tcPr>
            <w:tcW w:w="2795" w:type="dxa"/>
            <w:tcBorders>
              <w:top w:val="single" w:sz="4" w:space="0" w:color="auto"/>
              <w:bottom w:val="nil"/>
            </w:tcBorders>
            <w:vAlign w:val="center"/>
          </w:tcPr>
          <w:p w14:paraId="5B6B6B20" w14:textId="77777777" w:rsidR="00552422" w:rsidRPr="00A41B38" w:rsidRDefault="00552422" w:rsidP="00552422">
            <w:pPr>
              <w:rPr>
                <w:i/>
                <w:sz w:val="20"/>
                <w:szCs w:val="20"/>
              </w:rPr>
            </w:pPr>
            <w:r w:rsidRPr="00A41B38">
              <w:rPr>
                <w:i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42F9A2BC" w14:textId="4F76E93D" w:rsidR="00552422" w:rsidRPr="00A41B38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03 (86.4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DE4E6A7" w14:textId="5C93CDE7" w:rsidR="00552422" w:rsidRPr="00A41B38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649 (86.3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1718522" w14:textId="318CDB3A" w:rsidR="00552422" w:rsidRPr="00A41B38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 (87.6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0D5BEC" w14:textId="05912CB8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3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A8C15CC" w14:textId="70EBC2B8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99 (86.2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B2CFB45" w14:textId="2730DF4C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54 (86.1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7B03678" w14:textId="54DA6BC2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5 (86.6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E268079" w14:textId="22BFAB5E" w:rsidR="00552422" w:rsidRPr="004A4D7F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9</w:t>
            </w:r>
          </w:p>
        </w:tc>
      </w:tr>
      <w:tr w:rsidR="00552422" w:rsidRPr="00A41B38" w14:paraId="70C8F4BE" w14:textId="77777777" w:rsidTr="0067723A">
        <w:trPr>
          <w:trHeight w:val="162"/>
        </w:trPr>
        <w:tc>
          <w:tcPr>
            <w:tcW w:w="2795" w:type="dxa"/>
            <w:tcBorders>
              <w:top w:val="nil"/>
              <w:bottom w:val="single" w:sz="4" w:space="0" w:color="auto"/>
            </w:tcBorders>
            <w:vAlign w:val="center"/>
          </w:tcPr>
          <w:p w14:paraId="23EB1B01" w14:textId="77777777" w:rsidR="00552422" w:rsidRPr="00A41B38" w:rsidRDefault="00552422" w:rsidP="00552422">
            <w:pPr>
              <w:rPr>
                <w:i/>
                <w:sz w:val="20"/>
                <w:szCs w:val="20"/>
              </w:rPr>
            </w:pPr>
            <w:r w:rsidRPr="00A41B38"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0D77B80E" w14:textId="6703BBD1" w:rsidR="00552422" w:rsidRPr="00A41B38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4 (13.6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4DC9786" w14:textId="12E098FC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  <w:r w:rsidR="00A02156">
              <w:rPr>
                <w:sz w:val="20"/>
                <w:szCs w:val="20"/>
              </w:rPr>
              <w:t>8 (13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ADD07C" w14:textId="77F73C49" w:rsidR="00552422" w:rsidRPr="00A41B38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12.4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418F5" w14:textId="77777777" w:rsidR="00552422" w:rsidRPr="00A41B38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3DE6F22" w14:textId="2EF6E0D5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 (13.8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75A3634" w14:textId="59BB328E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 (13.9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DE5456" w14:textId="58E6DFCD" w:rsidR="00552422" w:rsidRPr="004A4D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13.4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6535E" w14:textId="77777777" w:rsidR="00552422" w:rsidRPr="004A4D7F" w:rsidRDefault="00552422" w:rsidP="00552422">
            <w:pPr>
              <w:jc w:val="right"/>
              <w:rPr>
                <w:sz w:val="20"/>
                <w:szCs w:val="20"/>
              </w:rPr>
            </w:pPr>
          </w:p>
        </w:tc>
      </w:tr>
    </w:tbl>
    <w:p w14:paraId="786FBA14" w14:textId="3C790051" w:rsidR="00696A2A" w:rsidRDefault="00A02156" w:rsidP="00076527">
      <w:pPr>
        <w:rPr>
          <w:b/>
          <w:highlight w:val="yellow"/>
        </w:rPr>
      </w:pPr>
      <w:r>
        <w:rPr>
          <w:b/>
        </w:rPr>
        <w:t xml:space="preserve">Note: </w:t>
      </w:r>
      <w:r w:rsidRPr="00A02156">
        <w:t>GSCE = general certificate of secondary education;</w:t>
      </w:r>
      <w:r w:rsidRPr="00A02156">
        <w:rPr>
          <w:b/>
        </w:rPr>
        <w:t xml:space="preserve"> </w:t>
      </w:r>
      <w:r w:rsidRPr="00A02156">
        <w:t>SD</w:t>
      </w:r>
      <w:r>
        <w:t xml:space="preserve"> = standard deviation; </w:t>
      </w:r>
      <w:r w:rsidRPr="00BF7594">
        <w:t>SLE</w:t>
      </w:r>
      <w:r w:rsidR="00BF7594" w:rsidRPr="00BF7594">
        <w:t>s</w:t>
      </w:r>
      <w:r w:rsidRPr="00BF7594">
        <w:t xml:space="preserve"> = </w:t>
      </w:r>
      <w:r w:rsidR="00BF7594" w:rsidRPr="00BF7594">
        <w:t>stressful life events</w:t>
      </w:r>
      <w:r w:rsidRPr="00BF7594">
        <w:t>.</w:t>
      </w:r>
    </w:p>
    <w:p w14:paraId="15C05A90" w14:textId="7AAD0FB9" w:rsidR="001E199D" w:rsidRDefault="00DB5082">
      <w:pPr>
        <w:rPr>
          <w:b/>
        </w:rPr>
      </w:pPr>
      <w:r w:rsidRPr="00A02156">
        <w:rPr>
          <w:b/>
        </w:rPr>
        <w:lastRenderedPageBreak/>
        <w:t>Table S</w:t>
      </w:r>
      <w:r w:rsidR="00F92D07" w:rsidRPr="00A02156">
        <w:rPr>
          <w:b/>
        </w:rPr>
        <w:t>8</w:t>
      </w:r>
      <w:r w:rsidR="008814E7" w:rsidRPr="00A02156">
        <w:rPr>
          <w:b/>
        </w:rPr>
        <w:t xml:space="preserve">: </w:t>
      </w:r>
      <w:r w:rsidR="00A02156" w:rsidRPr="00A02156">
        <w:rPr>
          <w:b/>
        </w:rPr>
        <w:t>Detailed Sample Characteristics in Relation to Depressive Symptoms at A</w:t>
      </w:r>
      <w:r w:rsidR="00696A2A" w:rsidRPr="00A02156">
        <w:rPr>
          <w:b/>
        </w:rPr>
        <w:t>ges 13/18</w:t>
      </w:r>
    </w:p>
    <w:tbl>
      <w:tblPr>
        <w:tblStyle w:val="TableGrid"/>
        <w:tblW w:w="13892" w:type="dxa"/>
        <w:tblInd w:w="-147" w:type="dxa"/>
        <w:tblLook w:val="04A0" w:firstRow="1" w:lastRow="0" w:firstColumn="1" w:lastColumn="0" w:noHBand="0" w:noVBand="1"/>
      </w:tblPr>
      <w:tblGrid>
        <w:gridCol w:w="2795"/>
        <w:gridCol w:w="1530"/>
        <w:gridCol w:w="1538"/>
        <w:gridCol w:w="1543"/>
        <w:gridCol w:w="906"/>
        <w:gridCol w:w="1535"/>
        <w:gridCol w:w="1559"/>
        <w:gridCol w:w="1560"/>
        <w:gridCol w:w="926"/>
      </w:tblGrid>
      <w:tr w:rsidR="00552422" w:rsidRPr="00DF0766" w14:paraId="6E2AA7BB" w14:textId="77777777" w:rsidTr="00455C05">
        <w:tc>
          <w:tcPr>
            <w:tcW w:w="2795" w:type="dxa"/>
            <w:vMerge w:val="restart"/>
            <w:vAlign w:val="center"/>
          </w:tcPr>
          <w:p w14:paraId="0F5F09C0" w14:textId="77777777" w:rsidR="00552422" w:rsidRPr="00DF0766" w:rsidRDefault="00552422" w:rsidP="00552422">
            <w:pPr>
              <w:rPr>
                <w:b/>
                <w:sz w:val="20"/>
                <w:szCs w:val="20"/>
              </w:rPr>
            </w:pPr>
          </w:p>
        </w:tc>
        <w:tc>
          <w:tcPr>
            <w:tcW w:w="5517" w:type="dxa"/>
            <w:gridSpan w:val="4"/>
            <w:vAlign w:val="center"/>
          </w:tcPr>
          <w:p w14:paraId="4C05D082" w14:textId="5590C9B7" w:rsidR="00552422" w:rsidRPr="00DF0766" w:rsidRDefault="00A02156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pressive S</w:t>
            </w:r>
            <w:r w:rsidR="00552422">
              <w:rPr>
                <w:b/>
                <w:sz w:val="20"/>
                <w:szCs w:val="20"/>
              </w:rPr>
              <w:t>ymptoms</w:t>
            </w:r>
            <w:r w:rsidR="00552422" w:rsidRPr="00DF0766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at Age 13 Y</w:t>
            </w:r>
            <w:r w:rsidR="00552422">
              <w:rPr>
                <w:b/>
                <w:sz w:val="20"/>
                <w:szCs w:val="20"/>
              </w:rPr>
              <w:t>ears</w:t>
            </w:r>
          </w:p>
        </w:tc>
        <w:tc>
          <w:tcPr>
            <w:tcW w:w="5580" w:type="dxa"/>
            <w:gridSpan w:val="4"/>
            <w:vAlign w:val="center"/>
          </w:tcPr>
          <w:p w14:paraId="161CE931" w14:textId="42F7966F" w:rsidR="00552422" w:rsidRPr="00DF0766" w:rsidRDefault="00A02156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pressive S</w:t>
            </w:r>
            <w:r w:rsidR="00552422">
              <w:rPr>
                <w:b/>
                <w:sz w:val="20"/>
                <w:szCs w:val="20"/>
              </w:rPr>
              <w:t>ymptoms</w:t>
            </w:r>
            <w:r>
              <w:rPr>
                <w:b/>
                <w:sz w:val="20"/>
                <w:szCs w:val="20"/>
              </w:rPr>
              <w:t xml:space="preserve"> at A</w:t>
            </w:r>
            <w:r w:rsidR="00552422" w:rsidRPr="00DF0766">
              <w:rPr>
                <w:b/>
                <w:sz w:val="20"/>
                <w:szCs w:val="20"/>
              </w:rPr>
              <w:t>ge 18</w:t>
            </w:r>
            <w:r>
              <w:rPr>
                <w:b/>
                <w:sz w:val="20"/>
                <w:szCs w:val="20"/>
              </w:rPr>
              <w:t xml:space="preserve"> Y</w:t>
            </w:r>
            <w:r w:rsidR="00552422">
              <w:rPr>
                <w:b/>
                <w:sz w:val="20"/>
                <w:szCs w:val="20"/>
              </w:rPr>
              <w:t>ears</w:t>
            </w:r>
          </w:p>
        </w:tc>
      </w:tr>
      <w:tr w:rsidR="00552422" w:rsidRPr="00DF0766" w14:paraId="6344B6B3" w14:textId="77777777" w:rsidTr="00455C05">
        <w:tc>
          <w:tcPr>
            <w:tcW w:w="2795" w:type="dxa"/>
            <w:vMerge/>
            <w:vAlign w:val="center"/>
          </w:tcPr>
          <w:p w14:paraId="7571B434" w14:textId="77777777" w:rsidR="00552422" w:rsidRPr="00DF0766" w:rsidRDefault="00552422" w:rsidP="00552422">
            <w:pPr>
              <w:rPr>
                <w:b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261B3816" w14:textId="5CB1B35B" w:rsidR="00552422" w:rsidRPr="00DF0766" w:rsidRDefault="00A02156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  <w:r w:rsidR="00552422" w:rsidRPr="00DF0766">
              <w:rPr>
                <w:b/>
                <w:sz w:val="20"/>
                <w:szCs w:val="20"/>
              </w:rPr>
              <w:t xml:space="preserve"> (%)</w:t>
            </w:r>
          </w:p>
          <w:p w14:paraId="7D436DF1" w14:textId="77777777" w:rsidR="00552422" w:rsidRPr="00DF0766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dxa"/>
            <w:tcBorders>
              <w:right w:val="nil"/>
            </w:tcBorders>
            <w:vAlign w:val="center"/>
          </w:tcPr>
          <w:p w14:paraId="1EDDC178" w14:textId="46EF4F06" w:rsidR="00552422" w:rsidRPr="00DF0766" w:rsidRDefault="00552422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</w:t>
            </w:r>
            <w:r w:rsidR="00A02156">
              <w:rPr>
                <w:b/>
                <w:sz w:val="20"/>
                <w:szCs w:val="20"/>
              </w:rPr>
              <w:t>ne</w:t>
            </w:r>
            <w:r>
              <w:rPr>
                <w:b/>
                <w:sz w:val="20"/>
                <w:szCs w:val="20"/>
              </w:rPr>
              <w:t>,</w:t>
            </w:r>
          </w:p>
          <w:p w14:paraId="3C53E971" w14:textId="5BA32A4B" w:rsidR="00552422" w:rsidRPr="00DF0766" w:rsidRDefault="00552422" w:rsidP="00552422">
            <w:pPr>
              <w:jc w:val="center"/>
              <w:rPr>
                <w:b/>
                <w:sz w:val="20"/>
                <w:szCs w:val="20"/>
              </w:rPr>
            </w:pPr>
            <w:r w:rsidRPr="00DF0766">
              <w:rPr>
                <w:b/>
                <w:sz w:val="20"/>
                <w:szCs w:val="20"/>
              </w:rPr>
              <w:t xml:space="preserve"> </w:t>
            </w:r>
            <w:r w:rsidR="005847C9">
              <w:rPr>
                <w:b/>
              </w:rPr>
              <w:t>n (%)</w:t>
            </w:r>
          </w:p>
        </w:tc>
        <w:tc>
          <w:tcPr>
            <w:tcW w:w="1543" w:type="dxa"/>
            <w:tcBorders>
              <w:left w:val="nil"/>
            </w:tcBorders>
            <w:vAlign w:val="center"/>
          </w:tcPr>
          <w:p w14:paraId="7A2F6D83" w14:textId="77777777" w:rsidR="00552422" w:rsidRDefault="00552422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spected depression</w:t>
            </w:r>
            <w:r w:rsidRPr="00DF0766">
              <w:rPr>
                <w:b/>
                <w:sz w:val="20"/>
                <w:szCs w:val="20"/>
              </w:rPr>
              <w:t xml:space="preserve">, </w:t>
            </w:r>
          </w:p>
          <w:p w14:paraId="08893626" w14:textId="4666A682" w:rsidR="00552422" w:rsidRPr="00DF0766" w:rsidRDefault="005847C9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</w:rPr>
              <w:t>n (%)</w:t>
            </w:r>
          </w:p>
        </w:tc>
        <w:tc>
          <w:tcPr>
            <w:tcW w:w="906" w:type="dxa"/>
            <w:vAlign w:val="center"/>
          </w:tcPr>
          <w:p w14:paraId="12EF1784" w14:textId="5B26DDA8" w:rsidR="00552422" w:rsidRPr="00DF0766" w:rsidRDefault="00A02156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 w:rsidR="00552422" w:rsidRPr="00DF0766">
              <w:rPr>
                <w:b/>
                <w:sz w:val="20"/>
                <w:szCs w:val="20"/>
              </w:rPr>
              <w:t xml:space="preserve"> (χ²)</w:t>
            </w:r>
          </w:p>
        </w:tc>
        <w:tc>
          <w:tcPr>
            <w:tcW w:w="1535" w:type="dxa"/>
            <w:vAlign w:val="center"/>
          </w:tcPr>
          <w:p w14:paraId="7965CFE8" w14:textId="22B91350" w:rsidR="00552422" w:rsidRPr="00DF0766" w:rsidRDefault="00A02156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  <w:r w:rsidR="00552422" w:rsidRPr="00DF0766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14:paraId="51E5F6E2" w14:textId="77777777" w:rsidR="00552422" w:rsidRPr="00DF0766" w:rsidRDefault="00552422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ne,</w:t>
            </w:r>
          </w:p>
          <w:p w14:paraId="7E3D22D3" w14:textId="2AF19C17" w:rsidR="00552422" w:rsidRPr="00DF0766" w:rsidRDefault="005847C9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</w:rPr>
              <w:t>n (%)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0A6DF9FB" w14:textId="77777777" w:rsidR="00552422" w:rsidRDefault="00552422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spected depression</w:t>
            </w:r>
            <w:r w:rsidRPr="00DF0766">
              <w:rPr>
                <w:b/>
                <w:sz w:val="20"/>
                <w:szCs w:val="20"/>
              </w:rPr>
              <w:t xml:space="preserve">, </w:t>
            </w:r>
          </w:p>
          <w:p w14:paraId="381BD971" w14:textId="5732E751" w:rsidR="00552422" w:rsidRPr="00DF0766" w:rsidRDefault="005847C9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</w:rPr>
              <w:t>n (%)</w:t>
            </w:r>
          </w:p>
        </w:tc>
        <w:tc>
          <w:tcPr>
            <w:tcW w:w="926" w:type="dxa"/>
            <w:vAlign w:val="center"/>
          </w:tcPr>
          <w:p w14:paraId="1F7193ED" w14:textId="28C00588" w:rsidR="00552422" w:rsidRPr="00DF0766" w:rsidRDefault="00A02156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 w:rsidR="00552422" w:rsidRPr="00DF0766">
              <w:rPr>
                <w:b/>
                <w:sz w:val="20"/>
                <w:szCs w:val="20"/>
              </w:rPr>
              <w:t xml:space="preserve"> (χ²)</w:t>
            </w:r>
          </w:p>
        </w:tc>
      </w:tr>
      <w:tr w:rsidR="00552422" w:rsidRPr="00DF0766" w14:paraId="280E2B06" w14:textId="77777777" w:rsidTr="00455C05">
        <w:tc>
          <w:tcPr>
            <w:tcW w:w="2795" w:type="dxa"/>
            <w:tcBorders>
              <w:bottom w:val="single" w:sz="4" w:space="0" w:color="auto"/>
            </w:tcBorders>
            <w:vAlign w:val="center"/>
          </w:tcPr>
          <w:p w14:paraId="5E21D56E" w14:textId="3B269D8D" w:rsidR="00552422" w:rsidRPr="00D96E00" w:rsidRDefault="00552422" w:rsidP="0055242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aternal </w:t>
            </w:r>
            <w:r w:rsidR="00A02156">
              <w:rPr>
                <w:b/>
                <w:sz w:val="20"/>
                <w:szCs w:val="20"/>
              </w:rPr>
              <w:t>social clas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5305C616" w14:textId="77777777" w:rsidR="00552422" w:rsidRPr="00DF0766" w:rsidRDefault="00552422" w:rsidP="0055242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38" w:type="dxa"/>
            <w:tcBorders>
              <w:bottom w:val="single" w:sz="4" w:space="0" w:color="auto"/>
              <w:right w:val="nil"/>
            </w:tcBorders>
            <w:vAlign w:val="center"/>
          </w:tcPr>
          <w:p w14:paraId="1F8D0DC4" w14:textId="77777777" w:rsidR="00552422" w:rsidRDefault="00552422" w:rsidP="0055242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43" w:type="dxa"/>
            <w:tcBorders>
              <w:left w:val="nil"/>
              <w:bottom w:val="single" w:sz="4" w:space="0" w:color="auto"/>
            </w:tcBorders>
            <w:vAlign w:val="center"/>
          </w:tcPr>
          <w:p w14:paraId="0155CE88" w14:textId="77777777" w:rsidR="00552422" w:rsidRDefault="00552422" w:rsidP="0055242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14:paraId="53E0DEF8" w14:textId="77777777" w:rsidR="00552422" w:rsidRPr="00DF0766" w:rsidRDefault="00552422" w:rsidP="0055242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35" w:type="dxa"/>
            <w:tcBorders>
              <w:bottom w:val="single" w:sz="4" w:space="0" w:color="auto"/>
            </w:tcBorders>
            <w:vAlign w:val="center"/>
          </w:tcPr>
          <w:p w14:paraId="74D6A656" w14:textId="77777777" w:rsidR="00552422" w:rsidRPr="00DF0766" w:rsidRDefault="00552422" w:rsidP="0055242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  <w:vAlign w:val="center"/>
          </w:tcPr>
          <w:p w14:paraId="69B8192A" w14:textId="77777777" w:rsidR="00552422" w:rsidRDefault="00552422" w:rsidP="0055242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vAlign w:val="center"/>
          </w:tcPr>
          <w:p w14:paraId="56AA5E10" w14:textId="77777777" w:rsidR="00552422" w:rsidRDefault="00552422" w:rsidP="0055242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60E764AD" w14:textId="77777777" w:rsidR="00552422" w:rsidRPr="00DF0766" w:rsidRDefault="00552422" w:rsidP="00552422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552422" w:rsidRPr="00DF0766" w14:paraId="2E27788B" w14:textId="77777777" w:rsidTr="00455C05">
        <w:tc>
          <w:tcPr>
            <w:tcW w:w="2795" w:type="dxa"/>
            <w:tcBorders>
              <w:bottom w:val="nil"/>
            </w:tcBorders>
            <w:vAlign w:val="center"/>
          </w:tcPr>
          <w:p w14:paraId="4295476B" w14:textId="77777777" w:rsidR="00552422" w:rsidRPr="00DF0766" w:rsidRDefault="00552422" w:rsidP="0055242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n-manual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73E19D39" w14:textId="6B7EE795" w:rsidR="00552422" w:rsidRPr="0021407F" w:rsidRDefault="00552422" w:rsidP="00552422">
            <w:pPr>
              <w:jc w:val="center"/>
              <w:rPr>
                <w:sz w:val="20"/>
                <w:szCs w:val="20"/>
              </w:rPr>
            </w:pPr>
            <w:r w:rsidRPr="0021407F">
              <w:rPr>
                <w:sz w:val="20"/>
                <w:szCs w:val="20"/>
              </w:rPr>
              <w:t>4,395</w:t>
            </w:r>
            <w:r w:rsidR="00A02156">
              <w:rPr>
                <w:sz w:val="20"/>
                <w:szCs w:val="20"/>
              </w:rPr>
              <w:t xml:space="preserve"> (84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bottom w:val="nil"/>
              <w:right w:val="nil"/>
            </w:tcBorders>
            <w:vAlign w:val="center"/>
          </w:tcPr>
          <w:p w14:paraId="31598D3E" w14:textId="76B10E5D" w:rsidR="00552422" w:rsidRPr="002140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62 (84.5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left w:val="nil"/>
              <w:bottom w:val="nil"/>
            </w:tcBorders>
            <w:vAlign w:val="center"/>
          </w:tcPr>
          <w:p w14:paraId="538C4EFA" w14:textId="485F1312" w:rsidR="00552422" w:rsidRPr="002140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 (87.6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 w:val="restart"/>
            <w:vAlign w:val="center"/>
          </w:tcPr>
          <w:p w14:paraId="48BEA34A" w14:textId="14EA4E4F" w:rsidR="00552422" w:rsidRPr="0021407F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</w:t>
            </w:r>
          </w:p>
        </w:tc>
        <w:tc>
          <w:tcPr>
            <w:tcW w:w="1535" w:type="dxa"/>
            <w:tcBorders>
              <w:bottom w:val="nil"/>
            </w:tcBorders>
            <w:vAlign w:val="center"/>
          </w:tcPr>
          <w:p w14:paraId="548B18E3" w14:textId="3502A7AD" w:rsidR="00552422" w:rsidRPr="002140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41 (86.8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nil"/>
              <w:right w:val="nil"/>
            </w:tcBorders>
            <w:vAlign w:val="center"/>
          </w:tcPr>
          <w:p w14:paraId="77468F7B" w14:textId="306D7741" w:rsidR="00552422" w:rsidRPr="002140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33 (86.9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left w:val="nil"/>
              <w:bottom w:val="nil"/>
            </w:tcBorders>
            <w:vAlign w:val="center"/>
          </w:tcPr>
          <w:p w14:paraId="68FB6BC6" w14:textId="49FF3904" w:rsidR="00552422" w:rsidRPr="002140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 (86.1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 w:val="restart"/>
            <w:vAlign w:val="center"/>
          </w:tcPr>
          <w:p w14:paraId="10628225" w14:textId="78F57B53" w:rsidR="00552422" w:rsidRPr="00B9458C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2</w:t>
            </w:r>
          </w:p>
        </w:tc>
      </w:tr>
      <w:tr w:rsidR="00552422" w:rsidRPr="00DF0766" w14:paraId="356B80F4" w14:textId="77777777" w:rsidTr="00455C05">
        <w:tc>
          <w:tcPr>
            <w:tcW w:w="2795" w:type="dxa"/>
            <w:tcBorders>
              <w:top w:val="nil"/>
            </w:tcBorders>
            <w:vAlign w:val="center"/>
          </w:tcPr>
          <w:p w14:paraId="3B4841B1" w14:textId="77777777" w:rsidR="00552422" w:rsidRPr="00D96E00" w:rsidRDefault="00552422" w:rsidP="00552422">
            <w:pPr>
              <w:rPr>
                <w:i/>
                <w:sz w:val="20"/>
                <w:szCs w:val="20"/>
              </w:rPr>
            </w:pPr>
            <w:r w:rsidRPr="00D96E00">
              <w:rPr>
                <w:i/>
                <w:sz w:val="20"/>
                <w:szCs w:val="20"/>
              </w:rPr>
              <w:t>Manual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14:paraId="5E0CEAEE" w14:textId="17480418" w:rsidR="00552422" w:rsidRPr="002140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7 (15.4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right w:val="nil"/>
            </w:tcBorders>
            <w:vAlign w:val="center"/>
          </w:tcPr>
          <w:p w14:paraId="309D9F2D" w14:textId="235C4E8E" w:rsidR="00552422" w:rsidRPr="002140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4 (15.5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</w:tcBorders>
            <w:vAlign w:val="center"/>
          </w:tcPr>
          <w:p w14:paraId="29F05EB6" w14:textId="1022F4B2" w:rsidR="00552422" w:rsidRPr="002140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12.4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vAlign w:val="center"/>
          </w:tcPr>
          <w:p w14:paraId="056E2C09" w14:textId="77777777" w:rsidR="00552422" w:rsidRPr="0021407F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</w:tcBorders>
            <w:vAlign w:val="center"/>
          </w:tcPr>
          <w:p w14:paraId="6E9C066C" w14:textId="322E37F8" w:rsidR="00552422" w:rsidRPr="0021407F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A02156">
              <w:rPr>
                <w:sz w:val="20"/>
                <w:szCs w:val="20"/>
              </w:rPr>
              <w:t>57 (13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right w:val="nil"/>
            </w:tcBorders>
            <w:vAlign w:val="center"/>
          </w:tcPr>
          <w:p w14:paraId="72AF3D11" w14:textId="01FDAE9D" w:rsidR="00552422" w:rsidRPr="002140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 (13.1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</w:tcBorders>
            <w:vAlign w:val="center"/>
          </w:tcPr>
          <w:p w14:paraId="47C69B4E" w14:textId="2CE9DDC6" w:rsidR="00552422" w:rsidRPr="002140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13.9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vAlign w:val="center"/>
          </w:tcPr>
          <w:p w14:paraId="2940C8FE" w14:textId="77777777" w:rsidR="00552422" w:rsidRPr="00B9458C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</w:tr>
      <w:tr w:rsidR="00552422" w:rsidRPr="00DF0766" w14:paraId="4CC2E111" w14:textId="77777777" w:rsidTr="00455C05">
        <w:tc>
          <w:tcPr>
            <w:tcW w:w="2795" w:type="dxa"/>
            <w:tcBorders>
              <w:bottom w:val="single" w:sz="4" w:space="0" w:color="auto"/>
            </w:tcBorders>
            <w:vAlign w:val="center"/>
          </w:tcPr>
          <w:p w14:paraId="783EF1D2" w14:textId="77777777" w:rsidR="00552422" w:rsidRPr="00D96E00" w:rsidRDefault="00552422" w:rsidP="0055242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intiles of area deprivation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21CFF5AF" w14:textId="77777777" w:rsidR="00552422" w:rsidRPr="0021407F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dxa"/>
            <w:tcBorders>
              <w:bottom w:val="single" w:sz="4" w:space="0" w:color="auto"/>
              <w:right w:val="nil"/>
            </w:tcBorders>
            <w:vAlign w:val="center"/>
          </w:tcPr>
          <w:p w14:paraId="4210FFBC" w14:textId="77777777" w:rsidR="00552422" w:rsidRPr="0021407F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3" w:type="dxa"/>
            <w:tcBorders>
              <w:left w:val="nil"/>
              <w:bottom w:val="single" w:sz="4" w:space="0" w:color="auto"/>
            </w:tcBorders>
            <w:vAlign w:val="center"/>
          </w:tcPr>
          <w:p w14:paraId="212F9BE0" w14:textId="77777777" w:rsidR="00552422" w:rsidRPr="0021407F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14:paraId="3A7BAC47" w14:textId="77777777" w:rsidR="00552422" w:rsidRPr="0021407F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bottom w:val="single" w:sz="4" w:space="0" w:color="auto"/>
            </w:tcBorders>
            <w:vAlign w:val="center"/>
          </w:tcPr>
          <w:p w14:paraId="358CF9B5" w14:textId="77777777" w:rsidR="00552422" w:rsidRPr="0021407F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  <w:vAlign w:val="center"/>
          </w:tcPr>
          <w:p w14:paraId="7C546D64" w14:textId="77777777" w:rsidR="00552422" w:rsidRPr="0021407F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vAlign w:val="center"/>
          </w:tcPr>
          <w:p w14:paraId="4DF590F6" w14:textId="77777777" w:rsidR="00552422" w:rsidRPr="0021407F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60C6FC1D" w14:textId="77777777" w:rsidR="00552422" w:rsidRPr="00B9458C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</w:tr>
      <w:tr w:rsidR="00552422" w:rsidRPr="00DF0766" w14:paraId="42167A0E" w14:textId="77777777" w:rsidTr="00455C05">
        <w:tc>
          <w:tcPr>
            <w:tcW w:w="2795" w:type="dxa"/>
            <w:tcBorders>
              <w:bottom w:val="nil"/>
            </w:tcBorders>
            <w:vAlign w:val="center"/>
          </w:tcPr>
          <w:p w14:paraId="6B411EAB" w14:textId="77777777" w:rsidR="00552422" w:rsidRPr="00D96E00" w:rsidRDefault="00552422" w:rsidP="00552422">
            <w:pPr>
              <w:rPr>
                <w:i/>
                <w:sz w:val="20"/>
                <w:szCs w:val="20"/>
              </w:rPr>
            </w:pPr>
            <w:r w:rsidRPr="00D96E00">
              <w:rPr>
                <w:i/>
                <w:sz w:val="20"/>
                <w:szCs w:val="20"/>
              </w:rPr>
              <w:t>1</w:t>
            </w:r>
            <w:r>
              <w:rPr>
                <w:i/>
                <w:sz w:val="20"/>
                <w:szCs w:val="20"/>
              </w:rPr>
              <w:t xml:space="preserve"> (Least deprived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3C4269A0" w14:textId="42AE8C96" w:rsidR="00552422" w:rsidRPr="002140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45 (29.4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bottom w:val="nil"/>
              <w:right w:val="nil"/>
            </w:tcBorders>
            <w:vAlign w:val="center"/>
          </w:tcPr>
          <w:p w14:paraId="5ADB015B" w14:textId="67C91BBB" w:rsidR="00552422" w:rsidRPr="002140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3 (29.4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left w:val="nil"/>
              <w:bottom w:val="nil"/>
            </w:tcBorders>
            <w:vAlign w:val="center"/>
          </w:tcPr>
          <w:p w14:paraId="1ECFDEEC" w14:textId="06F28C25" w:rsidR="00552422" w:rsidRPr="002140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28.9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 w:val="restart"/>
            <w:vAlign w:val="center"/>
          </w:tcPr>
          <w:p w14:paraId="27A7B590" w14:textId="264551BD" w:rsidR="00552422" w:rsidRPr="0021407F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7</w:t>
            </w:r>
          </w:p>
        </w:tc>
        <w:tc>
          <w:tcPr>
            <w:tcW w:w="1535" w:type="dxa"/>
            <w:tcBorders>
              <w:bottom w:val="nil"/>
            </w:tcBorders>
            <w:vAlign w:val="center"/>
          </w:tcPr>
          <w:p w14:paraId="67ED2722" w14:textId="7C68DA7C" w:rsidR="00552422" w:rsidRPr="002140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 (30.0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nil"/>
              <w:right w:val="nil"/>
            </w:tcBorders>
            <w:vAlign w:val="center"/>
          </w:tcPr>
          <w:p w14:paraId="10032AAE" w14:textId="2B9A8B9D" w:rsidR="00552422" w:rsidRPr="002140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5 (30.3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left w:val="nil"/>
              <w:bottom w:val="nil"/>
            </w:tcBorders>
            <w:vAlign w:val="center"/>
          </w:tcPr>
          <w:p w14:paraId="64891B31" w14:textId="1379F5A3" w:rsidR="00552422" w:rsidRPr="002140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 (28.5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 w:val="restart"/>
            <w:vAlign w:val="center"/>
          </w:tcPr>
          <w:p w14:paraId="7AE519AA" w14:textId="346303E0" w:rsidR="00552422" w:rsidRPr="00B9458C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3</w:t>
            </w:r>
          </w:p>
        </w:tc>
      </w:tr>
      <w:tr w:rsidR="00552422" w:rsidRPr="00DF0766" w14:paraId="7AD0C8DD" w14:textId="77777777" w:rsidTr="00455C05">
        <w:tc>
          <w:tcPr>
            <w:tcW w:w="2795" w:type="dxa"/>
            <w:tcBorders>
              <w:top w:val="nil"/>
              <w:bottom w:val="nil"/>
            </w:tcBorders>
            <w:vAlign w:val="center"/>
          </w:tcPr>
          <w:p w14:paraId="7355491E" w14:textId="77777777" w:rsidR="00552422" w:rsidRPr="00D96E00" w:rsidRDefault="00552422" w:rsidP="00552422">
            <w:pPr>
              <w:rPr>
                <w:i/>
                <w:sz w:val="20"/>
                <w:szCs w:val="20"/>
              </w:rPr>
            </w:pPr>
            <w:r w:rsidRPr="00D96E00">
              <w:rPr>
                <w:i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9E30287" w14:textId="61B770D9" w:rsidR="00552422" w:rsidRPr="002140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 (15.2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bottom w:val="nil"/>
              <w:right w:val="nil"/>
            </w:tcBorders>
            <w:vAlign w:val="center"/>
          </w:tcPr>
          <w:p w14:paraId="04E4CDFD" w14:textId="3831B5F7" w:rsidR="00552422" w:rsidRPr="002140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1 (15.1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</w:tcBorders>
            <w:vAlign w:val="center"/>
          </w:tcPr>
          <w:p w14:paraId="58BF0753" w14:textId="744E6D3B" w:rsidR="00552422" w:rsidRPr="002140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16.1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vAlign w:val="center"/>
          </w:tcPr>
          <w:p w14:paraId="3388DFA2" w14:textId="77777777" w:rsidR="00552422" w:rsidRPr="0021407F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14:paraId="24F81395" w14:textId="7C96B134" w:rsidR="00552422" w:rsidRPr="002140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 (16.4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5C140AC7" w14:textId="10F036B9" w:rsidR="00552422" w:rsidRPr="002140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 (16.6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14:paraId="07EE515C" w14:textId="066A99BD" w:rsidR="00552422" w:rsidRPr="002140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15.4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vAlign w:val="center"/>
          </w:tcPr>
          <w:p w14:paraId="5CB3DA76" w14:textId="77777777" w:rsidR="00552422" w:rsidRPr="00DF0766" w:rsidRDefault="00552422" w:rsidP="00552422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552422" w:rsidRPr="00DF0766" w14:paraId="25374A09" w14:textId="77777777" w:rsidTr="00455C05">
        <w:tc>
          <w:tcPr>
            <w:tcW w:w="2795" w:type="dxa"/>
            <w:tcBorders>
              <w:top w:val="nil"/>
              <w:bottom w:val="nil"/>
            </w:tcBorders>
            <w:vAlign w:val="center"/>
          </w:tcPr>
          <w:p w14:paraId="36B6CAFC" w14:textId="77777777" w:rsidR="00552422" w:rsidRPr="00D96E00" w:rsidRDefault="00552422" w:rsidP="00552422">
            <w:pPr>
              <w:rPr>
                <w:i/>
                <w:sz w:val="20"/>
                <w:szCs w:val="20"/>
              </w:rPr>
            </w:pPr>
            <w:r w:rsidRPr="00D96E00">
              <w:rPr>
                <w:i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1D95F366" w14:textId="1F92B557" w:rsidR="00552422" w:rsidRPr="0021407F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  <w:r w:rsidR="00A02156">
              <w:rPr>
                <w:sz w:val="20"/>
                <w:szCs w:val="20"/>
              </w:rPr>
              <w:t>6 (18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bottom w:val="nil"/>
              <w:right w:val="nil"/>
            </w:tcBorders>
            <w:vAlign w:val="center"/>
          </w:tcPr>
          <w:p w14:paraId="1CA75F55" w14:textId="412940A5" w:rsidR="00552422" w:rsidRPr="002140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6 (18.8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</w:tcBorders>
            <w:vAlign w:val="center"/>
          </w:tcPr>
          <w:p w14:paraId="5C00FA19" w14:textId="3ED8712C" w:rsidR="00552422" w:rsidRPr="002140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16.7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vAlign w:val="center"/>
          </w:tcPr>
          <w:p w14:paraId="2C877018" w14:textId="77777777" w:rsidR="00552422" w:rsidRPr="0021407F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14:paraId="62E4087B" w14:textId="3A16D364" w:rsidR="00552422" w:rsidRPr="002140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 (19.8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612646A0" w14:textId="50CDF492" w:rsidR="00552422" w:rsidRPr="002140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 (20.0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14:paraId="14705034" w14:textId="794E271C" w:rsidR="00552422" w:rsidRPr="002140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(18.9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vAlign w:val="center"/>
          </w:tcPr>
          <w:p w14:paraId="33C199D5" w14:textId="77777777" w:rsidR="00552422" w:rsidRPr="00DF0766" w:rsidRDefault="00552422" w:rsidP="00552422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552422" w:rsidRPr="00DF0766" w14:paraId="12100AA7" w14:textId="77777777" w:rsidTr="00455C05">
        <w:tc>
          <w:tcPr>
            <w:tcW w:w="2795" w:type="dxa"/>
            <w:tcBorders>
              <w:top w:val="nil"/>
              <w:bottom w:val="nil"/>
            </w:tcBorders>
            <w:vAlign w:val="center"/>
          </w:tcPr>
          <w:p w14:paraId="552003F3" w14:textId="77777777" w:rsidR="00552422" w:rsidRPr="00D96E00" w:rsidRDefault="00552422" w:rsidP="00552422">
            <w:pPr>
              <w:rPr>
                <w:i/>
                <w:sz w:val="20"/>
                <w:szCs w:val="20"/>
              </w:rPr>
            </w:pPr>
            <w:r w:rsidRPr="00D96E00">
              <w:rPr>
                <w:i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48446276" w14:textId="2E83F34F" w:rsidR="00552422" w:rsidRPr="002140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1 (25.9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bottom w:val="nil"/>
              <w:right w:val="nil"/>
            </w:tcBorders>
            <w:vAlign w:val="center"/>
          </w:tcPr>
          <w:p w14:paraId="028212E7" w14:textId="24662856" w:rsidR="00552422" w:rsidRPr="002140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5 (25.9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</w:tcBorders>
            <w:vAlign w:val="center"/>
          </w:tcPr>
          <w:p w14:paraId="531BC6B6" w14:textId="0A7CF9FA" w:rsidR="00552422" w:rsidRPr="002140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25.6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vAlign w:val="center"/>
          </w:tcPr>
          <w:p w14:paraId="6BA3270F" w14:textId="77777777" w:rsidR="00552422" w:rsidRPr="0021407F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14:paraId="6D1E4D5A" w14:textId="66E7A18E" w:rsidR="00552422" w:rsidRPr="002140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1 (23.3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3E8A6CE8" w14:textId="19D3F4A0" w:rsidR="00552422" w:rsidRPr="002140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 (22.9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14:paraId="5F80D9D2" w14:textId="0A4CD13E" w:rsidR="00552422" w:rsidRPr="002140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 (24.7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vAlign w:val="center"/>
          </w:tcPr>
          <w:p w14:paraId="6D312973" w14:textId="77777777" w:rsidR="00552422" w:rsidRPr="00DF0766" w:rsidRDefault="00552422" w:rsidP="00552422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552422" w:rsidRPr="00DF0766" w14:paraId="18AD436F" w14:textId="77777777" w:rsidTr="00455C05">
        <w:tc>
          <w:tcPr>
            <w:tcW w:w="2795" w:type="dxa"/>
            <w:tcBorders>
              <w:top w:val="nil"/>
            </w:tcBorders>
            <w:vAlign w:val="center"/>
          </w:tcPr>
          <w:p w14:paraId="0C757579" w14:textId="77777777" w:rsidR="00552422" w:rsidRPr="00D96E00" w:rsidRDefault="00552422" w:rsidP="00552422">
            <w:pPr>
              <w:rPr>
                <w:i/>
                <w:sz w:val="20"/>
                <w:szCs w:val="20"/>
              </w:rPr>
            </w:pPr>
            <w:r w:rsidRPr="00D96E00">
              <w:rPr>
                <w:i/>
                <w:sz w:val="20"/>
                <w:szCs w:val="20"/>
              </w:rPr>
              <w:t>5</w:t>
            </w:r>
            <w:r>
              <w:rPr>
                <w:i/>
                <w:sz w:val="20"/>
                <w:szCs w:val="20"/>
              </w:rPr>
              <w:t xml:space="preserve"> (Most deprived)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14:paraId="11285D67" w14:textId="5D3D6DE6" w:rsidR="00552422" w:rsidRPr="002140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 (10.8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right w:val="nil"/>
            </w:tcBorders>
            <w:vAlign w:val="center"/>
          </w:tcPr>
          <w:p w14:paraId="549405F8" w14:textId="35E0B409" w:rsidR="00552422" w:rsidRPr="002140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 (10.7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</w:tcBorders>
            <w:vAlign w:val="center"/>
          </w:tcPr>
          <w:p w14:paraId="4DB5D4DB" w14:textId="14C3B440" w:rsidR="00552422" w:rsidRPr="002140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12.8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vMerge/>
            <w:vAlign w:val="center"/>
          </w:tcPr>
          <w:p w14:paraId="53B3C6A0" w14:textId="77777777" w:rsidR="00552422" w:rsidRPr="0021407F" w:rsidRDefault="00552422" w:rsidP="0055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</w:tcBorders>
            <w:vAlign w:val="center"/>
          </w:tcPr>
          <w:p w14:paraId="32D7C5A3" w14:textId="029FECFF" w:rsidR="00552422" w:rsidRPr="002140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 (10.6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right w:val="nil"/>
            </w:tcBorders>
            <w:vAlign w:val="center"/>
          </w:tcPr>
          <w:p w14:paraId="1AC5CC11" w14:textId="391ADD4E" w:rsidR="00552422" w:rsidRPr="002140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 (10.2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</w:tcBorders>
            <w:vAlign w:val="center"/>
          </w:tcPr>
          <w:p w14:paraId="31327773" w14:textId="022C9CB8" w:rsidR="00552422" w:rsidRPr="0021407F" w:rsidRDefault="00A02156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12.5</w:t>
            </w:r>
            <w:r w:rsidR="00552422">
              <w:rPr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vAlign w:val="center"/>
          </w:tcPr>
          <w:p w14:paraId="781D575B" w14:textId="77777777" w:rsidR="00552422" w:rsidRPr="00DF0766" w:rsidRDefault="00552422" w:rsidP="00552422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552422" w:rsidRPr="00DF0766" w14:paraId="03D6E651" w14:textId="77777777" w:rsidTr="00455C05">
        <w:tc>
          <w:tcPr>
            <w:tcW w:w="2795" w:type="dxa"/>
            <w:vAlign w:val="center"/>
          </w:tcPr>
          <w:p w14:paraId="4A00B917" w14:textId="77777777" w:rsidR="00552422" w:rsidRPr="00DF0766" w:rsidRDefault="00552422" w:rsidP="00552422">
            <w:pPr>
              <w:rPr>
                <w:b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18C970F0" w14:textId="77777777" w:rsidR="00552422" w:rsidRPr="00E502B7" w:rsidRDefault="00552422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(SD)</w:t>
            </w:r>
          </w:p>
        </w:tc>
        <w:tc>
          <w:tcPr>
            <w:tcW w:w="1538" w:type="dxa"/>
            <w:tcBorders>
              <w:right w:val="nil"/>
            </w:tcBorders>
            <w:vAlign w:val="center"/>
          </w:tcPr>
          <w:p w14:paraId="02FE68E7" w14:textId="77777777" w:rsidR="00552422" w:rsidRPr="00DF0766" w:rsidRDefault="00552422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ne</w:t>
            </w:r>
          </w:p>
          <w:p w14:paraId="750B24DB" w14:textId="77777777" w:rsidR="00552422" w:rsidRPr="00DF0766" w:rsidRDefault="00552422" w:rsidP="00552422">
            <w:pPr>
              <w:jc w:val="center"/>
              <w:rPr>
                <w:b/>
                <w:sz w:val="20"/>
                <w:szCs w:val="20"/>
              </w:rPr>
            </w:pPr>
            <w:r w:rsidRPr="00DF0766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Mean (SD)</w:t>
            </w:r>
          </w:p>
        </w:tc>
        <w:tc>
          <w:tcPr>
            <w:tcW w:w="1543" w:type="dxa"/>
            <w:tcBorders>
              <w:left w:val="nil"/>
            </w:tcBorders>
            <w:vAlign w:val="center"/>
          </w:tcPr>
          <w:p w14:paraId="4791D594" w14:textId="77777777" w:rsidR="00552422" w:rsidRDefault="00552422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spected depression</w:t>
            </w:r>
            <w:r w:rsidRPr="00DF0766">
              <w:rPr>
                <w:b/>
                <w:sz w:val="20"/>
                <w:szCs w:val="20"/>
              </w:rPr>
              <w:t xml:space="preserve">, </w:t>
            </w:r>
          </w:p>
          <w:p w14:paraId="40BB6E73" w14:textId="77777777" w:rsidR="00552422" w:rsidRPr="00DF0766" w:rsidRDefault="00552422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(SD)</w:t>
            </w:r>
          </w:p>
        </w:tc>
        <w:tc>
          <w:tcPr>
            <w:tcW w:w="906" w:type="dxa"/>
            <w:vAlign w:val="center"/>
          </w:tcPr>
          <w:p w14:paraId="718909E4" w14:textId="56D9198B" w:rsidR="00552422" w:rsidRPr="00E502B7" w:rsidRDefault="00A02156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 w:rsidR="00552422" w:rsidRPr="00E502B7">
              <w:rPr>
                <w:b/>
                <w:sz w:val="20"/>
                <w:szCs w:val="20"/>
              </w:rPr>
              <w:t xml:space="preserve"> (F)</w:t>
            </w:r>
          </w:p>
        </w:tc>
        <w:tc>
          <w:tcPr>
            <w:tcW w:w="1535" w:type="dxa"/>
            <w:vAlign w:val="center"/>
          </w:tcPr>
          <w:p w14:paraId="314D610C" w14:textId="77777777" w:rsidR="00552422" w:rsidRPr="00E502B7" w:rsidRDefault="00552422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(SD)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14:paraId="0090CE86" w14:textId="31DA6711" w:rsidR="00552422" w:rsidRPr="00DF0766" w:rsidRDefault="00552422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ne</w:t>
            </w:r>
            <w:r w:rsidR="00A02156">
              <w:rPr>
                <w:b/>
                <w:sz w:val="20"/>
                <w:szCs w:val="20"/>
              </w:rPr>
              <w:t>,</w:t>
            </w:r>
          </w:p>
          <w:p w14:paraId="4E4F90E4" w14:textId="77777777" w:rsidR="00552422" w:rsidRPr="00DF0766" w:rsidRDefault="00552422" w:rsidP="00552422">
            <w:pPr>
              <w:jc w:val="center"/>
              <w:rPr>
                <w:b/>
                <w:sz w:val="20"/>
                <w:szCs w:val="20"/>
              </w:rPr>
            </w:pPr>
            <w:r w:rsidRPr="00DF0766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Mean (SD)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5D766D18" w14:textId="77777777" w:rsidR="00552422" w:rsidRDefault="00552422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spected depression</w:t>
            </w:r>
            <w:r w:rsidRPr="00DF0766">
              <w:rPr>
                <w:b/>
                <w:sz w:val="20"/>
                <w:szCs w:val="20"/>
              </w:rPr>
              <w:t xml:space="preserve">, </w:t>
            </w:r>
          </w:p>
          <w:p w14:paraId="23441719" w14:textId="77777777" w:rsidR="00552422" w:rsidRPr="00DF0766" w:rsidRDefault="00552422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(SD)</w:t>
            </w:r>
          </w:p>
        </w:tc>
        <w:tc>
          <w:tcPr>
            <w:tcW w:w="926" w:type="dxa"/>
            <w:vAlign w:val="center"/>
          </w:tcPr>
          <w:p w14:paraId="0636EAB5" w14:textId="151553A6" w:rsidR="00552422" w:rsidRPr="00E502B7" w:rsidRDefault="00A02156" w:rsidP="005524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 w:rsidR="00552422" w:rsidRPr="00E502B7">
              <w:rPr>
                <w:b/>
                <w:sz w:val="20"/>
                <w:szCs w:val="20"/>
              </w:rPr>
              <w:t xml:space="preserve"> (F)</w:t>
            </w:r>
          </w:p>
        </w:tc>
      </w:tr>
      <w:tr w:rsidR="00552422" w:rsidRPr="00DF0766" w14:paraId="115D7EBC" w14:textId="77777777" w:rsidTr="00455C05">
        <w:tc>
          <w:tcPr>
            <w:tcW w:w="2795" w:type="dxa"/>
            <w:vAlign w:val="center"/>
          </w:tcPr>
          <w:p w14:paraId="664E6C9E" w14:textId="2B964C96" w:rsidR="00552422" w:rsidRPr="00E502B7" w:rsidRDefault="00A02156" w:rsidP="0055242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ternal a</w:t>
            </w:r>
            <w:r w:rsidR="00552422">
              <w:rPr>
                <w:b/>
                <w:sz w:val="20"/>
                <w:szCs w:val="20"/>
              </w:rPr>
              <w:t>ge</w:t>
            </w:r>
          </w:p>
        </w:tc>
        <w:tc>
          <w:tcPr>
            <w:tcW w:w="1530" w:type="dxa"/>
            <w:vAlign w:val="center"/>
          </w:tcPr>
          <w:p w14:paraId="69A9D644" w14:textId="77777777" w:rsidR="00552422" w:rsidRPr="00321025" w:rsidRDefault="00552422" w:rsidP="00552422">
            <w:pPr>
              <w:jc w:val="center"/>
              <w:rPr>
                <w:sz w:val="20"/>
                <w:szCs w:val="20"/>
              </w:rPr>
            </w:pPr>
            <w:r w:rsidRPr="00321025">
              <w:rPr>
                <w:sz w:val="20"/>
                <w:szCs w:val="20"/>
              </w:rPr>
              <w:t>28.8 (4.5)</w:t>
            </w:r>
          </w:p>
        </w:tc>
        <w:tc>
          <w:tcPr>
            <w:tcW w:w="1538" w:type="dxa"/>
            <w:tcBorders>
              <w:right w:val="nil"/>
            </w:tcBorders>
            <w:vAlign w:val="center"/>
          </w:tcPr>
          <w:p w14:paraId="338DEBFC" w14:textId="77777777" w:rsidR="00552422" w:rsidRPr="00321025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 (4.5)</w:t>
            </w:r>
          </w:p>
        </w:tc>
        <w:tc>
          <w:tcPr>
            <w:tcW w:w="1543" w:type="dxa"/>
            <w:tcBorders>
              <w:left w:val="nil"/>
            </w:tcBorders>
            <w:vAlign w:val="center"/>
          </w:tcPr>
          <w:p w14:paraId="66A2F0FF" w14:textId="77777777" w:rsidR="00552422" w:rsidRPr="00321025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7 (4.6)</w:t>
            </w:r>
          </w:p>
        </w:tc>
        <w:tc>
          <w:tcPr>
            <w:tcW w:w="906" w:type="dxa"/>
            <w:vAlign w:val="center"/>
          </w:tcPr>
          <w:p w14:paraId="1404474C" w14:textId="474FE3E7" w:rsidR="00552422" w:rsidRPr="00321025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4</w:t>
            </w:r>
          </w:p>
        </w:tc>
        <w:tc>
          <w:tcPr>
            <w:tcW w:w="1535" w:type="dxa"/>
            <w:vAlign w:val="center"/>
          </w:tcPr>
          <w:p w14:paraId="032FEE3A" w14:textId="77777777" w:rsidR="00552422" w:rsidRPr="00321025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 (4.5)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14:paraId="60D2E2B6" w14:textId="77777777" w:rsidR="00552422" w:rsidRPr="00321025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3 (4.5)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15505071" w14:textId="77777777" w:rsidR="00552422" w:rsidRPr="00321025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 (4.7)</w:t>
            </w:r>
          </w:p>
        </w:tc>
        <w:tc>
          <w:tcPr>
            <w:tcW w:w="926" w:type="dxa"/>
            <w:vAlign w:val="center"/>
          </w:tcPr>
          <w:p w14:paraId="452AADE2" w14:textId="739E4D57" w:rsidR="00552422" w:rsidRPr="00321025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</w:tr>
      <w:tr w:rsidR="00552422" w:rsidRPr="00DF0766" w14:paraId="6CF30430" w14:textId="77777777" w:rsidTr="00455C05">
        <w:tc>
          <w:tcPr>
            <w:tcW w:w="2795" w:type="dxa"/>
            <w:vAlign w:val="center"/>
          </w:tcPr>
          <w:p w14:paraId="4AD3BEA6" w14:textId="17A387A9" w:rsidR="00552422" w:rsidRPr="004D0DF6" w:rsidRDefault="00A02156" w:rsidP="0055242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ernal a</w:t>
            </w:r>
            <w:r w:rsidR="00552422">
              <w:rPr>
                <w:b/>
                <w:sz w:val="20"/>
                <w:szCs w:val="20"/>
              </w:rPr>
              <w:t>ge</w:t>
            </w:r>
          </w:p>
        </w:tc>
        <w:tc>
          <w:tcPr>
            <w:tcW w:w="1530" w:type="dxa"/>
            <w:vAlign w:val="center"/>
          </w:tcPr>
          <w:p w14:paraId="3845C3AB" w14:textId="77777777" w:rsidR="00552422" w:rsidRPr="00321025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 (5.5)</w:t>
            </w:r>
          </w:p>
        </w:tc>
        <w:tc>
          <w:tcPr>
            <w:tcW w:w="1538" w:type="dxa"/>
            <w:tcBorders>
              <w:right w:val="nil"/>
            </w:tcBorders>
            <w:vAlign w:val="center"/>
          </w:tcPr>
          <w:p w14:paraId="67703708" w14:textId="77777777" w:rsidR="00552422" w:rsidRPr="00321025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 (5.5)</w:t>
            </w:r>
          </w:p>
        </w:tc>
        <w:tc>
          <w:tcPr>
            <w:tcW w:w="1543" w:type="dxa"/>
            <w:tcBorders>
              <w:left w:val="nil"/>
            </w:tcBorders>
            <w:vAlign w:val="center"/>
          </w:tcPr>
          <w:p w14:paraId="56FC2BC9" w14:textId="77777777" w:rsidR="00552422" w:rsidRPr="00321025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 (5.5)</w:t>
            </w:r>
          </w:p>
        </w:tc>
        <w:tc>
          <w:tcPr>
            <w:tcW w:w="906" w:type="dxa"/>
            <w:vAlign w:val="center"/>
          </w:tcPr>
          <w:p w14:paraId="23289DDB" w14:textId="144E4888" w:rsidR="00552422" w:rsidRPr="00321025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5</w:t>
            </w:r>
          </w:p>
        </w:tc>
        <w:tc>
          <w:tcPr>
            <w:tcW w:w="1535" w:type="dxa"/>
            <w:vAlign w:val="center"/>
          </w:tcPr>
          <w:p w14:paraId="683C9A3F" w14:textId="77777777" w:rsidR="00552422" w:rsidRPr="00321025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7 (5.6)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14:paraId="77F64BDC" w14:textId="77777777" w:rsidR="00552422" w:rsidRPr="00321025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 (5.7)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3EC9231E" w14:textId="77777777" w:rsidR="00552422" w:rsidRPr="00321025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 (5.4)</w:t>
            </w:r>
          </w:p>
        </w:tc>
        <w:tc>
          <w:tcPr>
            <w:tcW w:w="926" w:type="dxa"/>
            <w:vAlign w:val="center"/>
          </w:tcPr>
          <w:p w14:paraId="45551AD4" w14:textId="233A8769" w:rsidR="00552422" w:rsidRPr="00321025" w:rsidRDefault="00552422" w:rsidP="00552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</w:tr>
    </w:tbl>
    <w:p w14:paraId="41F4A916" w14:textId="77777777" w:rsidR="00BB1848" w:rsidRPr="00076527" w:rsidRDefault="00BB1848" w:rsidP="00076527">
      <w:pPr>
        <w:rPr>
          <w:b/>
        </w:rPr>
      </w:pPr>
    </w:p>
    <w:sectPr w:rsidR="00BB1848" w:rsidRPr="00076527" w:rsidSect="00DB50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9716B2" w14:textId="77777777" w:rsidR="00E96E0D" w:rsidRDefault="00E96E0D" w:rsidP="004E7B53">
      <w:pPr>
        <w:spacing w:after="0" w:line="240" w:lineRule="auto"/>
      </w:pPr>
      <w:r>
        <w:separator/>
      </w:r>
    </w:p>
  </w:endnote>
  <w:endnote w:type="continuationSeparator" w:id="0">
    <w:p w14:paraId="054C4E62" w14:textId="77777777" w:rsidR="00E96E0D" w:rsidRDefault="00E96E0D" w:rsidP="004E7B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732339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014D77" w14:textId="4C164DD5" w:rsidR="00E96E0D" w:rsidRDefault="00E96E0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3E53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905AC44" w14:textId="77777777" w:rsidR="00E96E0D" w:rsidRDefault="00E96E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1A458D" w14:textId="77777777" w:rsidR="00E96E0D" w:rsidRDefault="00E96E0D" w:rsidP="004E7B53">
      <w:pPr>
        <w:spacing w:after="0" w:line="240" w:lineRule="auto"/>
      </w:pPr>
      <w:r>
        <w:separator/>
      </w:r>
    </w:p>
  </w:footnote>
  <w:footnote w:type="continuationSeparator" w:id="0">
    <w:p w14:paraId="25295443" w14:textId="77777777" w:rsidR="00E96E0D" w:rsidRDefault="00E96E0D" w:rsidP="004E7B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9C4D7D"/>
    <w:multiLevelType w:val="hybridMultilevel"/>
    <w:tmpl w:val="E480B3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0EE3D64"/>
    <w:multiLevelType w:val="hybridMultilevel"/>
    <w:tmpl w:val="38B014F8"/>
    <w:lvl w:ilvl="0" w:tplc="9FDE718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0762EF"/>
    <w:multiLevelType w:val="hybridMultilevel"/>
    <w:tmpl w:val="47E6C7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6D47072"/>
    <w:multiLevelType w:val="hybridMultilevel"/>
    <w:tmpl w:val="F80A44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0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527"/>
    <w:rsid w:val="00051EBA"/>
    <w:rsid w:val="00066D04"/>
    <w:rsid w:val="00076527"/>
    <w:rsid w:val="00096351"/>
    <w:rsid w:val="00132466"/>
    <w:rsid w:val="00143E53"/>
    <w:rsid w:val="00165F2A"/>
    <w:rsid w:val="001729F2"/>
    <w:rsid w:val="001752B0"/>
    <w:rsid w:val="001A5B6D"/>
    <w:rsid w:val="001E199D"/>
    <w:rsid w:val="001F62EB"/>
    <w:rsid w:val="00206345"/>
    <w:rsid w:val="00210A2F"/>
    <w:rsid w:val="0021407F"/>
    <w:rsid w:val="00251FEC"/>
    <w:rsid w:val="00254158"/>
    <w:rsid w:val="002F1029"/>
    <w:rsid w:val="002F49B9"/>
    <w:rsid w:val="00321025"/>
    <w:rsid w:val="0032796F"/>
    <w:rsid w:val="00336612"/>
    <w:rsid w:val="003617AE"/>
    <w:rsid w:val="00375213"/>
    <w:rsid w:val="003D780D"/>
    <w:rsid w:val="00430B46"/>
    <w:rsid w:val="00434E8B"/>
    <w:rsid w:val="00440BD7"/>
    <w:rsid w:val="00442ABD"/>
    <w:rsid w:val="00455C05"/>
    <w:rsid w:val="00481220"/>
    <w:rsid w:val="004A3662"/>
    <w:rsid w:val="004A4D7F"/>
    <w:rsid w:val="004C1B28"/>
    <w:rsid w:val="004C2194"/>
    <w:rsid w:val="004D0DF6"/>
    <w:rsid w:val="004E7B53"/>
    <w:rsid w:val="00511EFD"/>
    <w:rsid w:val="00552422"/>
    <w:rsid w:val="00564A2D"/>
    <w:rsid w:val="005847C9"/>
    <w:rsid w:val="005879F0"/>
    <w:rsid w:val="005B58DD"/>
    <w:rsid w:val="00627923"/>
    <w:rsid w:val="0063368B"/>
    <w:rsid w:val="00633C0E"/>
    <w:rsid w:val="00665DCC"/>
    <w:rsid w:val="00671D7D"/>
    <w:rsid w:val="0067723A"/>
    <w:rsid w:val="00696A2A"/>
    <w:rsid w:val="00697B4A"/>
    <w:rsid w:val="006A41EF"/>
    <w:rsid w:val="006A78C2"/>
    <w:rsid w:val="006E5130"/>
    <w:rsid w:val="00750A5D"/>
    <w:rsid w:val="007666B6"/>
    <w:rsid w:val="007B1D3D"/>
    <w:rsid w:val="007B37E7"/>
    <w:rsid w:val="007B38B5"/>
    <w:rsid w:val="007E0577"/>
    <w:rsid w:val="00812088"/>
    <w:rsid w:val="00843A16"/>
    <w:rsid w:val="00876352"/>
    <w:rsid w:val="008814E7"/>
    <w:rsid w:val="008A1B8D"/>
    <w:rsid w:val="008C4208"/>
    <w:rsid w:val="008E0ECE"/>
    <w:rsid w:val="0094456A"/>
    <w:rsid w:val="00946D5C"/>
    <w:rsid w:val="009528E2"/>
    <w:rsid w:val="00955B16"/>
    <w:rsid w:val="009659C3"/>
    <w:rsid w:val="0096753D"/>
    <w:rsid w:val="00971223"/>
    <w:rsid w:val="009A12BE"/>
    <w:rsid w:val="009A7EA6"/>
    <w:rsid w:val="009D75A1"/>
    <w:rsid w:val="009E63FF"/>
    <w:rsid w:val="009F1C65"/>
    <w:rsid w:val="00A02156"/>
    <w:rsid w:val="00A41B38"/>
    <w:rsid w:val="00A7124D"/>
    <w:rsid w:val="00A922B0"/>
    <w:rsid w:val="00AA749D"/>
    <w:rsid w:val="00AE18B9"/>
    <w:rsid w:val="00B50CCD"/>
    <w:rsid w:val="00B641A9"/>
    <w:rsid w:val="00B737AF"/>
    <w:rsid w:val="00B86D7F"/>
    <w:rsid w:val="00B9458C"/>
    <w:rsid w:val="00BA5E19"/>
    <w:rsid w:val="00BB1848"/>
    <w:rsid w:val="00BE629D"/>
    <w:rsid w:val="00BF7594"/>
    <w:rsid w:val="00C03D9C"/>
    <w:rsid w:val="00C27AE9"/>
    <w:rsid w:val="00C73EB6"/>
    <w:rsid w:val="00C8776B"/>
    <w:rsid w:val="00CA4788"/>
    <w:rsid w:val="00CB4BFD"/>
    <w:rsid w:val="00CD7713"/>
    <w:rsid w:val="00CF1CE0"/>
    <w:rsid w:val="00CF5522"/>
    <w:rsid w:val="00D00A8C"/>
    <w:rsid w:val="00D12192"/>
    <w:rsid w:val="00D17251"/>
    <w:rsid w:val="00D412D5"/>
    <w:rsid w:val="00D429F7"/>
    <w:rsid w:val="00D51291"/>
    <w:rsid w:val="00D63930"/>
    <w:rsid w:val="00D74AE8"/>
    <w:rsid w:val="00D77E54"/>
    <w:rsid w:val="00D96E00"/>
    <w:rsid w:val="00DB5082"/>
    <w:rsid w:val="00E03ED4"/>
    <w:rsid w:val="00E13EF4"/>
    <w:rsid w:val="00E256AF"/>
    <w:rsid w:val="00E31E0C"/>
    <w:rsid w:val="00E502B7"/>
    <w:rsid w:val="00E705BC"/>
    <w:rsid w:val="00E96E0D"/>
    <w:rsid w:val="00ED33AF"/>
    <w:rsid w:val="00EE48ED"/>
    <w:rsid w:val="00F34C02"/>
    <w:rsid w:val="00F34F8C"/>
    <w:rsid w:val="00F3707E"/>
    <w:rsid w:val="00F435DB"/>
    <w:rsid w:val="00F92D07"/>
    <w:rsid w:val="00F94537"/>
    <w:rsid w:val="00F96C00"/>
    <w:rsid w:val="00FF6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D5FA85"/>
  <w15:docId w15:val="{81F09375-9118-4C8A-82B9-460ECFCC0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12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3368B"/>
    <w:pPr>
      <w:spacing w:after="0" w:line="240" w:lineRule="auto"/>
      <w:ind w:left="720"/>
      <w:contextualSpacing/>
    </w:pPr>
    <w:rPr>
      <w:rFonts w:asciiTheme="majorHAnsi" w:eastAsiaTheme="minorEastAsia" w:hAnsiTheme="majorHAnsi"/>
      <w:szCs w:val="24"/>
    </w:rPr>
  </w:style>
  <w:style w:type="paragraph" w:styleId="Header">
    <w:name w:val="header"/>
    <w:basedOn w:val="Normal"/>
    <w:link w:val="HeaderChar"/>
    <w:uiPriority w:val="99"/>
    <w:unhideWhenUsed/>
    <w:rsid w:val="004E7B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7B53"/>
  </w:style>
  <w:style w:type="paragraph" w:styleId="Footer">
    <w:name w:val="footer"/>
    <w:basedOn w:val="Normal"/>
    <w:link w:val="FooterChar"/>
    <w:uiPriority w:val="99"/>
    <w:unhideWhenUsed/>
    <w:rsid w:val="004E7B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7B53"/>
  </w:style>
  <w:style w:type="character" w:styleId="CommentReference">
    <w:name w:val="annotation reference"/>
    <w:basedOn w:val="DefaultParagraphFont"/>
    <w:uiPriority w:val="99"/>
    <w:semiHidden/>
    <w:unhideWhenUsed/>
    <w:rsid w:val="009E63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63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63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63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63F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63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3F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589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9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5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4</Pages>
  <Words>2782</Words>
  <Characters>15863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8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Solmi</dc:creator>
  <cp:keywords/>
  <dc:description/>
  <cp:lastModifiedBy>Alyssa Murphy</cp:lastModifiedBy>
  <cp:revision>7</cp:revision>
  <dcterms:created xsi:type="dcterms:W3CDTF">2017-04-17T20:56:00Z</dcterms:created>
  <dcterms:modified xsi:type="dcterms:W3CDTF">2017-04-27T17:42:00Z</dcterms:modified>
</cp:coreProperties>
</file>